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CF595" w14:textId="65205675" w:rsidR="00B97C57" w:rsidRDefault="00BD29B3" w:rsidP="00B97C57">
      <w:pPr>
        <w:pStyle w:val="Titolo1"/>
        <w:jc w:val="center"/>
        <w:rPr>
          <w:sz w:val="24"/>
          <w:szCs w:val="24"/>
        </w:rPr>
      </w:pPr>
      <w:r w:rsidRPr="00BD29B3">
        <w:rPr>
          <w:sz w:val="24"/>
          <w:szCs w:val="24"/>
        </w:rPr>
        <w:t>Online Resource</w:t>
      </w:r>
    </w:p>
    <w:p w14:paraId="4522F25B" w14:textId="77777777" w:rsidR="00500BB4" w:rsidRPr="00500BB4" w:rsidRDefault="00500BB4" w:rsidP="00500BB4">
      <w:pPr>
        <w:pStyle w:val="Titolo1"/>
        <w:rPr>
          <w:b w:val="0"/>
          <w:bCs w:val="0"/>
        </w:rPr>
      </w:pPr>
      <w:r w:rsidRPr="001B3ABD">
        <w:t xml:space="preserve">Journal: </w:t>
      </w:r>
      <w:r w:rsidRPr="001B3ABD">
        <w:rPr>
          <w:b w:val="0"/>
          <w:bCs w:val="0"/>
        </w:rPr>
        <w:t>Journal of Ultrasound</w:t>
      </w:r>
    </w:p>
    <w:p w14:paraId="71138882" w14:textId="7D89082B" w:rsidR="003F2604" w:rsidRDefault="003F2604" w:rsidP="002111F8">
      <w:pPr>
        <w:pStyle w:val="Titolo1"/>
        <w:jc w:val="center"/>
        <w:rPr>
          <w:sz w:val="24"/>
          <w:szCs w:val="24"/>
        </w:rPr>
      </w:pPr>
      <w:r w:rsidRPr="001B3ABD">
        <w:rPr>
          <w:sz w:val="24"/>
          <w:szCs w:val="24"/>
        </w:rPr>
        <w:t>Ultrasound imaging in aesthetic medicine: safety and precision in injectable procedures</w:t>
      </w:r>
    </w:p>
    <w:p w14:paraId="47C73CB3" w14:textId="0E330F63" w:rsidR="00AF3883" w:rsidRDefault="00300BB8" w:rsidP="00300BB8">
      <w:pPr>
        <w:rPr>
          <w:color w:val="222222"/>
          <w:shd w:val="clear" w:color="auto" w:fill="FFFFFF"/>
          <w:vertAlign w:val="superscript"/>
          <w:lang w:val="it-IT"/>
        </w:rPr>
      </w:pPr>
      <w:r w:rsidRPr="00FC1A1E">
        <w:rPr>
          <w:lang w:val="it-IT"/>
        </w:rPr>
        <w:t>Francesca Arrigoni </w:t>
      </w:r>
      <w:r w:rsidRPr="00FC1A1E">
        <w:rPr>
          <w:vertAlign w:val="superscript"/>
          <w:lang w:val="it-IT"/>
        </w:rPr>
        <w:t>1</w:t>
      </w:r>
      <w:r w:rsidRPr="00FC1A1E">
        <w:rPr>
          <w:lang w:val="it-IT"/>
        </w:rPr>
        <w:t>*</w:t>
      </w:r>
      <w:r w:rsidRPr="00FC1A1E">
        <w:rPr>
          <w:color w:val="222222"/>
          <w:shd w:val="clear" w:color="auto" w:fill="FFFFFF"/>
          <w:vertAlign w:val="superscript"/>
          <w:lang w:val="it-IT"/>
        </w:rPr>
        <w:t>†</w:t>
      </w:r>
      <w:r w:rsidRPr="00FC1A1E">
        <w:rPr>
          <w:lang w:val="it-IT"/>
        </w:rPr>
        <w:t>, Stefania Belletti </w:t>
      </w:r>
      <w:r w:rsidRPr="00FC1A1E">
        <w:rPr>
          <w:vertAlign w:val="superscript"/>
          <w:lang w:val="it-IT"/>
        </w:rPr>
        <w:t>2</w:t>
      </w:r>
      <w:r w:rsidRPr="00FC1A1E">
        <w:rPr>
          <w:color w:val="222222"/>
          <w:shd w:val="clear" w:color="auto" w:fill="FFFFFF"/>
          <w:vertAlign w:val="superscript"/>
          <w:lang w:val="it-IT"/>
        </w:rPr>
        <w:t>†</w:t>
      </w:r>
      <w:r w:rsidRPr="00FC1A1E">
        <w:rPr>
          <w:lang w:val="it-IT"/>
        </w:rPr>
        <w:t>, Corrado Caiazzo </w:t>
      </w:r>
      <w:r w:rsidRPr="00FC1A1E">
        <w:rPr>
          <w:vertAlign w:val="superscript"/>
          <w:lang w:val="it-IT"/>
        </w:rPr>
        <w:t>3</w:t>
      </w:r>
      <w:r w:rsidRPr="00FC1A1E">
        <w:rPr>
          <w:color w:val="222222"/>
          <w:shd w:val="clear" w:color="auto" w:fill="FFFFFF"/>
          <w:vertAlign w:val="superscript"/>
          <w:lang w:val="it-IT"/>
        </w:rPr>
        <w:t>†</w:t>
      </w:r>
      <w:r w:rsidRPr="00FC1A1E">
        <w:rPr>
          <w:lang w:val="it-IT"/>
        </w:rPr>
        <w:t>, Maurizio Cavallini </w:t>
      </w:r>
      <w:r w:rsidRPr="00FC1A1E">
        <w:rPr>
          <w:vertAlign w:val="superscript"/>
          <w:lang w:val="it-IT"/>
        </w:rPr>
        <w:t>1</w:t>
      </w:r>
      <w:r w:rsidRPr="00FC1A1E">
        <w:rPr>
          <w:color w:val="222222"/>
          <w:shd w:val="clear" w:color="auto" w:fill="FFFFFF"/>
          <w:vertAlign w:val="superscript"/>
          <w:lang w:val="it-IT"/>
        </w:rPr>
        <w:t>†</w:t>
      </w:r>
      <w:r w:rsidRPr="00FC1A1E">
        <w:rPr>
          <w:lang w:val="it-IT"/>
        </w:rPr>
        <w:t>, Andrea Cordovana </w:t>
      </w:r>
      <w:r w:rsidRPr="00FC1A1E">
        <w:rPr>
          <w:vertAlign w:val="superscript"/>
          <w:lang w:val="it-IT"/>
        </w:rPr>
        <w:t>1</w:t>
      </w:r>
      <w:r w:rsidRPr="00FC1A1E">
        <w:rPr>
          <w:color w:val="222222"/>
          <w:shd w:val="clear" w:color="auto" w:fill="FFFFFF"/>
          <w:vertAlign w:val="superscript"/>
          <w:lang w:val="it-IT"/>
        </w:rPr>
        <w:t>†</w:t>
      </w:r>
      <w:r w:rsidRPr="00FC1A1E">
        <w:rPr>
          <w:lang w:val="it-IT"/>
        </w:rPr>
        <w:t>, Andrea De Santis </w:t>
      </w:r>
      <w:r w:rsidRPr="00FC1A1E">
        <w:rPr>
          <w:vertAlign w:val="superscript"/>
          <w:lang w:val="it-IT"/>
        </w:rPr>
        <w:t>2</w:t>
      </w:r>
      <w:r w:rsidRPr="00FC1A1E">
        <w:rPr>
          <w:color w:val="222222"/>
          <w:shd w:val="clear" w:color="auto" w:fill="FFFFFF"/>
          <w:vertAlign w:val="superscript"/>
          <w:lang w:val="it-IT"/>
        </w:rPr>
        <w:t>†</w:t>
      </w:r>
      <w:r w:rsidRPr="00FC1A1E">
        <w:rPr>
          <w:lang w:val="it-IT"/>
        </w:rPr>
        <w:t>, Alessandra Ferla Lodigiani </w:t>
      </w:r>
      <w:r w:rsidRPr="00FC1A1E">
        <w:rPr>
          <w:vertAlign w:val="superscript"/>
          <w:lang w:val="it-IT"/>
        </w:rPr>
        <w:t>2</w:t>
      </w:r>
      <w:r w:rsidRPr="00FC1A1E">
        <w:rPr>
          <w:color w:val="222222"/>
          <w:shd w:val="clear" w:color="auto" w:fill="FFFFFF"/>
          <w:vertAlign w:val="superscript"/>
          <w:lang w:val="it-IT"/>
        </w:rPr>
        <w:t>†</w:t>
      </w:r>
      <w:r w:rsidRPr="00FC1A1E">
        <w:rPr>
          <w:lang w:val="it-IT"/>
        </w:rPr>
        <w:t>, Riccardo Lazzari </w:t>
      </w:r>
      <w:r w:rsidRPr="00FC1A1E">
        <w:rPr>
          <w:vertAlign w:val="superscript"/>
          <w:lang w:val="it-IT"/>
        </w:rPr>
        <w:t>1</w:t>
      </w:r>
      <w:r w:rsidRPr="00FC1A1E">
        <w:rPr>
          <w:color w:val="222222"/>
          <w:shd w:val="clear" w:color="auto" w:fill="FFFFFF"/>
          <w:vertAlign w:val="superscript"/>
          <w:lang w:val="it-IT"/>
        </w:rPr>
        <w:t>†</w:t>
      </w:r>
      <w:r w:rsidRPr="00FC1A1E">
        <w:rPr>
          <w:lang w:val="it-IT"/>
        </w:rPr>
        <w:t>, Mario Mariotti </w:t>
      </w:r>
      <w:r w:rsidRPr="00FC1A1E">
        <w:rPr>
          <w:vertAlign w:val="superscript"/>
          <w:lang w:val="it-IT"/>
        </w:rPr>
        <w:t>1</w:t>
      </w:r>
      <w:r w:rsidRPr="00FC1A1E">
        <w:rPr>
          <w:color w:val="222222"/>
          <w:shd w:val="clear" w:color="auto" w:fill="FFFFFF"/>
          <w:vertAlign w:val="superscript"/>
          <w:lang w:val="it-IT"/>
        </w:rPr>
        <w:t>†</w:t>
      </w:r>
      <w:r w:rsidRPr="00FC1A1E">
        <w:rPr>
          <w:lang w:val="it-IT"/>
        </w:rPr>
        <w:t>, Valentina Merenda </w:t>
      </w:r>
      <w:r w:rsidRPr="00FC1A1E">
        <w:rPr>
          <w:vertAlign w:val="superscript"/>
          <w:lang w:val="it-IT"/>
        </w:rPr>
        <w:t>1</w:t>
      </w:r>
      <w:r w:rsidRPr="00FC1A1E">
        <w:rPr>
          <w:color w:val="222222"/>
          <w:shd w:val="clear" w:color="auto" w:fill="FFFFFF"/>
          <w:vertAlign w:val="superscript"/>
          <w:lang w:val="it-IT"/>
        </w:rPr>
        <w:t>†</w:t>
      </w:r>
      <w:r w:rsidRPr="00FC1A1E">
        <w:rPr>
          <w:lang w:val="it-IT"/>
        </w:rPr>
        <w:t>,</w:t>
      </w:r>
      <w:r>
        <w:rPr>
          <w:lang w:val="it-IT"/>
        </w:rPr>
        <w:t xml:space="preserve"> </w:t>
      </w:r>
      <w:r w:rsidRPr="00FC1A1E">
        <w:rPr>
          <w:lang w:val="it-IT"/>
        </w:rPr>
        <w:t>Marco</w:t>
      </w:r>
      <w:r>
        <w:rPr>
          <w:lang w:val="it-IT"/>
        </w:rPr>
        <w:t xml:space="preserve"> </w:t>
      </w:r>
      <w:r w:rsidRPr="00ED6EAA">
        <w:rPr>
          <w:lang w:val="it-IT"/>
        </w:rPr>
        <w:t xml:space="preserve">Francesco </w:t>
      </w:r>
      <w:r w:rsidRPr="00FC1A1E">
        <w:rPr>
          <w:lang w:val="it-IT"/>
        </w:rPr>
        <w:t>Papagni </w:t>
      </w:r>
      <w:r w:rsidRPr="00FC1A1E">
        <w:rPr>
          <w:vertAlign w:val="superscript"/>
          <w:lang w:val="it-IT"/>
        </w:rPr>
        <w:t>2</w:t>
      </w:r>
      <w:r w:rsidRPr="00FC1A1E">
        <w:rPr>
          <w:color w:val="222222"/>
          <w:shd w:val="clear" w:color="auto" w:fill="FFFFFF"/>
          <w:vertAlign w:val="superscript"/>
          <w:lang w:val="it-IT"/>
        </w:rPr>
        <w:t>†</w:t>
      </w:r>
    </w:p>
    <w:p w14:paraId="1391A60C" w14:textId="77777777" w:rsidR="00AF3883" w:rsidRPr="00300BB8" w:rsidRDefault="00AF3883" w:rsidP="00300BB8">
      <w:pPr>
        <w:rPr>
          <w:lang w:val="it-IT" w:eastAsia="de-DE" w:bidi="en-US"/>
        </w:rPr>
      </w:pPr>
    </w:p>
    <w:p w14:paraId="79769F8E" w14:textId="77777777" w:rsidR="00AF3883" w:rsidRDefault="00AF3883" w:rsidP="00AF3883">
      <w:pPr>
        <w:pStyle w:val="MDPI13authornames"/>
        <w:spacing w:after="0" w:line="276" w:lineRule="auto"/>
        <w:rPr>
          <w:rFonts w:ascii="Times New Roman" w:hAnsi="Times New Roman"/>
          <w:b w:val="0"/>
          <w:bCs/>
        </w:rPr>
      </w:pPr>
      <w:r w:rsidRPr="001C6AA5">
        <w:rPr>
          <w:rFonts w:ascii="Times New Roman" w:hAnsi="Times New Roman"/>
          <w:b w:val="0"/>
          <w:bCs/>
          <w:vertAlign w:val="superscript"/>
        </w:rPr>
        <w:t>1</w:t>
      </w:r>
      <w:r>
        <w:rPr>
          <w:rFonts w:ascii="Times New Roman" w:hAnsi="Times New Roman"/>
          <w:b w:val="0"/>
          <w:bCs/>
        </w:rPr>
        <w:t xml:space="preserve"> </w:t>
      </w:r>
      <w:r w:rsidRPr="001C6AA5">
        <w:rPr>
          <w:rFonts w:ascii="Times New Roman" w:hAnsi="Times New Roman"/>
          <w:b w:val="0"/>
          <w:bCs/>
        </w:rPr>
        <w:t>Agorà</w:t>
      </w:r>
      <w:r>
        <w:rPr>
          <w:rFonts w:ascii="Times New Roman" w:hAnsi="Times New Roman"/>
          <w:b w:val="0"/>
          <w:bCs/>
        </w:rPr>
        <w:t xml:space="preserve"> - </w:t>
      </w:r>
      <w:r w:rsidRPr="001C6AA5">
        <w:rPr>
          <w:rFonts w:ascii="Times New Roman" w:hAnsi="Times New Roman"/>
          <w:b w:val="0"/>
          <w:bCs/>
        </w:rPr>
        <w:t>Italian Society of Aesthetic Medicine, 20122 Milan, Italy</w:t>
      </w:r>
    </w:p>
    <w:p w14:paraId="56D3F548" w14:textId="77777777" w:rsidR="00AF3883" w:rsidRDefault="00AF3883" w:rsidP="00AF3883">
      <w:pPr>
        <w:pStyle w:val="MDPI13authornames"/>
        <w:spacing w:after="0" w:line="276" w:lineRule="auto"/>
        <w:rPr>
          <w:rFonts w:ascii="Times New Roman" w:hAnsi="Times New Roman"/>
          <w:b w:val="0"/>
          <w:bCs/>
        </w:rPr>
      </w:pPr>
      <w:r>
        <w:rPr>
          <w:rFonts w:ascii="Times New Roman" w:hAnsi="Times New Roman"/>
          <w:b w:val="0"/>
          <w:bCs/>
          <w:vertAlign w:val="superscript"/>
        </w:rPr>
        <w:t>2</w:t>
      </w:r>
      <w:r>
        <w:rPr>
          <w:rFonts w:ascii="Times New Roman" w:hAnsi="Times New Roman"/>
          <w:b w:val="0"/>
          <w:bCs/>
        </w:rPr>
        <w:t xml:space="preserve"> </w:t>
      </w:r>
      <w:r w:rsidRPr="001C6AA5">
        <w:rPr>
          <w:rFonts w:ascii="Times New Roman" w:hAnsi="Times New Roman"/>
          <w:b w:val="0"/>
          <w:bCs/>
        </w:rPr>
        <w:t>Focus Group “</w:t>
      </w:r>
      <w:r w:rsidRPr="00715F7D">
        <w:rPr>
          <w:rFonts w:ascii="Times New Roman" w:hAnsi="Times New Roman"/>
          <w:b w:val="0"/>
          <w:bCs/>
        </w:rPr>
        <w:t>Ultrasound</w:t>
      </w:r>
      <w:r w:rsidRPr="001C6AA5">
        <w:rPr>
          <w:rFonts w:ascii="Times New Roman" w:hAnsi="Times New Roman"/>
          <w:b w:val="0"/>
          <w:bCs/>
        </w:rPr>
        <w:t>”, Agorà</w:t>
      </w:r>
      <w:r>
        <w:rPr>
          <w:rFonts w:ascii="Times New Roman" w:hAnsi="Times New Roman"/>
          <w:b w:val="0"/>
          <w:bCs/>
        </w:rPr>
        <w:t xml:space="preserve"> - </w:t>
      </w:r>
      <w:r w:rsidRPr="001C6AA5">
        <w:rPr>
          <w:rFonts w:ascii="Times New Roman" w:hAnsi="Times New Roman"/>
          <w:b w:val="0"/>
          <w:bCs/>
        </w:rPr>
        <w:t>Italian Society of Aesthetic Medicine, 20122 Milan, Italy</w:t>
      </w:r>
    </w:p>
    <w:p w14:paraId="1C75BE2C" w14:textId="77777777" w:rsidR="00AF3883" w:rsidRPr="00736596" w:rsidRDefault="00AF3883" w:rsidP="00BD29B3">
      <w:pPr>
        <w:pStyle w:val="MDPI13authornames"/>
        <w:spacing w:after="0" w:line="276" w:lineRule="auto"/>
        <w:rPr>
          <w:rFonts w:ascii="Times New Roman" w:hAnsi="Times New Roman"/>
          <w:b w:val="0"/>
          <w:bCs/>
        </w:rPr>
      </w:pPr>
      <w:r w:rsidRPr="00736596">
        <w:rPr>
          <w:rFonts w:ascii="Times New Roman" w:hAnsi="Times New Roman"/>
          <w:b w:val="0"/>
          <w:bCs/>
          <w:vertAlign w:val="superscript"/>
        </w:rPr>
        <w:t>3</w:t>
      </w:r>
      <w:r w:rsidRPr="00736596">
        <w:rPr>
          <w:rFonts w:ascii="Times New Roman" w:hAnsi="Times New Roman"/>
          <w:b w:val="0"/>
          <w:bCs/>
        </w:rPr>
        <w:t xml:space="preserve"> SIUMB - Italian Society for Ultrasound in Medicine and Biology, 00192 Roma, Italy</w:t>
      </w:r>
    </w:p>
    <w:p w14:paraId="6C0D70DA" w14:textId="77777777" w:rsidR="00AF3883" w:rsidRDefault="00AF3883" w:rsidP="00AF3883">
      <w:pPr>
        <w:spacing w:after="240"/>
      </w:pPr>
      <w:r w:rsidRPr="000F1B20">
        <w:rPr>
          <w:color w:val="222222"/>
          <w:shd w:val="clear" w:color="auto" w:fill="FFFFFF"/>
          <w:vertAlign w:val="superscript"/>
        </w:rPr>
        <w:t>†</w:t>
      </w:r>
      <w:r w:rsidRPr="000F1B20">
        <w:rPr>
          <w:vertAlign w:val="superscript"/>
        </w:rPr>
        <w:t xml:space="preserve"> </w:t>
      </w:r>
      <w:r w:rsidRPr="000F1B20">
        <w:t>These authors contributed equally to this work and share first authorship</w:t>
      </w:r>
    </w:p>
    <w:p w14:paraId="5AAF575A" w14:textId="22A4BC4A" w:rsidR="00AF3883" w:rsidRPr="003D7EF3" w:rsidRDefault="00AF3883" w:rsidP="00AF3883">
      <w:pPr>
        <w:spacing w:after="240"/>
        <w:jc w:val="left"/>
        <w:rPr>
          <w:b/>
          <w:lang w:val="it-IT"/>
        </w:rPr>
      </w:pPr>
      <w:r w:rsidRPr="002F6F82">
        <w:rPr>
          <w:b/>
          <w:lang w:val="it-IT"/>
        </w:rPr>
        <w:t xml:space="preserve">* </w:t>
      </w:r>
      <w:r w:rsidRPr="002F6F82">
        <w:rPr>
          <w:lang w:val="it-IT"/>
        </w:rPr>
        <w:t>Francesca Arrigoni</w:t>
      </w:r>
      <w:r>
        <w:rPr>
          <w:lang w:val="it-IT"/>
        </w:rPr>
        <w:t xml:space="preserve"> </w:t>
      </w:r>
      <w:r w:rsidRPr="002F6F82">
        <w:rPr>
          <w:lang w:val="it-IT"/>
        </w:rPr>
        <w:br/>
        <w:t>Agorà</w:t>
      </w:r>
      <w:r>
        <w:rPr>
          <w:lang w:val="it-IT"/>
        </w:rPr>
        <w:t xml:space="preserve"> - </w:t>
      </w:r>
      <w:r w:rsidRPr="002F6F82">
        <w:rPr>
          <w:lang w:val="it-IT"/>
        </w:rPr>
        <w:t>Italian Society of Aesthetic Medicine, Via San Francesco D’Assisi 4/A, 20122 Milan (MI), Italy.</w:t>
      </w:r>
      <w:r w:rsidRPr="002F6F82">
        <w:rPr>
          <w:lang w:val="it-IT"/>
        </w:rPr>
        <w:br/>
      </w:r>
      <w:r w:rsidRPr="003D7EF3">
        <w:rPr>
          <w:lang w:val="it-IT"/>
        </w:rPr>
        <w:t xml:space="preserve">Email: </w:t>
      </w:r>
      <w:hyperlink r:id="rId6" w:history="1">
        <w:r w:rsidRPr="003D7EF3">
          <w:rPr>
            <w:rStyle w:val="Collegamentoipertestuale"/>
            <w:lang w:val="it-IT"/>
          </w:rPr>
          <w:t>f.arrigoni@agora.clinic</w:t>
        </w:r>
      </w:hyperlink>
    </w:p>
    <w:p w14:paraId="13060FA2" w14:textId="77777777" w:rsidR="00500BB4" w:rsidRPr="00BD29B3" w:rsidRDefault="00500BB4" w:rsidP="00500BB4">
      <w:pPr>
        <w:rPr>
          <w:lang w:val="it-IT"/>
        </w:rPr>
      </w:pPr>
    </w:p>
    <w:p w14:paraId="126DC350" w14:textId="22655AB3" w:rsidR="001963DD" w:rsidRPr="006904C4" w:rsidRDefault="00973004" w:rsidP="000336FB">
      <w:pPr>
        <w:spacing w:after="240"/>
      </w:pPr>
      <w:r>
        <w:rPr>
          <w:b/>
          <w:bCs/>
        </w:rPr>
        <w:t>Online Resource </w:t>
      </w:r>
      <w:r w:rsidR="001963DD">
        <w:rPr>
          <w:b/>
          <w:bCs/>
        </w:rPr>
        <w:t>1.</w:t>
      </w:r>
      <w:r w:rsidR="001963DD" w:rsidRPr="006904C4">
        <w:rPr>
          <w:b/>
          <w:bCs/>
        </w:rPr>
        <w:t xml:space="preserve"> </w:t>
      </w:r>
      <w:r w:rsidR="001963DD" w:rsidRPr="0030337D">
        <w:t>U</w:t>
      </w:r>
      <w:r w:rsidR="001963DD">
        <w:t>se of u</w:t>
      </w:r>
      <w:r w:rsidR="001963DD" w:rsidRPr="0030337D">
        <w:t xml:space="preserve">ltrasound </w:t>
      </w:r>
      <w:r w:rsidR="001963DD">
        <w:t xml:space="preserve">for </w:t>
      </w:r>
      <w:r w:rsidR="001963DD" w:rsidRPr="006904C4">
        <w:t>injection procedures</w:t>
      </w:r>
      <w:r w:rsidR="001963DD">
        <w:t xml:space="preserve"> </w:t>
      </w:r>
      <w:r w:rsidR="001963DD" w:rsidRPr="0030337D">
        <w:t>in aesthetic medicine</w:t>
      </w:r>
      <w:r w:rsidR="001963DD">
        <w:t xml:space="preserve">, </w:t>
      </w:r>
      <w:r w:rsidR="001963DD" w:rsidRPr="0030337D">
        <w:t xml:space="preserve">based on </w:t>
      </w:r>
      <w:r w:rsidR="004263C2">
        <w:t xml:space="preserve">representative </w:t>
      </w:r>
      <w:r w:rsidR="001963DD" w:rsidRPr="0030337D">
        <w:t xml:space="preserve">case reports </w:t>
      </w:r>
      <w:r w:rsidR="001963DD">
        <w:t xml:space="preserve">and </w:t>
      </w:r>
      <w:r w:rsidR="001963DD" w:rsidRPr="00F805F7">
        <w:t>randomized controlled trial</w:t>
      </w:r>
      <w:r w:rsidR="001963DD">
        <w:t xml:space="preserve">s </w:t>
      </w:r>
      <w:r w:rsidR="001963DD" w:rsidRPr="0030337D">
        <w:t xml:space="preserve">published between 2020 and </w:t>
      </w:r>
      <w:r w:rsidR="004263C2" w:rsidRPr="0030337D">
        <w:t>202</w:t>
      </w:r>
      <w:r w:rsidR="004263C2">
        <w:t>6</w:t>
      </w:r>
      <w:r w:rsidR="001963DD">
        <w:t>.</w:t>
      </w:r>
    </w:p>
    <w:tbl>
      <w:tblPr>
        <w:tblStyle w:val="Grigliatabella"/>
        <w:tblW w:w="10060" w:type="dxa"/>
        <w:tblLayout w:type="fixed"/>
        <w:tblLook w:val="04A0" w:firstRow="1" w:lastRow="0" w:firstColumn="1" w:lastColumn="0" w:noHBand="0" w:noVBand="1"/>
      </w:tblPr>
      <w:tblGrid>
        <w:gridCol w:w="1631"/>
        <w:gridCol w:w="2364"/>
        <w:gridCol w:w="2951"/>
        <w:gridCol w:w="3114"/>
      </w:tblGrid>
      <w:tr w:rsidR="001963DD" w:rsidRPr="00624D4E" w14:paraId="3D780278" w14:textId="77777777" w:rsidTr="001A6D8B">
        <w:trPr>
          <w:trHeight w:val="228"/>
          <w:tblHeader/>
        </w:trPr>
        <w:tc>
          <w:tcPr>
            <w:tcW w:w="1631" w:type="dxa"/>
            <w:tcBorders>
              <w:top w:val="thinThickSmallGap" w:sz="24" w:space="0" w:color="auto"/>
              <w:left w:val="nil"/>
              <w:bottom w:val="single" w:sz="4" w:space="0" w:color="auto"/>
            </w:tcBorders>
          </w:tcPr>
          <w:p w14:paraId="17EA87C4" w14:textId="77777777" w:rsidR="001963DD" w:rsidRPr="00624D4E" w:rsidRDefault="001963DD" w:rsidP="002111F8">
            <w:r w:rsidRPr="00624D4E">
              <w:t xml:space="preserve">Use of </w:t>
            </w:r>
            <w:r>
              <w:t>u</w:t>
            </w:r>
            <w:r w:rsidRPr="00624D4E">
              <w:t>ltrasound</w:t>
            </w:r>
          </w:p>
        </w:tc>
        <w:tc>
          <w:tcPr>
            <w:tcW w:w="2364" w:type="dxa"/>
            <w:tcBorders>
              <w:top w:val="thinThickSmallGap" w:sz="24" w:space="0" w:color="auto"/>
              <w:bottom w:val="single" w:sz="12" w:space="0" w:color="auto"/>
            </w:tcBorders>
          </w:tcPr>
          <w:p w14:paraId="1B672A6B" w14:textId="77777777" w:rsidR="001963DD" w:rsidRPr="00624D4E" w:rsidRDefault="001963DD" w:rsidP="002111F8">
            <w:r w:rsidRPr="00624D4E">
              <w:t>Injectable/procedure</w:t>
            </w:r>
          </w:p>
        </w:tc>
        <w:tc>
          <w:tcPr>
            <w:tcW w:w="2951" w:type="dxa"/>
            <w:tcBorders>
              <w:top w:val="thinThickSmallGap" w:sz="24" w:space="0" w:color="auto"/>
              <w:bottom w:val="single" w:sz="12" w:space="0" w:color="auto"/>
            </w:tcBorders>
          </w:tcPr>
          <w:p w14:paraId="5FD317E5" w14:textId="77777777" w:rsidR="001963DD" w:rsidRPr="00624D4E" w:rsidRDefault="001963DD" w:rsidP="002111F8">
            <w:r>
              <w:t>References</w:t>
            </w:r>
          </w:p>
        </w:tc>
        <w:tc>
          <w:tcPr>
            <w:tcW w:w="3114" w:type="dxa"/>
            <w:tcBorders>
              <w:top w:val="thinThickSmallGap" w:sz="24" w:space="0" w:color="auto"/>
              <w:bottom w:val="single" w:sz="12" w:space="0" w:color="auto"/>
              <w:right w:val="nil"/>
            </w:tcBorders>
          </w:tcPr>
          <w:p w14:paraId="4048A1E7" w14:textId="77777777" w:rsidR="001963DD" w:rsidRDefault="001963DD" w:rsidP="002111F8">
            <w:r>
              <w:t xml:space="preserve">Main </w:t>
            </w:r>
            <w:r w:rsidRPr="00CA3B12">
              <w:t>purpose</w:t>
            </w:r>
          </w:p>
        </w:tc>
      </w:tr>
      <w:tr w:rsidR="001963DD" w:rsidRPr="00225947" w14:paraId="600CAB45" w14:textId="77777777" w:rsidTr="001A6D8B">
        <w:trPr>
          <w:trHeight w:val="912"/>
        </w:trPr>
        <w:tc>
          <w:tcPr>
            <w:tcW w:w="1631" w:type="dxa"/>
            <w:vMerge w:val="restart"/>
            <w:tcBorders>
              <w:top w:val="single" w:sz="12" w:space="0" w:color="auto"/>
              <w:left w:val="nil"/>
            </w:tcBorders>
            <w:vAlign w:val="center"/>
          </w:tcPr>
          <w:p w14:paraId="4003907B" w14:textId="77777777" w:rsidR="001963DD" w:rsidRPr="00684A67" w:rsidRDefault="001963DD" w:rsidP="000336FB">
            <w:pPr>
              <w:jc w:val="left"/>
            </w:pPr>
            <w:r w:rsidRPr="00684A67">
              <w:t>Pre-treatment ultrasound</w:t>
            </w:r>
          </w:p>
        </w:tc>
        <w:tc>
          <w:tcPr>
            <w:tcW w:w="2364" w:type="dxa"/>
            <w:tcBorders>
              <w:top w:val="single" w:sz="12" w:space="0" w:color="auto"/>
            </w:tcBorders>
            <w:vAlign w:val="center"/>
          </w:tcPr>
          <w:p w14:paraId="63CAA52F" w14:textId="77777777" w:rsidR="001963DD" w:rsidRPr="00624D4E" w:rsidRDefault="001963DD" w:rsidP="004263C2">
            <w:pPr>
              <w:jc w:val="left"/>
            </w:pPr>
            <w:r>
              <w:t>Dermal Fillers, BoNT-A, or o</w:t>
            </w:r>
            <w:r w:rsidRPr="0046003D">
              <w:t xml:space="preserve">ther </w:t>
            </w:r>
            <w:r>
              <w:t>i</w:t>
            </w:r>
            <w:r w:rsidRPr="0046003D">
              <w:t>njectables</w:t>
            </w:r>
          </w:p>
        </w:tc>
        <w:tc>
          <w:tcPr>
            <w:tcW w:w="2951" w:type="dxa"/>
            <w:tcBorders>
              <w:top w:val="single" w:sz="12" w:space="0" w:color="auto"/>
            </w:tcBorders>
            <w:vAlign w:val="center"/>
          </w:tcPr>
          <w:p w14:paraId="702FE87E" w14:textId="178A699D" w:rsidR="001963DD" w:rsidRPr="00624D4E" w:rsidRDefault="001963DD" w:rsidP="002111F8">
            <w:r>
              <w:fldChar w:fldCharType="begin"/>
            </w:r>
            <w:r w:rsidR="00E62783">
              <w:instrText xml:space="preserve"> ADDIN ZOTERO_ITEM CSL_CITATION {"citationID":"a2miqag1oq6","properties":{"formattedCitation":"[1\\uc0\\u8211{}16]","plainCitation":"[1–16]","noteIndex":0},"citationItems":[{"id":56094,"uris":["http://zotero.org/users/12641980/items/JGICPEZD"],"itemData":{"id":56094,"type":"article-journal","abstract":"BACKGROUND: The jawline and neck significantly influence facial aesthetics. Botulinum toxin and filler are highly favored as minimally invasive jawline rejuvenation procedures. However, little evidence exists on the age-related skin and superficial fat tissue transformations in healthy individuals to guide targeted interventions.\nMETHODS: A quantitative sonographic assessment was conducted on 51 patients. Total soft tissue thickness (the skin and superficial fat compartments) was measured at eight sites along the jawline and four sites at the neck. Among them, 21 patients received botulinum toxin A (BTX-A) injections for jawline lift. Three-dimensional images and questionaries were obtained before and after the treatment.\nRESULTS: In this ultrasound study, total superficial soft tissue thickness decreased significantly from the prejowl sulcus to the lateral cheek, with the jowl showing the greatest thickness. Vertically, significant differences in thickness were noted between superior and inferior points, especially at the inferior prejowl sulcus for the middle-aged and the jowl for the elderly group when comparing across age groups. Soft tissue thickness at the neck decreased from zones 1 to 3, consistent in all age groups. BMI and age positively correlated with soft tissue thickness at the jawline and neck. Regarding BTX-A injections, participants described a pain-free injection process, of which 85.7% reported substantial aesthetic improvement and sharpening of the submental-cervical angle.\nCONCLUSIONS: This study quantified age-related changes in superficial soft tissues at the jawline and neck regions with ultrasound imaging. With aging, soft tissue thickness alters with high region-specificity. Tailoring interventions to the specific alterations within each age group can achieve optimal results with enhanced safety. This study provided a quantitative analysis of skin and superficial fat compartment thicknesses for the young, middle-aged, and elderly groups. This study illustrated how skin and superficial fat compartments change with age in a regionally specific manner for both the jawline and neck regions. This study revealed a positive association between BMI and age with skin and superficial fat tissue thicknesses, especially in areas like the jowl, submental, and neck. This study provided guidance for a safe and effective botulinum toxin. A injection method focusing on the injection depths and regions to achieve optimal jawline rejuvenation outcomes and patient experience.\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4-04313-6","ISSN":"1432-5241","issue":"1","journalAbbreviation":"Aesthetic Plast Surg","language":"eng","page":"1-12","PMID":"39160401","source":"PubMed","title":"A comprehensive ultrasound investigation of lower facial and neck structure","volume":"49","author":[{"family":"Zhang","given":"Mengyuan"},{"family":"Yang","given":"Yuyan"},{"family":"Shi","given":"Yanping"},{"family":"Dong","given":"Ruijia"},{"family":"Chong","given":"Yuming"},{"family":"Li","given":"Zhujun"},{"family":"Jin","given":"Lin"},{"family":"Huang","given":"Jiuzuo"},{"family":"Yu","given":"Nanze"},{"family":"Long","given":"Xiao"}],"issued":{"date-parts":[["2025",1]]}}},{"id":54089,"uris":["http://zotero.org/users/12641980/items/Q4L9CXKA"],"itemData":{"id":54089,"type":"article-journal","abstract":"BACKGROUND: The increasing prevalence of dermal filler procedures has highlighted the need for enhanced visualization techniques to optimize outcomes and reduce complications.\nOBJECTIVE: To evaluate the impact of preprocedural ultrasound scanning on bruising outcomes in dermal filler treatments.\nMETHODS: This prospective quality improvement study compared bruising outcomes between patients who received preprocedural ultrasound scanning (intervention group, n = 80) versus standard care (control group, n = 80) at a single center. The Bruising Visibility Scale was used to assess outcomes. Three experienced providers performed all procedures following standardized protocols, using a MindRay 16 MHz ultrasound device for the intervention group.\nRESULTS: Chi-square analysis revealed a statistically significant reduction in bruising incidence with preprocedural ultrasound scanning (χ2 = 29.928, P &lt; .05). The intervention group demonstrated significantly higher rates of bruise-free outcomes (70% vs 28.8%, odds ratio = 5.77, 95% confidence interval: 2.98-11.18).\nLIMITATIONS: Single-center design and immediate postprocedure assessment timepoint.\nCONCLUSION: Preprocedural ultrasound scanning significantly reduces bruising in dermal filler procedures, suggesting improved vascular visualization may enhance procedural outcomes. These findings provide quantitative evidence supporting the integration of ultrasound guidance in esthetic practice.","container-title":"Journal of the American Academy of Dermatology","DOI":"10.1016/j.jaad.2025.05.1428","ISSN":"1097-6787","journalAbbreviation":"J Am Acad Dermatol","language":"eng","page":"S0190-9622(25)02216-9","PMID":"40451306","source":"PubMed","title":"Integrating facial ultrasound into medical esthetics practice","author":[{"family":"Naylor","given":"Dawn"},{"family":"Velthuis","given":"Peter"}],"issued":{"date-parts":[["2025",5,30]]}}},{"id":57750,"uris":["http://zotero.org/users/12641980/items/WWQD7GDU"],"itemData":{"id":57750,"type":"article-journal","container-title":"Aesthetic Plastic Surgery","DOI":"10.1007/s00266-025-05319-4","ISSN":"0364-216X, 1432-5241","journalAbbreviation":"Aesth Plast Surg","language":"en","source":"DOI.org (Crossref)","title":"Filler injection techniques and ultrasound observations: ultrasound-based classification of volume deficiency in nasolabial folds","title-short":"Filler injection techniques and ultrasound observations","URL":"https://link.springer.com/10.1007/s00266-025-05319-4","author":[{"family":"Hong","given":"Gi-Woong"},{"family":"Kim","given":"Soo-Bin"},{"family":"Koppert","given":"Erik"},{"family":"Bohórquez","given":"Jair Mauricio Cerón"},{"family":"Wan","given":"Jovian"},{"family":"Haykal","given":"Diala"},{"family":"Yi","given":"Kyu-Ho"}],"accessed":{"date-parts":[["2025",11,4]]},"issued":{"date-parts":[["2025",10,21]]}}},{"id":54082,"uris":["http://zotero.org/users/12641980/items/HTJ6C3NA"],"itemData":{"id":54082,"type":"article-journal","abstract":"Tear trough deformity, in the presence of hollows, shadows, and lax skin underneath the eyes, is a common cosmetic concern. Frequent application of non-surgical treatments, such as hyaluronic acid (HA) fillers and fat grafting, can result in complications, such as the Tyndall effect and vascular occlusion. Juvelook (VAIM Global Inc., Seoul, South Korea), a new hybrid filler HA/poly-D,L-lactic acid (PDLLA), exhibits immediate volumization through gain in skin thickness and secondary delayed collagen stimulation. A 24-year-old female with moderate hollowness, pigmentation, and laxity of the skin in the under-eye region required non-surgical rejuvenation. Clinical and radiological evaluations (ultrasonography, CT, MRI) were conducted. Bilateral Juvelook injection was performed using a supraperiosteal and subdermal cannula. On day 18 after the procedure, the patient demonstrated a better skin texture, reduced hollowness, and very high satisfaction. Imaging revealed excellent integration of the filler with no side effects. Juvelook can potentially serve as an effective and safe solution for tear trough rejuvenation. HA injects immediate volumization, whereas PDLLA stimulates collagen to ensure long-lasting correction. The cannula technique keeps complications at bay in such delicate areas. The absence of adverse effects and satisfactory results ensures biocompatibility and effectiveness. Large controlled trials, however, need to be performed to confirm these findings and compare them to existing treatments. This case report documents the efficacy of Juvelook in tear trough rejuvenation with immediate volumetric gain and skin texture enhancement. The cannula technique minimized risk, and imaging confirmed its biocompatibility. Therefore, additional studies are required to establish long-term safety, optimal injection techniques, and comparisons with other treatment modalities.","container-title":"Cureus","DOI":"10.7759/cureus.82668","ISSN":"2168-8184","issue":"4","journalAbbreviation":"Cureus","language":"eng","page":"e82668","PMID":"40400849","PMCID":"PMC12093134","source":"PubMed","title":"Ultrasound and radiological patterns in assessing the efficacy of juvelook for collagen stimulation and tear trough enhancement: a case report","title-short":"Ultrasound and radiological patterns in assessing the efficacy of juvelook for collagen stimulation and tear trough enhancement","volume":"17","author":[{"family":"Ravera","given":"Karina"}],"issued":{"date-parts":[["2025",4]]}}},{"id":54168,"uris":["http://zotero.org/users/12641980/items/3EIWPDVS"],"itemData":{"id":54168,"type":"article-journal","abstract":"INTRODUCTION: Achieving a defined abdomen through traditional surgical methods like liposuction and abdominoplasty involves risks and significant downtime. Hyaluronic acid (HA) body filling has emerged as a minimally invasive alternative, offering immediate results with reduced recovery periods.\nPATIENTS AND METHODS: The high-definition abdomen through HA technique (HHD) was implemented on young men with BMI &lt; 24.9, excluding those with obesity or excessive skin laxity. HA gel with large particle sizes (800-1800 μm) and high G prime was chosen based on subcutaneous thickness. Injections were guided by ultrasound into the lamellar fat layer between Camper's fascia and Scarpa's fascia, targeting abdominal metameres for enhancement. Participants completed the Global Aesthetic Improvement Scale.\nRESULTS: The technique produced satisfactory outcomes, enhancing abdominal metamere definition. Mild post-procedural hematomas and transient discomfort were noted. At 10 months, 71.4% of patients reported \"much improved,\" and 28.6% reported \"improved,\" per the GAIS questionnaire.\nDISCUSSION: Customizing HA characteristics and employing ultrasound guidance ensured safe and precise injections, minimizing vascular risks. Limitations such as HA's temporary nature and exclusions for surgical candidates were acknowledged.\nCONCLUSION: HHD using large particle HA proved effective in achieving aesthetic abdominal enhancements with minimal risks and downtime. This technique not only provided immediate results but also contributed to enhanced patient satisfaction and self-esteem. Further research is needed to explore broader applications and refine outcomes across diverse patient groups.","container-title":"Journal of Cosmetic Dermatology","DOI":"10.1111/jocd.16692","ISSN":"1473-2165","issue":"2","journalAbbreviation":"J Cosmet Dermatol","language":"eng","page":"e16692","PMID":"39552088","PMCID":"PMC11845964","source":"PubMed","title":"Hyaluronic high definition fill technique","volume":"24","author":[{"family":"Lourenço","given":"Luciana M."},{"family":"Di Sessa","given":"David"},{"family":"Tebet","given":"Ana Carolina Franco"},{"family":"Noronha","given":"Maria Gabriela Ortiz","non-dropping-particle":"de"},{"family":"Medeiros","given":"Helena Lourenço","non-dropping-particle":"de"},{"family":"Sigrist","given":"Rosa"}],"issued":{"date-parts":[["2025",2]]}}},{"id":54236,"uris":["http://zotero.org/users/12641980/items/I6A24AVG"],"itemData":{"id":54236,"type":"article-journal","abstract":"BACKGROUND: Lip volumization using hyaluronic acid (HA) is among the most popular aesthetic procedures due to the role of the lips in modern beauty standards. This study explored the ultrasound characteristics of HA deposits following injection using either cannula or needle techniques.\nMETHODS: A multicenter, descriptive study involving 27 patients from five aesthetic centers in Colombia, Spain, and Mexico was conducted. Ultrasound evaluations were performed pre- and post-procedure to assess anatomical changes, HA deposit morphology, and vascular mapping with Doppler. Patients were randomly assigned to either the cannula technique (11 patients, representing 41% of the cohort) or the needle technique (16 patients, representing 59% of the cohort). Satisfaction was measured using a subjective scale (1-5).\nRESULTS: HA doses ranged from 0.4 to 1 cc. Among the 27 patients, 25 had a single type of deposit, while two patients presented with two different types simultaneously. Ultrasound examination revealed that 81% (22 patients) of labial arteries were located in the wet submucosa, 15% (four patients) in the dry submucosa, and 4% (one patient) intramuscularly. A total of nine patients presented with lip asymmetry, and two patients had lip hypotrophy; all 11 patients achieved correction, defined as the restoration of symmetrical lip volume and contour. Patient satisfaction was universally high, with 74% (20 patients) reporting complete satisfaction.\nCONCLUSION: Ultrasound evaluation is an effective and safe method for assessing patients undergoing HA injections. Our observations indicate that injection techniques, whether using a needle or a cannula, influence the shape and location of HA deposits, with elongated deposits being more common with cannula use and round deposits predominantly associated with needle injections. Pre-procedure ultrasound allows for the identification of each patient's specific lip anatomy, aiding in injection planning, while post-procedure ultrasound helps verify the location of deposits and detect potential complications. These findings highlight the importance of careful technique selection and thorough anatomical assessment to optimize safety and aesthetic outcomes. Future research should focus on larger samples and long-term follow-up to validate these observations and further enhance procedural safety in aesthetic medicine.","container-title":"Cureus","DOI":"10.7759/cureus.79325","ISSN":"2168-8184","issue":"2","journalAbbreviation":"Cureus","language":"eng","page":"e79325","PMID":"40125164","PMCID":"PMC11928312","source":"PubMed","title":"Lip volumization with hyaluronic acid: comparative ultrasonographic evaluation of cannula and needle techniques in a multicenter study","title-short":"Lip volumization with hyaluronic acid","volume":"17","author":[{"family":"Gonzalez","given":"Claudia"},{"family":"Callejas","given":"Ester"},{"family":"Nuñez","given":"Cristina"},{"family":"Duque-Clavijo","given":"Valeria"},{"family":"Murillo","given":"Javier"},{"family":"Barbosa","given":"Ernesto"},{"family":"Suárez","given":"Sandra"},{"family":"Coello","given":"Alejandro"}],"issued":{"date-parts":[["2025",2]]}}},{"id":56100,"uris":["http://zotero.org/users/12641980/items/NPADYPYY"],"itemData":{"id":56100,"type":"article-journal","abstract":"BACKGROUND: Given the significant increase in the quantity of cosmetic procedures utilizing hyaluronic acid fillers, including in the nasal region, the initial evaluation of patients using high frequency ultrasound becomes a crucial instrument in evaluating and handling nonsurgical rhinoplasty.\nAIMS: The aim of this article is to introduce an assessment methodology for nasal filling guided by high frequency ultrasound.\nPATIENTS/METHODS: A prospective and single-center study was conducted with 12 Latin American patients. The patients underwent nasal filling with hyaluronic acid following high power ultrasound mapping.\nRESULTS AND CONCLUSIONS: In the evaluation of the GAIS scale, all patients reported improvement with the treatment. No infections, nodules, ischemia, or other relevant adverse effects were noted. Real-time ultrasound-guided filler techniques have been developed to reduce the risk of vascular compromise, confirming the distribution pattern of blood vessels. It's also crucial to visualize the cannula at the same moment as the vessels, even if the previous vascular mapping was performed. Therefore, the utilization of high frequency ultrasound can act as a pivotal tool in augmenting procedure safety.","container-title":"Journal of Cosmetic Dermatology","DOI":"10.1111/jocd.16430","ISSN":"1473-2165","issue":"10","journalAbbreviation":"J Cosmet Dermatol","language":"eng","page":"3256-3262","PMID":"38958454","source":"PubMed","title":"Nasal filling guided by high frequency ultrasound: reducing risks","title-short":"Nasal filling guided by high frequency ultrasound","volume":"23","author":[{"family":"Bravo","given":"Bruna Souza Felix"},{"family":"Carvalho","given":"Raquel De Melo"},{"family":"Elias","given":"Mariana Calomeni"},{"family":"Nobre","given":"Camila Silveira"},{"family":"Alves","given":"Gabriel Leal Telino"},{"family":"Bravo","given":"Leonardo Gonçalves"},{"family":"Almeida","given":"Thamires Silva Cavalcante","non-dropping-particle":"de"}],"issued":{"date-parts":[["2024",10]]}}},{"id":54462,"uris":["http://zotero.org/users/12641980/items/NCTPU8HA"],"itemData":{"id":54462,"type":"article-journal","abstract":"BACKGROUND: As lip enhancement with fillers has grown in popularity, practitioners have sought to identify injection methods that achieve aesthetically pleasing results while avoiding adverse events such as arterial injury due to intravascular injection.\nOBJECTIVES: The primary objective of this study was to establish a safe injection technique for creating appealing, proportionate, and aesthetically pleasing lips while elevating the lip corners with filler.\nMETHODS: Before injection, the locations of the superior and inferior labial arteries were established by sonography and a 9-point injection technique (9-PIT) was devised to reliably achieve fashionable lips. Particle hyaluronic acid filler was administered to 50 patients by the 9-PIT and these patients were monitored for 3 months. The extent of lip corner elevation and the angle of lip corners were quantified by 3-dimensional analysis, while changes in the length and curvature along the upper peristomal lines were evaluated after 1 week.\nRESULTS: The superior and inferior labial arteries originated from the deep lateral aspect of the lip and gradually traversed toward the midline in the superficial layer. Superficial arterial branches were identified in the submucosal layer near the midline. All patients expressed satisfaction with the lip shaping and corner elevation, without any adverse effects or vascular complications. The angle of lip corners decreased by 8.80%, and lip corners were lifted by 1.02 mm. The upper lip exhibited a more pronounced S-shape, with the upper lip line being elongated by 6.5%. This accentuated S-shape contributed to the appearance of lifted lip corners.\nCONCLUSIONS: The 9-PIT facilitated safe and aesthetically pleasing lip volumization with corner elevation in a consistent manner, while elucidating vascular pathways. Lip corner elevation was achieved solely using HA filler.","container-title":"Aesthetic Surgery Journal","DOI":"10.1093/asj/sjae086","ISSN":"1527-330X","issue":"10","journalAbbreviation":"Aesthet Surg J","language":"eng","page":"1080-1090","PMID":"38649792","PMCID":"PMC11483566","source":"PubMed","title":"9-point injection technique for lip augmentation and lip corner lifting using sonographic imaging of the labial artery pathway","volume":"44","author":[{"family":"Kim","given":"Jong Seo"}],"issued":{"date-parts":[["2024",9,16]]}}},{"id":54697,"uris":["http://zotero.org/users/12641980/items/N9QBLMP9"],"itemData":{"id":54697,"type":"article-journal","abstract":"With advances in the ultrasound-assisted esthetic procedures, filler injection can successfully be used for cosmetic correction of face structural imperfections. Here, we present a new filler injection method by targeting two anatomic landmarks which effectively improved the appearance of a mandibular prognathism case who was a maxillofacial cosmetic surgery candidate.","container-title":"Clinical Case Reports","DOI":"10.1002/ccr3.7100","ISSN":"2050-0904","issue":"3","journalAbbreviation":"Clin Case Rep","language":"eng","page":"e7100","PMID":"36941836","PMCID":"PMC10023520","source":"PubMed","title":"Introducing an esthetic treatment of malocclusion: ultrasound-assisted augmentation of premaxilla with injectable hyaluronic acid filler","title-short":"Introducing an esthetic treatment of malocclusion","volume":"11","author":[{"family":"Shekarriz","given":"Pantea"},{"family":"Shojaee","given":"Pardis"}],"issued":{"date-parts":[["2023",3]]}}},{"id":54070,"uris":["http://zotero.org/users/12641980/items/SWUCGHB8"],"itemData":{"id":54070,"type":"article-journal","abstract":"Aging is associated with volume loss in the temporal fat pad and lateral cheek fat, leading to sunken temples and increased facial sagging. This study explores the efficacy of a polycaprolactone (PCL)-based filler (Lafullen, Samyang, Seoul, Korea) in restoring volume and providing a lifting effect to the lateral face. Four cases were treated with 3 cc of diluted Lafullen (1 cc Lafullen+2 cc normal saline) per side, injected into the interfacial layer (superficial musculoaponeurotic system and superficial temporal fascias). Ultrasound imaging and schematic diagrams were used to guide and assess the injections. Results demonstrated significant improvement in facial volume and contour, with a visible lifting effect. This study highlights the potential of PCL-based fillers in addressing age-related volume loss in the lateral face.","container-title":"The Journal of Craniofacial Surgery","DOI":"10.1097/SCS.0000000000011443","ISSN":"1536-3732","issue":"5","journalAbbreviation":"J Craniofac Surg","language":"eng","page":"e564-e566","PMID":"40310453","source":"PubMed","title":"Volumetric restoration and lifting of the lateral face using polycaprolactone-based filler","volume":"36","author":[{"family":"Wan","given":"Jovian"},{"family":"Yoon","given":"Song Eun"},{"family":"Rosellini","given":"Isabella"},{"family":"Basmage","given":"Lucas"},{"family":"Bautzer","given":"Carlos"},{"family":"Yi","given":"Kyu-Ho"}],"issued":{"date-parts":[["2025",8,1]]}}},{"id":54237,"uris":["http://zotero.org/users/12641980/items/HXLIIL7X"],"itemData":{"id":54237,"type":"article-journal","abstract":"BACKGROUND: The orbicularis oculi muscle plays a critical role in eye-opening and closure. Identifying precise injection sites for botulinum neurotoxin can improve both functional and esthetic outcomes, particularly for conditions like blepharospasm or ptosis.\nMATERIALS AND METHODS: Three fresh cadavers were dissected, separating soft tissues from bones to observe the muscle layers. A 29-year-old Korean female was administered a botulinum neurotoxin injection. Before the injection, ultrasound was used to identify the lateral superior part of the orbicularis oculi muscle. The injection point, at the edge of the superolateral orbital rim, received a 1-unit intradermal injection of letibotulinum neurotoxin. Changes in eye-opening were observed 4 weeks postinjection.\nRESULTS: Dissection revealed intermingling of the frontalis and orbicularis oculi muscles, with the orbicularis oculi muscle exclusively present at the edge of the superolateral orbital rim. This point was targeted for the injection, resulting in improved eye-opening and eyebrow elevation. The patient reported a GAIS score of 2, indicating noticeable improvement.\nDISCUSSION: Targeting the edge of the superolateral orbital rim for botulinum neurotoxin injections effectively reduces involuntary muscle contractions, facilitating easier eye-opening and eyebrow lifting. The anatomic specificity of this site minimizes risks to surrounding muscles. These findings suggest potential clinical applications for enhancing eyelid function and esthetic outcomes. Further research with larger samples and long-term studies is recommended to validate these results and explore additional benefits.","container-title":"The Journal of Craniofacial Surgery","DOI":"10.1097/SCS.0000000000011112","ISSN":"1536-3732","issue":"6","journalAbbreviation":"J Craniofac Surg","language":"eng","page":"e607-e609","PMID":"40130887","source":"PubMed","title":"Lateral eyebrow lifting and eye-opening point injection with botulinum neurotoxin: anatomical perspective","title-short":"Lateral eyebrow lifting and eye-opening point injection with botulinum neurotoxin","volume":"36","author":[{"family":"Yi","given":"Kyu-Ho"},{"family":"Kim","given":"Soo-Bin"},{"family":"Park","given":"Hyun-Jin"},{"family":"Kim","given":"Hee-Jin"}],"issued":{"date-parts":[["2025",9,1]]}}},{"id":54149,"uris":["http://zotero.org/users/12641980/items/TAJIEPGN"],"itemData":{"id":54149,"type":"article-journal","abstract":"BACKGROUND: Deoxycholic acid (DCA) injection is a noninvasive method for localized fat reduction, offering lower risks compared to invasive techniques. This study evaluates the safety and efficacy of DCA injections for reducing flank fat.\nAIMS: We assessed the efficacy and safety of DCA injections for flank fat reduction over a 12-week period using imaging, anthropometric data, Global Aesthetic Improvement Scale (GAIS) scoring, participant satisfaction, and standardized adverse event reporting.\nPATIENTS/METHODS: Adults aged 21-65 years with mild to moderate flank fat (≥ 2 cm) received two sessions of 10 mg/mL DCA injections, 6 weeks apart. Standardized ultrasound and caliper measurements were performed prior to each session. Injections were administered at 0.1-0.15 mL per 1 × 1 cm2 area, with a maximum of 2 mL per flank per session, following standardized marking and injection protocols.\nRESULTS: Thirty participants (mean age 34.9 years; 86.7% female) completed the study. By Week 12, 86.7% showed aesthetic improvement based on GAIS score, with significant reductions in waist circumference and fat thickness (measured using caliper and ultrasound; p &lt; 0.001). The procedure was generally safe, with most adverse events being mild to moderate and limited to the injection site.\nCONCLUSION: DCA injections effectively reduced localized flank fat after two treatment sessions, resulting in significant aesthetic improvements. Adverse events were mostly mild and manageable, with no serious complications.","container-title":"Journal of Cosmetic Dermatology","DOI":"10.1111/jocd.70436","ISSN":"1473-2165","issue":"9","journalAbbreviation":"J Cosmet Dermatol","language":"eng","page":"e70436","PMID":"40888414","PMCID":"PMC12400788","source":"PubMed","title":"Evaluating the efficacy and safety of deoxycholic acid injection in reduction of flank fat","volume":"24","author":[{"family":"Namakizadeh Esfahani","given":"Navid"},{"family":"Khorasanizadeh","given":"Faezeh"},{"family":"Ehsani","given":"Amirhoushang"},{"family":"Nasimi","given":"Maryam"},{"family":"Mahmoudi","given":"Hamidreza"},{"family":"Kafi","given":"Hamidreza"},{"family":"Sabzvari","given":"Araz"},{"family":"Gholami","given":"Hoshyar"},{"family":"Saeedi","given":"Keysan"},{"family":"Balighi","given":"Kamran"}],"issued":{"date-parts":[["2025",9]]}}},{"id":55982,"uris":["http://zotero.org/users/12641980/items/7CBKLZDV"],"itemData":{"id":55982,"type":"article-journal","abstract":"BACKGROUND: Automated injection devices are becoming essential tools in aesthetic medicine, offering precision and consistency in treatments such as polynucleotide (PN) injections for skin rejuvenation. This study aimed to analyze the dermal thickness across facial regions and evaluate the consistency of injection depth achieved with the Rejumate automatic injector.\nMETHODS: A total of 31 patients (average age 48.2 y; 4 men and 27 women) underwent dermal thickness measurements using high-resolution 33-MHz ultrasound in 11 facial regions, including the forehead, temple, orbital rim, lower eyelid, malar, anterior cheek, lateral cheek, posterior cheek, jawline, and chin. Each patient then received a standardized 2-mL PN injection using the Rejumate injector with a 0.8-mm needle across 317 individual points. Injection depth, distribution, and consistency were measured and analyzed.\nRESULTS: The average dermal thickness across regions ranged from 0.53 (lower eyelid) to 1.18 mm (temple and posterior cheek). The Rejumate injector demonstrated a high degree of consistency, achieving an average injection depth of 0.55 mm (SD = 0.13 mm), with a median depth of 0.54 mm. The depth range (0.29-0.99 mm) and interquartile range (0.17 mm) indicated controlled depth with minimal variability.\nCONCLUSIONS: The Rejumate automatic injector reliably delivers PN at a controlled depth, showing minimal variability across injections. This precision supports improved safety and efficacy in PN delivery, providing a valuable reference for clinical application in aesthetic treatments. Given the anatomical differences in dermal thickness across facial regions, this standardized approach may optimize outcomes and increase patient satisfaction.","container-title":"Plastic and Reconstructive Surgery. Global Open","DOI":"10.1097/GOX.0000000000007121","ISSN":"2169-7574","issue":"9","journalAbbreviation":"Plast Reconstr Surg Glob Open","language":"eng","page":"e7121","PMID":"41000432","PMCID":"PMC12459492","source":"PubMed","title":"Analysis of dermal thickness across 10 areas and injection depth after polynucleotide injection using rejumate automatic 0.8-mm 9-pin injector on the face using 33-MHz sonography","volume":"13","author":[{"family":"Kim","given":"Jong Seo"},{"family":"Atchima","given":"Suwanchinda"}],"issued":{"date-parts":[["2025",9]]}}},{"id":56026,"uris":["http://zotero.org/users/12641980/items/ZXWNUWVH"],"itemData":{"id":56026,"type":"article-journal","abstract":"Lip augmentation using hyaluronic acid (HA) fillers has become one of the most popular non-surgical aesthetic procedures, yet it is not without risks, particularly vascular complications. This study explores a novel vertical injection technique for submucosal placement of HA fillers, designed to enhance safety and achieve natural-looking outcomes. Ten patients underwent lip augmentation using the proposed technique, which involved ultrasound-guided injections at predefined entry points to target intralabial compartments while minimizing the risk of labial artery injury. The results demonstrated high patient satisfaction, with significant improvements in lip volume and contour. The submucosal placement yielded subtle, natural results with fewer visible irregularities compared to superficial injections. No major complications, such as vascular occlusion, were observed, and minor side effects, including transient swelling and redness, resolved within 48 h. The use of ultrasound imaging allowed precise filler placement and reduced the risks associated with traditional horizontal injection paths parallel to the labial arteries. While the findings highlight the technique's potential in terms of safety and efficacy, limitations include the small sample size, short-term follow-up, and the absence of a control group. Further studies with larger cohorts and comparative analyses are needed to validate long-term outcomes. This innovative approach underscores the importance of anatomical precision and advanced imaging technologies in enhancing safety and aesthetic outcomes in lip augmentation.","container-title":"Life (Basel, Switzerland)","DOI":"10.3390/life15040509","ISSN":"2075-1729","issue":"4","journalAbbreviation":"Life (Basel)","language":"eng","page":"509","PMID":"40283064","PMCID":"PMC12028560","source":"PubMed","title":"Navigating the labial artery: a safer approach to submucosal lip filler techniques","title-short":"Navigating the labial artery","volume":"15","author":[{"family":"Bravo","given":"Bruna S. F."},{"family":"Bravo","given":"Leonardo G."},{"family":"Cornachini","given":"Beatriz G."},{"family":"Elias","given":"Mariana C."},{"family":"Alves","given":"Gabriel L. T."}],"issued":{"date-parts":[["2025",3,21]]}}},{"id":54324,"uris":["http://zotero.org/users/12641980/items/MRYUA5VX"],"itemData":{"id":54324,"type":"article-journal","abstract":"BACKGROUND: Successful aesthetic interventions in upper-face aging require a profound understanding of the intricate anatomy of temporal. This study aimed to comprehensively evaluate the effect of hyaluronic acid (HA) injection in temple areas by combining quantitative analysis with detailed anatomical insights.\nMETHODS: Twenty-five women received HA injections for temple hollowness. The injections targeted the interfacial layer between superficial and deep temporal fascia. Three-dimensional scanning, hollowness examination, and sonographic measurements were conducted 3 and 6 months postprocedure.\nRESULTS: Sonography identified 17 soft tissue layers in the temple, each with distinct characteristics. The notable layers include the epidermis, dermis, superficial and deep temporal fasciae, innominate fasciae, and superficial and deep temporal fat compartments. Three-dimensional volume was 0.86 mL at 3 months and 0.72 mL at 6 months. The average thickness of HA was 3.82 mm (immediately), 3.00 mm (3 mo), and 2.51 mm (6 mo). The depression on the temple was 4.33 mm (preprocedure), 0.71 mm (3 mo), and 1.62 mm (6 mo). The grade improved by 2.41 and 1.74 levels at 3 and 6 months.\nCONCLUSIONS: Identifying detailed superficial and deep layers of the deep temporal fascia challenged traditional descriptions, with detailed dividing of superficial and deep temporal fascia in sonography. Innominate fascia was also distinguished. This study provided a comprehensive evaluation of the effects of HA injections in temple areas. Precise anatomical insights and quantitative assessments contribute to a deeper understanding of the structural changes induced by this procedure. Sonography is valuable for delineating distinct layers and guiding aesthetic interventions in the temporal region.","container-title":"Plastic and Reconstructive Surgery. Global Open","DOI":"10.1097/GOX.0000000000006154","ISSN":"2169-7574","issue":"9","journalAbbreviation":"Plast Reconstr Surg Glob Open","language":"eng","page":"e6154","PMID":"39267731","PMCID":"PMC11392494","source":"PubMed","title":"Efficacy, safety, and longevity of hyaluronic acid filler injection in treating temple hollowness by sonographic identifying 17 soft tissue layers","volume":"12","author":[{"family":"Kim","given":"Jong-Seo"}],"issued":{"date-parts":[["2024",9]]}}},{"id":65284,"uris":["http://zotero.org/users/12641980/items/8Q9FW8FC"],"itemData":{"id":65284,"type":"article-journal","container-title":"Cureus","DOI":"10.7759/cureus.101017","ISSN":"2168-8184","language":"en","source":"DOI.org (Crossref)","title":"High-resolution ultrasound evaluation of common dorsal hand rejuvenation techniques: a multicenter study","title-short":"High-resolution ultrasound evaluation of common dorsal hand rejuvenation techniques","URL":"https://www.cureus.com/articles/416872-high-resolution-ultrasound-evaluation-of-common-dorsal-hand-rejuvenation-techniques-a-multicenter-study","author":[{"family":"Gonzalez","given":"Claudia"},{"family":"Duque-Clavijo","given":"Valeria"},{"family":"Suárez","given":"Sandra"},{"family":"Barbosa","given":"Ernesto"},{"family":"Coello","given":"Alejandro"},{"family":"Shturman","given":"Isaac"},{"family":"Delvasto","given":"Tatiana"}],"accessed":{"date-parts":[["2026",2,19]]},"issued":{"date-parts":[["2026",1,7]]}}}],"schema":"https://github.com/citation-style-language/schema/raw/master/csl-citation.json"} </w:instrText>
            </w:r>
            <w:r>
              <w:fldChar w:fldCharType="separate"/>
            </w:r>
            <w:r w:rsidR="002158DE" w:rsidRPr="002158DE">
              <w:rPr>
                <w:szCs w:val="24"/>
              </w:rPr>
              <w:t>[1–16]</w:t>
            </w:r>
            <w:r>
              <w:fldChar w:fldCharType="end"/>
            </w:r>
          </w:p>
        </w:tc>
        <w:tc>
          <w:tcPr>
            <w:tcW w:w="3114" w:type="dxa"/>
            <w:vMerge w:val="restart"/>
            <w:tcBorders>
              <w:top w:val="single" w:sz="12" w:space="0" w:color="auto"/>
              <w:right w:val="nil"/>
            </w:tcBorders>
            <w:vAlign w:val="center"/>
          </w:tcPr>
          <w:p w14:paraId="03596D54" w14:textId="5B41DDCA" w:rsidR="00434805" w:rsidRDefault="001963DD" w:rsidP="000336FB">
            <w:pPr>
              <w:jc w:val="left"/>
            </w:pPr>
            <w:r>
              <w:t>- A</w:t>
            </w:r>
            <w:r w:rsidR="00434805">
              <w:t>natomy a</w:t>
            </w:r>
            <w:r>
              <w:t>ssessment</w:t>
            </w:r>
          </w:p>
          <w:p w14:paraId="3C1DD8A3" w14:textId="77777777" w:rsidR="001963DD" w:rsidRDefault="001963DD" w:rsidP="000336FB">
            <w:pPr>
              <w:jc w:val="left"/>
            </w:pPr>
            <w:r>
              <w:t>- Vascular mapping</w:t>
            </w:r>
          </w:p>
        </w:tc>
      </w:tr>
      <w:tr w:rsidR="001963DD" w:rsidRPr="00225947" w14:paraId="65861DAA" w14:textId="77777777" w:rsidTr="001A6D8B">
        <w:trPr>
          <w:trHeight w:val="555"/>
        </w:trPr>
        <w:tc>
          <w:tcPr>
            <w:tcW w:w="1631" w:type="dxa"/>
            <w:vMerge/>
            <w:tcBorders>
              <w:left w:val="nil"/>
              <w:bottom w:val="single" w:sz="4" w:space="0" w:color="auto"/>
            </w:tcBorders>
            <w:vAlign w:val="center"/>
          </w:tcPr>
          <w:p w14:paraId="61136FE6" w14:textId="77777777" w:rsidR="001963DD" w:rsidRPr="00624D4E" w:rsidRDefault="001963DD" w:rsidP="000336FB">
            <w:pPr>
              <w:jc w:val="left"/>
            </w:pPr>
          </w:p>
        </w:tc>
        <w:tc>
          <w:tcPr>
            <w:tcW w:w="2364" w:type="dxa"/>
            <w:tcBorders>
              <w:top w:val="single" w:sz="4" w:space="0" w:color="auto"/>
              <w:bottom w:val="single" w:sz="12" w:space="0" w:color="auto"/>
            </w:tcBorders>
            <w:vAlign w:val="center"/>
          </w:tcPr>
          <w:p w14:paraId="41B8B1BB" w14:textId="01FC933A" w:rsidR="001963DD" w:rsidRPr="00624D4E" w:rsidRDefault="0096276F" w:rsidP="004263C2">
            <w:pPr>
              <w:jc w:val="left"/>
            </w:pPr>
            <w:r>
              <w:t>-</w:t>
            </w:r>
            <w:r w:rsidR="00684A67">
              <w:t>*</w:t>
            </w:r>
          </w:p>
        </w:tc>
        <w:tc>
          <w:tcPr>
            <w:tcW w:w="2951" w:type="dxa"/>
            <w:tcBorders>
              <w:top w:val="single" w:sz="4" w:space="0" w:color="auto"/>
              <w:bottom w:val="single" w:sz="12" w:space="0" w:color="auto"/>
            </w:tcBorders>
            <w:vAlign w:val="center"/>
          </w:tcPr>
          <w:p w14:paraId="65873157" w14:textId="7BDB2AF1" w:rsidR="001963DD" w:rsidRPr="00624D4E" w:rsidRDefault="001963DD" w:rsidP="002111F8">
            <w:r>
              <w:fldChar w:fldCharType="begin"/>
            </w:r>
            <w:r w:rsidR="0010406E">
              <w:instrText xml:space="preserve"> ADDIN ZOTERO_ITEM CSL_CITATION {"citationID":"a2hogjtjdsj","properties":{"formattedCitation":"[17\\uc0\\u8211{}35]","plainCitation":"[17–35]","noteIndex":0},"citationItems":[{"id":54556,"uris":["http://zotero.org/users/12641980/items/7ZPLII2A"],"itemData":{"id":54556,"type":"article-journal","abstract":"BACKGROUND: Patients nowadays seek medical reduction of the upper trapezius muscle to achieve aesthetic pleasing necklines. Botulinum toxin type A (BoNT-A), a neurotoxin that reduces the force of muscle contraction, is widely used for shoulder contouring. However, detailed metrical data are lacking to guide clinical injection.\nMETHODS: Forty healthy young women were enrolled. All subjects were seated for point marking and measuring of trapezius muscle (TM) anatomical data. At marked locations, the thickness of the subcutaneous tissue, the thickness of the TM, the TM's anterior border, and the depth from the skin surface to the middle of TM were measured using a real-time ultrasound scanner. In addition, photos were taken to assess the shoulder area proportion and shoulder angle.\nRESULTS: The shoulder area size among participants was 90 ± 15.2 cm2, the average area proportion was 0.55 ± 0.1, and the shoulder angle was 23.12° ± 2.9°. Ultrasonography data reveal that the thickness of the subcutaneous tissue, the thickness of the TM, and the depth from the skin surface to the middle of TM all thickened from the anterior line to the posterior line (P &lt; 0.001). The length of the TM extending forward was 1.47 ± 0.4 cm (range 0.51-1.31 cm). To better evaluate the appearance of the trapezius muscle, we constructed a grading system correlated to shoulder angle.\nCONCLUSION: In this study, ultrasonography and photos were applied to assess the TM's anatomical features. Trapezius hypertrophy was described on a scale from 0 to 2 based on the shoulder angle. The findings of the present study provide a practical clinical guidance for precise and efficient BoNT-A administration.\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2-03191-0","ISSN":"1432-5241","issue":"5","journalAbbreviation":"Aesthetic Plast Surg","language":"eng","page":"2029-2036","PMID":"36513879","source":"PubMed","title":"Ultrasonographic analysis of trapezius muscle for efficient botulinum toxin type A injection","volume":"47","author":[{"family":"Wang","given":"Liquan"},{"family":"Li","given":"Tianhao"},{"family":"Chi","given":"Yarong"},{"family":"Zhang","given":"Mengyuan"},{"family":"Zhang","given":"Wenchao"},{"family":"Chong","given":"Yuming"},{"family":"Huang","given":"Jiuzuo"},{"family":"Yu","given":"Nanze"},{"family":"Long","given":"Xiao"}],"issued":{"date-parts":[["2023",10]]}}},{"id":54429,"uris":["http://zotero.org/users/12641980/items/RL6TDHUW"],"itemData":{"id":54429,"type":"article-journal","abstract":"INTRODUCTION: Point-of-care ultrasound is becoming increasingly popular, and we sought to examine its role in evaluating ocular and periocular structures and facial vasculature. With the large number of point-of-care ultrasound devices available, it is difficult to determine which devices may be best suited for ophthalmic and facial aesthetic applications. This study compares five popular handheld point-of-care ultrasound devices to help guide clinicians in choosing the device best suited for their needs.\nMETHODS: We compared five point-of-care ultrasound devices: Butterfly IQ+ (Butterfly, Burlington, MA), L15 (Clarius Mobile Health, Vancouver, British Columbia, Canada), L20 (Clarius Mobile Health, Vancouver, British Columbia, Canada), Lumify (Philips, Amsterdam, Netherlands) and Vscan Air (GE, Boston, MA). Three ophthalmologists obtained the following views on three volunteers: eight arteries, four ocular and periocular structures and areas of filler injections. The image quality of each view was graded on a four-point Likert-type scale. In addition, graders filled out a survey. The data were analysed using analysis of variance tests with the significance level set to p &lt; 0.05.\nRESULTS: In terms of overall image quality, the L20 received the highest mean rating, followed by the L15, Vscan Air, Butterfly IQ+ and the Lumify (p &lt; 0.05). With further stratification for structure type, the L20 was ranked first for filler, artery and orbital imaging (p &lt; 0.05).\nCONCLUSIONS: The L20 received the highest image quality rankings. While image quality is an important aspect of point-of-care ultrasound device selection, other factors such as cost, wireless capabilities, range of presets and battery life should also be considered.","container-title":"Ultrasound (Leeds, England)","DOI":"10.1177/1742271X231166895","ISSN":"1742-271X","issue":"1","journalAbbreviation":"Ultrasound","language":"eng","page":"28-35","PMID":"38314019","PMCID":"PMC10836224","source":"PubMed","title":"A comparison of five point-of-care ultrasound devices for use in ophthalmology and facial aesthetics","volume":"32","author":[{"family":"Park","given":"Kristen E."},{"family":"Mehta","given":"Preeya"},{"family":"Tran","given":"Charlene"},{"family":"Parikh","given":"Alomi O."},{"family":"Zhou","given":"Qifa"},{"family":"Zhang-Nunes","given":"Sandy"}],"issued":{"date-parts":[["2024",2]]}}},{"id":57770,"uris":["http://zotero.org/users/12641980/items/5NTMU3IZ"],"itemData":{"id":57770,"type":"article-journal","container-title":"Imaging Science in Dentistry","DOI":"10.5624/isd.20250075","ISSN":"2233-7822, 2233-7830","issue":"3","journalAbbreviation":"Imaging Sci Dent","language":"en","license":"http://creativecommons.org/licenses/by-nc/4.0","page":"310","source":"DOI.org (Crossref)","title":"Depth and hemodynamics of the angular artery in the pyriform space: a cross-sectional study with doppler ultrasonography","title-short":"Depth and hemodynamics of the angular artery in the pyriform space","volume":"55","author":[{"family":"Bustamante","given":"Flávia Queiroz Fortes"},{"family":"Peyneau","given":"Priscila Dias"},{"family":"Verner","given":"Francielle Silvestre"},{"family":"Visconti","given":"Maria Augusta"},{"family":"Villoria","given":"Eduardo Murad"}],"issued":{"date-parts":[["2025"]]}}},{"id":54336,"uris":["http://zotero.org/users/12641980/items/NJ7RCHRT"],"itemData":{"id":54336,"type":"article-journal","abstract":"(1) Background: With the increasing aesthetic pursuit of facial features, the clinical use of Botulinum Toxin Type A (BoNT-A) injections for masseter hypertrophy has been on the rise. However, due to variations in masseter muscle structure and differences in clinicians' injection techniques, blind injections may lack precision, potentially compromising treatment accuracy and increasing the risk of complications. (2) Objectives: The study aims to use ultrasonography to detail the deep inferior tendon (DIT) within the masseter muscle in a young Chinese cohort, refine its classification, analyze muscle belly thickness and variations across groups, and propose a customized ultrasound-guided BoNT-A injection protocol. (3) Methods: Ultrasound imaging was used to observe the bilateral masseter muscles at rest and during clenching. The features of the DIT were classified from these images, and the thickness of the masseter's distinct bellies associated with the DIT types was measured in both states. (4) Results: The study cohort included 103 participants (27 male, 76 female), with 30 muscles in the normal masseter group and 176 muscles in the hypertrophy group. The DIT was categorized as Type A, B (subtypes B1, B2), and C. The distribution of these types was consistent across normal, hypertrophic, and gender groups, all following the same trend (B &gt; A &gt; C). In hypertrophy, Type B1 showed uniform thickness across masseter bellies, B2 presented with a thinner intermediate belly, and Type C had mainly superficial muscle enlargement. Changes in muscle thickness during clenching were noted but not statistically significant among different bellies. (5) Conclusions: The study evidences individual variation in the DIT, highlighting the importance of precise DIT classification for effective BoNT-A injections. A tailored ultrasound-guided BoNT-A injection strategy based on this classification may enhance safety and efficacy of the therapy.","container-title":"Toxins","DOI":"10.3390/toxins16090391","ISSN":"2072-6651","issue":"9","journalAbbreviation":"Toxins (Basel)","language":"eng","page":"391","PMID":"39330849","PMCID":"PMC11436078","source":"PubMed","title":"An ultrasonographic analysis of the deep inferior tendon in the masseter muscle: implications for botulinum toxin injections","title-short":"An ultrasonographic analysis of the deep inferior tendon in the masseter muscle","volume":"16","author":[{"family":"Shi","given":"Jia"},{"family":"Li","given":"Chenyang"},{"family":"Zhou","given":"Jinbo"},{"family":"Guo","given":"Xinyu"},{"family":"Li","given":"Guo"},{"family":"You","given":"Meng"}],"issued":{"date-parts":[["2024",9,11]]}}},{"id":54256,"uris":["http://zotero.org/users/12641980/items/DZ4D38I7"],"itemData":{"id":54256,"type":"article-journal","abstract":"BACKGROUND: Recent research introduced the concept of the \"line of convergence\" as a guide for injectors to enhance precision and avoid complications when treating the frontalis muscle with toxins. However, currently, no pre-injection ultrasound scanning is employed to increase precision and reduce adverse events when searching for the line of convergence.\nOBJECTIVE: To explore the feasibility and practicality of implementing pre-injection ultrasound scanning into aesthetic neuromodulator treatments of the forehead.\nMETHODS: The sample of this study consisted of n = 55 volunteers (42 females and 13 males), with a mean age of 42.24 (10.3) years and a mean BMI of 25.07 (4.0) kg/m2. High-frequency ultrasound imaging was utilized to measure the thickness, length, and contractility of the frontal soft tissue and to determine the precise location of the line of convergence during maximal frontalis muscle contraction.\nRESULTS: The results revealed that the line of convergence was located at 58.43% (8.7) of the total forehead height above the superior border of the eyebrow cilia without a statistically significant difference between sex, age, or BMI. With frontalis muscle contraction, the forehead shortens in males by 25.90% (6.5), whereas in females it shortens only by 21.74% (5.1), with p &lt; 0.001 for sex differences.\nCONCLUSION: This study demonstrated the feasibility and practicality of pre-injection ultrasound scanning for facial aesthetic neuromodulator treatments. Knowing the location of the line of convergence, injectors can determine precisely and on an individual basis where to administer the neuromodulator deep or superficial or when the injection location is at risk to cause eyebrow ptosis.","container-title":"Journal of Cosmetic Dermatology","DOI":"10.1111/jocd.16368","ISSN":"1473-2165","issue":"7","journalAbbreviation":"J Cosmet Dermatol","language":"eng","page":"2373-2379","PMID":"38757429","source":"PubMed","title":"Increasing precision during neuromodulator injections for frontal rhytids-using ultrasound imaging to identify the line of convergence","volume":"23","author":[{"family":"Meneses","given":"Claudia C. B."},{"family":"Freitas","given":"Silvio"},{"family":"Knoedler","given":"Leonard"},{"family":"Knoedler","given":"Samuel"},{"family":"Davidovic","given":"Kristina"},{"family":"Bravo","given":"Carlos"},{"family":"Pappas","given":"AmberLeigh"},{"family":"Biesman","given":"Brian S."},{"family":"Alfertshofer","given":"Michael"},{"family":"Cotofana","given":"Sebastian"}],"issued":{"date-parts":[["2024",7]]}}},{"id":54384,"uris":["http://zotero.org/users/12641980/items/UQPYZ7LD"],"itemData":{"id":54384,"type":"article-journal","abstract":"BACKGROUND: With the increasing use of dermal injectable fillers in aesthetic medicine, the popularity of non-surgical filler-based rhinoplasty (NSR) is also growing. While performing this procedure might result in certain vascular complications, injecting deep into the midline of the nose is commonly considered the safest method for blind primary NSR.\nAIMS: In this study, we challenged the common NSR method with a Doppler ultrasound study of the nose.\nPATIENTS/METHODS: The vascular pattern of the common zones of the NSR procedure (radix and nasal tip) of 21 Iranian women were investigated by using a 14 MHz Doppler handheld ultrasound device (Silarious L14PS). Participants had never undergone any procedure on their nose. We focused on the depth of midline vessels in the radix and nasal tip. The radix was studied sagittally and horizontally, and the nasal tip was examined axially by ultrasound.\nRESULTS: In the radix of eight cases (38%), at least one vessel was observed at midline, and all were superficial. In the nose tip of 18 cases (86%), at least one vessel was observed at midline, and 9 out of these 18 vessels (50%) were deep. As a result, conducting NSR by the common method in our study population was relatively safe in the radix, but there was an increased likelihood of vascular events in the tip.\nCONCLUSION: Our research results show that while the common method of the NSR may carry a high risk of vascular events, the safety of this procedure could be enhanced by using ultrasound for planning and conducting a tailored treatment.","container-title":"Journal of Cosmetic Dermatology","DOI":"10.1111/jocd.16037","ISSN":"1473-2165","issue":"3","journalAbbreviation":"J Cosmet Dermatol","language":"eng","page":"731-736","PMID":"37846655","source":"PubMed","title":"Ultrasound assessment of the nose vasculature: A review of the common method of non-surgical filler-based rhinoplasty","title-short":"Ultrasound assessment of the nose vasculature","volume":"23","author":[{"family":"Shekarriz","given":"Pantea"},{"family":"Hosseini","given":"Farid"},{"family":"Shojaee","given":"Pardis"}],"issued":{"date-parts":[["2024",3]]}}},{"id":54224,"uris":["http://zotero.org/users/12641980/items/U4WIIEXK"],"itemData":{"id":54224,"type":"article-journal","abstract":"BACKGROUND: The increase in adverse events parallels the increase in aesthetic procedures. Injecting fillers at bone level in the pyriform space has been considered safe, as the angular artery (AA) has been described as crossing this space in a plane closer to the skin than to the bone. However, severe adverse events can occur with this injection modality, even in the pyriform space.\nOBJECTIVES: Our study aimed to assess the course and depth of AA in the pyriform space using Doppler ultrasound (US).\nMETHODS: The pyriform space was investigated by a US device provided with a 20 MHz probe in healthy volunteers. They were studied in a semi-seated position with the probe positioned vertically with its central pointer at the angle between the lateral nose nostril and the cheek skin. The distances between the AA-skin and AA-bone planes were measured in millimeters.\nRESULTS: The AA distance from the bone was &lt;1 mm in 3% of cases and &gt;3 mm in 57% of cases. The AA runs outside the pyriform space in 5% of cases.\nCONCLUSIONS: The course of AA in pyriform space is highly variable, and sometimes, it can be close to the bone. A US examination of the AA in the pyriform space can identify the AA course, aiding in avoiding complications such as injecting or compressing the AA.","container-title":"Aesthetic Surgery Journal. Open Forum","DOI":"10.1093/asjof/ojae113","ISSN":"2631-4797","journalAbbreviation":"Aesthet Surg J Open Forum","language":"eng","page":"ojae113","PMID":"40007597","PMCID":"PMC11852246","source":"PubMed","title":"In vivo ultrasound study of the angular artery anatomy: practical indications for the treatment of the deep pyriform space","title-short":"In vivo ultrasound study of the angular artery anatomy","volume":"6","author":[{"family":"Franceschelli","given":"Antonella"},{"family":"Cazzulani","given":"Maria"},{"family":"Urso","given":"Simone Ugo"},{"family":"Molinari","given":"Paola"},{"family":"Piludu","given":"Michela"},{"family":"Zuccaro","given":"Martina"},{"family":"Bastiani","given":"Luca"},{"family":"Mosti","given":"Giovanni"}],"issued":{"date-parts":[["2024"]]}}},{"id":54374,"uris":["http://zotero.org/users/12641980/items/SH5ACE5Y"],"itemData":{"id":54374,"type":"article-journal","abstract":"BACKGROUND: Accurate knowledge of vessel anatomy is essential in facial reconstructive surgery. The technological advances of ultrasound (US) equipment with the introduction of new high-resolution probes improved the evaluation of facial anatomical structures. Our study had these objectives: the primary objective was to identify new surgical landmarks for the facial vein and to verify their precision with US, the secondary objective was to evaluate the potential of high-resolution US examination in the study of both the facial artery and vein.\nMETHODS: Two radiologists examined a prospective series of adult volunteers with a 22-8 MHz hockey-stick probe. Two predictive lines of the facial artery and vein with respective measurement points were defined. The distance between the facial vein and its predictive line (named mandibular-orbital line) was determined at each measurement point. The distance from the skin and the area of the two vessels were assessed at every established measurement point.\nRESULTS: Forty-one volunteers were examined. The median distance of the facial vein from its predictive line did not exceed 2 mm. The facial vein was visible at every measurement point in all volunteers on the right side, and in 40 volunteers on the left. The facial artery was visible at every measurement point in all volunteers on the right and in 37 volunteers on the left.\nCONCLUSIONS: The facial vein demonstrated a constant course concerning the mandibular-orbital line, which seems a promising clinical and imaging-based method for its identification. High-resolution US is valuable in studying the facial artery and vein.\nRELEVANCE STATEMENT: High-resolution US is valuable for examining facial vessels and can be a useful tool for pre-operative assessment, especially when combined with the mandibular-orbital line, a new promising imaging and clinical technique to identify the facial vein.\nKEY POINTS: • High-resolution US is valuable in studying the facial artery and vein. • The facial vein demonstrated a constant course concerning its predictive mandibular-orbital line. • The clinical application of the mandibular-orbital line could help reduce facial surgical and cosmetic procedure complications.","container-title":"European Radiology Experimental","DOI":"10.1186/s41747-023-00363-8","ISSN":"2509-9280","issue":"1","journalAbbreviation":"Eur Radiol Exp","language":"eng","page":"49","PMID":"37691033","PMCID":"PMC10493206","source":"PubMed","title":"High-resolution US of the facial vessels with new facial vein landmarks for reconstructive surgery and dermal injection","volume":"7","author":[{"family":"Pistoia","given":"Federico"},{"family":"Camerino","given":"Paola Lovino"},{"family":"Ioppi","given":"Alessandro"},{"family":"Picasso","given":"Riccardo"},{"family":"Zaottini","given":"Federico"},{"family":"Caprioli","given":"Simone"},{"family":"Mocellin","given":"Davide"},{"family":"Ascoli","given":"Alessandro"},{"family":"Pansecchi","given":"Michelle"},{"family":"Carobbio","given":"Andrea Luigi Camillo"},{"family":"Parrinello","given":"Giampiero"},{"family":"Marchi","given":"Filippo"},{"family":"Peretti","given":"Giorgio"},{"family":"Martinoli","given":"Carlo"}],"issued":{"date-parts":[["2023",9,11]]}}},{"id":54674,"uris":["http://zotero.org/users/12641980/items/XQ2FDP9F"],"itemData":{"id":54674,"type":"article-journal","abstract":"BACKGROUND: Knowledge of normal facial vascular variations could prevent catastrophic complications of cosmetic procedures as well as providing a guide for surgical planning. Color Doppler ultrasound is a safe and noninvasive method for real time vascular evaluation.\nOBJECTIVE: The aim of this study was to evaluate the normal variations of the facial, angular, transverse facial, supratrochlear and supraorbital arteries in a sample of normal individuals.\nMETHODS: Normal individuals referred for dermal filler injection to the tertiary dermatologic center, were selected. Patients who were smoker or had a history of facial filler injection, facial surgery, or trauma were excluded from the study. Facial artery at three levels as well as angular, supratrochlear, supraorbital, and transverse facial arteries were evaluated by an 18 MHz ultrasound linear probe regarding their distance from facial reference lines and landmarks, and also their depths in various regions of face.\nRESULTS: A total number of 43 individuals were evaluated in this study. Thirty-one (72.1%) were women. The number of absent facial artery was zero in level one, three (3.48%) in level two, and nine (10.46%) in level three. The angular artery was absent in 10 (11.62%) participants. The transverse facial artery was absent in 27 (31.39%) assessed individuals. Distance from reference lines at level 2 and 3 of facial artery and its depth at level 2 were significantly different between left and right side (p-values: &lt;0.001, 0.01, and 0.03, respectively). No significant difference was seen between depth and distance of two sides for angular and transverse facial arteries. The comparison of the depths and distances from the reference lines of the assessed arteries between two sexes revealed only a significantly greater value of facial artery distance in level 1 in males (p-value: 0.001). BMI was also significantly correlated with the depth of facial artery in level 2 (Pearson correlation coefficient = 0.471, p-value = 0.002) and level 3 (Pearson correlation coefficient = 0.357, p-value = 0.03) and the distance of the facial artery in level 1 (Pearson correlation coefficient = 0.333, p-value = 0.029).\nCONCLUSIONS: Color Doppler ultrasound could be used to map the arteries of face to prevent vascular complications and safely guide cosmetic procedures.","container-title":"Journal of Cosmetic Dermatology","DOI":"10.1111/jocd.15646","ISSN":"1473-2165","issue":"6","journalAbbreviation":"J Cosmet Dermatol","language":"eng","page":"1844-1851","PMID":"36718833","source":"PubMed","title":"Anatomic evaluation of the normal variants of the arteries of face using color doppler ultrasonography: implications for facial aesthetic procedures","title-short":"Anatomic evaluation of the normal variants of the arteries of face using color doppler ultrasonography","volume":"22","author":[{"family":"Khorasanizadeh","given":"Faezeh"},{"family":"Delazar","given":"Sina"},{"family":"Gheidari","given":"Omid"},{"family":"Daneshpazhooh","given":"Maryam"},{"family":"Balighi","given":"Kamran"},{"family":"Ehsani","given":"Amir Houshang"},{"family":"Emadi","given":"Seyed Nasser"},{"family":"Sadeghinia","given":"Ali"},{"family":"Mahmoudi","given":"Hamidreza"}],"issued":{"date-parts":[["2023",6]]}}},{"id":54500,"uris":["http://zotero.org/users/12641980/items/RUB8ZR7B"],"itemData":{"id":54500,"type":"article-journal","abstract":"BACKGROUND: An increasing demand of minimally-invasive aesthetic procedures of the forehead concomitantly leads to higher numbers of adverse events. Adequate application of anatomical knowledge is required to increase safety and efficacy of different minimally-invasive aesthetic procedures in this anatomical region.\nOBJECTIVE: To describe the layered anatomy of the forehead soft tissues with respect to their thicknesses and how they relate to different minimally-invasive aesthetic treatments.\nMETHODS: A total of n = 85 healthy study participants (69 females and 16 males) with a mean age of 40.84 ± 10.9 years and a mean body mass index of 22.65 ± 2.6 kg/m2 were investigated with ultrasound-based imaging to measure the thickness of different forehead soft tissues.\nRESULTS: The mean overall soft tissue thickness of the forehead was measured to be 4.18 ± 0.7 mm for the entire study population. Increasing BMI values correlated statistically significantly with increasing thickness of all measured forehead soft tissues with exception of the frontalis muscle. On a statistically significant level, males showed thicker forehead soft tissues than females, with exception of the retrofrontalis fat and the frontalis muscle.\nCONCLUSION: On basis of the findings obtained in this study, basic treatment principles can be derived and improved for the injection of neuromodulators, hyaluronic acid as well as the application of polydiaxonane (PDO) threads and micro-focused ultrasound. Precise knowledge and thorough understanding of the layers and soft tissues of the forehead is required to guarantee safe and effective procedures in this aesthetically important facial region.","container-title":"Journal of Cosmetic Dermatology","DOI":"10.1111/jocd.15131","ISSN":"1473-2165","issue":"11","journalAbbreviation":"J Cosmet Dermatol","language":"eng","page":"5864-5871","PMID":"35634970","source":"PubMed","title":"Applied anatomy of the layers and soft tissues of the forehead during minimally-invasive aesthetic procedures","volume":"21","author":[{"family":"Bravo","given":"Bruna Souza Felix"},{"family":"Melo Carvalho","given":"Raquel","non-dropping-particle":"de"},{"family":"Penedo","given":"Lais"},{"family":"Bastos","given":"Julien Totti","non-dropping-particle":"de"},{"family":"Calomeni Elias","given":"Mariana"},{"family":"Cotofana","given":"Sebastian"},{"family":"Frank","given":"Konstantin"},{"family":"Moellhoff","given":"Nicholas"},{"family":"Freitag","given":"Lysander"},{"family":"Alfertshofer","given":"Michael"}],"issued":{"date-parts":[["2022",11]]}}},{"id":61,"uris":["http://zotero.org/users/12641980/items/NEVMAFBX"],"itemData":{"id":61,"type":"article-journal","abstract":"Background:  Volumetric hand rejuvenation of the dorsal hands is increasingly applied for aged, skeletonized dorsal hand skin, with prominent veins, tendons, and joints due to volumetric loss of subcutaneous fat. However, the aging process of the fatty laminae remains unexplored.\nObjectives:  The aim of this study was to investigate the impact of aging and potential determinants on the fatty laminae to improve the therapeutic effect of volumetric injection.\nMethods:  This cross-sectional study enrolled 105 Taiwanese participants aged ≥20 years, divided into 5 decade-based age groups. A single blinded practitioner measured the thicknesses of the dorsal superficial lamina (DSL), dorsal intermediate lamina (DIL), and dorsal deep lamina (DDL) by ultrasonography. The potential determining factors of the laminae thickness (age, sex, BMI, and hand dominance) were analyzed.\nResults:  The thicknesses of the 3 laminae decreased with age, with the mean decrease in thickness from the 20s to &gt;60 years of the DSL, DIL, and DDL being 0.21 mm (30.0%), 1.38 mm (63.89%), and 0.31 mm (20.95%), respectively. The decrease in DIL thickness was the greatest and most significant in subjects aged &gt;30 years. Multiple linear regression analysis showed age to be the only determinant of thickness for the 3 laminae (all P &lt; 0.001), although the DIL was significantly thicker in men (P &lt; 0.001).\nConclusions:  Volumetric fat loss was noted in the 3 fatty laminae of dorsal hands during aging; the DIL showed the greatest progressive fat loss after the age of 30. Volumetric rejuvenation of the 3 laminae may result in the most aesthetic appearance, especially in women.","container-title":"Aesthetic Surgery Journal","DOI":"10.1093/asj/sjac035","ISSN":"1090-820X, 1527-330X","issue":"10","language":"en","page":"1119-1126","source":"DOI.org (Crossref)","title":"Ultrasound analyses of the dorsal hands for volumetric rejuvenation","volume":"42","author":[{"family":"Hung","given":"Yi-Teng"},{"family":"Cheng","given":"Chun-Yu"},{"family":"Chen","given":"Chun-Bing"},{"family":"Huang","given":"Yau-Li"}],"issued":{"date-parts":[["2022",9,14]]}}},{"id":54488,"uris":["http://zotero.org/users/12641980/items/QQ6ITXTN"],"itemData":{"id":54488,"type":"article-journal","abstract":"Nonsurgical rhinoplasty procedures using soft tissue fillers have gained popularity. With the increasing frequency of such procedures, the incidence of intra-arterial injection of soft tissue filler material and subsequent ischemia has also risen. This article analyzes the topographic anatomy of the dorsal nasal artery in the nasal soft tissue to potentially enhance patient safety in nonsurgical rhinoplasty procedures. The dorsal nasal artery shows a variable topographic course, especially in relationship to the procerus muscle. By understanding the topographic courses of the dorsal nasal artery, aesthetic practitioners may be able to perform nonsurgical rhinoplasty procedures with increased safety and efficacy.","container-title":"Facial Plastic Surgery Clinics of North America","DOI":"10.1016/j.fsc.2022.01.002","ISSN":"1558-1926","issue":"2","journalAbbreviation":"Facial Plast Surg Clin North Am","language":"eng","page":"135-141","PMID":"35501050","source":"PubMed","title":"Ultrasound anatomy of the dorsal nasal artery as it relates to liquid rhinoplasty procedures","volume":"30","author":[{"family":"Alfertshofer","given":"Michael G."},{"family":"Frank","given":"Konstantin"},{"family":"Moellhoff","given":"Nicholas"},{"family":"Helm","given":"Sabrina"},{"family":"Freytag","given":"Lysander"},{"family":"Mercado-Perez","given":"Arnaldo"},{"family":"Hargiss","given":"John B."},{"family":"Dumbrava","given":"Mihai"},{"family":"Green","given":"Jeremy B."},{"family":"Cotofana","given":"Sebastian"}],"issued":{"date-parts":[["2022",5]]}}},{"id":53980,"uris":["http://zotero.org/users/12641980/items/U73C4RUZ"],"itemData":{"id":53980,"type":"article-journal","abstract":"BACKGROUND: Understanding the mobility of the midface and the separate contributions of the superficial and deep fat compartments is essential for natural esthetic outcomes following soft tissue filler or fat grafting procedures. A study was designed that used ultrasound imaging to demonstrate in vivo visualization and quantification of distances and movements in the midface.\nMETHODS: A total of 48 midfaces of 24 healthy Caucasian volunteers, all naïve of esthetic procedures, (22 females; 46.85 (9.8) years; 22.83 (3.1) kg/m2 ) were scanned using 18 MHz ultrasound imaging. Distances between bony landmarks (inferior orbital rim, infraorbital foramen) were used as markers to measure the cranial movement of the superficial (superficial nasolabial and superficial medial cheek fat compartment) and the deep (deep pyriform space, deep medial check fat compartment, deep lateral cheek fat compartment) midfacial fat compartments between resting and smiling facial position.\nRESULTS: The superficial midfacial fat compartment moved, on average, 3.7 mm (p &lt; 0.001) cranially, whereas the deep midfacial fat compartments moved, on average, 0.1 mm (p &gt; 0.05) during smiling. No gender differences in mobility were identified (p &gt; 0.05).\nCONCLUSION: The results obtained are in line with previous cadaveric investigations and revealed, in a highly statistically significant fashion, that the superficial midfacial fat compartments move in cranial direction whereas the deep fat compartment did not display similar positional changes. These results help to guide facial injectable treatments and to understand why, in the midface, a deep supraperiosteal approach should be favored when augmenting the deep midfacial fat compartments.","container-title":"Journal of Cosmetic Dermatology","DOI":"10.1111/jocd.14374","ISSN":"1473-2165","issue":"12","journalAbbreviation":"J Cosmet Dermatol","language":"eng","page":"3849-3856","PMID":"34365716","source":"PubMed","title":"The mobility of the superficial and deep midfacial fat compartments: an ultrasound-based investigation","title-short":"The mobility of the superficial and deep midfacial fat compartments","volume":"20","author":[{"family":"Schelke","given":"Leonie"},{"family":"Velthuis","given":"Peter J."},{"family":"Lowry","given":"Natalia"},{"family":"Rohrich","given":"Rod J."},{"family":"Swift","given":"Arthur"},{"family":"Gotkin","given":"Robert H."},{"family":"Moellhoff","given":"Nicholas"},{"family":"Frank","given":"Konstantin"},{"family":"Dumbrava","given":"Mihai"},{"family":"Cotofana","given":"Sebastian"}],"issued":{"date-parts":[["2021",12]]}}},{"id":54615,"uris":["http://zotero.org/users/12641980/items/GRFHYREX"],"itemData":{"id":54615,"type":"article-journal","abstract":"BACKGROUND: Filler injection into the glabella is well known to be a highly dangerous procedure due to the high risk of embolism and intravascular injection. Although it is conventional practice to insert the cannula into the middle of the forehead to perform injections into the glabella or radix, vascular structures can be observed in this region during anatomic dissection procedures.\nOBJECTIVES: The aim of this study was to characterize the blood vessels around the forehead midline in order to provide crucial anatomic information for ensuring the safety of noninvasive procedures involving the forehead and glabella.\nMETHODS: Ultrasonography image scanning was performed at the following 4 points on the forehead midline: trichion (P1), metopion (P2), halfway point between metopion and glabella (P3), and glabella (P4). The courses and locations of vessels were identified and classified according to their proximity to the forehead midline.\nRESULTS: Vessels coursing within 0.75 cm either side of the forehead midline were found in 34% to 50% of individuals. Arteries running near the forehead midline tended to be dominant on the right side of the forehead except in the P4 area. About half of the individuals had vessels in the P4 area, of which 96.7% were veins.\nCONCLUSIONS: The present results indicate that there are superficial vessels running close to the midline of the forehead. This anatomic information can explain the higher incidence of vascular complications during conventional aesthetic procedures. To ensure safety, the cannula entry point or needle puncture point for glabella augmentation should be reconsidered.","container-title":"Aesthetic Surgery Journal","DOI":"10.1093/asj/sjaa354","ISSN":"1527-330X","issue":"10","journalAbbreviation":"Aesthet Surg J","language":"eng","page":"1189-1194","PMID":"33313774","source":"PubMed","title":"Ultrasonography analysis of vessels around the forehead midline","volume":"41","author":[{"family":"Park","given":"Hyun Jin"},{"family":"Lee","given":"Ji-Hyun"},{"family":"Lee","given":"Kyu-Lim"},{"family":"Choi","given":"You-Jin"},{"family":"Hu","given":"Kyung-Seok"},{"family":"Kim","given":"Hee-Jin"}],"issued":{"date-parts":[["2021",9,14]]}}},{"id":54596,"uris":["http://zotero.org/users/12641980/items/XMXQ27MG"],"itemData":{"id":54596,"type":"article-journal","abstract":"BACKGROUND: As deep nasolabial folds (NLF) are associated with facial aging, there is an increasing demand for esthetic correction with filler injections. Understanding the anatomy of the angular artery (AA) and facial artery (FA) around the NLF region is essential for ensuring the safety of dermal filler injections into the NLF. The purpose of this study was to provide detailed vascular anatomical information on the course and depth of AA and FA around NLF using Doppler ultrasound on live cases.\nMETHODS: FA was observed from the origin level adjacent to the mandible corpus to the end of its terminal branch AA in 168 hemifaces of 84 cases with Doppler ultrasonography.\nRESULTS: We made a classification of the FA course based on the NLF. The minimum and maximum depths of the FA along its course were measured in 84 cases. The results showed that its course may be highly superficial (2.5 mm at the mandibular origin, 3.7 mm at the cheilion, 3.7 mm at the nasal ala) or it may follow a very deep course near the periosteum (15.0 mm at the mandibular origin, 18.7 mm at the cheilion, 23.5 mm at the nasal ala). FA depth was varied between 5.98 mm and 6.62 mm at the mandibular origin, between 8.36 mm and 9.20 mm at the cheilion, between 9.52 mm and 10.51 mm at the nasal ala at a 95% confidence interval.\nCONCLUSIONS: This study suggests that there is no absolutely safe depth or region for nasolabial fold filler injections.","container-title":"Journal of Cosmetic Dermatology","DOI":"10.1111/jocd.13838","ISSN":"1473-2165","issue":"7","journalAbbreviation":"J Cosmet Dermatol","language":"eng","page":"2247-2258","PMID":"33171021","source":"PubMed","title":"Evaluation of facial artery course variations and depth by Doppler ultrasonography","volume":"20","author":[{"family":"Ten","given":"Barış"},{"family":"Kara","given":"Taylan"},{"family":"Kaya","given":"Tamer İrfan"},{"family":"Yılmaz","given":"Mustafa Anıl"},{"family":"Temel","given":"Gülhan"},{"family":"Balcı","given":"Yüksel"},{"family":"Türsen","given":"Ümit"},{"family":"Esen","given":"Kaan"}],"issued":{"date-parts":[["2021",7]]}}},{"id":54600,"uris":["http://zotero.org/users/12641980/items/L4XPIQFG"],"itemData":{"id":54600,"type":"article-journal","abstract":"BACKGROUND: This study was performed to identify a safe method for filler injection to prevent blood vessel damage, by means of checking the location and depth of the blood vessels on the midline of the nose using Doppler ultrasonographic imaging.\nMETHODS: Ultrasonographic images of the nasal areas of patients for filler injection rhinoplasty were reviewed. The location and depth of the dorsal nasal arteries and the intercanthal vein in each part on the midline of the nose were checked.\nRESULTS: The intercanthal vein was detected in the midline of the radix in 22 patients and the midline of the rhinion region in two patients. There were no patients in whom the intercanthal vein was observed in the midline of the supratip region. The dorsal nasal artery was detected in the rhinion region in six patients and in the supratip region in two patients. There were no patients in whom the dorsal nasal artery was observed in the midline of the radix. The dorsal nasal artery was located within 1.2 mm from the perichondrium or periosteum in three patients in whom it was detected in the rhinion.\nCONCLUSIONS: When performing dorsal augmentation, the injection of filler into the preperiosteal layer in the rhinion region should be avoided for the prevention of vascular embolism. During dorsal augmentation in patients with a nasal hump, the filler can be injected into the preperiosteal space in the radix by introducing a needle perpendicular to the periosteum from the skin.\nLEVEL OF EVIDENCE V: This journal requires that authors assign a level of evidence to each article. For a full description of these Evidence-Based Medicine ratings, please refer to the Table of Contents or the online Instructions to Authors www.springer.com/00266.","container-title":"Aesthetic Plastic Surgery","DOI":"10.1007/s00266-020-02025-1","ISSN":"1432-5241","issue":"3","journalAbbreviation":"Aesthetic Plast Surg","language":"eng","page":"1178-1183","PMID":"33140196","source":"PubMed","title":"Doppler ultrasonographic anatomy of the midline nasal dorsum","volume":"45","author":[{"family":"Moon","given":"Hyoung-Jin"},{"family":"Lee","given":"Won"},{"family":"Do Kim","given":"Hyun"},{"family":"Lee","given":"Il Hwan"},{"family":"Kim","given":"Soo Whan"}],"issued":{"date-parts":[["2021",6]]}}},{"id":54465,"uris":["http://zotero.org/users/12641980/items/6AE42NJG"],"itemData":{"id":54465,"type":"article-journal","abstract":"INTRODUCTION: The nasal region plays a pivotal role in both facial esthetics and functionality. The use of volumizing fillers has emerged as a potential means to enhance nasal appearance. Preliminary findings from cadaveric studies have highlighted potential risks associated with deeper needle injection, leading to cartilage damage and lateral migration of filler material. Understanding the subcutaneous tissue depth is crucial to prevent such complications and ensure safe filler placement guided by anatomical knowledge.\nMETHODS: This study aimed to employ ultrasonographic assessment to precisely measure the depth of soft tissue in the nasal area. Fifty-two participants without prior nasal surgery or filler injections underwent detailed ultrasonographic evaluation, focusing on seven key anatomical points: Glabellar, Sellion, Rhinion, between Rhinion and Pronasal, Pronasal, between Pronasal and Subnasal, and Subnasal.\nRESULTS: The ultrasonographic observation revealed varying depths of subcutaneous tissue across these points: Glabellar (4.11 ± 0.79), Sellion (5.21 ± 0.97), Rhinion (2.02 ± 0.74), Rhinion to Pronasal midpoint (6.45 ± 3.1), Pronasal (9.5 ± 2.2), between Pronasal and Subnasal (8.8 ± 0.8), and Subnasal (8.5 ± 0.5).\nDISCUSSION: The discussion underscores the significance of understanding subcutaneous tissue depth in guiding needle length and approach angles during filler injections. This knowledge aids in achieving effective filling while ensuring safe placement within the subcutaneous tissue.","container-title":"Journal of Cosmetic Dermatology","DOI":"10.1111/jocd.16346","ISSN":"1473-2165","issue":"9","journalAbbreviation":"J Cosmet Dermatol","language":"eng","page":"2836-2842","PMID":"38666462","source":"PubMed","title":"Depth of the subcutaneous tissue in the nose: application to filler injection","title-short":"Depth of the subcutaneous tissue in the nose","volume":"23","author":[{"family":"Yi","given":"Kyu-Ho"},{"family":"Kim","given":"Soo-Bin"},{"family":"Silikovich","given":"Fernando"},{"family":"Frank","given":"Konstantin"},{"family":"An","given":"Min Ho"},{"family":"Kim","given":"Hee-Jin"}],"issued":{"date-parts":[["2024",9]]}}},{"id":62119,"uris":["http://zotero.org/users/12641980/items/LKWMNCA2"],"itemData":{"id":62119,"type":"article-journal","abstract":"It is known that surgical procedures can change the vascularization of the face, and these changes can be related in the course and depth of vessels, increasing the risk for complications with injectable products. The goal of this work is to objectively demonstrate the course and variation of these vascular structures through Doppler ultra-sonographic monitoring. In this research 9 patients were studied, of which 7 completed the study. The presurgical ultrasound study detected anatomical variations like agenesy of the angular artery and dorsal nasal artery in 11.12% of tha patients. The post surgical evaluation detected 85.71% of vascular changes mainly in the nasal arteries. This findings confirm the importance of practicing ultrasonographis evaluation in patients with rhinoplasty, previous to practicing new filler injections in the face.","container-title":"Journal of Advanced Plastic Surgery Research","DOI":"10.31907/2414-2093.2022.09.01.3","ISSN":"2414-2093","journalAbbreviation":"J. Adv. Plast. Surg. Res.","license":"http://creativecommons.org/licenses/by-nc/3.0/","page":"26-36","source":"DOI.org (Crossref)","title":"Ultrasonographic anatomical changes in the nasal vasculature after rhinoplasty: analysis of a series of cases","title-short":"Ultrasonographic anatomical changes in the nasal vasculature after rhinoplasty","volume":"9","author":[{"family":"Menjívar","given":"Gabriela"},{"family":"Heredia","given":"Nicolás"},{"family":"González","given":"Claudia"},{"family":"Cobo","given":"Roxana"},{"family":"Gabriel Camacho","given":"Juan"},{"family":"Espinosa-Reyes","given":"Jorge"},{"family":"Fernando Muñoz","given":"Juan"}],"issued":{"date-parts":[["2024",8,8]]}}},{"id":65290,"uris":["http://zotero.org/users/12641980/items/XU5LM5QR"],"itemData":{"id":65290,"type":"article-journal","abstract":"BACKGROUND\n              Aging leads to noticeable changes in lip volume, definition, and projection largely due to alterations in the orbicularis oris muscle. Although superficial signs of aging are well-documented, deeper muscular changes remain underexplored. These anatomical shifts can influence both lip aesthetics and the effectiveness of interventions such as dermal fillers and botulinum toxin.\n            \n            \n              OBJECTIVE\n              This study aimed to evaluate age-related changes in the angle of the orbicularis oris muscle and to examine potential sex-based differences.\n            \n            \n              MATERIALS AND METHODS\n              Thirty healthy participants (17 women and 13 men), aged 20 to 60 years, with normal body mass index (18.5–24.9), were enrolled. None of the patients had any history of lip surgery or injections. Using high-resolution ultrasonography, the angle of the orbicularis oris muscle was measured at 5 standardized anatomical points on both the upper and lower lips.\n            \n            \n              RESULTS\n              A significant decrease in the muscle angle was observed with age, particularly in female participants. These changes were most pronounced in the upper lip and associated with a more inverted lip shape.\n            \n            \n              CONCLUSION\n              Age-related changes in the orbicularis oris muscle, especially in female participants, contribute to altered lip morphology. Understanding these changes can help develop more effective and natural rejuvenation strategies using injectables.","container-title":"Dermatologic Surgery","DOI":"10.1097/DSS.0000000000005035","ISSN":"1076-0512, 1524-4725","journalAbbreviation":"Dermatol Surg","language":"en","source":"DOI.org (Crossref)","title":"Age-related changes in the orbicularis oris muscle and their implications on aesthetic lip rejuvenation","URL":"https://journals.lww.com/10.1097/DSS.0000000000005035","author":[{"family":"Yi","given":"Kyu-Ho"},{"family":"Kim","given":"Jin-hyun"},{"family":"Yoon","given":"Song E."},{"family":"Wong","given":"Isaac K.J."},{"family":"Wan","given":"Jovian"},{"family":"Kim","given":"Soo-Bin"}],"accessed":{"date-parts":[["2026",2,20]]},"issued":{"date-parts":[["2026",1,28]]}}}],"schema":"https://github.com/citation-style-language/schema/raw/master/csl-citation.json"} </w:instrText>
            </w:r>
            <w:r>
              <w:fldChar w:fldCharType="separate"/>
            </w:r>
            <w:r w:rsidR="002158DE" w:rsidRPr="002158DE">
              <w:rPr>
                <w:szCs w:val="24"/>
              </w:rPr>
              <w:t>[17–35]</w:t>
            </w:r>
            <w:r>
              <w:fldChar w:fldCharType="end"/>
            </w:r>
          </w:p>
        </w:tc>
        <w:tc>
          <w:tcPr>
            <w:tcW w:w="3114" w:type="dxa"/>
            <w:vMerge/>
            <w:tcBorders>
              <w:bottom w:val="single" w:sz="12" w:space="0" w:color="auto"/>
              <w:right w:val="nil"/>
            </w:tcBorders>
            <w:vAlign w:val="center"/>
          </w:tcPr>
          <w:p w14:paraId="0E7CD1B7" w14:textId="77777777" w:rsidR="001963DD" w:rsidRDefault="001963DD" w:rsidP="000336FB">
            <w:pPr>
              <w:jc w:val="left"/>
            </w:pPr>
          </w:p>
        </w:tc>
      </w:tr>
      <w:tr w:rsidR="001963DD" w:rsidRPr="00225947" w14:paraId="4760CF6C" w14:textId="77777777" w:rsidTr="001A6D8B">
        <w:trPr>
          <w:trHeight w:val="1174"/>
        </w:trPr>
        <w:tc>
          <w:tcPr>
            <w:tcW w:w="1631" w:type="dxa"/>
            <w:vMerge w:val="restart"/>
            <w:tcBorders>
              <w:top w:val="single" w:sz="12" w:space="0" w:color="auto"/>
              <w:left w:val="nil"/>
            </w:tcBorders>
            <w:vAlign w:val="center"/>
          </w:tcPr>
          <w:p w14:paraId="652CE7D6" w14:textId="77777777" w:rsidR="001963DD" w:rsidRPr="00684A67" w:rsidRDefault="001963DD" w:rsidP="000336FB">
            <w:pPr>
              <w:jc w:val="left"/>
            </w:pPr>
            <w:r w:rsidRPr="00684A67">
              <w:t>Ultrasound-guided injections</w:t>
            </w:r>
          </w:p>
        </w:tc>
        <w:tc>
          <w:tcPr>
            <w:tcW w:w="2364" w:type="dxa"/>
            <w:tcBorders>
              <w:top w:val="single" w:sz="12" w:space="0" w:color="auto"/>
            </w:tcBorders>
            <w:vAlign w:val="center"/>
          </w:tcPr>
          <w:p w14:paraId="06C6D7DC" w14:textId="77777777" w:rsidR="001963DD" w:rsidRPr="00624D4E" w:rsidRDefault="001963DD" w:rsidP="004263C2">
            <w:pPr>
              <w:jc w:val="left"/>
            </w:pPr>
            <w:r>
              <w:t>Dermal Fillers, BoNT-A, or o</w:t>
            </w:r>
            <w:r w:rsidRPr="0046003D">
              <w:t xml:space="preserve">ther </w:t>
            </w:r>
            <w:r>
              <w:t>i</w:t>
            </w:r>
            <w:r w:rsidRPr="0046003D">
              <w:t>njectables</w:t>
            </w:r>
          </w:p>
        </w:tc>
        <w:tc>
          <w:tcPr>
            <w:tcW w:w="2951" w:type="dxa"/>
            <w:tcBorders>
              <w:top w:val="single" w:sz="12" w:space="0" w:color="auto"/>
            </w:tcBorders>
            <w:vAlign w:val="center"/>
          </w:tcPr>
          <w:p w14:paraId="1553C19B" w14:textId="77503770" w:rsidR="001963DD" w:rsidRPr="00624D4E" w:rsidRDefault="001963DD" w:rsidP="002111F8">
            <w:r>
              <w:fldChar w:fldCharType="begin"/>
            </w:r>
            <w:r w:rsidR="00EA14BD">
              <w:instrText xml:space="preserve"> ADDIN ZOTERO_ITEM CSL_CITATION {"citationID":"RNylzskc","properties":{"formattedCitation":"[3, 5, 7, 9, 13\\uc0\\u8211{}15, 36\\uc0\\u8211{}44]","plainCitation":"[3, 5, 7, 9, 13–15, 36–44]","noteIndex":0},"citationItems":[{"id":57750,"uris":["http://zotero.org/users/12641980/items/WWQD7GDU"],"itemData":{"id":57750,"type":"article-journal","container-title":"Aesthetic Plastic Surgery","DOI":"10.1007/s00266-025-05319-4","ISSN":"0364-216X, 1432-5241","journalAbbreviation":"Aesth Plast Surg","language":"en","source":"DOI.org (Crossref)","title":"Filler injection techniques and ultrasound observations: ultrasound-based classification of volume deficiency in nasolabial folds","title-short":"Filler injection techniques and ultrasound observations","URL":"https://link.springer.com/10.1007/s00266-025-05319-4","author":[{"family":"Hong","given":"Gi-Woong"},{"family":"Kim","given":"Soo-Bin"},{"family":"Koppert","given":"Erik"},{"family":"Bohórquez","given":"Jair Mauricio Cerón"},{"family":"Wan","given":"Jovian"},{"family":"Haykal","given":"Diala"},{"family":"Yi","given":"Kyu-Ho"}],"accessed":{"date-parts":[["2025",11,4]]},"issued":{"date-parts":[["2025",10,21]]}}},{"id":54168,"uris":["http://zotero.org/users/12641980/items/3EIWPDVS"],"itemData":{"id":54168,"type":"article-journal","abstract":"INTRODUCTION: Achieving a defined abdomen through traditional surgical methods like liposuction and abdominoplasty involves risks and significant downtime. Hyaluronic acid (HA) body filling has emerged as a minimally invasive alternative, offering immediate results with reduced recovery periods.\nPATIENTS AND METHODS: The high-definition abdomen through HA technique (HHD) was implemented on young men with BMI &lt; 24.9, excluding those with obesity or excessive skin laxity. HA gel with large particle sizes (800-1800 μm) and high G prime was chosen based on subcutaneous thickness. Injections were guided by ultrasound into the lamellar fat layer between Camper's fascia and Scarpa's fascia, targeting abdominal metameres for enhancement. Participants completed the Global Aesthetic Improvement Scale.\nRESULTS: The technique produced satisfactory outcomes, enhancing abdominal metamere definition. Mild post-procedural hematomas and transient discomfort were noted. At 10 months, 71.4% of patients reported \"much improved,\" and 28.6% reported \"improved,\" per the GAIS questionnaire.\nDISCUSSION: Customizing HA characteristics and employing ultrasound guidance ensured safe and precise injections, minimizing vascular risks. Limitations such as HA's temporary nature and exclusions for surgical candidates were acknowledged.\nCONCLUSION: HHD using large particle HA proved effective in achieving aesthetic abdominal enhancements with minimal risks and downtime. This technique not only provided immediate results but also contributed to enhanced patient satisfaction and self-esteem. Further research is needed to explore broader applications and refine outcomes across diverse patient groups.","container-title":"Journal of Cosmetic Dermatology","DOI":"10.1111/jocd.16692","ISSN":"1473-2165","issue":"2","journalAbbreviation":"J Cosmet Dermatol","language":"eng","page":"e16692","PMID":"39552088","PMCID":"PMC11845964","source":"PubMed","title":"Hyaluronic high definition fill technique","volume":"24","author":[{"family":"Lourenço","given":"Luciana M."},{"family":"Di Sessa","given":"David"},{"family":"Tebet","given":"Ana Carolina Franco"},{"family":"Noronha","given":"Maria Gabriela Ortiz","non-dropping-particle":"de"},{"family":"Medeiros","given":"Helena Lourenço","non-dropping-particle":"de"},{"family":"Sigrist","given":"Rosa"}],"issued":{"date-parts":[["2025",2]]}}},{"id":56100,"uris":["http://zotero.org/users/12641980/items/NPADYPYY"],"itemData":{"id":56100,"type":"article-journal","abstract":"BACKGROUND: Given the significant increase in the quantity of cosmetic procedures utilizing hyaluronic acid fillers, including in the nasal region, the initial evaluation of patients using high frequency ultrasound becomes a crucial instrument in evaluating and handling nonsurgical rhinoplasty.\nAIMS: The aim of this article is to introduce an assessment methodology for nasal filling guided by high frequency ultrasound.\nPATIENTS/METHODS: A prospective and single-center study was conducted with 12 Latin American patients. The patients underwent nasal filling with hyaluronic acid following high power ultrasound mapping.\nRESULTS AND CONCLUSIONS: In the evaluation of the GAIS scale, all patients reported improvement with the treatment. No infections, nodules, ischemia, or other relevant adverse effects were noted. Real-time ultrasound-guided filler techniques have been developed to reduce the risk of vascular compromise, confirming the distribution pattern of blood vessels. It's also crucial to visualize the cannula at the same moment as the vessels, even if the previous vascular mapping was performed. Therefore, the utilization of high frequency ultrasound can act as a pivotal tool in augmenting procedure safety.","container-title":"Journal of Cosmetic Dermatology","DOI":"10.1111/jocd.16430","ISSN":"1473-2165","issue":"10","journalAbbreviation":"J Cosmet Dermatol","language":"eng","page":"3256-3262","PMID":"38958454","source":"PubMed","title":"Nasal filling guided by high frequency ultrasound: reducing risks","title-short":"Nasal filling guided by high frequency ultrasound","volume":"23","author":[{"family":"Bravo","given":"Bruna Souza Felix"},{"family":"Carvalho","given":"Raquel De Melo"},{"family":"Elias","given":"Mariana Calomeni"},{"family":"Nobre","given":"Camila Silveira"},{"family":"Alves","given":"Gabriel Leal Telino"},{"family":"Bravo","given":"Leonardo Gonçalves"},{"family":"Almeida","given":"Thamires Silva Cavalcante","non-dropping-particle":"de"}],"issued":{"date-parts":[["2024",10]]}}},{"id":54697,"uris":["http://zotero.org/users/12641980/items/N9QBLMP9"],"itemData":{"id":54697,"type":"article-journal","abstract":"With advances in the ultrasound-assisted esthetic procedures, filler injection can successfully be used for cosmetic correction of face structural imperfections. Here, we present a new filler injection method by targeting two anatomic landmarks which effectively improved the appearance of a mandibular prognathism case who was a maxillofacial cosmetic surgery candidate.","container-title":"Clinical Case Reports","DOI":"10.1002/ccr3.7100","ISSN":"2050-0904","issue":"3","journalAbbreviation":"Clin Case Rep","language":"eng","page":"e7100","PMID":"36941836","PMCID":"PMC10023520","source":"PubMed","title":"Introducing an esthetic treatment of malocclusion: ultrasound-assisted augmentation of premaxilla with injectable hyaluronic acid filler","title-short":"Introducing an esthetic treatment of malocclusion","volume":"11","author":[{"family":"Shekarriz","given":"Pantea"},{"family":"Shojaee","given":"Pardis"}],"issued":{"date-parts":[["2023",3]]}}},{"id":55982,"uris":["http://zotero.org/users/12641980/items/7CBKLZDV"],"itemData":{"id":55982,"type":"article-journal","abstract":"BACKGROUND: Automated injection devices are becoming essential tools in aesthetic medicine, offering precision and consistency in treatments such as polynucleotide (PN) injections for skin rejuvenation. This study aimed to analyze the dermal thickness across facial regions and evaluate the consistency of injection depth achieved with the Rejumate automatic injector.\nMETHODS: A total of 31 patients (average age 48.2 y; 4 men and 27 women) underwent dermal thickness measurements using high-resolution 33-MHz ultrasound in 11 facial regions, including the forehead, temple, orbital rim, lower eyelid, malar, anterior cheek, lateral cheek, posterior cheek, jawline, and chin. Each patient then received a standardized 2-mL PN injection using the Rejumate injector with a 0.8-mm needle across 317 individual points. Injection depth, distribution, and consistency were measured and analyzed.\nRESULTS: The average dermal thickness across regions ranged from 0.53 (lower eyelid) to 1.18 mm (temple and posterior cheek). The Rejumate injector demonstrated a high degree of consistency, achieving an average injection depth of 0.55 mm (SD = 0.13 mm), with a median depth of 0.54 mm. The depth range (0.29-0.99 mm) and interquartile range (0.17 mm) indicated controlled depth with minimal variability.\nCONCLUSIONS: The Rejumate automatic injector reliably delivers PN at a controlled depth, showing minimal variability across injections. This precision supports improved safety and efficacy in PN delivery, providing a valuable reference for clinical application in aesthetic treatments. Given the anatomical differences in dermal thickness across facial regions, this standardized approach may optimize outcomes and increase patient satisfaction.","container-title":"Plastic and Reconstructive Surgery. Global Open","DOI":"10.1097/GOX.0000000000007121","ISSN":"2169-7574","issue":"9","journalAbbreviation":"Plast Reconstr Surg Glob Open","language":"eng","page":"e7121","PMID":"41000432","PMCID":"PMC12459492","source":"PubMed","title":"Analysis of dermal thickness across 10 areas and injection depth after polynucleotide injection using rejumate automatic 0.8-mm 9-pin injector on the face using 33-MHz sonography","volume":"13","author":[{"family":"Kim","given":"Jong Seo"},{"family":"Atchima","given":"Suwanchinda"}],"issued":{"date-parts":[["2025",9]]}}},{"id":56026,"uris":["http://zotero.org/users/12641980/items/ZXWNUWVH"],"itemData":{"id":56026,"type":"article-journal","abstract":"Lip augmentation using hyaluronic acid (HA) fillers has become one of the most popular non-surgical aesthetic procedures, yet it is not without risks, particularly vascular complications. This study explores a novel vertical injection technique for submucosal placement of HA fillers, designed to enhance safety and achieve natural-looking outcomes. Ten patients underwent lip augmentation using the proposed technique, which involved ultrasound-guided injections at predefined entry points to target intralabial compartments while minimizing the risk of labial artery injury. The results demonstrated high patient satisfaction, with significant improvements in lip volume and contour. The submucosal placement yielded subtle, natural results with fewer visible irregularities compared to superficial injections. No major complications, such as vascular occlusion, were observed, and minor side effects, including transient swelling and redness, resolved within 48 h. The use of ultrasound imaging allowed precise filler placement and reduced the risks associated with traditional horizontal injection paths parallel to the labial arteries. While the findings highlight the technique's potential in terms of safety and efficacy, limitations include the small sample size, short-term follow-up, and the absence of a control group. Further studies with larger cohorts and comparative analyses are needed to validate long-term outcomes. This innovative approach underscores the importance of anatomical precision and advanced imaging technologies in enhancing safety and aesthetic outcomes in lip augmentation.","container-title":"Life (Basel, Switzerland)","DOI":"10.3390/life15040509","ISSN":"2075-1729","issue":"4","journalAbbreviation":"Life (Basel)","language":"eng","page":"509","PMID":"40283064","PMCID":"PMC12028560","source":"PubMed","title":"Navigating the labial artery: a safer approach to submucosal lip filler techniques","title-short":"Navigating the labial artery","volume":"15","author":[{"family":"Bravo","given":"Bruna S. F."},{"family":"Bravo","given":"Leonardo G."},{"family":"Cornachini","given":"Beatriz G."},{"family":"Elias","given":"Mariana C."},{"family":"Alves","given":"Gabriel L. T."}],"issued":{"date-parts":[["2025",3,21]]}}},{"id":54324,"uris":["http://zotero.org/users/12641980/items/MRYUA5VX"],"itemData":{"id":54324,"type":"article-journal","abstract":"BACKGROUND: Successful aesthetic interventions in upper-face aging require a profound understanding of the intricate anatomy of temporal. This study aimed to comprehensively evaluate the effect of hyaluronic acid (HA) injection in temple areas by combining quantitative analysis with detailed anatomical insights.\nMETHODS: Twenty-five women received HA injections for temple hollowness. The injections targeted the interfacial layer between superficial and deep temporal fascia. Three-dimensional scanning, hollowness examination, and sonographic measurements were conducted 3 and 6 months postprocedure.\nRESULTS: Sonography identified 17 soft tissue layers in the temple, each with distinct characteristics. The notable layers include the epidermis, dermis, superficial and deep temporal fasciae, innominate fasciae, and superficial and deep temporal fat compartments. Three-dimensional volume was 0.86 mL at 3 months and 0.72 mL at 6 months. The average thickness of HA was 3.82 mm (immediately), 3.00 mm (3 mo), and 2.51 mm (6 mo). The depression on the temple was 4.33 mm (preprocedure), 0.71 mm (3 mo), and 1.62 mm (6 mo). The grade improved by 2.41 and 1.74 levels at 3 and 6 months.\nCONCLUSIONS: Identifying detailed superficial and deep layers of the deep temporal fascia challenged traditional descriptions, with detailed dividing of superficial and deep temporal fascia in sonography. Innominate fascia was also distinguished. This study provided a comprehensive evaluation of the effects of HA injections in temple areas. Precise anatomical insights and quantitative assessments contribute to a deeper understanding of the structural changes induced by this procedure. Sonography is valuable for delineating distinct layers and guiding aesthetic interventions in the temporal region.","container-title":"Plastic and Reconstructive Surgery. Global Open","DOI":"10.1097/GOX.0000000000006154","ISSN":"2169-7574","issue":"9","journalAbbreviation":"Plast Reconstr Surg Glob Open","language":"eng","page":"e6154","PMID":"39267731","PMCID":"PMC11392494","source":"PubMed","title":"Efficacy, safety, and longevity of hyaluronic acid filler injection in treating temple hollowness by sonographic identifying 17 soft tissue layers","volume":"12","author":[{"family":"Kim","given":"Jong-Seo"}],"issued":{"date-parts":[["2024",9]]}}},{"id":54134,"uris":["http://zotero.org/users/12641980/items/4LJIJFUN"],"itemData":{"id":54134,"type":"article-journal","abstract":"BACKGROUND: Temporal hollowing is primarily caused by congenital cranial dysplasia, as well as by acquired trauma and aging. In this case report, we investigated a novel approach to correcting temporal hollowing using poly-L-lactic acid (PLLA) injections, to identify a more effective injection technique and confirm its safety.\nMETHODS: Two patients underwent two-to-three ultrasound-guided PLLA injections, with intervals of one month between sessions. One side received subcutaneous injections, while the other side received fascia injections. Ultrasound imaging was utilized to ensure precise injection locations, and split-face analysis was conducted to compare the effects of the two techniques.\nRESULTS: Both injection techniques effectively improved the temporal hollowing, resulting in significantly increased skin thickness. Both the researchers and the patients had a global aesthetic improvement scale of less than 3. Subcutaneous injections demonstrated a greater improvement in skin and subcutaneous fat thickness compared to fascia injections (p&lt;0.05), although no significant difference was observed in the increase of fascia thickness between the two techniques (p&gt;0.05). Additionally, subcutaneous injections were noted to have a shorter onset time compared to fascia injections (p&lt;0.05). No adverse reactions were reported during the treatment or within six months post-procedure.\nCONCLUSION: Subcutaneous injection appears to offer a potential advantage in enhancing skin thickness and achieving faster results, though further validation in larger studies is required. This study highlights the potential of PLLA for temporal correction, emphasizing the critical role of ultrasound-guided precision and injection technique in ensuring efficacy and safety.\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5-05162-7","ISSN":"1432-5241","journalAbbreviation":"Aesthetic Plast Surg","language":"eng","PMID":"40764889","source":"PubMed","title":"Advancing techniques for temporal hollowing correction: insights from ultrasound-guided PLLA injection","title-short":"Advancing techniques for temporal hollowing correction","author":[{"family":"Liu","given":"Furong"},{"family":"Qi","given":"Guangyuan"},{"family":"Liu","given":"Qingyang"}],"issued":{"date-parts":[["2025",8,5]]}}},{"id":54101,"uris":["http://zotero.org/users/12641980/items/ZS3BN2SF"],"itemData":{"id":54101,"type":"article-journal","abstract":"BACKGROUND: Platysmal bands contribute to neck ageing and lower-face descent. Although botulinum toxin A (BoNT-A) is approved for this indication, conventional whole-muscle dosing requires many superficial injections with attendant risks.\nOBJECTIVE: To develop an anatomically guided protocol that targets motor-dense zones of the platysma, optimizing efficacy while reducing dose and complications.\nMETHODS: Sihler-stained dissections mapped motor versus sensory innervation. Ultrasound-guided injections were performed in 40 patients, delivering 30-60 U BoNT-A per side at 15 sites concentrated in the upper two-thirds of the platysma and along the marginal mandibular border. Outcomes included band severity, jawline definition, adverse events, and cost.\nRESULTS: Motor end-plates clustered in the upper platysma; the lower third was largely sensory. Targeted injections produced a ≥ 2-grade reduction in dynamic bands in 92.5% of patients by week 4, maintained through week 12. Mean toxin use fell 35% versus historical whole-muscle protocols; bruising dropped to 5%, with no dysphagia or lower-face weakness. Treatment costs were proportionally lower.\nCONCLUSIONS: Concentrating BoNT-A in the motor-rich upper platysma under ultrasound guidance maximizes aesthetic improvements while minimizing dose, discomfort and adverse events. This neural distribution-based algorithm offers a safer, more economical alternative to conventional platysmal band treatment.","container-title":"Journal of Cosmetic Dermatology","DOI":"10.1111/jocd.70301","ISSN":"1473-2165","issue":"7","journalAbbreviation":"J Cosmet Dermatol","language":"eng","page":"e70301","PMID":"40571678","PMCID":"PMC12202260","source":"PubMed","title":"Optimizing botulinum toxin injections in the platysma muscle based on motor nerve distribution","volume":"24","author":[{"family":"Yi","given":"Kyu-Ho"},{"family":"Wong","given":"Isaac Kai Jie"},{"family":"Wan","given":"Jovian"}],"issued":{"date-parts":[["2025",7]]}}},{"id":54160,"uris":["http://zotero.org/users/12641980/items/YUQZF3BQ"],"itemData":{"id":54160,"type":"article-journal","abstract":"BACKGROUND: Drooping mouth corner may lead to a sad, tired or aging appearance, which could be corrected by injection of botulinum neurotoxin. In the article, we describe a novel \"cross injection\" technique for mouth corner lift with botulinum neurotoxin injection guided by ultrasound.\nMETHODS: Patients with drooping mouth corner were treated with botulinum neurotoxin injection using ultrasound-guided \"cross injection\" technique. The patient was told to contact the doctor immediately and return to the hospital as soon as the injection takes effect. The photographs of patients were taken during the follow-up appointment.\nRESULTS: After the injection, there were noticeable improvements on all patients. The mouth corners were elevated and desired effects were achieved.\nCONCLUSIONS: The ultrasound-guided \"cross injection\" technique is precise and controllable, which can achieve stable aesthetic improvement of the drooped mouth corners, while significantly reducing the rate of injection-related complications.\nLEVEL OF EVIDENCE 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4-04471-7","ISSN":"1432-5241","issue":"7","journalAbbreviation":"Aesthetic Plast Surg","language":"eng","page":"1808-1813","PMID":"39505745","source":"PubMed","title":"Ultrasound-guided \"cross injection\" technique for mouth corner lift with botulinum toxin type A","volume":"49","author":[{"family":"Tang","given":"Kuangyun"},{"family":"Wu","given":"Yange"},{"family":"Wu","given":"Wen"},{"family":"Zheng","given":"Kai"},{"family":"Wang","given":"Sheng"},{"family":"Chen","given":"Xuepeng"}],"issued":{"date-parts":[["2025",4]]}}},{"id":54186,"uris":["http://zotero.org/users/12641980/items/XFA8TLBW"],"itemData":{"id":54186,"type":"article-journal","abstract":"Cosmetic dermal filling represents a significant advance in aesthetic medicine, providing non-invasive treatments with immediate and durable outcomes. Despite the generally safe nature of dermal fillers and avoidable complications with proper technique and planning, they are still risky, with potential complications varying from mild and transient to severe and enduring. This study introduces innovative strategies designed to decrease the risk of serious complications, such as vascular occlusion. These include the use of ultrasound guidance, the application of ice, auxiliary gestures, effective withdrawal, etc. Throughout our research, we observed no severe complications like embolism, skin necrosis, or ocular issues. However, minor complications such as erythema, edema, and bruising were noted. It is important to recognize that while most severe complications can be avoided with meticulous technique and planning, the inherent risk of unexpected outcomes persists in any medical procedure. Our findings suggest that with these innovative strategies, the safety of cosmetic dermal filling can be significantly enhanced, thereby minimizing the risk of severe adverse effects.","container-title":"Journal of Visualized Experiments: JoVE","DOI":"10.3791/66540","ISSN":"1940-087X","issue":"213","journalAbbreviation":"J Vis Exp","language":"eng","PMID":"39651738","source":"PubMed","title":"Innovative approach to minimize serious complications in cosmetic dermal filling","author":[{"family":"Li","given":"Pengfei"},{"family":"Lu","given":"Hui"}],"issued":{"date-parts":[["2024",11,22]]}}},{"id":54253,"uris":["http://zotero.org/users/12641980/items/CRLCYSUY"],"itemData":{"id":54253,"type":"article-journal","abstract":"BACKGROUND: Botulinum neurotoxin injections are the most frequently performed cosmetic procedures, but conventional blind injection for glabellar wrinkles remains to have some limitations.\nAIMS: We intend to directly inject botulinum neurotoxin into the glabella complex guided by real time ultrasound. We aim to propose a more efficient and safer botulinum neurotoxin injection strategy for glabellar wrinkles.\nMETHODS: A total of 40 subjects with moderate to severe glabellar lines were enrolled in this study to receive botulinum neurotoxin injection, either through ultrasound-guided real time injection or conventional blind injection. Facial Wrinkle Scale (ranging from 0 = none to 3 = severe) and inter-brow distance (from 3D scanned face images) were used to evaluate the glabellar wrinkles improvement. Paired t test and two-sample t test were performed to analyze the within-group and between-group differences.\nRESULTS: The wrinkle score reduction was significant (p &lt; 0.0001) immediately after the injection in ultrasound-guided injection group, but not in blind injection group (p = 0.163). Ultrasound-guided injection also showed a higher performance of wrinkle score reduction and more effective inter-brow distance increase over blind injection at Day 0 (p &lt; 0.0001), Day 1 (p &lt; 0.0001), Day 21 (p &lt; 0.01) and Day 35 (p &lt; 0.01) after initial treatment.\nCONCLUSIONS: The results of the study confirmed that botulinum neurotoxin injection for glabellar wrinkles under ultrasound guidance achieves quicker onset of action and better final outcomes compared to conventional blind injection.","container-title":"Journal of Cosmetic Dermatology","DOI":"10.1111/jocd.16365","ISSN":"1473-2165","issue":"9","journalAbbreviation":"J Cosmet Dermatol","language":"eng","page":"2867-2875","PMID":"38726847","source":"PubMed","title":"A prospective and randomized study comparing ultrasound-guided real time injection to conventional blind injection of botulinum neurotoxin for glabellar wrinkles","volume":"23","author":[{"family":"Wu","given":"Yange"},{"family":"Zhang","given":"Yun"},{"family":"Li","given":"Huimin"},{"family":"Lin","given":"Jiaqi"},{"family":"Ye","given":"Hengni"},{"family":"Chen","given":"Xuepeng"},{"family":"Tang","given":"Kuangyun"}],"issued":{"date-parts":[["2024",9]]}}},{"id":54299,"uris":["http://zotero.org/users/12641980/items/649NZCKA"],"itemData":{"id":54299,"type":"article-journal","abstract":"Botulinum toxin (BTX) has revolutionized both aesthetic and therapeutic medicine by selectively inhibiting acetylcholine release at the neuromuscular junction, inducing localized muscle relaxation. However, its use can be associated with various complications. As a diagnostic modality, high-resolution ultrasound can better characterize these complications. Here, we present four clinical cases of complications associated with the application of BTX, along with their corresponding ultrasonographic findings. In this study, cases were selected randomly, irrespective of the timing of BTX injections, to illustrate a spectrum of complications observed in clinical practice. Despite its benefits, BTX can have adverse effects ranging from mild to severe, including aesthetic and functional complications, such as hematoma, ptosis, facial asymmetry, nodules, or pseudoaneurysm. High-resolution ultrasound emerges as a crucial tool in the multidisciplinary management of these complications, allowing for accurate evaluation and effective therapeutic guidance.","container-title":"Cureus","DOI":"10.7759/cureus.63232","ISSN":"2168-8184","issue":"6","journalAbbreviation":"Cureus","language":"eng","page":"e63232","PMID":"39070521","PMCID":"PMC11281804","source":"PubMed","title":"High-resolution ultrasound for complications of botulinum toxin use: a case series and literature review","title-short":"High-resolution ultrasound for complications of botulinum toxin use","volume":"16","author":[{"family":"Gonzalez","given":"Claudia"},{"family":"Rengifo","given":"Jaime"},{"family":"Macias-Arias","given":"Paola"},{"family":"Duque-Clavijo","given":"Valeria"},{"family":"Noreña-Rengifo","given":"Brian D."}],"issued":{"date-parts":[["2024",6]]}}},{"id":56161,"uris":["http://zotero.org/users/12641980/items/2AWTP3DH"],"itemData":{"id":56161,"type":"article-journal","abstract":"BACKGROUND: Soft-tissue filler injections performed with a cannula are perceived to be less precise because of the length of the instrument and the blunt tip, which can deviate in any direction. Midfacial needle injections are favored despite the increased risk for intraarterial product placement. The objective of this study was to demonstrate that ultrasound-assisted cannula injections of the midface result in precise, safe, and effective volumization procedures.\nMETHODS: Midfacial injections with a 22-G cannula were performed in 188 midfaces of 94 healthy volunteers [86 women; age, 53.05 (9.9) years; 23.63 (2.1) kg/m 2 ] under ultrasound-assisted guidance. Precision (ie, administration of product in the same plane as the location of the cannula tip), safety (ie, rate of adverse events), and aesthetic outcome (rated by the patient and the treating physician) were assessed.\nRESULTS: In 100% of cases, the product was applied into the desired deep midfacial fat compartment, and the product did not migrate into more superficial layers during the injection process or at any follow-up visit. There was a statistically significant ( P &lt; 0.001) improvement in midfacial volume loss and the aesthetic outcome was rated as very much improved. No adverse events were reported throughout follow-up.\nCONCLUSIONS: Real-time imaging allows for visual feedback during cannula advancement and injection procedures in the midface and can help practitioners achieve safer aesthetic outcomes. It is hoped that practitioners decide to use a cannula more frequently for midfacial volumization, given the results presented in this article.\nCLINICAL QUESTION/LEVEL OF EVIDENCE: Therapeutic, IV.","container-title":"Plastic and Reconstructive Surgery","DOI":"10.1097/PRS.0000000000010131","ISSN":"1529-4242","issue":"1","journalAbbreviation":"Plast Reconstr Surg","language":"eng","page":"67-74","PMID":"36728630","source":"PubMed","title":"Precision in midfacial volumization using ultrasound-assisted cannula injections","volume":"152","author":[{"family":"Schelke","given":"Leonie"},{"family":"Velthuis","given":"Peter J."},{"family":"Lowry","given":"Natalia"},{"family":"Rohrich","given":"Rod J."},{"family":"Swift","given":"Arthur"},{"family":"Alfertshofer","given":"Michael"},{"family":"Frank","given":"Konstantin"},{"family":"Gotkin","given":"Robert H."},{"family":"Cotofana","given":"Sebastian"}],"issued":{"date-parts":[["2023",7,1]]}}},{"id":54002,"uris":["http://zotero.org/users/12641980/items/YS57V45V"],"itemData":{"id":54002,"type":"article-journal","abstract":"BACKGROUND: With aging, there is a decrease in the volume of facial fat compartments, which can be restored using injectable biodegradable fillers.\nAIMS: The objective of this study was to assess the efficacy and safety of an ultrasound-guided transoral injection versus the traditional percutaneous approach for cheek volumization with hyaluronic acid.\nPATIENTS/METHODS: This is a pilot, single-center, comparative, prospective study conducted in Spain in which the hemifaces were randomized to receive an injection with each technique, and the duration of follow-up was 1 year. Results were assessed using the GAIS and the procedure satisfaction survey. The degree of pain experienced was evaluated using a VAS for pain.\nRESULTS: This study included 20 women with a mean age of 45.3 years (SD 5.1, range of 38-53). No significant differences were observed in esthetic improvement scores or in the satisfaction surveys. There were significant differences in the transoral approach assessment at V3 (p = 0.0362) and in both procedures at V6 (p = 0.0026) between patients and evaluators. Of all patients, 55% (n = 11/20) reported less pain with the transoral approach, and 15% (n = 3/20) did not perceive pain with any techniques. No side effects different than those expected were observed, and they all resolved without the need for treatment.\nCONCLUSION: The transoral approach for cheek volumization with hyaluronic acid was shown as a safe, effective technique that provides more comfort and minor sensation of pain than the traditional percutaneous approach but with equivalent esthetic outcomes.","container-title":"Journal of Cosmetic Dermatology","DOI":"10.1111/jocd.14523","ISSN":"1473-2165","issue":"3","journalAbbreviation":"J Cosmet Dermatol","language":"eng","page":"962-969","PMID":"34636474","source":"PubMed","title":"Safety and efficacy of the transoral approach for cheek volumization with hyaluronic acid: a pilot study","title-short":"Safety and efficacy of the transoral approach for cheek volumization with hyaluronic acid","volume":"21","author":[{"family":"Oliva Hernández","given":"Jesús Luis"},{"family":"García Monforte","given":"Fernando"},{"family":"Tejero García","given":"Paloma"},{"family":"Hernández Ponce","given":"Juan Antonio"},{"family":"Naranjo García","given":"Pablo"}],"issued":{"date-parts":[["2022",3]]}}},{"id":53955,"uris":["http://zotero.org/users/12641980/items/6UH7QS9N"],"itemData":{"id":53955,"type":"article-journal","abstract":"INTRODUCTION: The aging process occurs in all anatomical layers of the face; therefore, rejuvenation should not be limited to the dermic signs of aging (Aesthet Surg J. 2018;38:73) The treatment with fillers in strategic points can reconstruct young anatomy, providing natural results (Aesthet Surg J. 2018;38:73). There are two instruments used for facial application of hyaluronic acid: cannula and needle. Both of them have advantages and disadvantages.\nOBJECTIVE: In this study, we aim to compare the limitations of application with cannula by cutaneous ultrasound when compared to the needle by ultrasound, since some injectors suggest that one of the disadvantages would be the inability to reach certain application plans (periosteum).\nMATERIALS AND METHODS: A 52-year-old female patient was treated with 22 mg/ml hyaluronic acid (Juvéderm® Voluma), guided by high-frequency ultrasound (LogicE device, Logic brand (GE Healthcare), with high-frequency linear probe (L8-L18i-RS). The left hemiface was treated with a 27G needle and the right hemiface with a 5 cm 22G cannula (SoftFil®).\nCONCLUSION: This study proved that, in the malar/zygomatic and the chin region, it is possible the cannula and needle reached the supraperiosteal region. In the temporal region, the cannula did not reach the supraperiosteal plane.","container-title":"Journal of Cosmetic Dermatology","DOI":"10.1111/jocd.14241","ISSN":"1473-2165","issue":"10","journalAbbreviation":"J Cosmet Dermatol","language":"eng","page":"3177-3180","PMID":"34021961","source":"PubMed","title":"Supraperiosteal application of hyaluronic acid with cannula: is it possible?","title-short":"Supraperiosteal application of hyaluronic acid with cannula","volume":"20","author":[{"family":"Bravo","given":"Bruna Souza Felix"},{"family":"Elias","given":"Mariana Calomeni"},{"family":"Rocha","given":"Camila Roos Mariano","non-dropping-particle":"da"},{"family":"Carvalho","given":"Raquel de Melo"}],"issued":{"date-parts":[["2021",10]]}}}],"schema":"https://github.com/citation-style-language/schema/raw/master/csl-citation.json"} </w:instrText>
            </w:r>
            <w:r>
              <w:fldChar w:fldCharType="separate"/>
            </w:r>
            <w:r w:rsidR="002158DE" w:rsidRPr="002158DE">
              <w:rPr>
                <w:szCs w:val="24"/>
              </w:rPr>
              <w:t>[3, 5, 7, 9, 13–15, 36–44]</w:t>
            </w:r>
            <w:r>
              <w:fldChar w:fldCharType="end"/>
            </w:r>
          </w:p>
        </w:tc>
        <w:tc>
          <w:tcPr>
            <w:tcW w:w="3114" w:type="dxa"/>
            <w:vMerge w:val="restart"/>
            <w:tcBorders>
              <w:top w:val="single" w:sz="12" w:space="0" w:color="auto"/>
              <w:right w:val="nil"/>
            </w:tcBorders>
            <w:vAlign w:val="center"/>
          </w:tcPr>
          <w:p w14:paraId="49371101" w14:textId="1621D03D" w:rsidR="001963DD" w:rsidRDefault="001963DD" w:rsidP="000336FB">
            <w:pPr>
              <w:jc w:val="left"/>
            </w:pPr>
            <w:r>
              <w:t xml:space="preserve">- </w:t>
            </w:r>
            <w:r w:rsidR="00514535">
              <w:t>Precision i</w:t>
            </w:r>
            <w:r>
              <w:t>mprove</w:t>
            </w:r>
            <w:r w:rsidR="00514535">
              <w:t>ment</w:t>
            </w:r>
          </w:p>
          <w:p w14:paraId="609427F5" w14:textId="3942910F" w:rsidR="001963DD" w:rsidRDefault="001963DD" w:rsidP="000336FB">
            <w:pPr>
              <w:jc w:val="left"/>
            </w:pPr>
            <w:r>
              <w:t xml:space="preserve">- </w:t>
            </w:r>
            <w:r w:rsidR="00514535">
              <w:t>A</w:t>
            </w:r>
            <w:r w:rsidR="00CC71B2">
              <w:t>E</w:t>
            </w:r>
            <w:r>
              <w:t>s</w:t>
            </w:r>
            <w:r w:rsidR="00514535">
              <w:t xml:space="preserve"> prevention</w:t>
            </w:r>
          </w:p>
          <w:p w14:paraId="2ECDBE9E" w14:textId="49C3ADDD" w:rsidR="001963DD" w:rsidRDefault="001963DD" w:rsidP="000336FB">
            <w:pPr>
              <w:jc w:val="left"/>
            </w:pPr>
            <w:r>
              <w:t xml:space="preserve">- </w:t>
            </w:r>
            <w:r w:rsidR="00CC71B2">
              <w:t xml:space="preserve">Injection </w:t>
            </w:r>
            <w:r>
              <w:t>amount</w:t>
            </w:r>
            <w:r w:rsidR="00CC71B2">
              <w:t xml:space="preserve"> reduction</w:t>
            </w:r>
          </w:p>
          <w:p w14:paraId="26167A5C" w14:textId="77777777" w:rsidR="001963DD" w:rsidRDefault="001963DD" w:rsidP="000336FB">
            <w:pPr>
              <w:jc w:val="left"/>
            </w:pPr>
            <w:r>
              <w:t>- Complications management</w:t>
            </w:r>
          </w:p>
        </w:tc>
      </w:tr>
      <w:tr w:rsidR="001963DD" w:rsidRPr="00624D4E" w14:paraId="0B0C3C48" w14:textId="77777777" w:rsidTr="001A6D8B">
        <w:trPr>
          <w:trHeight w:val="708"/>
        </w:trPr>
        <w:tc>
          <w:tcPr>
            <w:tcW w:w="1631" w:type="dxa"/>
            <w:vMerge/>
            <w:tcBorders>
              <w:left w:val="nil"/>
              <w:bottom w:val="single" w:sz="4" w:space="0" w:color="auto"/>
            </w:tcBorders>
            <w:vAlign w:val="center"/>
          </w:tcPr>
          <w:p w14:paraId="68023E52" w14:textId="77777777" w:rsidR="001963DD" w:rsidRPr="00624D4E" w:rsidRDefault="001963DD" w:rsidP="000336FB">
            <w:pPr>
              <w:jc w:val="left"/>
            </w:pPr>
          </w:p>
        </w:tc>
        <w:tc>
          <w:tcPr>
            <w:tcW w:w="2364" w:type="dxa"/>
            <w:tcBorders>
              <w:top w:val="single" w:sz="4" w:space="0" w:color="auto"/>
              <w:bottom w:val="single" w:sz="12" w:space="0" w:color="auto"/>
            </w:tcBorders>
            <w:vAlign w:val="center"/>
          </w:tcPr>
          <w:p w14:paraId="391DB2B2" w14:textId="77777777" w:rsidR="001963DD" w:rsidRPr="00624D4E" w:rsidRDefault="001963DD" w:rsidP="004263C2">
            <w:pPr>
              <w:jc w:val="left"/>
            </w:pPr>
            <w:r>
              <w:t>Hyal</w:t>
            </w:r>
          </w:p>
        </w:tc>
        <w:tc>
          <w:tcPr>
            <w:tcW w:w="2951" w:type="dxa"/>
            <w:tcBorders>
              <w:top w:val="single" w:sz="4" w:space="0" w:color="auto"/>
              <w:bottom w:val="single" w:sz="12" w:space="0" w:color="auto"/>
            </w:tcBorders>
            <w:vAlign w:val="center"/>
          </w:tcPr>
          <w:p w14:paraId="435D2783" w14:textId="00136F09" w:rsidR="001963DD" w:rsidRPr="00624D4E" w:rsidRDefault="001963DD" w:rsidP="002111F8">
            <w:r>
              <w:fldChar w:fldCharType="begin"/>
            </w:r>
            <w:r w:rsidR="002B7FF4">
              <w:instrText xml:space="preserve"> ADDIN ZOTERO_ITEM CSL_CITATION {"citationID":"vUIAzC2w","properties":{"formattedCitation":"[45\\uc0\\u8211{}53]","plainCitation":"[45–53]","noteIndex":0},"citationItems":[{"id":42946,"uris":["http://zotero.org/users/12641980/items/N5E27QN5"],"itemData":{"id":42946,"type":"article-journal","abstract":"BACKGROUND: Nonsurgical rhinoplasty with cross-linked hyaluronic acid (HA) fillers is popular for enhancing nasal esthetics, especially in Asian patients seeking dorsal augmentation. While fillers are expected to last 6 to 12 months, evidence shows they can persist for years, causing delayed complications like broad nasal bridges, termed \"Avatar Nose.\" This case report describes 3 patients with this phenomenon and highlights the role of high-resolution ultrasound in diagnosis and management.\nMETHODS: From January to November 2024, 3 patients with broad nasal bridges following HA filler injections were identified. All underwent clinical evaluation and portable ultrasound imaging (Sonon 500L, Healcerion) to confirm residual HA. Ultrasound-guided hyaluronidase injections were performed to dissolve the filler. Follow-up assessments included ultrasound imaging and clinical photography to evaluate outcomes.\nRESULTS: Patients presented with delayed broadening of the nasal bridge years after a single HA injection. Ultrasound confirmed residual HA and guided hyaluronidase injections significantly improved nasal contour, reducing the bone-to-skin thickness and resolving the broadened appearance. The procedure was well-tolerated, with minimal downtime and no adverse effects.\nCONCLUSIONS: \"Avatar Nose\" underscores the importance of recognizing long-term HA filler complications. Ultrasound is critical for diagnosis and precise treatment. Ultrasound-guided hyaluronidase injection is an effective and minimally invasive solution, emphasizing the need for informed patient consent and further research into delayed filler effects.","container-title":"The Journal of Craniofacial Surgery","DOI":"10.1097/SCS.0000000000011283","ISSN":"1536-3732","journalAbbreviation":"J Craniofac Surg","language":"eng","PMID":"40146331","source":"PubMed","title":"Persistent HA fillers and nasal broadening: role of ultrasound in managing \"avatar nose\"","title-short":"Persistent HA fillers and nasal broadening","author":[{"family":"Lau","given":"Edmond"},{"family":"Bohórquez","given":"Jair Mauricio Cerón"},{"family":"Schelke","given":"Leonie"},{"family":"Velthuis","given":"Peter J."},{"family":"Ascher","given":"Benjamin"},{"family":"Cartier","given":"Hugues"},{"family":"Garson","given":"Sebastien"},{"family":"Yi","given":"Kyu-Ho"}],"issued":{"date-parts":[["2025",3,27]]}}},{"id":48609,"uris":["http://zotero.org/users/12641980/items/FY9U9EQI"],"itemData":{"id":48609,"type":"article-journal","abstract":"BACKGROUND: Facial overfilled syndrome (FOS) is an increasingly recognized complication of injectable aesthetic procedures, characterized by undesirable facial volume and contour irregularities. While hyaluronidase is well-established for managing hyaluronic acid (HA) filler complications, treating FOS caused by non-HA fillers, such as fat and silicone, remains challenging.\nOBJECTIVE: This study aims to present the results of a novel enzymatic therapy combining hyaluronidase, collagenase, and lipase for treating FOS in five patients with complications from HA, fat, and silicone fillers. Additionally, we conducted a narrative literature review of studies published between 2015 and 2024, focusing on FOS and its management.\nMETHODS: We performed a narrative literature review using PubMed and Google Scholar databases, identifying six key papers that specifically address FOS. Following this, we present a case series of five patients treated with a combination of 1.5 mL collagenase, 1.5 mL hyaluronidase (HASA), and 1.5 mL lipase (total volume: 4.5 mL). Enzymatic therapy was administered via cannula under ultrasound guidance, and outcomes were assessed through clinical evaluation and patient-reported satisfaction.\nRESULTS: All five patients significantly improved facial volume and contour restoration after a single treatment session. The enzymatic combination effectively addressed complications from HA, fat, and silicone fillers, with no significant adverse events reported. Patient satisfaction improved significantly, highlighting the psychological benefits of the treatment.\nCONCLUSION: Combining hyaluronidase, collagenase, and lipase represents a safe and effective approach for managing FOS caused by various filler types. Our study, supported by a narrative review of six key papers on FOS, underscores the importance of tailored enzymatic therapies in aesthetic medicine and calls for further research to optimize treatment protocols and expand the evidence base.","container-title":"Journal of Cosmetic Dermatology","DOI":"10.1111/jocd.70377","ISSN":"1473-2165","issue":"8","journalAbbreviation":"J Cosmet Dermatol","language":"eng","page":"e70377","PMID":"40781937","PMCID":"PMC12334978","source":"PubMed","title":"Enzymatic management of facial overfilled syndrome: a case series and narrative review","title-short":"Enzymatic management of facial overfilled syndrome","volume":"24","author":[{"family":"Castelanich","given":"Desiree"},{"family":"Parra","given":"Luis Alberto"},{"family":"Amado","given":"Andreina Martinez"},{"family":"Acevedo","given":"Andrea"},{"family":"Velasquez","given":"Lina"},{"family":"Dicker","given":"Valentina"},{"family":"Parra","given":"Andrea Marcela"}],"issued":{"date-parts":[["2025",8]]}}},{"id":42260,"uris":["http://zotero.org/users/12641980/items/2RA3WN38"],"itemData":{"id":42260,"type":"article-journal","abstract":"BACKGROUND: Hyaluronic acid (HA) dermal fillers are primarily utilized for restoring volume loss and for the correction of wrinkles and folds. While HA injections are generally considered safe, undesirable and serious complications have been on the rise due to the increased frequency of these procedures. Late-onset complications involve filler migration, foreign body granuloma reactions, delayed hypersensitivity reactions, and infections, among others.\nAIMS/OBJECTIVES: Raising awareness about late complications associated with HA filler injections and highlighting proper management strategies.\nMETHODS: We hereby present three patients who experienced distinct forms of delayed reactions to HA fillers, provide a systematic approach to their evaluation, and outline effective treatment strategies to ensure optimal patient outcomes. Written informed consent was obtained from the patients for publication of the details of their medical cases and any accompanying images.\nRESULTS: Delayed complications to HA fillers include erythema, edema, inflammation, nodules, and infections. These late-onset reactions present weeks to months post-injection and may be influenced by immune responses, filler properties, and procedural factors. Ultrasound imaging is a valuable tool in diagnosing and managing these complications, guiding treatments such as hyaluronidase and corticosteroid injections. Preventive measures, including aseptic techniques, patient screening, and proper injector training, help in reducing risks and optimizing patient outcomes.\nCONCLUSION: HA filler injections remain among the most popular cosmetic procedures, generally offering safe outcomes when performed by skilled professionals. Complications may still occur and require prompt recognition and management. This article highlights the importance of imaging in diagnosing non-ischemic complications and provides practical recommendations for managing delayed HA filler reactions. Ensuring patient safety relies on proper training, adherence to aseptic techniques, and careful patient and product selection.","container-title":"Journal of Cosmetic Dermatology","DOI":"10.1111/jocd.70166","ISSN":"1473-2165","issue":"4","journalAbbreviation":"J Cosmet Dermatol","language":"eng","page":"e70166","PMID":"40257429","PMCID":"PMC12011065","source":"PubMed","title":"Management of delayed complications of hyaluronic acid fillers: case series from the middle east","title-short":"Management of delayed complications of hyaluronic acid fillers","volume":"24","author":[{"family":"Saad","given":"Yara"},{"family":"Tannous","given":"Zeina"}],"issued":{"date-parts":[["2025",4]]}}},{"id":42396,"uris":["http://zotero.org/users/12641980/items/MID4TP3Z"],"itemData":{"id":42396,"type":"article-journal","abstract":"BACKGROUND: Facial overfilled syndrome is an adverse event following minimally invasive soft tissue filler injections. It presents in most cases as excess midfacial volume and/or as unnatural smile which is difficult to detect due to the absence of standardized evaluation methods.\nOBJECTIVE: To showcase how to identify, evaluate, and treat facial overfilled syndrome by utilizing facial ultrasound and simultaneous hyaluronidase injections.\nMETHODS: Twenty-eight consecutive patients (26 females, 2 males) were enrolled in this study in which facial ultrasound was performed to evaluate the location previously implanted filler material. The position of the oral commissure was objectively measured in relation to bony landmarks, and the severity of lateral canthal lines was assessed by independent and blinded raters.\nRESULTS: The material was identified in 35.7% inside the subdermal fatty layer, in 28.6% inside the deep supra-periosteal fatty layer, in 10.7% inside the fibrous layer deep to the subdermal fatty layer, whereas in 25.0%, the product was not possible to locate clearly inside one specific layer. On average, 81.6 I.U. [range: 75-150] of hyaluronidase were injected. Lateral canthal line severity was before the treatment 2.28 (1.4) and was after the hyaluronidase treatment 2.02 (1.3) with p = 0.578. The position of the oral commissure increased by 0.60 cm in vertical and by 0.30 cm in horizontal directions (both p &lt; 0.001).\nCONCLUSION: Facial overfilled syndrome following aesthetic soft tissue filler injections can present as excess midfacial volume but also as unnatural smile. Targeted hyaluronidase injections into the culprit pockets inside the midfacial soft tissues have shown to re-establish a natural smile, to reduce excess midfacial volume, and to decrease lateral canthal line severity.","container-title":"Journal of Cosmetic Dermatology","DOI":"10.1111/jocd.16013","ISSN":"1473-2165","issue":"12","journalAbbreviation":"J Cosmet Dermatol","language":"eng","page":"3252-3260","PMID":"37772766","source":"PubMed","title":"Treating facial overfilled syndrome with impaired facial expression-Presenting clinical experience with ultrasound imaging","volume":"22","author":[{"family":"Schelke","given":"Leonie"},{"family":"Harris","given":"Steven"},{"family":"Cartier","given":"Hugues"},{"family":"Alfertshofer","given":"Michael"},{"family":"Doestzada","given":"Marwah"},{"family":"Cotofana","given":"Sebastian"},{"family":"Velthuis","given":"Peter J."}],"issued":{"date-parts":[["2023",12]]}}},{"id":44100,"uris":["http://zotero.org/users/12641980/items/3UIXPCKD"],"itemData":{"id":44100,"type":"article-journal","abstract":"BACKGROUND: Adverse vascular event management following hyaluronic acid-based aesthetic injections relies on the administration of hyaluronidase which is capable of enzymatically degrading the injected product and improving clinical symptoms. Two protocols are currently available to manage such complications: \"ultrasound-guided targeted\" and \"flooding\".\nOBJECTIVES: The aim of this study was to compare the 2 protocols in terms of the volume of hyaluronidase utilized, and the onset and degree of clinical improvement.\nMETHODS: A comparative case series of 39 patients was retrospectively evaluated. The patients were initially treated with the \"flooding\" protocol and then treated with the \"ultrasound-guided targeted\" protocol due to no or little improvement.\nRESULTS: The \"ultrasound-guided targeted\" protocol utilized a mean [standard deviation] total of 122.5 [34] IU of hyaluronidase, whereas the \"flooding\" protocol utilized 1519.4 [1137] IU, which represents a statistically significant reduced amount of injected hyaluronidase (P = 0.028). There was no clinical improvement in 92.3% and only little improvement in 7.7% of the treated patients following the first applied \"flooding\" protocol, but there was a 100% immediate improvement when subsequently treated with the \"ultrasound-guided targeted\" protocol. Ultrasound imaging revealed that the application of hyaluronidase restored normal blood flow both in the perivascular space and in the superficially located subdermal soft tissues.\nCONCLUSIONS: Despite its limitations in study design, this retrospectively evaluated case series revealed that the \"ultrasound-guided targeted\" protocol utilized less hyaluronidase and restored clinically visible symptoms faster. The effect of this protocol is best explained by the perforasome concept which will need to be investigated further in future studies.","container-title":"Aesthetic Surgery Journal","DOI":"10.1093/asj/sjac227","ISSN":"1527-330X","issue":"1","journalAbbreviation":"Aesthet Surg J","language":"eng","page":"86-96","PMID":"35951759","source":"PubMed","title":"Ultrasound-guided targeted vs regional flooding: a comparative study for improving the clinical outcome in soft tissue filler vascular adverse event management","title-short":"Ultrasound-guided targeted vs regional flooding","volume":"43","author":[{"family":"Schelke","given":"Leonie W."},{"family":"Velthuis","given":"Peter J."},{"family":"Decates","given":"Tom"},{"family":"Kadouch","given":"Jonathan"},{"family":"Alfertshofer","given":"Michael"},{"family":"Frank","given":"Konstantin"},{"family":"Cotofana","given":"Sebastian"}],"issued":{"date-parts":[["2023",1,9]]}}},{"id":42352,"uris":["http://zotero.org/users/12641980/items/SDV7BZDZ"],"itemData":{"id":42352,"type":"article-journal","abstract":"Ultrasonography is highly accurate for evaluating soft tissues. Given that minimally invasive aesthetic procedures are on the rise, complications have become more prevalent. Thus, ultrasonography holds promise for assisting in the diagnosis and management of complications arising from these interventions. This report highlights the importance of ultrasonography in the treatment of complications caused by hyaluronic acid injection. A patient visited a dental office 24 hours after hyaluronic acid application, presenting pain and bruising in the middle and inferior thirds of the face on the right side. To evaluate blood vessels, the surgeon used Doppler-mode ultrasonography, which enabled the precise application of hyaluronidase to reestablish blood perfusion and preserve adjacent structures. Therefore, to avoid severe outcomes, such as necrosis or even amaurosis, the use of ultrasonography is suggested, improving the precision and safety of these procedures.","container-title":"Imaging Science in Dentistry","DOI":"10.5624/isd.20240014","ISSN":"2233-7822","issue":"3","journalAbbreviation":"Imaging Sci Dent","language":"eng","page":"296-302","PMID":"39371304","PMCID":"PMC11450409","source":"PubMed","title":"Ultrasonography in the management of lip complications caused by hyaluronic acid","volume":"54","author":[{"family":"Figueiredo","given":"Hyago Portela"},{"family":"Coimbra","given":"Fernanda"},{"family":"Carvalho Rocha","given":"Tânia","non-dropping-particle":"de"},{"family":"Silva","given":"Micena Roberta Miranda Alves E."}],"issued":{"date-parts":[["2024",9]]}}},{"id":54363,"uris":["http://zotero.org/users/12641980/items/CTTZJ7UF"],"itemData":{"id":54363,"type":"article-journal","abstract":"BACKGROUND: The number of cosmetic procedures using hyaluronic acid (HA) has grown significantly in recent years and, consequently, the number of HA injection-induced complications has also increased. The recognition of sterile abscess as a complication of HA fillers is relatively recent and can evolve to disfigurement. Ultrasonography (USG) examination can be an important tool to diagnose, monitor, and guide therapeutic interventions in filler complication scenarios. Despite the number of complications after filling with HA increasing in scientific publications, especially in the last 5 years, dermatologists are still learning to manage these events and there is no standardized treatment consensus.\nAIMS: The cases herewith report the successful treatment of HA injection-induced refractory facial sterile abscess, including the safety of high doses of hyaluronidase.\nPATIENTS/METHODS: Four adult women with refractory facial sterile abscesses due to HA filler were treated with high doses of hyaluronidase (range: 22 500-258 000 IU) by modified Munhoz-Cavallieri lavage protocol after unsuccessful treatment, including antimicrobials, corticosteroids, and simple drainage.\nRESULTS: All patients required two or more lavages for resolution, with a minimum interval of 48 h and presented complete resolution of the refractory sterile abscesses with no relapse.\nCONCLUSION: The cases herewith emphasize the importance of recognizing and correctly managing sterile abscesses to determine a favorable outcome during clinical practice, avoiding prolonged and ineffective treatment, as well as the relevance of USG to the diagnosis, guidance of intervention, and treatment monitoring of filler complications.","container-title":"Journal of Cosmetic Dermatology","DOI":"10.1111/jocd.70435","ISSN":"1473-2165","issue":"9","journalAbbreviation":"J Cosmet Dermatol","language":"eng","page":"e70435","PMID":"40955452","PMCID":"PMC12439020","source":"PubMed","title":"Management of hyaluronic acid filler-induced refractory sterile abscess with modified munhoz-cavallieri lavage protocol: a case series","title-short":"Management of hyaluronic acid filler-induced refractory sterile abscess with modified munhoz-cavallieri lavage protocol","volume":"24","author":[{"family":"Cavallieri","given":"Fernanda"},{"family":"Munhoz","given":"Gabriela"},{"family":"Almeida Balassiano","given":"Laila Klotz","non-dropping-particle":"de"},{"family":"Leroy","given":"Anne Kelly"},{"family":"Tembra","given":"Maria Fernanda"},{"family":"Bortolato","given":"Thaissa"},{"family":"Cunha","given":"José Marcos T."},{"family":"Meyer","given":"Renata Bregunci"},{"family":"Balsanelli","given":"Lucia Ribeiro"},{"family":"Ramos-E-Silva","given":"Marcia"}],"issued":{"date-parts":[["2025",9]]}}},{"id":58056,"uris":["http://zotero.org/users/12641980/items/QB47EFBR"],"itemData":{"id":58056,"type":"article-journal","abstract":"Summary:\n              Facial ultrasound guidance has emerged as a promising technique to enhance the precision of aesthetic interventions. However, traditional in-plane and out-of-plane methods encounter challenges owing to the irregular topography of the face and confined operational space. To address these limitations, we refined the oblique plane technique by introducing 3 variations, including the long oblique plane, acute short oblique plane, and straight short oblique plane methods. The long oblique plane technique is particularly suitable for the tear trough, nasolabial fold, and medial midface, whereas the acute short oblique plane technique is more effective for the periocular and perioral areas. The straight short oblique plane method is typically used for deeper injections into the temporal and masseter muscles. A total of 115 oblique plane injections were administered to 48 female patients, with each successful injection completed within 10 seconds without significant complications. This modified approach facilitated needle visualization and tracking, shortened the learning curve for practitioners, and enhanced operational flexibility. Meanwhile, the techniques described earlier are effective for hyaluronidase, filler, or fat injection procedures.","container-title":"Plastic and Reconstructive Surgery - Global Open","DOI":"10.1097/GOX.0000000000007266","ISSN":"2169-7574","issue":"11","language":"en","page":"e7266","source":"DOI.org (Crossref)","title":"Freehand oblique plane technique for ultrasound-guided hyaluronidase injections: a modified facial interventional method","title-short":"Freehand oblique plane technique for ultrasound-guided hyaluronidase injections","volume":"13","author":[{"family":"Nie","given":"Bing"},{"family":"Hu","given":"Zhixiang"},{"family":"Zhang","given":"Wenjun"},{"family":"Cong","given":"Liyao"},{"family":"Zhang","given":"Wenqing"},{"family":"Guo","given":"Lehang"},{"family":"Shen","given":"Gan"},{"family":"Zhang","given":"Wei"}],"issued":{"date-parts":[["2025",11]]}}},{"id":58061,"uris":["http://zotero.org/users/12641980/items/VDH7EK5W"],"itemData":{"id":58061,"type":"article-journal","abstract":"Abstract\n            The use of fillers for cosmetic purposes has increased in recent years. Although generally considered safe, fillers are not exempt from complications, including ischemic events. Arterial ischemia is a rare but potentially serious complication that requires prompt recognition and management. Ultrasound-guided hyaluronidase injection is emerging as a precise and effective treatment approach. The authors present a pictorial case series of filler-induced arterial ischemia managed with ultrasound-guided hyaluronidase injections, and systematically review the literature on ultrasound findings, enzyme dosage, time to resolution, and overall effectiveness of this approach. They present 3 cases of filler-induced arterial ischemia in the frontal, nasal, and temporal regions with visible intravascular thrombosis managed with ultrasound-guided intravascular hyaluronidase injections. Additionally, the authors systematically reviewed literature from PubMed/Medline, Scopus, Embase, and Web of Science up to August 2024 to evaluate the effectiveness, dosage, and ultrasound techniques utilized in the ultrasound-guided treatment of vascular complications from hyaluronic acid fillers. Following Preferred Reporting Items for Systematic Reviews and Meta-Analyses guidelines, we screened 88 studies, finally including 9 studies after full-text evaluation. Data from these studies, alongside our 3 cases (totaling 83 cases), showed rapid resolution of symptoms and ultrasound abnormalities following ultrasound-guided hyaluronidase injections. Delayed hyaluronidase administration was associated with slower or incomplete recovery, highlighting the importance of early intervention. Ultrasound-guided hyaluronidase injections effectively resolve arterial ischemia caused by filler injections, with early intervention significantly enhancing outcomes. Prompt diagnosis and timely ultrasound-guided intervention should be emphasized in clinical practice. Further large-scale randomized studies are necessary to establish standardized treatment protocols for dosage and timing.\n            Level of Evidence: 3 (Therapeutic)","container-title":"Aesthetic Surgery Journal Open Forum","DOI":"10.1093/asjof/ojaf125","ISSN":"2631-4797","language":"en","license":"https://creativecommons.org/licenses/by/4.0/","page":"ojaf125","source":"DOI.org (Crossref)","title":"Ultrasound-guided hyaluronidase injections for the management of filler-induced arterial ischemia: a pictorial case series and systematic review of literature","title-short":"Ultrasound-guided hyaluronidase injections for the management of filler-induced arterial ischemia","volume":"7","author":[{"family":"Azizi","given":"Narges"},{"family":"Tootoonchi","given":"Nasim"},{"family":"Khorasanizadeh","given":"Faezeh"},{"family":"Nasimi","given":"Maryam"},{"family":"Ehsani","given":"Amir Hooshang"},{"family":"Ansari","given":"Mahshid Sadat"},{"family":"Ghandi","given":"Narges"},{"family":"Hamzelou","given":"Shahin"},{"family":"Wortsman","given":"Ximena"}],"issued":{"date-parts":[["2025",1,8]]}}}],"schema":"https://github.com/citation-style-language/schema/raw/master/csl-citation.json"} </w:instrText>
            </w:r>
            <w:r>
              <w:fldChar w:fldCharType="separate"/>
            </w:r>
            <w:r w:rsidR="002158DE" w:rsidRPr="002158DE">
              <w:rPr>
                <w:szCs w:val="24"/>
              </w:rPr>
              <w:t>[45–53]</w:t>
            </w:r>
            <w:r>
              <w:fldChar w:fldCharType="end"/>
            </w:r>
          </w:p>
        </w:tc>
        <w:tc>
          <w:tcPr>
            <w:tcW w:w="3114" w:type="dxa"/>
            <w:vMerge/>
            <w:tcBorders>
              <w:bottom w:val="single" w:sz="12" w:space="0" w:color="auto"/>
              <w:right w:val="nil"/>
            </w:tcBorders>
            <w:vAlign w:val="center"/>
          </w:tcPr>
          <w:p w14:paraId="67C1A60D" w14:textId="77777777" w:rsidR="001963DD" w:rsidRPr="00624D4E" w:rsidRDefault="001963DD" w:rsidP="000336FB">
            <w:pPr>
              <w:jc w:val="left"/>
            </w:pPr>
          </w:p>
        </w:tc>
      </w:tr>
      <w:tr w:rsidR="001963DD" w:rsidRPr="00225947" w14:paraId="68C05490" w14:textId="77777777" w:rsidTr="001A6D8B">
        <w:trPr>
          <w:trHeight w:val="980"/>
        </w:trPr>
        <w:tc>
          <w:tcPr>
            <w:tcW w:w="1631" w:type="dxa"/>
            <w:vMerge w:val="restart"/>
            <w:tcBorders>
              <w:top w:val="single" w:sz="12" w:space="0" w:color="auto"/>
              <w:left w:val="nil"/>
            </w:tcBorders>
            <w:vAlign w:val="center"/>
          </w:tcPr>
          <w:p w14:paraId="6F715DC9" w14:textId="41A5360E" w:rsidR="001963DD" w:rsidRPr="00684A67" w:rsidRDefault="001963DD" w:rsidP="000336FB">
            <w:pPr>
              <w:jc w:val="left"/>
            </w:pPr>
            <w:r w:rsidRPr="00684A67">
              <w:t>Follow-up and complication management</w:t>
            </w:r>
          </w:p>
        </w:tc>
        <w:tc>
          <w:tcPr>
            <w:tcW w:w="2364" w:type="dxa"/>
            <w:tcBorders>
              <w:top w:val="single" w:sz="12" w:space="0" w:color="auto"/>
            </w:tcBorders>
            <w:vAlign w:val="center"/>
          </w:tcPr>
          <w:p w14:paraId="6B27DABC" w14:textId="72F1C0B6" w:rsidR="001963DD" w:rsidRPr="00CE081A" w:rsidRDefault="00834384" w:rsidP="004263C2">
            <w:pPr>
              <w:jc w:val="left"/>
            </w:pPr>
            <w:r>
              <w:t>S</w:t>
            </w:r>
            <w:r w:rsidR="001963DD" w:rsidRPr="00CE081A">
              <w:t>uccess</w:t>
            </w:r>
            <w:r>
              <w:t xml:space="preserve"> a</w:t>
            </w:r>
            <w:r w:rsidRPr="00CE081A">
              <w:t>ssessment</w:t>
            </w:r>
          </w:p>
        </w:tc>
        <w:tc>
          <w:tcPr>
            <w:tcW w:w="2951" w:type="dxa"/>
            <w:tcBorders>
              <w:top w:val="single" w:sz="12" w:space="0" w:color="auto"/>
            </w:tcBorders>
            <w:vAlign w:val="center"/>
          </w:tcPr>
          <w:p w14:paraId="72FF3BBB" w14:textId="39C8A594" w:rsidR="001963DD" w:rsidRPr="00624D4E" w:rsidRDefault="001963DD" w:rsidP="002111F8">
            <w:r>
              <w:fldChar w:fldCharType="begin"/>
            </w:r>
            <w:r w:rsidR="00114865">
              <w:instrText xml:space="preserve"> ADDIN ZOTERO_ITEM CSL_CITATION {"citationID":"a1ul9rutd7j","properties":{"formattedCitation":"[1, 3, 4, 6, 8, 10, 12\\uc0\\u8211{}16, 42, 43, 53\\uc0\\u8211{}91]","plainCitation":"[1, 3, 4, 6, 8, 10, 12–16, 42, 43, 53–91]","noteIndex":0},"citationItems":[{"id":2682,"uris":["http://zotero.org/users/12641980/items/8NC7S2XM"],"itemData":{"id":2682,"type":"article-journal","container-title":"Aesthetic Plastic Surgery","DOI":"10.1007/s00266-024-04145-4","ISSN":"0364-216X, 1432-5241","journalAbbreviation":"Aesth Plast Surg","language":"en","source":"DOI.org (Crossref)","title":"Hand rejuvenation with customizable hybrid fillers: premixed calcium hydroxyapatite and hyaluronic acid","title-short":"Hand rejuvenation with customizable hybrid fillers","URL":"https://link.springer.com/10.1007/s00266-024-04145-4","author":[{"family":"Faria","given":"Gladstone Eustaquio De Lima"},{"family":"Fakih-Gomez","given":"Nabil"},{"family":"Tartare","given":"Adriane"},{"family":"Zattar","given":"Luciana"},{"family":"Machado","given":"Ana Carolina Henriques Ribeiro"},{"family":"Felice","given":"Fernando"},{"family":"Kadouch","given":"Jonathan"},{"family":"Muñoz-Gonzalez","given":"Cristina"},{"family":"Boggio","given":"Ricardo Frota"}],"accessed":{"date-parts":[["2024",8,1]]},"issued":{"date-parts":[["2024",6,3]]}}},{"id":57760,"uris":["http://zotero.org/users/12641980/items/E4WYNEZT"],"itemData":{"id":57760,"type":"article-journal","abstract":"ABSTRACT\n            \n              Introduction\n              The demand for buttock contouring and volumization has increased in recent decades, driven by growing interest in aesthetic procedures. However, a noticeable gap exists in the literature regarding the ultrasonographic anatomy of the gluteal region and the mapping of exogenous fillers. Despite the rising popularity of gluteal augmentation procedures, comprehensive studies focusing on the detailed visualization and characterization of these procedures using dermatological ultrasonography are scarce. This study aims to address this gap by thoroughly describing the ultrasonographic anatomy of the gluteal region and mapping the distribution of various fillers utilized.\n            \n            \n              Objectives\n              This study aims to describe the ultrasonographic anatomy of the gluteal region and map the distribution of exogenous fillers.\n            \n            \n              Methods\n              This descriptive study analyzed the ultrasonographic anatomy and filler mapping based on a cohort of 110 patients treated at a clinic in São Paulo, Brazil, from June 2023 to January 2025. Inclusion criteria were patients treated with a single or more types of filler and with or without complications. Examinations were performed using GE LOGIQ E ultrasound devices with probes ranging from 2 to 8 mHz, 3–15 mHz, and 3–22 mHz. Patients were positioned in the prone position, and the gluteal region was divided into four quadrants for systematic analysis, including the lumbar region, posterior thigh, trochanteric depression, and inguinal regions.\n            \n            \n              Results\n              Ultrasound proved to be a non‐invasive, dynamic, sensitive, and accurate imaging technique for identifying the ultrasonographic characteristics of the main exogenous fillers in the gluteal region.\n            \n            \n              Conclusions\n              The increasing demand for gluteal filling procedures underscores the importance of dermatological ultrasonography for differentiating and characterizing filler materials and enabling the early diagnosis of complications. The article proposes a systematic method for mapping the gluteal region using ultrasound; it advances the current knowledge of gluteal filler procedures by providing a detailed understanding of the ultrasonographic anatomy of the gluteal region. It highlights the role of dermatological ultrasonography in elucidating filler distribution and characteristics, paving the way for improved safety protocols and clinical practices in aesthetic procedures.","container-title":"Journal of Cosmetic Dermatology","DOI":"10.1111/jocd.70499","ISSN":"1473-2130, 1473-2165","issue":"10","journalAbbreviation":"J of Cosmetic Dermatology","language":"en","page":"e70499","source":"DOI.org (Crossref)","title":"Reviewing the ultrasound anatomy of the gluteal region and the mapping of fillers","volume":"24","author":[{"family":"Ducati","given":"Eliza Porciuncula Justo"},{"family":"Magacho‐Vieira","given":"Fabiano Nadson"},{"family":"Câmara","given":"Cláudia Borges Fontan"},{"family":"De Sousa Lima","given":"Gabriel"},{"family":"De Araujo Guarinello","given":"Camila Souza"}],"issued":{"date-parts":[["2025",10]]}}},{"id":56094,"uris":["http://zotero.org/users/12641980/items/JGICPEZD"],"itemData":{"id":56094,"type":"article-journal","abstract":"BACKGROUND: The jawline and neck significantly influence facial aesthetics. Botulinum toxin and filler are highly favored as minimally invasive jawline rejuvenation procedures. However, little evidence exists on the age-related skin and superficial fat tissue transformations in healthy individuals to guide targeted interventions.\nMETHODS: A quantitative sonographic assessment was conducted on 51 patients. Total soft tissue thickness (the skin and superficial fat compartments) was measured at eight sites along the jawline and four sites at the neck. Among them, 21 patients received botulinum toxin A (BTX-A) injections for jawline lift. Three-dimensional images and questionaries were obtained before and after the treatment.\nRESULTS: In this ultrasound study, total superficial soft tissue thickness decreased significantly from the prejowl sulcus to the lateral cheek, with the jowl showing the greatest thickness. Vertically, significant differences in thickness were noted between superior and inferior points, especially at the inferior prejowl sulcus for the middle-aged and the jowl for the elderly group when comparing across age groups. Soft tissue thickness at the neck decreased from zones 1 to 3, consistent in all age groups. BMI and age positively correlated with soft tissue thickness at the jawline and neck. Regarding BTX-A injections, participants described a pain-free injection process, of which 85.7% reported substantial aesthetic improvement and sharpening of the submental-cervical angle.\nCONCLUSIONS: This study quantified age-related changes in superficial soft tissues at the jawline and neck regions with ultrasound imaging. With aging, soft tissue thickness alters with high region-specificity. Tailoring interventions to the specific alterations within each age group can achieve optimal results with enhanced safety. This study provided a quantitative analysis of skin and superficial fat compartment thicknesses for the young, middle-aged, and elderly groups. This study illustrated how skin and superficial fat compartments change with age in a regionally specific manner for both the jawline and neck regions. This study revealed a positive association between BMI and age with skin and superficial fat tissue thicknesses, especially in areas like the jowl, submental, and neck. This study provided guidance for a safe and effective botulinum toxin. A injection method focusing on the injection depths and regions to achieve optimal jawline rejuvenation outcomes and patient experience.\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4-04313-6","ISSN":"1432-5241","issue":"1","journalAbbreviation":"Aesthetic Plast Surg","language":"eng","page":"1-12","PMID":"39160401","source":"PubMed","title":"A comprehensive ultrasound investigation of lower facial and neck structure","volume":"49","author":[{"family":"Zhang","given":"Mengyuan"},{"family":"Yang","given":"Yuyan"},{"family":"Shi","given":"Yanping"},{"family":"Dong","given":"Ruijia"},{"family":"Chong","given":"Yuming"},{"family":"Li","given":"Zhujun"},{"family":"Jin","given":"Lin"},{"family":"Huang","given":"Jiuzuo"},{"family":"Yu","given":"Nanze"},{"family":"Long","given":"Xiao"}],"issued":{"date-parts":[["2025",1]]}}},{"id":57750,"uris":["http://zotero.org/users/12641980/items/WWQD7GDU"],"itemData":{"id":57750,"type":"article-journal","container-title":"Aesthetic Plastic Surgery","DOI":"10.1007/s00266-025-05319-4","ISSN":"0364-216X, 1432-5241","journalAbbreviation":"Aesth Plast Surg","language":"en","source":"DOI.org (Crossref)","title":"Filler injection techniques and ultrasound observations: ultrasound-based classification of volume deficiency in nasolabial folds","title-short":"Filler injection techniques and ultrasound observations","URL":"https://link.springer.com/10.1007/s00266-025-05319-4","author":[{"family":"Hong","given":"Gi-Woong"},{"family":"Kim","given":"Soo-Bin"},{"family":"Koppert","given":"Erik"},{"family":"Bohórquez","given":"Jair Mauricio Cerón"},{"family":"Wan","given":"Jovian"},{"family":"Haykal","given":"Diala"},{"family":"Yi","given":"Kyu-Ho"}],"accessed":{"date-parts":[["2025",11,4]]},"issued":{"date-parts":[["2025",10,21]]}}},{"id":54082,"uris":["http://zotero.org/users/12641980/items/HTJ6C3NA"],"itemData":{"id":54082,"type":"article-journal","abstract":"Tear trough deformity, in the presence of hollows, shadows, and lax skin underneath the eyes, is a common cosmetic concern. Frequent application of non-surgical treatments, such as hyaluronic acid (HA) fillers and fat grafting, can result in complications, such as the Tyndall effect and vascular occlusion. Juvelook (VAIM Global Inc., Seoul, South Korea), a new hybrid filler HA/poly-D,L-lactic acid (PDLLA), exhibits immediate volumization through gain in skin thickness and secondary delayed collagen stimulation. A 24-year-old female with moderate hollowness, pigmentation, and laxity of the skin in the under-eye region required non-surgical rejuvenation. Clinical and radiological evaluations (ultrasonography, CT, MRI) were conducted. Bilateral Juvelook injection was performed using a supraperiosteal and subdermal cannula. On day 18 after the procedure, the patient demonstrated a better skin texture, reduced hollowness, and very high satisfaction. Imaging revealed excellent integration of the filler with no side effects. Juvelook can potentially serve as an effective and safe solution for tear trough rejuvenation. HA injects immediate volumization, whereas PDLLA stimulates collagen to ensure long-lasting correction. The cannula technique keeps complications at bay in such delicate areas. The absence of adverse effects and satisfactory results ensures biocompatibility and effectiveness. Large controlled trials, however, need to be performed to confirm these findings and compare them to existing treatments. This case report documents the efficacy of Juvelook in tear trough rejuvenation with immediate volumetric gain and skin texture enhancement. The cannula technique minimized risk, and imaging confirmed its biocompatibility. Therefore, additional studies are required to establish long-term safety, optimal injection techniques, and comparisons with other treatment modalities.","container-title":"Cureus","DOI":"10.7759/cureus.82668","ISSN":"2168-8184","issue":"4","journalAbbreviation":"Cureus","language":"eng","page":"e82668","PMID":"40400849","PMCID":"PMC12093134","source":"PubMed","title":"Ultrasound and radiological patterns in assessing the efficacy of juvelook for collagen stimulation and tear trough enhancement: a case report","title-short":"Ultrasound and radiological patterns in assessing the efficacy of juvelook for collagen stimulation and tear trough enhancement","volume":"17","author":[{"family":"Ravera","given":"Karina"}],"issued":{"date-parts":[["2025",4]]}}},{"id":54236,"uris":["http://zotero.org/users/12641980/items/I6A24AVG"],"itemData":{"id":54236,"type":"article-journal","abstract":"BACKGROUND: Lip volumization using hyaluronic acid (HA) is among the most popular aesthetic procedures due to the role of the lips in modern beauty standards. This study explored the ultrasound characteristics of HA deposits following injection using either cannula or needle techniques.\nMETHODS: A multicenter, descriptive study involving 27 patients from five aesthetic centers in Colombia, Spain, and Mexico was conducted. Ultrasound evaluations were performed pre- and post-procedure to assess anatomical changes, HA deposit morphology, and vascular mapping with Doppler. Patients were randomly assigned to either the cannula technique (11 patients, representing 41% of the cohort) or the needle technique (16 patients, representing 59% of the cohort). Satisfaction was measured using a subjective scale (1-5).\nRESULTS: HA doses ranged from 0.4 to 1 cc. Among the 27 patients, 25 had a single type of deposit, while two patients presented with two different types simultaneously. Ultrasound examination revealed that 81% (22 patients) of labial arteries were located in the wet submucosa, 15% (four patients) in the dry submucosa, and 4% (one patient) intramuscularly. A total of nine patients presented with lip asymmetry, and two patients had lip hypotrophy; all 11 patients achieved correction, defined as the restoration of symmetrical lip volume and contour. Patient satisfaction was universally high, with 74% (20 patients) reporting complete satisfaction.\nCONCLUSION: Ultrasound evaluation is an effective and safe method for assessing patients undergoing HA injections. Our observations indicate that injection techniques, whether using a needle or a cannula, influence the shape and location of HA deposits, with elongated deposits being more common with cannula use and round deposits predominantly associated with needle injections. Pre-procedure ultrasound allows for the identification of each patient's specific lip anatomy, aiding in injection planning, while post-procedure ultrasound helps verify the location of deposits and detect potential complications. These findings highlight the importance of careful technique selection and thorough anatomical assessment to optimize safety and aesthetic outcomes. Future research should focus on larger samples and long-term follow-up to validate these observations and further enhance procedural safety in aesthetic medicine.","container-title":"Cureus","DOI":"10.7759/cureus.79325","ISSN":"2168-8184","issue":"2","journalAbbreviation":"Cureus","language":"eng","page":"e79325","PMID":"40125164","PMCID":"PMC11928312","source":"PubMed","title":"Lip volumization with hyaluronic acid: comparative ultrasonographic evaluation of cannula and needle techniques in a multicenter study","title-short":"Lip volumization with hyaluronic acid","volume":"17","author":[{"family":"Gonzalez","given":"Claudia"},{"family":"Callejas","given":"Ester"},{"family":"Nuñez","given":"Cristina"},{"family":"Duque-Clavijo","given":"Valeria"},{"family":"Murillo","given":"Javier"},{"family":"Barbosa","given":"Ernesto"},{"family":"Suárez","given":"Sandra"},{"family":"Coello","given":"Alejandro"}],"issued":{"date-parts":[["2025",2]]}}},{"id":54462,"uris":["http://zotero.org/users/12641980/items/NCTPU8HA"],"itemData":{"id":54462,"type":"article-journal","abstract":"BACKGROUND: As lip enhancement with fillers has grown in popularity, practitioners have sought to identify injection methods that achieve aesthetically pleasing results while avoiding adverse events such as arterial injury due to intravascular injection.\nOBJECTIVES: The primary objective of this study was to establish a safe injection technique for creating appealing, proportionate, and aesthetically pleasing lips while elevating the lip corners with filler.\nMETHODS: Before injection, the locations of the superior and inferior labial arteries were established by sonography and a 9-point injection technique (9-PIT) was devised to reliably achieve fashionable lips. Particle hyaluronic acid filler was administered to 50 patients by the 9-PIT and these patients were monitored for 3 months. The extent of lip corner elevation and the angle of lip corners were quantified by 3-dimensional analysis, while changes in the length and curvature along the upper peristomal lines were evaluated after 1 week.\nRESULTS: The superior and inferior labial arteries originated from the deep lateral aspect of the lip and gradually traversed toward the midline in the superficial layer. Superficial arterial branches were identified in the submucosal layer near the midline. All patients expressed satisfaction with the lip shaping and corner elevation, without any adverse effects or vascular complications. The angle of lip corners decreased by 8.80%, and lip corners were lifted by 1.02 mm. The upper lip exhibited a more pronounced S-shape, with the upper lip line being elongated by 6.5%. This accentuated S-shape contributed to the appearance of lifted lip corners.\nCONCLUSIONS: The 9-PIT facilitated safe and aesthetically pleasing lip volumization with corner elevation in a consistent manner, while elucidating vascular pathways. Lip corner elevation was achieved solely using HA filler.","container-title":"Aesthetic Surgery Journal","DOI":"10.1093/asj/sjae086","ISSN":"1527-330X","issue":"10","journalAbbreviation":"Aesthet Surg J","language":"eng","page":"1080-1090","PMID":"38649792","PMCID":"PMC11483566","source":"PubMed","title":"9-point injection technique for lip augmentation and lip corner lifting using sonographic imaging of the labial artery pathway","volume":"44","author":[{"family":"Kim","given":"Jong Seo"}],"issued":{"date-parts":[["2024",9,16]]}}},{"id":54070,"uris":["http://zotero.org/users/12641980/items/SWUCGHB8"],"itemData":{"id":54070,"type":"article-journal","abstract":"Aging is associated with volume loss in the temporal fat pad and lateral cheek fat, leading to sunken temples and increased facial sagging. This study explores the efficacy of a polycaprolactone (PCL)-based filler (Lafullen, Samyang, Seoul, Korea) in restoring volume and providing a lifting effect to the lateral face. Four cases were treated with 3 cc of diluted Lafullen (1 cc Lafullen+2 cc normal saline) per side, injected into the interfacial layer (superficial musculoaponeurotic system and superficial temporal fascias). Ultrasound imaging and schematic diagrams were used to guide and assess the injections. Results demonstrated significant improvement in facial volume and contour, with a visible lifting effect. This study highlights the potential of PCL-based fillers in addressing age-related volume loss in the lateral face.","container-title":"The Journal of Craniofacial Surgery","DOI":"10.1097/SCS.0000000000011443","ISSN":"1536-3732","issue":"5","journalAbbreviation":"J Craniofac Surg","language":"eng","page":"e564-e566","PMID":"40310453","source":"PubMed","title":"Volumetric restoration and lifting of the lateral face using polycaprolactone-based filler","volume":"36","author":[{"family":"Wan","given":"Jovian"},{"family":"Yoon","given":"Song Eun"},{"family":"Rosellini","given":"Isabella"},{"family":"Basmage","given":"Lucas"},{"family":"Bautzer","given":"Carlos"},{"family":"Yi","given":"Kyu-Ho"}],"issued":{"date-parts":[["2025",8,1]]}}},{"id":54149,"uris":["http://zotero.org/users/12641980/items/TAJIEPGN"],"itemData":{"id":54149,"type":"article-journal","abstract":"BACKGROUND: Deoxycholic acid (DCA) injection is a noninvasive method for localized fat reduction, offering lower risks compared to invasive techniques. This study evaluates the safety and efficacy of DCA injections for reducing flank fat.\nAIMS: We assessed the efficacy and safety of DCA injections for flank fat reduction over a 12-week period using imaging, anthropometric data, Global Aesthetic Improvement Scale (GAIS) scoring, participant satisfaction, and standardized adverse event reporting.\nPATIENTS/METHODS: Adults aged 21-65 years with mild to moderate flank fat (≥ 2 cm) received two sessions of 10 mg/mL DCA injections, 6 weeks apart. Standardized ultrasound and caliper measurements were performed prior to each session. Injections were administered at 0.1-0.15 mL per 1 × 1 cm2 area, with a maximum of 2 mL per flank per session, following standardized marking and injection protocols.\nRESULTS: Thirty participants (mean age 34.9 years; 86.7% female) completed the study. By Week 12, 86.7% showed aesthetic improvement based on GAIS score, with significant reductions in waist circumference and fat thickness (measured using caliper and ultrasound; p &lt; 0.001). The procedure was generally safe, with most adverse events being mild to moderate and limited to the injection site.\nCONCLUSION: DCA injections effectively reduced localized flank fat after two treatment sessions, resulting in significant aesthetic improvements. Adverse events were mostly mild and manageable, with no serious complications.","container-title":"Journal of Cosmetic Dermatology","DOI":"10.1111/jocd.70436","ISSN":"1473-2165","issue":"9","journalAbbreviation":"J Cosmet Dermatol","language":"eng","page":"e70436","PMID":"40888414","PMCID":"PMC12400788","source":"PubMed","title":"Evaluating the efficacy and safety of deoxycholic acid injection in reduction of flank fat","volume":"24","author":[{"family":"Namakizadeh Esfahani","given":"Navid"},{"family":"Khorasanizadeh","given":"Faezeh"},{"family":"Ehsani","given":"Amirhoushang"},{"family":"Nasimi","given":"Maryam"},{"family":"Mahmoudi","given":"Hamidreza"},{"family":"Kafi","given":"Hamidreza"},{"family":"Sabzvari","given":"Araz"},{"family":"Gholami","given":"Hoshyar"},{"family":"Saeedi","given":"Keysan"},{"family":"Balighi","given":"Kamran"}],"issued":{"date-parts":[["2025",9]]}}},{"id":55982,"uris":["http://zotero.org/users/12641980/items/7CBKLZDV"],"itemData":{"id":55982,"type":"article-journal","abstract":"BACKGROUND: Automated injection devices are becoming essential tools in aesthetic medicine, offering precision and consistency in treatments such as polynucleotide (PN) injections for skin rejuvenation. This study aimed to analyze the dermal thickness across facial regions and evaluate the consistency of injection depth achieved with the Rejumate automatic injector.\nMETHODS: A total of 31 patients (average age 48.2 y; 4 men and 27 women) underwent dermal thickness measurements using high-resolution 33-MHz ultrasound in 11 facial regions, including the forehead, temple, orbital rim, lower eyelid, malar, anterior cheek, lateral cheek, posterior cheek, jawline, and chin. Each patient then received a standardized 2-mL PN injection using the Rejumate injector with a 0.8-mm needle across 317 individual points. Injection depth, distribution, and consistency were measured and analyzed.\nRESULTS: The average dermal thickness across regions ranged from 0.53 (lower eyelid) to 1.18 mm (temple and posterior cheek). The Rejumate injector demonstrated a high degree of consistency, achieving an average injection depth of 0.55 mm (SD = 0.13 mm), with a median depth of 0.54 mm. The depth range (0.29-0.99 mm) and interquartile range (0.17 mm) indicated controlled depth with minimal variability.\nCONCLUSIONS: The Rejumate automatic injector reliably delivers PN at a controlled depth, showing minimal variability across injections. This precision supports improved safety and efficacy in PN delivery, providing a valuable reference for clinical application in aesthetic treatments. Given the anatomical differences in dermal thickness across facial regions, this standardized approach may optimize outcomes and increase patient satisfaction.","container-title":"Plastic and Reconstructive Surgery. Global Open","DOI":"10.1097/GOX.0000000000007121","ISSN":"2169-7574","issue":"9","journalAbbreviation":"Plast Reconstr Surg Glob Open","language":"eng","page":"e7121","PMID":"41000432","PMCID":"PMC12459492","source":"PubMed","title":"Analysis of dermal thickness across 10 areas and injection depth after polynucleotide injection using rejumate automatic 0.8-mm 9-pin injector on the face using 33-MHz sonography","volume":"13","author":[{"family":"Kim","given":"Jong Seo"},{"family":"Atchima","given":"Suwanchinda"}],"issued":{"date-parts":[["2025",9]]}}},{"id":56026,"uris":["http://zotero.org/users/12641980/items/ZXWNUWVH"],"itemData":{"id":56026,"type":"article-journal","abstract":"Lip augmentation using hyaluronic acid (HA) fillers has become one of the most popular non-surgical aesthetic procedures, yet it is not without risks, particularly vascular complications. This study explores a novel vertical injection technique for submucosal placement of HA fillers, designed to enhance safety and achieve natural-looking outcomes. Ten patients underwent lip augmentation using the proposed technique, which involved ultrasound-guided injections at predefined entry points to target intralabial compartments while minimizing the risk of labial artery injury. The results demonstrated high patient satisfaction, with significant improvements in lip volume and contour. The submucosal placement yielded subtle, natural results with fewer visible irregularities compared to superficial injections. No major complications, such as vascular occlusion, were observed, and minor side effects, including transient swelling and redness, resolved within 48 h. The use of ultrasound imaging allowed precise filler placement and reduced the risks associated with traditional horizontal injection paths parallel to the labial arteries. While the findings highlight the technique's potential in terms of safety and efficacy, limitations include the small sample size, short-term follow-up, and the absence of a control group. Further studies with larger cohorts and comparative analyses are needed to validate long-term outcomes. This innovative approach underscores the importance of anatomical precision and advanced imaging technologies in enhancing safety and aesthetic outcomes in lip augmentation.","container-title":"Life (Basel, Switzerland)","DOI":"10.3390/life15040509","ISSN":"2075-1729","issue":"4","journalAbbreviation":"Life (Basel)","language":"eng","page":"509","PMID":"40283064","PMCID":"PMC12028560","source":"PubMed","title":"Navigating the labial artery: a safer approach to submucosal lip filler techniques","title-short":"Navigating the labial artery","volume":"15","author":[{"family":"Bravo","given":"Bruna S. F."},{"family":"Bravo","given":"Leonardo G."},{"family":"Cornachini","given":"Beatriz G."},{"family":"Elias","given":"Mariana C."},{"family":"Alves","given":"Gabriel L. T."}],"issued":{"date-parts":[["2025",3,21]]}}},{"id":54324,"uris":["http://zotero.org/users/12641980/items/MRYUA5VX"],"itemData":{"id":54324,"type":"article-journal","abstract":"BACKGROUND: Successful aesthetic interventions in upper-face aging require a profound understanding of the intricate anatomy of temporal. This study aimed to comprehensively evaluate the effect of hyaluronic acid (HA) injection in temple areas by combining quantitative analysis with detailed anatomical insights.\nMETHODS: Twenty-five women received HA injections for temple hollowness. The injections targeted the interfacial layer between superficial and deep temporal fascia. Three-dimensional scanning, hollowness examination, and sonographic measurements were conducted 3 and 6 months postprocedure.\nRESULTS: Sonography identified 17 soft tissue layers in the temple, each with distinct characteristics. The notable layers include the epidermis, dermis, superficial and deep temporal fasciae, innominate fasciae, and superficial and deep temporal fat compartments. Three-dimensional volume was 0.86 mL at 3 months and 0.72 mL at 6 months. The average thickness of HA was 3.82 mm (immediately), 3.00 mm (3 mo), and 2.51 mm (6 mo). The depression on the temple was 4.33 mm (preprocedure), 0.71 mm (3 mo), and 1.62 mm (6 mo). The grade improved by 2.41 and 1.74 levels at 3 and 6 months.\nCONCLUSIONS: Identifying detailed superficial and deep layers of the deep temporal fascia challenged traditional descriptions, with detailed dividing of superficial and deep temporal fascia in sonography. Innominate fascia was also distinguished. This study provided a comprehensive evaluation of the effects of HA injections in temple areas. Precise anatomical insights and quantitative assessments contribute to a deeper understanding of the structural changes induced by this procedure. Sonography is valuable for delineating distinct layers and guiding aesthetic interventions in the temporal region.","container-title":"Plastic and Reconstructive Surgery. Global Open","DOI":"10.1097/GOX.0000000000006154","ISSN":"2169-7574","issue":"9","journalAbbreviation":"Plast Reconstr Surg Glob Open","language":"eng","page":"e6154","PMID":"39267731","PMCID":"PMC11392494","source":"PubMed","title":"Efficacy, safety, and longevity of hyaluronic acid filler injection in treating temple hollowness by sonographic identifying 17 soft tissue layers","volume":"12","author":[{"family":"Kim","given":"Jong-Seo"}],"issued":{"date-parts":[["2024",9]]}}},{"id":56161,"uris":["http://zotero.org/users/12641980/items/2AWTP3DH"],"itemData":{"id":56161,"type":"article-journal","abstract":"BACKGROUND: Soft-tissue filler injections performed with a cannula are perceived to be less precise because of the length of the instrument and the blunt tip, which can deviate in any direction. Midfacial needle injections are favored despite the increased risk for intraarterial product placement. The objective of this study was to demonstrate that ultrasound-assisted cannula injections of the midface result in precise, safe, and effective volumization procedures.\nMETHODS: Midfacial injections with a 22-G cannula were performed in 188 midfaces of 94 healthy volunteers [86 women; age, 53.05 (9.9) years; 23.63 (2.1) kg/m 2 ] under ultrasound-assisted guidance. Precision (ie, administration of product in the same plane as the location of the cannula tip), safety (ie, rate of adverse events), and aesthetic outcome (rated by the patient and the treating physician) were assessed.\nRESULTS: In 100% of cases, the product was applied into the desired deep midfacial fat compartment, and the product did not migrate into more superficial layers during the injection process or at any follow-up visit. There was a statistically significant ( P &lt; 0.001) improvement in midfacial volume loss and the aesthetic outcome was rated as very much improved. No adverse events were reported throughout follow-up.\nCONCLUSIONS: Real-time imaging allows for visual feedback during cannula advancement and injection procedures in the midface and can help practitioners achieve safer aesthetic outcomes. It is hoped that practitioners decide to use a cannula more frequently for midfacial volumization, given the results presented in this article.\nCLINICAL QUESTION/LEVEL OF EVIDENCE: Therapeutic, IV.","container-title":"Plastic and Reconstructive Surgery","DOI":"10.1097/PRS.0000000000010131","ISSN":"1529-4242","issue":"1","journalAbbreviation":"Plast Reconstr Surg","language":"eng","page":"67-74","PMID":"36728630","source":"PubMed","title":"Precision in midfacial volumization using ultrasound-assisted cannula injections","volume":"152","author":[{"family":"Schelke","given":"Leonie"},{"family":"Velthuis","given":"Peter J."},{"family":"Lowry","given":"Natalia"},{"family":"Rohrich","given":"Rod J."},{"family":"Swift","given":"Arthur"},{"family":"Alfertshofer","given":"Michael"},{"family":"Frank","given":"Konstantin"},{"family":"Gotkin","given":"Robert H."},{"family":"Cotofana","given":"Sebastian"}],"issued":{"date-parts":[["2023",7,1]]}}},{"id":54002,"uris":["http://zotero.org/users/12641980/items/YS57V45V"],"itemData":{"id":54002,"type":"article-journal","abstract":"BACKGROUND: With aging, there is a decrease in the volume of facial fat compartments, which can be restored using injectable biodegradable fillers.\nAIMS: The objective of this study was to assess the efficacy and safety of an ultrasound-guided transoral injection versus the traditional percutaneous approach for cheek volumization with hyaluronic acid.\nPATIENTS/METHODS: This is a pilot, single-center, comparative, prospective study conducted in Spain in which the hemifaces were randomized to receive an injection with each technique, and the duration of follow-up was 1 year. Results were assessed using the GAIS and the procedure satisfaction survey. The degree of pain experienced was evaluated using a VAS for pain.\nRESULTS: This study included 20 women with a mean age of 45.3 years (SD 5.1, range of 38-53). No significant differences were observed in esthetic improvement scores or in the satisfaction surveys. There were significant differences in the transoral approach assessment at V3 (p = 0.0362) and in both procedures at V6 (p = 0.0026) between patients and evaluators. Of all patients, 55% (n = 11/20) reported less pain with the transoral approach, and 15% (n = 3/20) did not perceive pain with any techniques. No side effects different than those expected were observed, and they all resolved without the need for treatment.\nCONCLUSION: The transoral approach for cheek volumization with hyaluronic acid was shown as a safe, effective technique that provides more comfort and minor sensation of pain than the traditional percutaneous approach but with equivalent esthetic outcomes.","container-title":"Journal of Cosmetic Dermatology","DOI":"10.1111/jocd.14523","ISSN":"1473-2165","issue":"3","journalAbbreviation":"J Cosmet Dermatol","language":"eng","page":"962-969","PMID":"34636474","source":"PubMed","title":"Safety and efficacy of the transoral approach for cheek volumization with hyaluronic acid: a pilot study","title-short":"Safety and efficacy of the transoral approach for cheek volumization with hyaluronic acid","volume":"21","author":[{"family":"Oliva Hernández","given":"Jesús Luis"},{"family":"García Monforte","given":"Fernando"},{"family":"Tejero García","given":"Paloma"},{"family":"Hernández Ponce","given":"Juan Antonio"},{"family":"Naranjo García","given":"Pablo"}],"issued":{"date-parts":[["2022",3]]}}},{"id":58061,"uris":["http://zotero.org/users/12641980/items/VDH7EK5W"],"itemData":{"id":58061,"type":"article-journal","abstract":"Abstract\n            The use of fillers for cosmetic purposes has increased in recent years. Although generally considered safe, fillers are not exempt from complications, including ischemic events. Arterial ischemia is a rare but potentially serious complication that requires prompt recognition and management. Ultrasound-guided hyaluronidase injection is emerging as a precise and effective treatment approach. The authors present a pictorial case series of filler-induced arterial ischemia managed with ultrasound-guided hyaluronidase injections, and systematically review the literature on ultrasound findings, enzyme dosage, time to resolution, and overall effectiveness of this approach. They present 3 cases of filler-induced arterial ischemia in the frontal, nasal, and temporal regions with visible intravascular thrombosis managed with ultrasound-guided intravascular hyaluronidase injections. Additionally, the authors systematically reviewed literature from PubMed/Medline, Scopus, Embase, and Web of Science up to August 2024 to evaluate the effectiveness, dosage, and ultrasound techniques utilized in the ultrasound-guided treatment of vascular complications from hyaluronic acid fillers. Following Preferred Reporting Items for Systematic Reviews and Meta-Analyses guidelines, we screened 88 studies, finally including 9 studies after full-text evaluation. Data from these studies, alongside our 3 cases (totaling 83 cases), showed rapid resolution of symptoms and ultrasound abnormalities following ultrasound-guided hyaluronidase injections. Delayed hyaluronidase administration was associated with slower or incomplete recovery, highlighting the importance of early intervention. Ultrasound-guided hyaluronidase injections effectively resolve arterial ischemia caused by filler injections, with early intervention significantly enhancing outcomes. Prompt diagnosis and timely ultrasound-guided intervention should be emphasized in clinical practice. Further large-scale randomized studies are necessary to establish standardized treatment protocols for dosage and timing.\n            Level of Evidence: 3 (Therapeutic)","container-title":"Aesthetic Surgery Journal Open Forum","DOI":"10.1093/asjof/ojaf125","ISSN":"2631-4797","language":"en","license":"https://creativecommons.org/licenses/by/4.0/","page":"ojaf125","source":"DOI.org (Crossref)","title":"Ultrasound-guided hyaluronidase injections for the management of filler-induced arterial ischemia: a pictorial case series and systematic review of literature","title-short":"Ultrasound-guided hyaluronidase injections for the management of filler-induced arterial ischemia","volume":"7","author":[{"family":"Azizi","given":"Narges"},{"family":"Tootoonchi","given":"Nasim"},{"family":"Khorasanizadeh","given":"Faezeh"},{"family":"Nasimi","given":"Maryam"},{"family":"Ehsani","given":"Amir Hooshang"},{"family":"Ansari","given":"Mahshid Sadat"},{"family":"Ghandi","given":"Narges"},{"family":"Hamzelou","given":"Shahin"},{"family":"Wortsman","given":"Ximena"}],"issued":{"date-parts":[["2025",1,8]]}}},{"id":57758,"uris":["http://zotero.org/users/12641980/items/7D2WAXXE"],"itemData":{"id":57758,"type":"article-journal","abstract":"ABSTRACT\n            \n              Introduction\n              Despite the widespread use of hyaluronic acid (HA)‐based fillers, most studies have focused on volumetric restoration rather than skin quality improvement. Objective imaging techniques, such as ultrasound strain elastography and corneometry, allow quantitative and qualitative assessment of treatment efficacy, filling an important gap in aesthetic dermatology research.\n            \n            \n              Objective\n              To evaluate the safety and efficacy of treatment using the cohesive polydensified matrix hyaluronic acid with glycerol (CPM‐R, Belotero Revive; Anteis, Plan‐les‐Quates, Switzerland) delivered via microcannula for skin hydration, firmness, and elasticity.\n            \n            \n              Methods\n              A retrospective cohort study was conducted, with eligible patients divided into 2 groups: patients who had received a single (group 1) or a two‐session treatment (group 2) of CPM‐R. Patients were evaluated at baseline and 30 days after the final treatment by corneometry and ultrasound strain elastography. At the final follow‐up appointment (Day 30 (D30) for Group 1, Day 60 (D60) for Group 2), both the investigator and the patient assessed outcome efficacy using the 5‐point Global Aesthetic Improvement Scale (GAIS) and the Pain and Comfort Visual Analogue Scales (VAS).\n            \n            \n              Results\n              \n                A total of 40 patients were included in the final analysis; mean age was 41.7 years (range: 25–60), 85.0% were female (\n                n\n                 = 34/40), and most patients had mild rosacea, acne‐prone, or dry skin. Of the 40 patients, 6 (16.0%) exhibited mild rosacea, and 12 (30.0%) had acne‐prone skin. No patients withdrew from the study. Hydration levels, as assessed by corneometry, significantly improved following treatment with CPM‐R by an average of 14.9% after a single treatment and 16.6% after two treatments spaced four weeks apart (\n                p\n                 &lt; 0.001). The investigator and patient evaluations of facial appearance were either “much improved” or “very much improved” in all patients who underwent a single‐treatment or two‐treatment protocol. No serious adverse events were reported. Minor and transient side effects (e.g., local mild erythema and ecchymosis) were reported in 15.0% (\n                n\n                 = 6/40) and 7.5% (\n                n\n                 = 3/40) of cases, respectively, and resolved spontaneously within 24–72 h. Patients reported minimal discomfort, with 75.0% (\n                n\n                 = 30/40) of the patients reporting an average VAS pain score of 1 (out of 10).\n              \n            \n            \n              Conclusions\n              This study demonstrated that the use of CPM‐R delivered through retro‐linear and fanning techniques with a microcannula is an innovative, effective, safe, and well‐tolerated intervention for improving skin hydration and overall dermal quality in patients with mild to moderate signs of aging.","container-title":"Journal of Cosmetic Dermatology","DOI":"10.1111/jocd.70509","ISSN":"1473-2130, 1473-2165","issue":"10","journalAbbreviation":"J of Cosmetic Dermatology","language":"en","page":"e70509","source":"DOI.org (Crossref)","title":"Bio‐revitalizing SkinGlow: assessing the efficacy of microcannula‐assisted treatment with cohesive polydensified matrix hyaluronic acid with glycerol (belotero revive) through ultrasound elastography and corneometry","title-short":"Bio‐Revitalizing &lt;span style=\"font-variant","volume":"24","author":[{"family":"Luna","given":"Suhail"}],"issued":{"date-parts":[["2025",10]]}}},{"id":57762,"uris":["http://zotero.org/users/12641980/items/63CF4G7A"],"itemData":{"id":57762,"type":"article-journal","abstract":"Introduction\n              Temple augmentation has become a cornerstone in full-face aesthetic rejuvenation, yet traditional techniques often face limitations, including aesthetic limitations and the risk of vascular complications. This study explores a novel interfascial injection technique, aiming to improve both the safety and efficacy of soft tissue fillers in the temporal region by leveraging anatomical knowledge.\n            \n            \n              Materials and methods\n              \n                A total of\n                n\n                 = 20 female patients, aged 26–75, received injections using Ultra Volume Rennova®, a high-viscoelastic dermal filler. The filler was administered with a 22G × 5 cm cannula into the interfascial plane, located between the superficial and deep temporal fascia. Ultrasound imaging was used to confirm accurate filler placement. The access point for injections was the infrazygomatic arch, targeting the anterior third of the temporal region.\n              \n            \n            \n              Results\n              Favorable outcomes in terms of volumization and lifting effects in the upper third of the face were reported in all patients. Fifteen patients reported mild pain post-injection, and two reported moderate pain, with no serious adverse events or hematomas observed.\n            \n            \n              Conclusion\n              This interfascial injection technique offers a safer and more effective alternative to traditional subcutaneous or supraperiosteal methods. By leveraging the anatomical relationship between the zygomatic arch and the deep temporal fascia, the procedure reduces the risk of vascular complications while achieving natural and lasting aesthetic results. Further studies are warranted to validate these findings and assess long-term outcomes.","container-title":"Frontiers in Surgery","DOI":"10.3389/fsurg.2025.1603177","ISSN":"2296-875X","journalAbbreviation":"Front. Surg.","page":"1603177","source":"DOI.org (Crossref)","title":"Leveraging anatomy to improve safety and efficacy in temple augmentations—a case series of 20 patients","volume":"12","author":[{"family":"Bravo","given":"Bruna S. F."},{"family":"Gonçalves Bravo","given":"Leonardo"},{"family":"Gouvea","given":"Bárbara Fouraux"},{"family":"Alves","given":"Gabriel L. T."}],"issued":{"date-parts":[["2025",9,25]]}}},{"id":54351,"uris":["http://zotero.org/users/12641980/items/FZ8TJI3Q"],"itemData":{"id":54351,"type":"article-journal","abstract":"BACKGROUND: We aimed to compare the location and depth of multiple dermal fillers used for periorbital rejuvenation using high-frequency ultrasound and to access the resulting complications.\nMETHODS: Data of patients who underwent periorbital high-frequency ultrasound from March 2015 to April 2024 at our hospital were collected, and all ultrasound images were counted and analyzed.\nRESULTS: A total of 191 patients were included, comprising 7 men and 184 women. The mean age was 40 ± 1 (18-68) years; among them, there were a total of 99 cases of hyaluronic acid, 42 cases of silicone oil, 34 cases of fat, 6 cases of thread sculpture, 5 cases of growth factors, and 5 cases of polyacrylamide hydrogel. Different dermal fillers have different ultrasound characteristics under high-frequency ultrasound, and the ultrasound characteristics of all fillers are demonstrated in the tables. In addition, the presence of blood flow signal within the echogenic region suggests filler infection, and the presence of punctate strong echoes with acoustic shadows suggests calcification.\nCONCLUSIONS: High-frequency ultrasound accurately localizes and characterizes dermal fillers in the periorbital region. The distinct imaging features facilitate precise identification of filler types, providing valuable clinical usage in aesthetic assessments.","container-title":"Plastic and Reconstructive Surgery. Global Open","DOI":"10.1097/GOX.0000000000007067","ISSN":"2169-7574","issue":"8","journalAbbreviation":"Plast Reconstr Surg Glob Open","language":"eng","page":"e7067","PMID":"40881251","PMCID":"PMC12385088","source":"PubMed","title":"Application of high-frequency ultrasound for detection and characterization of dermal fillers in the periorbital region","volume":"13","author":[{"family":"Zhang","given":"Ziming"},{"family":"Jia","given":"Ying"},{"family":"Tawulan","given":"Tulepaer"},{"family":"Zhuang","given":"Jun"},{"family":"Su","given":"Xueshang"},{"family":"Chai","given":"Hongli"},{"family":"Hu","given":"Jintian"}],"issued":{"date-parts":[["2025",8]]}}},{"id":54102,"uris":["http://zotero.org/users/12641980/items/INDXHA36"],"itemData":{"id":54102,"type":"article-journal","abstract":"Background: There has been an increase in interest in using in-office cosmetic treatments to promote collagen in the skin and deeper tissues. Aim: The current study assesses the safety and efficacy of the combination of a 675 nm laser wavelength and the injection of soft tissue fillers based on hyaluronic acid (HA) during facial rejuvenation treatments. Materials and methods: A total of 16 patients treated for facial skin rejuvenation and reduction of facial laxity were divided into two groups: Group 1 underwent three sessions of a 675 nm laser system combined with three sessions of HA filler and Group 2 received three sessions of the 675 nm laser system alone. One treatment every 30 days for 3 months was performed. Images were acquired at baseline (T0), after the second session (Tm), and 1 month after the last treatment (Tf). A dermal analysis system was employed for skin analysis. The 10-point visual analog scale and the 5-point Global Aesthetic Improvement Scale (GAIS) were used. Results: In both groups, but more promisingly in Group 1, the skin showed an improvement in its elasticity reported with an increase in Young's modulus, a decrease in retraction time, and an increase in viscoelasticity. Qualitative analysis of high-frequency dermal ultrasound images showed significant increases in new collagen density and dermal thickness. These results were confirmed with the GAIS. No side effects were recorded. Conclusion: The findings indicate that the combination of 675 nm laser and HA filler was well-tolerated and safe and has shown promising results for treating skin aging.","container-title":"Photobiomodulation, Photomedicine, and Laser Surgery","DOI":"10.1089/photob.2025.0011","ISSN":"2578-5478","issue":"8","journalAbbreviation":"Photobiomodul Photomed Laser Surg","language":"eng","page":"346-353","PMID":"40583534","source":"PubMed","title":"Effects of a combined collagen stimulation procedure consisting of 675 nm laser device and hyaluronic acid-based filler injections for facial rejuvenation","volume":"43","author":[{"family":"Lazzari","given":"Riccardo"},{"family":"Gallo","given":"Giustino"},{"family":"Madeddu","given":"Francesca"},{"family":"Pieri","given":"Laura"},{"family":"Fusco","given":"Irene"},{"family":"Zingoni","given":"Tiziano"},{"family":"Arrigoni","given":"Francesca"}],"issued":{"date-parts":[["2025",8]]}}},{"id":54119,"uris":["http://zotero.org/users/12641980/items/YR6EKISG"],"itemData":{"id":54119,"type":"article-journal","abstract":"BACKGROUND: Photoaging leads to structural changes in the skin, such as reduced collagen production, contributing to wrinkles, reduced elasticity, and dyspigmentation. Collagen-based treatments have shown promise in skin rejuvenation, but the effectiveness of recombinant type III humanized collagen (RhCol-III) solution for injection in Asian populations has not been widely studied.\nAIMS: To evaluate the efficacy of RhCol-III solution injections in improving skin quality for rejuvenation among Chinese cases.\nMETHODS: Eight Chinese participants with Fitzpatrick phototype III/IV, presenting with signs of skin photoaging, underwent once a month intradermal injections of 2 mg/mL RhCol-III solution over a 90-day period. Clinical assessments, including VISIA imaging, ultrasound, cutometer, and self-assessed Global Aesthetic Improvement Scale (GAIS) scores, were conducted at baseline, 30, 60, and 90 days postinjection. Key skin parameters such as elasticity, firmness, wrinkle severity, pigmentation, and pore size were evaluated to assess the effectiveness of the RhCol-III solution.\nRESULTS: Participants demonstrated significant improvements in skin quality, although variable due to individual response. VISIA imaging indicated enhanced skin tone evenness and radiance. Participants who had visible wrinkle reduction and pore size decrease, on further assessment, were found to have increased dermal thickness and density, along with improved skin elasticity and firmness. Most participants reported high levels of satisfaction with the treatment outcomes, and no significant adverse events were observed.\nCONCLUSIONS: RhCol-III solution injections appear to be a safe and effective treatment for skin rejuvenation, offering improvements in elasticity, firmness, skin tone, and radiance. This case series brings out the potential of RhCol-III solution in providing substantial anti-photoaging benefits in Chinese facial skin.","container-title":"Journal of Cosmetic Dermatology","DOI":"10.1111/jocd.70276","ISSN":"1473-2165","issue":"7","journalAbbreviation":"J Cosmet Dermatol","language":"eng","page":"e70276","PMID":"40686102","PMCID":"PMC12278026","source":"PubMed","title":"Recombinant type III humanized collagen solution for injection improves skin photoaging in chinese population: a case series","title-short":"Recombinant type III humanized collagen solution for injection improves skin photoaging in chinese population","volume":"24","author":[{"family":"Tao","given":"Lin"},{"family":"Yi","given":"Yu"}],"issued":{"date-parts":[["2025",7]]}}},{"id":56014,"uris":["http://zotero.org/users/12641980/items/YAUIC3BM"],"itemData":{"id":56014,"type":"article-journal","abstract":"Background/Objectives: Calcium hydroxylapatite (CaHA)-based dermal fillers are widely used in esthetic medicine due to their dual volumizing and biostimulatory properties. Despite their rising popularity, comparative clinical outcome data evaluating different CaHA fillers remain limited. This prospective, single-center, unblinded study aimed to establish the effectiveness of the CaHA filler Rennova® Diamond Intense via comparison to the well-established CaHA filler Radiesse® in terms of clinical performance, safety, and patient satisfaction. Methods: Thirty patients (28 female, 2 male) underwent a single-session bilateral injection of Rennova® Diamond Intense (right side) and Radiesse® (left side) in the lower and medial posterior facial regions. Outcomes evaluated at multiple time points included dermal thickness, skin elasticity, transepidermal water loss, patient-reported outcomes (S-GAIS), physician-assessed outcomes (P-GAIS), and adverse events. Results: Both fillers showed improvements across all parameters. Patient-reported S-GAIS indicated predominantly \"improved\" outcomes at days 60 and 120, whereas physician assessments (P-GAIS) predominantly indicated \"very improved\" results at day 120. Ultrasound revealed increases in dermal thickness for both fillers. Similarly, improvements in skin elasticity and decreases in transepidermal water loss were observed bilaterally. Mild, transient adverse events (pain, swelling, redness, bruising) resolved spontaneously within 30 days post injection. Conclusions: Rennova® Diamond Intense effectively increases dermal thickness, improves skin elasticity, and reduces transepidermal water loss, achieving high patient and physician satisfaction. These findings underscore its safety, versatility, and efficacy for esthetic facial rejuvenation, warranting further long-term evaluation.","container-title":"Journal of Clinical Medicine","DOI":"10.3390/jcm14124072","ISSN":"2077-0383","issue":"12","journalAbbreviation":"J Clin Med","language":"eng","page":"4072","PMID":"40565818","PMCID":"PMC12193805","source":"PubMed","title":"Calcium hydroxylapatite-based fillers in facial rejuvenation: a prospective, single-center, unblinded comparative outcome study of Radiesse® vs. Rennova® diamond intense","title-short":"Calcium hydroxylapatite-based fillers in facial rejuvenation","volume":"14","author":[{"family":"Bravo","given":"Bruna S. F."},{"family":"Bravo","given":"Leonardo G."},{"family":"Gouvea","given":"Bárbara F."},{"family":"Neves","given":"Marina R. B."},{"family":"Nobre","given":"Camila S."},{"family":"Silva","given":"Camila D. S."},{"family":"Nascimento","given":"Carolina Machado Ozório Lopes","non-dropping-particle":"do"}],"issued":{"date-parts":[["2025",6,9]]}}},{"id":54072,"uris":["http://zotero.org/users/12641980/items/7GS5UZAD"],"itemData":{"id":54072,"type":"article-journal","abstract":"BACKGROUND: Skin aging is characterized by wrinkles, loss of elasticity, laxity, and rough texture, resulting from degenerative changes in the skin's layers. Effective treatments targeting skin structure are increasingly sought after in aesthetic medicine.\nAIMS: This study aimed to evaluate the safety, efficacy, and long-term outcomes of STIIM, a novel calcium hydroxylapatite (CaHA)-based bio-stimulator, in facial rejuvenation.\nPATIENTS/METHODS: Thirty-two patients aged 35-59 received diluted CaHA injections. Outcomes were assessed through patient satisfaction surveys and objective measurements, including ultrasound evaluation of dermal thickness. Follow-ups were conducted at 120 and 360 days post-procedure. Safety was evaluated by monitoring adverse events.\nRESULTS: At 120 days post-treatment, 85% of patients reported visible aesthetic improvements, and ultrasound assessments in a subset of patients demonstrated a significant 51% increase in dermal thickness, indicating improved skin structure. At 360 days, 75% of the patients continued to report aesthetic benefits, confirming the durability of the results. The treatment was well-tolerated, with no serious adverse events reported throughout the study period.\nCONCLUSIONS: This novel CaHA-based bio-stimulator demonstrates a safe and effective profile for facial rejuvenation, providing significant aesthetic and structural improvements with long-lasting results. It offers a promising option for addressing the challenges of skin aging.","container-title":"Journal of Cosmetic Dermatology","DOI":"10.1111/jocd.70210","ISSN":"1473-2165","issue":"5","journalAbbreviation":"J Cosmet Dermatol","language":"eng","page":"e70210","PMID":"40344488","PMCID":"PMC12063517","source":"PubMed","title":"Clinical evaluation of an innovative CaHA bio-stimulator in facial rejuvenation: 1 year follow-up","title-short":"Clinical evaluation of an innovative CaHA bio-stimulator in facial rejuvenation","volume":"24","author":[{"family":"Petrone","given":"Giseli"},{"family":"Leão","given":"Caroline"},{"family":"Morais","given":"Danilo"},{"family":"Ducati","given":"Eliza"},{"family":"Kasai","given":"Matheus"},{"family":"Viana","given":"Renata"}],"issued":{"date-parts":[["2025",5]]}}},{"id":54087,"uris":["http://zotero.org/users/12641980/items/I4UY8ZFQ"],"itemData":{"id":54087,"type":"article-journal","abstract":"Background: Hyaluronic acid (HA)-based bioactive hydrogels have emerged as multifunctional platforms for skin bioregeneration. While traditional mesotherapy using multicomponent substances has been widely practiced for improving skin quality, the time-consuming nature of this approach has led to exploration of alternative delivery methods. Aims: This study evaluated the clinical effectiveness of an HA bioactive hydrogel-based bioregeneration system (containing non-stabilized hyaluronic acid and 14 bioactive ingredients) administered via cannula and its impact on facial skin density as assessed by ultrasound imaging. Methods: We conducted a retrospective review of data from 20 female patients aged 30-42 years who received a single cannula-delivered injection of a bioactive hyaluronic acid hydrogel (TEOSYAL® Redensity [I]) in the midface region. The formulation combines the structural benefits of hyaluronic acid with the biochemical stimulation provided by amino acids, antioxidants, minerals, and vitamins. Skin density was measured using high-frequency ultrasound at baseline, immediately post-procedure, and at 3-4 weeks follow-up. A control group of seven individuals received no treatment. Results: Ultrasound assessments revealed a statistically significant increase in skin density (92.7%, p &lt; 0.001) within the treated area compared to no significant changes in the control group. This substantial improvement in dermal architecture demonstrates the efficacy of bioactive hydrogels in stimulating fibroblast function and extracellular matrix regeneration. Patient satisfaction was high, with 85% of patients reporting being satisfied or very satisfied. Side effects were minimal, with minor bruising (10%) and transient swelling (15%). Conclusions: Cannula-delivered bioactive hyaluronic acid hydrogel effectively enhances facial skin density with high patient satisfaction and minimal downtime, demonstrating the potential of advanced hydrogel formulations as multifunctional therapeutic platforms that extend beyond traditional applications into aesthetic and regenerative dermatology.","container-title":"Pharmaceutics","DOI":"10.3390/pharmaceutics17050553","ISSN":"1999-4923","issue":"5","journalAbbreviation":"Pharmaceutics","language":"eng","page":"553","PMID":"40430846","PMCID":"PMC12114969","source":"PubMed","title":"Facial skin density enhancement using hyaluronic acid-based bioactive hydrogel: cannula-assisted delivery and ultrasound evaluation in a retrospective controlled study","title-short":"Facial skin density enhancement using hyaluronic acid-based bioactive hydrogel","volume":"17","author":[{"family":"Majewska","given":"Lidia"},{"family":"Dorosz","given":"Karolina"},{"family":"Kijowski","given":"Jacek"}],"issued":{"date-parts":[["2025",4,24]]}}},{"id":54249,"uris":["http://zotero.org/users/12641980/items/NFSZ9L7J"],"itemData":{"id":54249,"type":"article-journal","abstract":"AIMS: Compensatory masseteric bulging, a newly identified complication, arises from repeated botulinum neurotoxin injections targeting the lower mid-masseter in East Asians. This phenomenon occurs when untreated upper muscle layers hypertrophy to compensate for weakened lower regions, disrupting facial symmetry. Traditional injection strategies, focused on the lower muscle bulk, overlook the masseter's complex three-layered anatomy (superficial, middle, deep), increasing asymmetry risks.\nMETHODS: To prevent compensatory bulging, a retrograde, layered injection technique is proposed, distributing botulinum neurotoxin evenly across the upper, middle, and lower masseter. Ultrasound guidance enhances precision, ensuring toxin delivery to targeted layers while avoiding diffusion into adjacent muscles (e.g., risorius). Personalized dosing, adjusted for muscle thickness, activity, and treatment history, minimizes localized over-atrophy.\nRESULTS: A 34-year-old female developed upper masseter bulging after four lower mid-masseter botulinum toxin sessions over two years. Ultrasound revealed upper hypoechoic hypertrophy (12 mm thickness) contrasting with lower hyperechoic atrophy (5 mm). Injecting 50 units of LetibotulinumtoxinA into the upper masseter reduced hypertrophy (8 mm post-treatment), restoring facial symmetry.\nDISCUSSION: Compensatory bulging underscores the need for holistic treatment addressing the entire muscle. Layered injections, guided by ultrasound and tailored dosing, mitigate asymmetry risks. Clinicians must adopt comprehensive strategies, integrating anatomical insights and advanced imaging, to optimize aesthetic outcomes in masseter hypertrophy management.","container-title":"Journal of Cosmetic Dermatology","DOI":"10.1111/jocd.70090","ISSN":"1473-2165","issue":"4","journalAbbreviation":"J Cosmet Dermatol","language":"eng","page":"e70090","PMID":"40192955","PMCID":"PMC11975157","source":"PubMed","title":"Compensatory masseteric bulging: a novel observation and its implications for botulinum neurotoxin injection techniques","title-short":"Compensatory masseteric bulging","volume":"24","author":[{"family":"Yi","given":"Kyu-Ho"},{"family":"Wan","given":"Jovian"}],"issued":{"date-parts":[["2025",4]]}}},{"id":54053,"uris":["http://zotero.org/users/12641980/items/B5H6GAMU"],"itemData":{"id":54053,"type":"article-journal","abstract":"BACKGROUND: This study investigates the effectiveness and consistency of needle-free jet injectors in administering injections at uniform depths, particularly for the treatment of stretch marks. Ensuring consistent injection depth is crucial for achieving optimal therapeutic outcomes, especially when dealing with challenging skin conditions like stretch marks.\nMETHODS: A retrospective study was conducted involving 25 patients treated for abdominal stretch marks using a needle-free injector (CureJet). For each patient, 10 injection sites were assessed via ultrasound, and the depth of the injections was measured. The mean injection depths and standard deviations were calculated for each patient to assess the consistency of injections. The injected substance was diluted calcium hydroxylapatite, a well-known biostimulatory agent used for skin rejuvenation. Injections were repeated over multiple sessions with consistent parameters to evaluate the reproducibility of the technique.\nRESULTS: The mean injection depth across patients was 0.5126 cm, with considerable variability observed between patients. The standard deviation ranged from 0.0326 to 0.2132 cm, indicating significant differences in the consistency of injection depths. The statistical analysis demonstrated that the needle-free injector achieved variable depths, with some injections penetrating deeper than intended, whereas others remained superficial.\nCONCLUSIONS: While needle-free injectors like CureJet provide a promising alternative to conventional needles, achieving consistent injection depths remains a challenge. This study highlights the need for further refinement in injector technology and technique to improve uniformity in treatment depth, particularly for applications like scar treatment and stretch mark reduction. Enhancing precision in such devices could lead to better patient outcomes and increased safety in aesthetic treatments.","container-title":"Plastic and Reconstructive Surgery. Global Open","DOI":"10.1097/GOX.0000000000006654","ISSN":"2169-7574","issue":"4","journalAbbreviation":"Plast Reconstr Surg Glob Open","language":"eng","page":"e6654","PMID":"40212087","PMCID":"PMC11984762","source":"PubMed","title":"Sonographic analysis of CureJet injection depth consistency after abdominal stretch mark treatment using hyperdiluted calcium hydroxylapatite","volume":"13","author":[{"family":"Kim","given":"JongSeo"}],"issued":{"date-parts":[["2025",4]]}}},{"id":42254,"uris":["http://zotero.org/users/12641980/items/UUVMCLFQ"],"itemData":{"id":42254,"type":"article-journal","abstract":"Background: Vascular complications, following the application of non-permanent, hyaluronic acid-based tissue fillers are a rare but very serious and rapidly progressive disorder that can, in extreme cases, lead to skin necrosis, blindness, or a stroke. Interest in aesthetic procedures is constantly growing, so awareness and knowledge of the correct and comprehensive treatment of complications are important. The human face is an area characterised by complex innervation and vascularisation. There are high-risk areas in which the application of fillers should be carried out with particular care using appropriate techniques and instruments, as well as preparations with specific rheology. The aetiopathogenesis of vascular complications is complex-involving partial or complete vessel occlusion, the presence of local inflammation in the affected tissues, and potential arteriospasm of the vessels supplying the area, resulting in tissue dysperfusion and ischaemia. Methods: In this article, the case of a patient who developed signs of a vascular compromise on the forehead area after improperly administering filler in the glabellar and nasal areas is presented. Result: The diagnostic and therapeutic management applied, including above all high doses of hyaluronidase, Doppler ultrasound diagnostics, and general medications, as well as a complementary treatment of the distant effects of the complication, i.e., erythema and tissue loss in the forehead area, by autologous injection procedures and laser therapy, resulted in a full recovery and a very good aesthetic result. Conclusions: This case proves that complications after aesthetic medicine procedures, including vascular complications are possible. Education of patients and doctors, proper diagnosis, and initiation of appropriate treatment at an early stage of the problem can bring very good therapeutic results for the patient.","container-title":"Journal of Clinical Medicine","DOI":"10.3390/jcm14030802","ISSN":"2077-0383","issue":"3","journalAbbreviation":"J Clin Med","language":"eng","page":"802","PMID":"39941473","PMCID":"PMC11818802","source":"PubMed","title":"Critical ischemia following hyaluronic acid filler injection: a case report","title-short":"Critical ischemia following hyaluronic acid filler injection","volume":"14","author":[{"family":"Turcza","given":"Jakub Filip"},{"family":"Bartosinska","given":"Joanna"},{"family":"Raczkiewicz","given":"Dorota"}],"issued":{"date-parts":[["2025",1,26]]}}},{"id":54300,"uris":["http://zotero.org/users/12641980/items/7DG7FSIG"],"itemData":{"id":54300,"type":"article-journal","abstract":"BACKGROUND: Mannitol may be a good excipient for hyaluronic acid (HA) filler.\nOBJECTIVE: This study aimed to assess the tolerability and effectiveness of a mannitol-containing HA filler for the improvement of nasolabial folds (NLFs).\nPATIENTS AND METHODS: Thirty Middle Eastern participants aged 18 to 65 years with moderate-to-severe NLFs on the Wrinkle Severity Rating Scale (WSRS) received 1 to 2 mL of a HA filler containing mannitol in both NLFs. Wrinkle Severity Rating Scale; volume, depth, and area of NLFs; and ultrasound parameters were measured at baseline, Weeks 2, 12, and 24 after the injection. Adverse events and participants' satisfaction were recorded in all follow-up visits.\nRESULTS: Eighty-nine percent, 86%, and 61% of participants showed at least one grade improvement in WSRS, at Weeks 2, 12, and 24, respectively. The area and volume of NLFs significantly decreased compared with baseline ( p -value &lt; .01). In severe NLFs, echo density of the dermis significantly increased at Week 2. Participants reported great satisfaction with the treatment, and adverse events were mainly mild and transient. One patient had significant pain during injection, but this resolved without sequelae.\nCONCLUSION: The tested mannitol-containing HA filler showed to be effective in Middle Eastern participants. The safety will require a follow-up larger study.","container-title":"Dermatologic Surgery: Official Publication for American Society for Dermatologic Surgery [et Al.]","DOI":"10.1097/DSS.0000000000004355","ISSN":"1524-4725","issue":"1","journalAbbreviation":"Dermatol Surg","language":"eng","page":"46-51","PMID":"39074141","source":"PubMed","title":"Efficacy evaluation of a hyaluronic acid dermal filler containing mannitol: clinical and aesthetic assessment using high-frequency ultrasound","title-short":"Efficacy evaluation of a hyaluronic acid dermal filler containing mannitol","volume":"51","author":[{"family":"Samadi","given":"Aniseh"},{"family":"Ahmadian Yazdi","given":"Hasti"},{"family":"Kafi","given":"Hamidreza"},{"family":"Yazdanparast","given":"Taraneh"},{"family":"Ahmad Nasrollahi","given":"Saman"},{"family":"Zartab","given":"Hamed"},{"family":"Firooz","given":"Alireza"}],"issued":{"date-parts":[["2025",1,1]]}}},{"id":54328,"uris":["http://zotero.org/users/12641980/items/5W8LE3XN"],"itemData":{"id":54328,"type":"article-journal","abstract":"BACKGROUND: Skin aging research often focuses on the dermis, overlooking the significance of the retinacular cutis (RC) in aging. This study aimed to investigate the efficacy, safety, and effect of an injectable solution containing hyaluronic acid, amino acids, and peptides, on facial sagging and laxity by targeting the RC.\nMETHODS: This single-center observational study recruited 28 female volunteers aged 25-65 years. The participants received four monthly injections of the studied solution. Objective measures included skin hydration, elasticity, color, thickness, collagen density evaluated via DermaLab Combo and high-resolution ultrasound imaging. Subjective measures included participant satisfaction evaluated using the Global Aesthetic Improvement Scale (GAIS). Adverse effects were monitored throughout the study period.\nRESULTS: Significant improvements were observed in skin hydration, elasticity, and collagen density after treatment. Hydration increased by 25.9% at T1 (30 days after last session), sustaining a 15.9% increase at T2 (120 days after last session). Elasticity improved by 29.2% at T1 and 20.7% at T2. Collagen density increased by 20.27% at T1 and 16.71% at T2. Self-reported GAIS scores showed consistent increases. Adverse effects were minimal and included only transient ecchymosis and mild pain.\nCONCLUSION: Injections of the solution had a substantial hydrating effect, enhanced elasticity, and increased collagen density in the RC and dermis. Results persisted at the 120-day follow-up, indicating sustained benefits. Hence, this injectable solution may offer a safe and effective non-invasive treatment option for improving skin laxity and sagging, targeting the RC and other deep connective tissue such as retaining ligaments.","container-title":"Journal of Cosmetic Dermatology","DOI":"10.1111/jocd.16586","ISSN":"1473-2165","issue":"1","journalAbbreviation":"J Cosmet Dermatol","language":"eng","page":"e16586","PMID":"39279301","PMCID":"PMC11743070","source":"PubMed","title":"Safety and efficacy of an injectable solution enriched with sodium hyaluronate, amino acids, and peptides in relation to superficial facial connective tissues (dermis and retinacular cutis)","volume":"24","author":[{"family":"Shelemba","given":"Evgeniya"},{"family":"Olshanska","given":"Olha"},{"family":"Benoit","given":"Anne Gaelle"},{"family":"Rumyantseva","given":"Elena"}],"issued":{"date-parts":[["2025",1]]}}},{"id":54323,"uris":["http://zotero.org/users/12641980/items/ZGNNSAQ8"],"itemData":{"id":54323,"type":"article-journal","abstract":"BACKGROUND: Contour deficits of the jawline are an area of concern for many aesthetic patients. While the use of hyaluronic acid (HA) for jawline enhancement has been described previously, comparative investigations of HA fillers manufactured with different technologies are limited. Therefore, the aim of the current investigation was to evaluate the safety and efficacy of Restylane Lyft (HA-L) and Restylane Defyne (HA-D) for contouring of the jawline.\nMETHODS: This prospective clinical trial enrolled forty (40) participants. Twenty (20) participants with thin skin were treated with HA-D, and twenty (20) participants with thick skin were treated with HA-L. Visits occurred at Screening/Baseline (treatment), Week 2 (touch-up), and Months 1, 3, and 6. At each visit, a blinded evaluator rated 3-dimensional participant imagery according to the Jawline Volume Loss Scale and participants completed the Jawline Subject Satisfaction Scale. Frequency of treatment-emergent adverse events was collected via participant diaries, and product integration characteristics were evaluated via ultrasound.\nRESULTS: Chi-square tests of independence revealed statistically significant improvements in severities of jawline volume loss, which were maximal at Month 1 (100%) and maintained until Month 6 (82.05%). At Month 1, 92.10% of participants reported being satisfied with overall treatment effects. Adverse events were expected per the product monographs and did not vary per group. On ultrasound, HA-L displayed targeted product integration and HA-D displayed diffuse product integration.\nCONCLUSIONS: Results support the use of HA-L and HA-D for the contouring of the jawline with each product capable of providing distinct advantages depending on patient attributes (e.g., skin thickness, underlying bone structure, desired outcomes).\nLEVEL III: Evidence obtained from well-designed cohort or case-control analytic studies.\nLEVEL OF EVIDENCE III: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4-04347-w","ISSN":"1432-5241","issue":"1","journalAbbreviation":"Aesthetic Plast Surg","language":"eng","page":"31-42","PMID":"39266684","source":"PubMed","title":"Comparative trial evaluating a high- versus low-integration hyaluronic acid filler for contouring the jawline","volume":"49","author":[{"family":"Nikolis","given":"Andreas"},{"family":"Enright","given":"Kaitlyn M."},{"family":"Cotofana","given":"Sebastian"},{"family":"Nguyen","given":"Quynh"},{"family":"Safran","given":"Tyler"}],"issued":{"date-parts":[["2025",1]]}}},{"id":54169,"uris":["http://zotero.org/users/12641980/items/W6XAG858"],"itemData":{"id":54169,"type":"article-journal","abstract":"OBJECTIVE: Injectable cosmetic procedures are increasingly popular among beauty seekers as rapid technology and material advancements making it easier to achieve desired results through minimal trauma. The technique of subperiosteal injection, which is not yet introduced to the field of medical esthetics, may achieve more satisfying results. This study confirms the possibility of subperiosteal injection of dermal filler, using the clavicle area as the validation region, and has been validated by ultrasound examinations. This novel injection technique combining sharp and cannula successfully achieves subperiosteal filling injections, aiming to shape clear contours by utilizing subperiosteal filling and addressing the displacement issues of conventionally injected dermal filler, thereby achieving long-term reliable results.\nMETHODS: The new technique involves linear limited subperiosteal dissection using a cannula, followed by further expansion of the periosteum through injection pressure to complete the injection of dermal filler and retain it beneath the periosteum.\nRESULTS: The conclusion drawn from clinical observation and ultrasound validation confirms that the dermal filler is indeed injected at the subperiosteal level and provides very stable support. The results at the 6-month follow-up remain ideal.\nCONCLUSION: This subperiosteal injection technique is easy to practice and conductive to promotion. In terms of results, it achieves long-term stable outcomes that traditional injection methods cannot achieve. Although the clavicle area was used as the validation region, this technique can also be applied to many conventional facial injection sites.\nLEVEL OF EVIDENCE IV: This journal requires that authors assign a level of evidence to each article. For a full description of these Evidence-Based Medicine ratings, please refer to the Table of Contents or the online Instructions to Authors https://www.springer.com/00266 .","container-title":"Aesthetic Plastic Surgery","DOI":"10.1007/s00266-024-04485-1","ISSN":"1432-5241","issue":"1","journalAbbreviation":"Aesthetic Plast Surg","language":"eng","page":"308-313","PMID":"39542898","source":"PubMed","title":"Clavicular contouring with a novel subperiosteal filler injection technique: a single-case study","title-short":"Clavicular contouring with a novel subperiosteal filler injection technique","volume":"49","author":[{"family":"Chang","given":"Chung-Harn"},{"family":"Zhao","given":"Hong-Liang"}],"issued":{"date-parts":[["2025",1]]}}},{"id":54054,"uris":["http://zotero.org/users/12641980/items/9JR9EEJB"],"itemData":{"id":54054,"type":"article-journal","abstract":"BACKGROUND: Hyaluronic acid (HA) fillers are one of the most popular aesthetic treatments for midface volumization, achieving optimal aesthetic improvements. Given the variety of HA filler products available, it is important for injectors to understand how their rheological properties can influence behavior in tissues.\nOBJECTIVES: To evaluate and compare (1) product integration and dynamic support and (2) lifting capacity of 2 rheologically different HA fillers (HA Contour [HACON] and HA Voluma [HAJVOL]) through ultrasound and clinical photography.\nMETHODS: Randomized, split-face study (n = 11) comparing 2 midface HA fillers over a 12-month period with initial injection along the zygomatic arch at Day 0 and optional touch-up at Month 1. Eligible patients were aged 22 to 65 years with midface volume loss and contour deficiency. Assessments included ultrasound (neutral and smiling), clinical photography with 3D volume change (lifting capacity) analyses, and adverse event reporting. Volume change was assessed at 2 regions: midface and infraorbital hollow (IOH).\nRESULTS: With similar average total injection volumes, both fillers had comparable lifting capacity in the midface (HACON: ≥2.07 mL and HAJVOL: ≥2.08 mL; P &gt; .05) and IOH (HACON: ≥0.45 mL and HAJVOL: ≥0.57 mL; P &gt; .05) areas for up to 12 months. Ultrasound showed that HACON integrated into the tissue, stretching and elongating during a smiling expression, whereas HAJVOL did not integrate as much, with aggregates consistent in size and shape during both neutral and smiling expressions through 12 months. No adverse events were reported during the study.\nCONCLUSIONS: HACON demonstrated a similar duration of lifting capacity (volumization) as HAJVOL but had more distributed product integration and flexibility to support dynamic expressions through 12 months.","container-title":"Aesthetic Surgery Journal. Open Forum","DOI":"10.1093/asjof/ojaf006","ISSN":"2631-4797","journalAbbreviation":"Aesthet Surg J Open Forum","language":"eng","page":"ojaf006","PMID":"40236885","PMCID":"PMC11997782","source":"PubMed","title":"Split-face comparison of two hyaluronic acid fillers: intersection of rheology and tissue behavior in midface rejuvenation","title-short":"Split-face comparison of two hyaluronic acid fillers","volume":"7","author":[{"family":"Weiner","given":"Steven F."},{"family":"Hicks","given":"Jessica A."},{"family":"Nguyen","given":"Thu"},{"family":"Meckfessel","given":"Matthew"}],"issued":{"date-parts":[["2025"]]}}},{"id":54158,"uris":["http://zotero.org/users/12641980/items/RCFDAD4C"],"itemData":{"id":54158,"type":"article-journal","abstract":"BACKGROUND: Injectable poly- l -lactic acid (PLLA-SCA) increases extracellular matrix to improve skin quality. The hip dell is an underappreciated element of gluteal aesthetics. Adipose tissue has roles in aesthetics and skin functioning.\nOBJECTIVE: To investigate the efficacy of PLLA-SCA treatment to induce adipogenesis and volumize the hip dell.\nMATERIALS AND METHODS: This was a double-blinded, split-body trial of 15 women with hip dell volume deficits. Each subject was randomized to have 1 hip dell treated with 150 mg of PLLA-SCA while the contralateral hip dell received the equivalent volume of saline. Subjects received 3 treatments at 1-month intervals and were followed for 9 months. Assessments included physician global aesthetic improvement scale, ultrasonography, and histologic examination.\nRESULTS: Blinded investigators rated PLLA-SCA-treated hip dells as improved and much improved. The dermis and adipose layers increased in thickness by 26.1% and 27%. These measures, in addition to collagen and elastic fiber quality, were significantly improved compared with saline-treated hip dells, which did not change from baseline. Subject satisfaction was also significantly greater on the PLLA-SCA-treated side. No subject experienced significant adverse effects.\nCONCLUSION: Poly- l -lactic acid is a safe and effective method for durable volumization and aesthetic improvement of the hip dell. PLLA-SCA may promote adipogenesis and elastogenesis.","container-title":"Dermatologic Surgery: Official Publication for American Society for Dermatologic Surgery [et Al.]","DOI":"10.1097/DSS.0000000000004417","ISSN":"1524-4725","issue":"12","journalAbbreviation":"Dermatol Surg","language":"eng","page":"1155-1162","PMID":"39503574","source":"PubMed","title":"SPLASH: split-body randomized clinical trial of poly-l-lactic acid for adipogenesis and volumization of the hip dell","title-short":"SPLASH","volume":"50","author":[{"family":"Zubair","given":"Raheel"},{"family":"Ishii","given":"Lisa"},{"family":"Loyal","given":"Jameson"},{"family":"Hartman","given":"Nina"},{"family":"Fabi","given":"Sabrina G."}],"issued":{"date-parts":[["2024",12,1]]}}},{"id":56073,"uris":["http://zotero.org/users/12641980/items/WPFT3PMJ"],"itemData":{"id":56073,"type":"article-journal","abstract":"BACKGROUND: Loss of volume in the temples is an early sign of aging and often gives the impression of a gaunt and emaciated appearance.\nOBJECTIVE: The authors conduct a clinical study to investigate the safety and effectiveness of the amino acid crosslinked hyaluronic acid (ACHA) for the treatment of temple hollowing.\nMETHODS: 75 subjects with Temple Hollowing Scale (THS) from 2 to 4 were enrolled and assigned according to the ratio of 2 (ACHA group, n = 50): 1 (no treatment control group, n = 25). All subjects were assessed at the 12-month follow-up visit using the THS, Global Aesthetic Improvement Scale (GAIS), ultrasound, and three-dimensional scanning. Subjects were instructed to report any adverse events (AEs) within 14 days after the ACHA treatment.\nRESULTS: An average volume of 4.72 ± 1.13 ml was injected into the temples. We received 18 treatment-related AEs reported by 10 subjects. Compared with the control group, THS, GAIS, and soft tissue thickness were significantly improved in the ACHA group at 1 month, 6, and 12 months after injection. Three-dimensional scanning showed that ACHA could maintain a certain volume in the temple 12 months after ACHA injection.\nCONCLUSIONS: ACHA is an effective and safe hyaluronic acid for patients with minimal to severe temple hollowing.","container-title":"Asian Journal of Surgery","DOI":"10.1016/j.asjsur.2024.10.140","ISSN":"0219-3108","journalAbbreviation":"Asian J Surg","language":"eng","page":"S1015-9584(24)02414-X","PMID":"39542772","source":"PubMed","title":"Safety and efficacy of the amino acid crosslinked hyaluronic acid in the treatment of temple hollowing","author":[{"family":"Guo","given":"Yanping"},{"family":"Li","given":"Puzhen"},{"family":"Wei","given":"Wuhan"},{"family":"Li","given":"Qiang"},{"family":"Shen","given":"Caiqi"},{"family":"Zhuo","given":"Xiaoying"},{"family":"Luo","given":"Yujie"},{"family":"Liu","given":"Jie"},{"family":"Jin","given":"Peisheng"},{"family":"Li","given":"Xueyang"}],"issued":{"date-parts":[["2024",11,13]]}}},{"id":54292,"uris":["http://zotero.org/users/12641980/items/XYTK5EVJ"],"itemData":{"id":54292,"type":"article-journal","abstract":"BACKGROUND: Understanding the differences in soft tissue filler rheology and how these properties can impact clinical results is a fundamental concepts for any injector. This study aimed to assess the tissue integration characteristics of hyaluronic acid (HA) fillers manufactured with different technologies (Non-Animal Stabilized HA [HA-N] or Optimal Balance Technology [HA-O]) using ultra-high-frequency ultrasound.\nMETHODS: Twelve female participants with mild-to-moderate midface volume loss and temporal hollowing were enrolled and treated with HA-N and/or HA-O. Participants were seen at five visits (screening/baseline [treatment], and Weeks 1 [optional touch-up], 4, 6, and 8 [follow-up visits]). Ultrasound was used to evaluate the degree of product integration.\nRESULTS: On ultrasound, HA-N presented with distinct borders, minimal tissue integration, and a capacity to displace tissues. Conversely, HA-O tended to spread horizontally within the same tissue plane and integrated within tissues. The volumizing capacity of the HA-O fillers was dependent on particle size.\nCONCLUSION: HA-N is suited for deep injections in areas such as the upper lateral cheek and under the muscle of the temporal region when a lifting effect is desired; HA-O is best suited for subcutaneous injections, in areas of dynamic movement or for patients with thin skin; and can be injected subcutaneously or supraperiosteally when a volumizing effect is desired.","container-title":"Skin research and technology: official journal of International Society for Bioengineering and the Skin (ISBS) [and] International Society for Digital Imaging of Skin (ISDIS) [and] International Society for Skin Imaging (ISSI)","DOI":"10.1111/srt.13838","ISSN":"1600-0846","issue":"7","journalAbbreviation":"Skin Res Technol","language":"eng","page":"e13838","PMID":"39036993","PMCID":"PMC11261462","source":"PubMed","title":"Intracorporeal evaluation of hyaluronic acid fillers with varied rheological properties and correlations with aesthetic outcomes","volume":"30","author":[{"family":"Nikolis","given":"Andreas"},{"family":"Enright","given":"Kaitlyn M."},{"family":"Cotofana","given":"Sebastian"},{"family":"Nguyen","given":"Quynh"},{"family":"Raco","given":"Laura"},{"family":"Weiner","given":"Steven"}],"issued":{"date-parts":[["2024",7]]}}},{"id":54453,"uris":["http://zotero.org/users/12641980/items/Z54BDHQP"],"itemData":{"id":54453,"type":"article-journal","abstract":"AIM: To describe a clinical case of ultrasound (US) used to evaluate, before, post-immediately, and after 4 months, the facial application of a volumizing and biostimulating substance.\nBACKGROUND: Detecting the behavior of injected filler materials with high-frequency US-guided application is the future of natural facial rejuvenation with more predictable and satisfactory results.\nTECHNIQUE: A patient indicated for orofacial harmonization (OFH) procedures through volumizing and biostimulating material application was invited to participate. The technique was performed by applying HArmonyCa™ (Allergan Aesthetics, Irvine, CA, USA) in the gonial, preauricular, and bilateral lateral zygomatic angle regions. The first evaluations used the US images before and after product application with a Logiq e® high-frequency US device (GE Healthcare, Chicago, IL, USA) with a probe/linear transducer of 18 MHz. About 4 months after the procedure, a new assessment with the same initial acquisition pattern was performed. The first evaluation showed normal-looking anatomical structures without the esthetic material. Immediately after the procedure and 4 months later, the assessments presented semi-permanent esthetic fillers as dispersed lobulated hyperechogenic areas with a cloud aspect.\nCONCLUSION: High-frequency US was efficient in the static evaluation of HArmonyCa™ behavior on the facial skin.\nCLINICAL SIGNIFICANCE: The US-guided application of injectable products in specific areas has minimal side effects and contributes to more predictable and satisfactory results. How to cite this article: Gouveia RSA, Tostes LLL, Bezerra FV, et al. High-frequency Ultrasound in the Assessment before and after Applying HArmonyCa™. J Contemp Dent Pract 2024;25(1):10-14.","container-title":"The Journal of Contemporary Dental Practice","DOI":"10.5005/jp-journals-10024-3627","ISSN":"1526-3711","issue":"1","journalAbbreviation":"J Contemp Dent Pract","language":"eng","page":"10-14","PMID":"38514425","source":"PubMed","title":"High-frequency ultrasound in the assessment before and after applying HArmonyCa™","volume":"25","author":[{"family":"Gouveia","given":"Renato Sa"},{"family":"Tostes","given":"Lívia Ll"},{"family":"Bezerra","given":"Fernanda V."},{"family":"Dall'Magro","given":"Alessandra K."},{"family":"Dogenski","given":"Letícia C."},{"family":"Shimizu","given":"Isabela A."},{"family":"Dall'Magro","given":"Eduardo"},{"family":"De Carli","given":"João P."}],"issued":{"date-parts":[["2024",1,1]]}}},{"id":56156,"uris":["http://zotero.org/users/12641980/items/JLRNE8JH"],"itemData":{"id":56156,"type":"article-journal","abstract":"OBJECTIVES: To assess the ultrasonographic patterns of different calcium hydroxyapatite (CaHA) formulations, including the undiluted, diluted, and mixed with hyaluronic acid (HA) compounds.\nMETHODS: To review the ultrasonographic images of patients ≥18 years with confirmed injections of CaHA clinically and ultrasonographically, and without different concomitant types of fillers in the same region or other systemic or localized cutaneous diseases.\nRESULTS: Twenty-one patients met the criteria (90% female; 10% male; mean age: 52 years ± 12.8). Of these, 33.3% have been injected with an undiluted formulation, 33.3% with diluted, and 33.3% with a mixed formulation. All cases were studied with devices presenting frequencies that ranged from 18 to 24 MHz. Twelve cases (57%) were also studied with the 70 MHz. The ultrasonographic patterns of CaHA presented differences in the presence and intensity of PAS and the degree of inflammation according to the dilution and mix with HA. Diluted formulations show a milder intensity posterior acoustic shadowing (PAS) artifact than undiluted at 18-24 MHz. In mixed formulations, 57% showed mild PAS, and 43% demonstrated no PAS artifact at 18-24 MHz, besides fewer inflammatory changes in the periphery of the deposits.\nCONCLUSIONS: The ultrasonographic patterns of CaHA show differences in the presence and intensity of PAS and the degree of inflammation according to the dilution and mix with HA. Awareness of these ultrasonographic variations can support better discrimination of CaHA.","container-title":"Journal of Ultrasound in Medicine: Official Journal of the American Institute of Ultrasound in Medicine","DOI":"10.1002/jum.16226","ISSN":"1550-9613","issue":"9","journalAbbreviation":"J Ultrasound Med","language":"eng","page":"2065-2072","PMID":"36972372","source":"PubMed","title":"Ultrasonographic patterns of calcium hydroxyapatite according to dilution and mix with hyaluronic acid","volume":"42","author":[{"family":"Wortsman","given":"Ximena"},{"family":"Quezada","given":"Natacha"},{"family":"Peñaloza","given":"Osvaldo"},{"family":"Cavallieri","given":"Fernanda"},{"family":"Schelke","given":"Leonie"},{"family":"Velthuis","given":"Peter"}],"issued":{"date-parts":[["2023",9]]}}},{"id":49177,"uris":["http://zotero.org/users/12641980/items/7ZYWJUET"],"itemData":{"id":49177,"type":"article-journal","abstract":"Dermal hyaluronic acid (HA) fillers are used for nasolabial fold correction, but no study is still available on the use of ultra-high-frequency ultrasound (UHFUS) with 70 MHz probes for the evaluation of HA distribution and wrinkle amelioration. We selected 13 patients who received HA filler, evaluated before (Time (T) 0) and after injection (T1), and after 24 weeks (T2). The dermal thickness and distribution of HA were registered, as well as the Wrinkle Severity Rating Scale (WSRS), Global Aesthetic Improvement Scale (GAIS), and wrinkle 3D fullness. The UHFUS dermal thickness was increased by 11% for both sides at T1 and by 7.4% and 6.8% for the right and left side, respectively, at T2 (p &lt; 0.01). The 3D wrinkle fullness showed a T1 increase (+0.59 cc and +0.79 cc for the right and left side, respectively) with a T2 maintenance of 45% of the T1 fullness (p-value &lt; 0.001). The only clinical score significantly modified was WSRS, with a reduction of 56% at T1 and of 47.1% at T2 (p-value &lt; 0.001). Our study then demonstrated the efficacy of UHFUS in the assessment of nasolabial fold correction, representing also the first multi-modal evaluation of HA persistence and its visual subsequent aesthetic results.","container-title":"Diagnostics","DOI":"10.3390/diagnostics13172761","ISSN":"2075-4418","issue":"17","journalAbbreviation":"Diagnostics","language":"en","license":"https://creativecommons.org/licenses/by/4.0/","page":"2761","source":"DOI.org (Crossref)","title":"Ultra-high-frequency ultrasound as an innovative imaging evaluation of hyaluronic acid filler in nasolabial folds","volume":"13","author":[{"family":"Salvia","given":"Giorgia"},{"family":"Zerbinati","given":"Nicola"},{"family":"Manzo Margiotta","given":"Flavia"},{"family":"Michelucci","given":"Alessandra"},{"family":"Granieri","given":"Giammarco"},{"family":"Fidanzi","given":"Cristian"},{"family":"Morganti","given":"Riccardo"},{"family":"Romanelli","given":"Marco"},{"family":"Dini","given":"Valentina"}],"issued":{"date-parts":[["2023",8,25]]}}},{"id":54715,"uris":["http://zotero.org/users/12641980/items/T7RYCHAE"],"itemData":{"id":54715,"type":"article-journal","abstract":"OBJECTIVE: Facial aging is a complex process that involves genetic, biological, and environmental factors. This paper aimed to present the first aesthetic and safety outcomes of a hybrid filler that combines hyaluronic acid (HA) (20 mg/mL) and calcium hydroxyapatite (HA/CaHa).\nMETHODS: Prospective and non-randomized interventional study conducted on consecutive healthy patients who attended the clinic for an aesthetic facial rejuvenation procedure. HA/CaHa was injected with 23G cannula (retrograde threads, 1.25 mL per side) in the preauricular region. Ultrasound examinations, elastography images, and 2D and 3D photographs were performed before and after treatment. The primary endpoint were the volumetric changes at Day 180.\nRESULTS: Fifteen patients were included in the study. At Day 180 after treatment, median (interquartile-range) volume increased by 2.1 (1.9-2.3) cc and 2.1 (1.8-2.2) cc in the right- and left-side, respectively, p &lt; 0.0001 each. As compared to pretreatment values, facial-tension vectors significantly increased by 2.2 (1.6-2.2) mm and 2.0 (1.7-2.2) mm in the right and left side, respectively, p &lt; 0.0001 each. Elastography images demonstrated an increase in collagen fibers at post-treatment Day 60, which was confirmed on Day 90, and reached the peak effect between Days 90 and 180. Regarding safety, there were no either unexpected or serious treatment-related adverse events. Most patients experienced a mild redness and inflammation that resolved within the first 48 h without treatment.\nCONCLUSIONS: The HA/CaHa hybrid filler (HArmonyCa™), besides its volumizing and lifting properties, was associated with an increase in the viscoelasticity, both at the level of the reticular dermis and the subcutaneous cellular tissue, which might be indicative of the formation of new collagen fibers.","container-title":"Journal of Cosmetic Dermatology","DOI":"10.1111/jocd.15706","ISSN":"1473-2165","issue":"8","journalAbbreviation":"J Cosmet Dermatol","language":"eng","page":"2186-2197","PMID":"37073433","source":"PubMed","title":"Facial rejuvenation with the new hybrid filler HArmonyCa™: clinical and aesthetic outcomes assessed by 2D and 3D photographs, ultrasound, and elastography","title-short":"Facial rejuvenation with the new hybrid filler HArmonyCa™","volume":"22","author":[{"family":"Urdiales-Gálvez","given":"Fernando"},{"family":"Braz","given":"André"},{"family":"Cavallini","given":"Maurizio"}],"issued":{"date-parts":[["2023",8]]}}},{"id":54764,"uris":["http://zotero.org/users/12641980/items/6J8TYS87"],"itemData":{"id":54764,"type":"article-journal","abstract":"Background: Dermal fillers for soft tissue for the treatment of face sagging, volume loss, and wrinkles have become popular among patients of all ages and ethnicities, and their use is becoming increasingly widespread. Aim: the goal of this study was to evaluate the effectiveness and safety of a micro-pulsed, 1444 nm Nd:YAG laser on dermal filler complications, in particular on granuloma management. Methods: A subcutaneous, 1444 nm Nd:YAG laser was used on five female patients (range age 52-68 years) with hyaluronic filler granulomas located on the face (two on the cheek area and three on the lips); three patients had self-injected the filler, buying it online. Before and after the therapy, the patients received a skin ultrasound to determine the form and location of the granulomas and to determine if there had been a full or partial resolution. During this study, all possible adverse effects at the treatment site were monitored. The 5-point Global Aesthetic Improvement Scale (GAIS) (0 point-no change; 1 point-25%, mild improvement; 2 points-50%, moderate improvement; 3 points-75%, good improvement; 4 points-100%, excellent improvement) was recorded at a 3-month follow-up. Results: good results were obtained in the treatment of filler granulomas with the intralesional 1444 nm laser, even if just a single treatment was performed (one intervention was effective for curing granulomas up to 5 mm in diameter). Three patients were satisfied with excellent improvement, and two patients experienced good improvement. The results are functional and aesthetically satisfying, as shown by photographic assessment. At the last follow-up, the granuloma had reduced or completely disappeared in all cases, and no infections, burns, scarring or fibrosis, episodes of severe bleeding, or other serious adverse effects had been reported. All subjects tolerated the post-treatment period well. Conclusions: Our findings showed that granuloma treatment with an intralesional 1444 nm Nd:YAG laser is a minimally invasive, easy, fast, efficient, and low-risk procedure.","container-title":"Medicina (Kaunas, Lithuania)","DOI":"10.3390/medicina59081406","ISSN":"1648-9144","issue":"8","journalAbbreviation":"Medicina (Kaunas)","language":"eng","page":"1406","PMID":"37629696","PMCID":"PMC10456612","source":"PubMed","title":"Novel management of granuloma formation secondary to dermal filler with intralesional 1444 nm Nd:YAG laser technique","title-short":"Novel management of granuloma formation secondary to dermal filler with intralesional 1444 nm nd","volume":"59","author":[{"family":"Piccolo","given":"Domenico"},{"family":"Mutlag","given":"Mohammed Hussein"},{"family":"Pieri","given":"Laura"},{"family":"Pennati","given":"Beatrice Marina"},{"family":"Conforti","given":"Claudio"},{"family":"Bonan","given":"Paolo"}],"issued":{"date-parts":[["2023",7,31]]}}},{"id":404,"uris":["http://zotero.org/users/12641980/items/JJ6GGEGS"],"itemData":{"id":404,"type":"article-journal","abstract":"Background: Hyaluronic acid filler injections are regarded as the gold standard procedure for facial rejuvenation. Standing as the second most injected cosmetic filler, calcium hydroxyapatite-based fillers are also widely used worldwide. However, to our knowledge, prospective studies assessing patient satisfaction and sonographic changes in dermal thickness after a single session of a hybrid filler combining hyaluronic acid and calcium hydroxyapatite have not been previously published.\nMethods: This was a single-center, prospective, quasi-experimental study comprising 15 participants between 32 and 63 years of age. Each participant received a single-session treatment based on facial subcutaneous injections of HArmonyCa, a hybrid combination filler comprising hyaluronic acid and calcium hydroxyapatite. This study involved an intrapatient control design and a 120-day follow-up with clinical and sonographic assessment. For this purpose, standardized photographic images, high-frequency ultrasound evaluations, and physician- and patient-oriented overall aesthetic improvement scores were recorded at 0, 30, 90, and 120 following the procedure.\nResults: According to our findings, 20% of the subjects had an exceptional improvement; 20%, “very improved”; and 60%, “improved.” Intrapatient sonographic comparison showed a significant increase in dermal thickness, at 90 and 120 days, only on the side treated (P &lt; 0.001).\nConclusion: In our clinical study, a single-session treatment with a hybrid product combining hyaluronic acid and calcium hydroxyapatite resulted in positive cosmetic satisfaction and increased dermal thickness. (Plast Reconstr Surg Glob Open 2023; 11:e5055; doi: 10.1097/GOX.0000000000005055; Published online 15 June 2023.)","container-title":"Plastic and Reconstructive Surgery - Global Open","DOI":"10.1097/GOX.0000000000005055","ISSN":"2169-7574","issue":"6","language":"en","page":"e5055","source":"DOI.org (Crossref)","title":"Dermal thickness increase and aesthetic improvement with hybrid product combining hyaluronic acid and calcium hydroxyapatite: a clinical and sonographic analysis","title-short":"Dermal thickness increase and aesthetic improvement with hybrid product combining hyaluronic acid and calcium hydroxyapatite","volume":"11","author":[{"family":"Bravo","given":"Bruna Souza Felix"},{"family":"Almeida","given":"Thamires Silva Cavalcante De"},{"family":"Carvalho","given":"Raquel De Melo"},{"family":"Machado","given":"Carla Jorge"},{"family":"Bravo","given":"Leonardo Gonçalves"},{"family":"Elias","given":"Mariana Calomeni"}],"issued":{"date-parts":[["2023",6]]}}},{"id":54548,"uris":["http://zotero.org/users/12641980/items/AYWKYLWZ"],"itemData":{"id":54548,"type":"article-journal","abstract":"BACKGROUND: Radiesse, or calcium hydroxyapatite (CaHA), is a semipermanent, biodegradable injectable filler that provides immediate aesthetic improvement, while also stimulating neocollagenesis for biological effects. The physical properties of CaHA make it difficult, if not impossible, to remove. Unlike some hyaluronic acid-based fillers, CaHA cannot be easily dissolved.\nOBJECTIVES: The aim of this study was to present a simple and reliable technique for debulking and removing excess CaHA in the event of nodule formation, vascular compression, or overcorrection.\nMETHODS: An 18-gauge needle was used to make an incision near the filler excess. A 1-mm-diameter grater-type microliposuction cannula (Lipocube, Inc.; London, UK) was attached to a 5- to 10-mL syringe under negative pressure. The cannula under syringe suction was used in a back-and-forth reaming motion beginning in the base of the material and gradually moving toward the surface until the desired effect was achieved. Identification of the CaHA can be established and removal confirmed with ultrasound (Clarius, Inc.; Vancouver, BC, Canada) if available.\nRESULTS: Although nodules, excess material and vascular compression secondary to CaHA are very rare occurrences, 4 patients were treated with excess material and/or nodules. In 1 patient, the prominent cheek filler was reduced and a 1-cm nodule that was palpable in the buccal region was eliminated. In the other 3 other patients, the palpable excess material was easily removed, in 2 at the time of injection and in the third, 6 months later. No patient required repeat treatment or replacement.\nCONCLUSIONS: This removal technique has been shown to adequately remove excess CaHA filler but is not applicable to inadvertent intravascular injection.","container-title":"Aesthetic Surgery Journal","DOI":"10.1093/asj/sjac299","ISSN":"1527-330X","issue":"3","journalAbbreviation":"Aesthet Surg J","language":"eng","page":"365-369","PMID":"36411258","source":"PubMed","title":"Radiesse rescue: a preliminary study for a simple and effective technique for the removal of calcium hydroxyapatite-based fillers","title-short":"Radiesse rescue","volume":"43","author":[{"family":"Cohen","given":"Steven R."},{"family":"Patton","given":"Sarah"},{"family":"Wesson","given":"Jordan"},{"family":"Tiryaki","given":"K. Tunc"},{"family":"Mora","given":"Alexandra"}],"issued":{"date-parts":[["2023",2,21]]}}},{"id":54504,"uris":["http://zotero.org/users/12641980/items/9GS3JGH7"],"itemData":{"id":54504,"type":"article-journal","abstract":"BACKGROUND: Age-related changes of facial soft tissue cause clinical signs of facial aging such as lip atrophy, marionette lines, and an accentuated nasolabial fold. These changes can be modified using dermal fillers.\nAIMS: To evaluate efficacy, longevity, and safety of a cross-linked hyaluronic acid-based filler with Tri-Hyal technology in the treatment of lips, nasolabial folds, and marionette lines.\nMATERIALS AND METHODS: This prospective, multi-center trial evaluated injections of three different areas (lips, nasolabial fold alone, or with marionette wrinkles) with a soft tissue filler containing 25 mg/ml cross-linked hyaluronic acid and 0.3% lidocaine. Primary endpoint was the aesthetic correction 3 weeks after one injection session without touch-up. Follow-up was 18 months. Assessments were performed using the Global Aesthetic Score (GAS), clinical scoring based on photographic scales, high-frequency ultrasound imaging, and the Global Aesthetic Improvement Scale (GAIS).\nRESULTS: In total, 100 subjects were injected. GAS improved significantly for all treatment indications at 3 weeks (p &lt; 0.0001). Success rates were highest for nasolabial folds (98.4%), followed by marionette lines (94.4%) and lips (73.5%). After 18 months post-injection, success was observed in 91%, 88%, and 33% of subjects injected into nasolabial folds, marionette lines, and lips, respectively. GAIS scored highest for nasolabial folds (SGAIS: 71%; IGAIS: 40%), followed by marionette lines (SGAIS: 56%; IGAIS: 33%) and lips (SGAIS: 30%; IGAIS: 22%) at 18 months follow-up.\nCONCLUSIONS: The filler demonstrated high efficacy and safety in all indications. Regional differences in longevity were evident. Thus, the necessity of regional retreatments should be discussed with patients before injection.","container-title":"Journal of Cosmetic Dermatology","DOI":"10.1111/jocd.15169","ISSN":"1473-2165","issue":"2","journalAbbreviation":"J Cosmet Dermatol","language":"eng","page":"464-472","PMID":"35718985","PMCID":"PMC10087550","source":"PubMed","title":"A prospective multicenter clinical trial evaluating the efficacy and safety of a hyaluronic acid-based filler with Tri-Hyal technology in the treatment of lips and the perioral area","volume":"22","author":[{"family":"Ehlinger-David","given":"Agnès"},{"family":"Gorj","given":"Mihai"},{"family":"Braccini","given":"Frédéric"},{"family":"Loreto","given":"Federico"},{"family":"Grand-Vincent","given":"Anne"},{"family":"Garcia","given":"Philippe"},{"family":"Taieb","given":"Maryna"},{"family":"Benadiba","given":"Laurent"},{"family":"Catoni","given":"Isabelle"},{"family":"Mathey","given":"Elena Rumyantseva"},{"family":"Deutsch","given":"Jean-Jacques"},{"family":"Bahadoran","given":"Philippe"},{"family":"Vincent","given":"Thibaud"},{"family":"David","given":"Michel"},{"family":"Cartier","given":"Hugues"},{"family":"Nadra","given":"Karim"},{"family":"Moellhoff","given":"Nicholas"},{"family":"Fanian","given":"Ferial"}],"issued":{"date-parts":[["2023",2]]}}},{"id":54759,"uris":["http://zotero.org/users/12641980/items/28Y2BIIA"],"itemData":{"id":54759,"type":"article-journal","abstract":"INTRODUCTION: Nowadays patients want to get an immediate result from skin rejuvenation techniques without sign of injections and consequent limitations in social life. Therefore, the least traumatic, more effective, and longer lasting treatment approach for skin quality improvement should be favored.\nPURPOSE: Assess skin quality outcomes by clinical examination and self-reporting in patients treated with two non-crosslinked hyaluronic acid (HA) products, injected by cannula. Investigate the skin thickness and the longevity of dermal fillers in soft tissues by ultrasound examination.\nPATIENTS AND METHODS: Fifteen female patients (mean age 41 years) were selected for injection with two non-crosslinked HA products (one for each hemiface and hemi neck). Subdermal injections were performed bilaterally and the retrograde linear fanning technique with a 25G 50 mm cannula from three entry points was used. An ultrasound examination of the skin layers thickness was carried out before the procedure and every 6-7 days up to three weeks, when patients skin quality improvement was assessed by GAIS (Global Aesthetic Improvement Scale) and patients asked about their satisfaction level.\nRESULTS: On the right hemiface, the use of the non-crosslinked HA-product with lidocaine was not associated with pain in the sites of injection. On both face sides, the signs of bruising or edema were minor and not associated with downtime or social life limitation after the procedure. After three weeks, despite both injected products could not be detected by ultrasound technique, signs of skin stimulation and skin layers hydration were still observed: The dermis became thicker on both hemifaces while the epidermis became thinner but showed more pronounced radiance and densification effect on the right hemiface.\nCONCLUSION: Subdermal injections of non-crosslinked HA \"skin boosters\" could be a good option for minimal traumatic and effective 3-week lasting skin quality improvement.","container-title":"Clinical, Cosmetic and Investigational Dermatology","DOI":"10.2147/CCID.S402409","ISSN":"1178-7015","journalAbbreviation":"Clin Cosmet Investig Dermatol","language":"eng","page":"2175-2183","PMID":"37583485","PMCID":"PMC10424680","source":"PubMed","title":"Clinical and ultrasound evaluation of skin quality after subdermal injection of two non-crosslinked hyaluronic acid-based fillers","volume":"16","author":[{"family":"Bezpalko","given":"Lyudmyla"},{"family":"Filipskiy","given":"Andriy"}],"issued":{"date-parts":[["2023"]]}}},{"id":54503,"uris":["http://zotero.org/users/12641980/items/QAJ25HEK"],"itemData":{"id":54503,"type":"article-journal","abstract":"BACKGROUND: Various dermal fillers are often used for nasolabial groove filling. High-frequency ultrasonography might be a valuable tool for assessing facial filler materials.\nMETHODS: The facial ultrasound images of plastic surgery hospital of the Chinese Academy of Medical Sciences from November 2014 to November 2021 were analyzed and judged.\nRESULTS: A total of 94 patients who underwent high-frequency ultrasound with a nasolabial groove filler were included in the study. Hyaluronic acid was detected in 35 cases, polyacrylamide in 34 cases, lipofilling in 10 cases, silicon oil in seven cases, calcium hydroxyapatite in six cases, and silicone implant in two cases. The ultrasonic performance of hyaluronic acid was divided into four types: aggregation, diffusion, mixed pattern, and associated infection; of polyacrylamide was divided into five types: aggregation and inclusion, aggregation and non-inclusion, diffusion, mixed pattern, and associated infection; and of lipofilling was divided into four types: aggregation, diffusion, fat liquefaction necrosis, and cystic change. Echo intensity, echo characteristics, boundary clarity, fluidity, and blood flow signals can be used as the basis for identifying filler materials.\nCONCLUSION: High-frequency ultrasound has an identification significance for the filling materials in the area of nasolabial groove.\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2-02967-8","ISSN":"1432-5241","issue":"6","journalAbbreviation":"Aesthetic Plast Surg","language":"eng","page":"2972-2978","PMID":"35699759","source":"PubMed","title":"High-frequency ultrasound of facial filler materials in the nasolabial groove","volume":"46","author":[{"family":"Jiang","given":"Liya"},{"family":"Yuan","given":"Li"},{"family":"Li","given":"Zehui"},{"family":"Su","given":"Xueshang"},{"family":"Hu","given":"Jintian"},{"family":"Chai","given":"Hongli"}],"issued":{"date-parts":[["2022",12]]}}},{"id":54533,"uris":["http://zotero.org/users/12641980/items/PVL9LFMD"],"itemData":{"id":54533,"type":"article-journal","abstract":"The aim of this investigation was to assess the effectiveness of a combined treatment with stabilized and nonstabilized HA soft tissue fillers in the correction of midfacial volume and improving skin condition in the treated area. A total of 10 Caucasian female patients participated in the study, with a mean age of 42.2 years. They received stabilized and nonstabilized HA soft tissue fillers in the midface. Nonstabilized HA soft tissue filler was placed unilaterally. Skin density and thickness were measured with an ultrasound device. Aesthetic improvement and patient satisfaction were also assessed 3 weeks posttreatment. Side treated with stabilized and nonstabilized HA showed 65.40% increase in skin density versus the baseline and 7.02% increase in skin thickness versus the baseline. Side treated with stabilized HA showed 26.55% increase in skin density versus the baseline and 4.83% increase in skin thickness versus the baseline. After 3 weeks 62.5% of the patients stated that they were satisfied with the treatment and 37.5% of the patients were very satisfied with the treatment. Skin density and thickness significantly increased in the treated regions. Combined therapies based on stabilized and nonstabilized HA soft tissue fillers appear to be an optimal solution for facial volume and skin quality enhancement and seem to be more effective than stabilized HA soft filler alone. The procedure is safe and satisfactory to the treated subjects.","container-title":"Dermatologic Therapy","DOI":"10.1111/dth.15885","ISSN":"1529-8019","issue":"11","journalAbbreviation":"Dermatol Ther","language":"eng","page":"e15885","PMID":"36184846","source":"PubMed","title":"Synergy of stabilized and nonstabilized hyaluronic acid soft tissue fillers in skin density and skin thickness enhancement","volume":"35","author":[{"family":"Majewska","given":"Lidia"}],"issued":{"date-parts":[["2022",11]]}}},{"id":54497,"uris":["http://zotero.org/users/12641980/items/PPLLL5VE"],"itemData":{"id":54497,"type":"article-journal","abstract":"BACKGROUND: Botulinum toxin type A (BoNT-A) injection is a popular cosmetic procedure in East Asian countries, and there are multiple types of toxins on the market. Whether different toxin types induce different changes in the masseter has not been studied.\nOBJECTIVE: We aimed to investigate and compare the changes induced by injection of different types of BoNT-A in the masseter.\nMETHODS: Upon retrospective review of clinical records and routine ultrasound examination results of patients who underwent BoNT-A injection, four groups were set for comparison: unapproved toxin, OnabotulinumtoxinA, LanbotulinumtoxinA, and non-injected. Clinical records and ultrasound images were collected. Ultrasound images were taken in both horizontal and coronal planes. Elasticity of the masseter muscle was also investigated by measuring the surface wave speed.\nRESULTS: A total of 24 patients were included (six patients per group). All patients were young females. For the non-injected group, the deep inferior tendon was clear and the muscle bundles were arranged, with little fibrous content. Patients who received unapproved toxin injection showed highly disarranged muscle and fiber bundles, with much fiber content present. The changes in OnabotulinumtoxinA and LanbotulinumtoxinA groups were in between those in the non-injected and unapproved toxin groups. Muscle rigidity was the highest in the unapproved toxin group, and generally higher in injected groups compared with the non-injected group.\nCONCLUSION: Different types of BoNT-A may induce different changes in the masseter.","container-title":"Journal of Cosmetic Dermatology","DOI":"10.1111/jocd.15106","ISSN":"1473-2165","issue":"11","journalAbbreviation":"J Cosmet Dermatol","language":"eng","page":"5555-5561","PMID":"35599608","source":"PubMed","title":"Ultrasonographic observation of the masseter muscle after injection of different botulinum toxin type A","volume":"21","author":[{"family":"Li","given":"Zhujun"},{"family":"Li","given":"Zirong"},{"family":"Li","given":"Yunzhu"},{"family":"Dong","given":"Ruijia"},{"family":"Chen","given":"Cheng"},{"family":"Huang","given":"Jiuzuo"},{"family":"Xia","given":"Zenan"},{"family":"Yu","given":"Nanze"},{"family":"Long","given":"Xiao"}],"issued":{"date-parts":[["2022",11]]}}},{"id":43077,"uris":["http://zotero.org/users/12641980/items/PR6GLQ77"],"itemData":{"id":43077,"type":"article-journal","abstract":"Facial injections with hyaluronic acid (HA) dermal fillers have become increasingly common. Hyaluronic acid is currently the most frequently used dermal filler. When compared to collagen for the treatment of nasolabial folds, HA not only produces similar cosmetic results with smaller doses but also lasts longer. Our objective was to evaluate the results of 10 patients with vascular complications associated with HA fillers treated with ultrasound-guided injection of hyaluronidase (HYAL) according to the Brazilian Society of Dermatology guidelines. Admission clinical evaluation revealed that the most frequent signs were: livedo reticularis (100% of the patients), hypoesthesia (50%) and local pain (20%). Although 80% of the patients complained of local pain during HYAL injection, none of them persisted with pain after the procedure ended. The total dose of injected HYAL per patient ranged from 300 to 750 IU (mean 500 IU). Post-HYAL treatment Doppler ultrasound showed pervious facial arteries and veins in 100% of the patients.","container-title":"The Journal of Clinical and Aesthetic Dermatology","ISSN":"1941-2789","issue":"2","journalAbbreviation":"J Clin Aesthet Dermatol","language":"eng","page":"40-43","PMID":"35309877","PMCID":"PMC8884183","source":"PubMed","title":"Doppler ultrasound in the management of vascular complications associated with hyaluronic acid dermal fillers","volume":"15","author":[{"family":"Munia","given":"Marco Antonio"},{"family":"Munia","given":"Christine Guarnieri"},{"family":"Parada","given":"Meire Brasil"},{"family":"Ben-Hurferraz Parente","given":"Jose"},{"family":"Wolosker","given":"Nelson"}],"issued":{"date-parts":[["2022",2]]}}},{"id":54581,"uris":["http://zotero.org/users/12641980/items/7K88UPV8"],"itemData":{"id":54581,"type":"article-journal","abstract":"BACKGROUND: Dermal fillers have become an integral part of any aesthetic physician's intervention.\nAIMS: To assess, by means of ultrasounds, the tissue integration of the hyaluronic acid (HA) dermal filler VYC-25L in chin and jaw.\nMETHODS: Prospective, noncomparative, open-label, and multicenter study conducted on healthy subjects, with age comprised between 30 and 60 years old, who attended to the clinic to perform a facial rejuvenation treatment of the lower third of the face. VYC-25L was injected using a 27G needle (supraperiosteal bolus, from 0.2 to 0.3 mL per bolus) in the chin and with canula (retrograde threads, from 0.4 to 0.6 mL) in the jaw. Ultrasound examinations (UE) were performed at each study center by the same experienced observer at baseline, immediately after injection, 48 hours, and 30 days after treatment.\nRESULTS: Thirty patients (10 per center) were included in the study. At baseline, UE found a characteristic heterogeneous pattern of subcutaneous cellular tissue, with alternation of soft anechoic and hyperechoic images. The UE, performed immediately after treatment, showed a poorly defined globular ultrasound pattern, with anechoic images indicative of liquid content. Forty-eight hours after treatment, UE are still showing a globular pattern, with well-defined anechoic areas. Thirty days after treatment, a thickening of the subcutaneous cellular tissue was observed in all the evaluated zones, with a total integration of the HA into the tissue.\nCONCLUSION: VYC-25L might represent a significant advance in volumization/restoration of the lower face. Its biointegration was total at day 30 and practically complete at 48 hours of treatment.","container-title":"Journal of Cosmetic Dermatology","DOI":"10.1111/jocd.13632","ISSN":"1473-2165","issue":"5","journalAbbreviation":"J Cosmet Dermatol","language":"eng","page":"1439-1449","PMID":"32755040","PMCID":"PMC8246911","source":"PubMed","title":"Ultrasound assessment of tissue integration of the crosslinked hyaluronic acid filler VYC-25L in facial lower-third aesthetic treatment: a prospective multicenter study","title-short":"Ultrasound assessment of tissue integration of the crosslinked hyaluronic acid filler VYC-25L in facial lower-third aesthetic treatment","volume":"20","author":[{"family":"Urdiales-Gálvez","given":"Fernando"},{"family":"Barres-Caballer","given":"Jordán"},{"family":"Carrasco-Sánchez","given":"Sara"}],"issued":{"date-parts":[["2021",5]]}}},{"id":54584,"uris":["http://zotero.org/users/12641980/items/A6B7XDHH"],"itemData":{"id":54584,"type":"article-journal","abstract":"BACKGROUND: Injections of hyaluronic acid (HA) for tissue augmentation are one of the most common aesthetic treatments performed worldwide. However, few studies have compared the safety and efficacy of small- and large-particle HA (SP-HA; LP-HA).\nAIM: To assess and compare the safety and efficacy of SP-HA and LP-HA for the correction of nasolabial folds (NLFs).\nMETHODS: A prospective, split-face, triple-blind study design was used. Ten female subjects were recruited. Patients underwent treatment at baseline, an optional touch up at Week 2, and a follow-up visit at Week 4. At weeks 2 and 4, a blinded reviewer assessed the patients using the Global Aesthetic Improvement Scale (GAIS) and Wrinkle Severity Rating Scale (WSRS); and subjects completed the Patient Satisfaction Questionnaire (PSQ). At all visits, 3-dimensional imagery and ultrasonography of patients' NLFs were captured. Adverse events (AEs) were evaluated by the Investigator and recorded by subjects in diaries.\nRESULTS: The GAIS response rate, defined as ≥ \"improved\" from baseline, was between 90 (2 weeks) and 100% (1 month) for SP-HA and was 100% for LP-HA, at both visits. Paired-samples t tests revealed significant differences in the change in WSRS scores between groups, at both visits (P &lt; .01). Differences in the clinical effect and lifting capacity of both products were observed in 3-dimensional imagery and ultrasonography. Treatment volumes varied, with 61.32% more SP-HA being required than LP-HA for achieving a ≥ one-grade WSRS improvement. There were no severe AEs throughout the trial, nor AEs related to the investigational device.\nCONCLUSIONS: LP-HA demonstrates better efficacy for correcting bony resorption in the nasal pyriform region.","container-title":"Journal of Cosmetic Dermatology","DOI":"10.1111/jocd.13668","ISSN":"1473-2165","issue":"5","journalAbbreviation":"J Cosmet Dermatol","language":"eng","page":"1450-1458","PMID":"32779375","source":"PubMed","title":"A randomized, split-face, double-blind, comparative study of the safety and efficacy of small- and large-particle hyaluronic acid fillers for the treatment of nasolabial folds","volume":"20","author":[{"family":"Nikolis","given":"Andreas"},{"family":"Enright","given":"Kaitlyn M."},{"family":"Öhrlund","given":"Åke"},{"family":"Winlöf","given":"Per"},{"family":"Cotofana","given":"Sebastian"}],"issued":{"date-parts":[["2021",5]]}}},{"id":54625,"uris":["http://zotero.org/users/12641980/items/4VILUNCG"],"itemData":{"id":54625,"type":"article-journal","abstract":"The first phase of this study showed that ART FILLER Universal filler (AFU; FILORGA Laboratories) and ART FILLER Fine lines (AFFL) were non-inferior to JUVÉDERM Ultra 3 (Allergan) and FIRST LINES PureSense (Teoxane), respectively. The clinical benefits of AFU and AFFL on nasolabial folds and crow's feet persisted until at least Day 180. This article reports results from an open-label extension phase that assessed the tolerability and efficacy of AFU and AFFL for up to 18 months based on clinical evaluation and ultrasound high-frequency imaging.\nMETHODS: Eligible subjects were enrolled at D180 and assessed on D270, D360, and D540. The primary outcome measured was local tolerability. Secondary outcomes measured included: proportion of subjects in whom the severity of nasolabial folds and crow's feet remained at least 1 point below the baseline measurement (Lemperle scale); general safety; Global Aesthetic Improvement Scale scores by subjects and investigators; wrinkle volumes; and skin thickness by high-frequency ultrasound.\nRESULTS: Adverse events were consistent with the product information and the initial study. No serious adverse events were recorded. In exploratory analyses, wrinkle correction with AFU and AFFL is sustained for at least 18 months: 48.4% and 98.3% of subjects respectively still showed at least a 1-point decrease in the mean Lemperle score compared with the baseline. The benefits were sustained irrespective of whether subjects received additional injections. Modifications in wrinkle volume and skin thickness at D540 were statistically significant compared with the baseline.\nCONCLUSION: AFU and AFFL were well tolerated and, in exploratory analyses, showed a sustained efficacy for at least 18 months.","container-title":"Plastic and Reconstructive Surgery. Global Open","DOI":"10.1097/GOX.0000000000003274","ISSN":"2169-7574","issue":"12","journalAbbreviation":"Plast Reconstr Surg Glob Open","language":"eng","page":"e3274","PMID":"33425589","PMCID":"PMC7787280","source":"PubMed","title":"Objective 18-month comparison of the tolerability of 2 dermal fillers formulated with tri-hyal technology","volume":"8","author":[{"family":"Trevidic","given":"Patrick"},{"family":"Andre","given":"Pierre"},{"family":"Benadiba","given":"Laurent"},{"family":"Deutsch","given":"Jean-Jacques"},{"family":"Galatoire","given":"Olivier"},{"family":"Garcia","given":"Philippe"},{"family":"Grand-Vincent","given":"Anne"},{"family":"Boisnic","given":"Sylvie"},{"family":"Salomon","given":"Catherine"},{"family":"Fanian","given":"Ferial"}],"issued":{"date-parts":[["2020",12]]}}},{"id":58336,"uris":["http://zotero.org/users/12641980/items/3J8D3YS2"],"itemData":{"id":58336,"type":"article-journal","abstract":"Summary:\n              Penile volumization using hyaluronic acid fillers has emerged as a minimally invasive alternative for men seeking aesthetic enhancement of penile girth. Hyaluronic acid fillers have emerged as a nonsurgical option for penile girth enhancement, with studies reporting favorable safety profiles. This case report details the treatment of a 35-year-old man, outlining procedural steps, patient outcomes, and safety considerations. The patient had normal endocrine function with no history of endocrine disorders. A supplementary video documenting the injection technique has been included. Ultrasound image guidance was used to confirm accurate placement of the filler (e.p.t.q.® Lidocaine S 300, JETEMA Co., Ltd. Korea) within the intended anatomical plane, between the dartos fascia and Buck fascia. Outcomes demonstrated a significant increase in penile circumference, from 12.3 to 13.0 cm, with high patient satisfaction and no major complications. This report described a technical approach using ultrasound guidance and anatomical considerations in a single patient; further research is necessary to evaluate outcomes in a larger cohort.","container-title":"Plastic and Reconstructive Surgery - Global Open","DOI":"10.1097/GOX.0000000000007317","ISSN":"2169-7574","issue":"12","language":"en","page":"e7317","source":"DOI.org (Crossref)","title":"Penile volume augmentation with hyaluronic acid fillers: ultrasound observation","title-short":"Penile volume augmentation with hyaluronic acid fillers","volume":"13","author":[{"family":"Moon","given":"Kyung Young"},{"family":"Hur","given":"Jae Hun"},{"family":"Yoon","given":"Song Eun"},{"family":"Wan","given":"Jovian"},{"family":"Yi","given":"Kyu-Ho"}],"issued":{"date-parts":[["2025",12]]}}},{"id":65284,"uris":["http://zotero.org/users/12641980/items/8Q9FW8FC"],"itemData":{"id":65284,"type":"article-journal","container-title":"Cureus","DOI":"10.7759/cureus.101017","ISSN":"2168-8184","language":"en","source":"DOI.org (Crossref)","title":"High-resolution ultrasound evaluation of common dorsal hand rejuvenation techniques: a multicenter study","title-short":"High-resolution ultrasound evaluation of common dorsal hand rejuvenation techniques","URL":"https://www.cureus.com/articles/416872-high-resolution-ultrasound-evaluation-of-common-dorsal-hand-rejuvenation-techniques-a-multicenter-study","author":[{"family":"Gonzalez","given":"Claudia"},{"family":"Duque-Clavijo","given":"Valeria"},{"family":"Suárez","given":"Sandra"},{"family":"Barbosa","given":"Ernesto"},{"family":"Coello","given":"Alejandro"},{"family":"Shturman","given":"Isaac"},{"family":"Delvasto","given":"Tatiana"}],"accessed":{"date-parts":[["2026",2,19]]},"issued":{"date-parts":[["2026",1,7]]}}}],"schema":"https://github.com/citation-style-language/schema/raw/master/csl-citation.json"} </w:instrText>
            </w:r>
            <w:r>
              <w:fldChar w:fldCharType="separate"/>
            </w:r>
            <w:r w:rsidR="002158DE" w:rsidRPr="002158DE">
              <w:rPr>
                <w:szCs w:val="24"/>
              </w:rPr>
              <w:t>[1, 3, 4, 6, 8, 10, 12–16, 42, 43, 53–91]</w:t>
            </w:r>
            <w:r>
              <w:fldChar w:fldCharType="end"/>
            </w:r>
          </w:p>
        </w:tc>
        <w:tc>
          <w:tcPr>
            <w:tcW w:w="3114" w:type="dxa"/>
            <w:tcBorders>
              <w:top w:val="single" w:sz="12" w:space="0" w:color="auto"/>
              <w:right w:val="nil"/>
            </w:tcBorders>
            <w:vAlign w:val="center"/>
          </w:tcPr>
          <w:p w14:paraId="44A36241" w14:textId="6DB9C904" w:rsidR="001963DD" w:rsidRDefault="001963DD" w:rsidP="000336FB">
            <w:pPr>
              <w:jc w:val="left"/>
            </w:pPr>
            <w:r>
              <w:t xml:space="preserve">- </w:t>
            </w:r>
            <w:r w:rsidR="00CC71B2">
              <w:t>F</w:t>
            </w:r>
            <w:r>
              <w:t>iller placement</w:t>
            </w:r>
            <w:r w:rsidR="00CC71B2">
              <w:t xml:space="preserve"> assessment</w:t>
            </w:r>
          </w:p>
          <w:p w14:paraId="47F29E06" w14:textId="3992160E" w:rsidR="00C42206" w:rsidRDefault="001963DD" w:rsidP="000336FB">
            <w:pPr>
              <w:jc w:val="left"/>
            </w:pPr>
            <w:r>
              <w:t xml:space="preserve">- </w:t>
            </w:r>
            <w:r w:rsidR="00CD6AC2">
              <w:t xml:space="preserve">Vascular </w:t>
            </w:r>
            <w:r w:rsidR="00C42206">
              <w:t>integrity</w:t>
            </w:r>
            <w:r w:rsidR="00CD6AC2">
              <w:t xml:space="preserve"> evaluation</w:t>
            </w:r>
          </w:p>
          <w:p w14:paraId="6E75FFC6" w14:textId="5A7B5181" w:rsidR="001963DD" w:rsidRDefault="001963DD" w:rsidP="000336FB">
            <w:pPr>
              <w:jc w:val="left"/>
            </w:pPr>
            <w:r>
              <w:t>- Filler visualization</w:t>
            </w:r>
          </w:p>
          <w:p w14:paraId="3FE25414" w14:textId="3464E310" w:rsidR="001963DD" w:rsidRDefault="001963DD" w:rsidP="000336FB">
            <w:pPr>
              <w:jc w:val="left"/>
            </w:pPr>
            <w:r>
              <w:t xml:space="preserve">- </w:t>
            </w:r>
            <w:r w:rsidR="00CD6AC2">
              <w:t xml:space="preserve">Treatment </w:t>
            </w:r>
            <w:r>
              <w:t>success</w:t>
            </w:r>
            <w:r w:rsidR="00CD6AC2">
              <w:t xml:space="preserve"> assessment</w:t>
            </w:r>
          </w:p>
        </w:tc>
      </w:tr>
      <w:tr w:rsidR="001963DD" w:rsidRPr="00225947" w14:paraId="4890C4CB" w14:textId="77777777" w:rsidTr="001A6D8B">
        <w:trPr>
          <w:trHeight w:val="980"/>
        </w:trPr>
        <w:tc>
          <w:tcPr>
            <w:tcW w:w="1631" w:type="dxa"/>
            <w:vMerge/>
            <w:tcBorders>
              <w:left w:val="nil"/>
            </w:tcBorders>
            <w:vAlign w:val="center"/>
          </w:tcPr>
          <w:p w14:paraId="3578F539" w14:textId="77777777" w:rsidR="001963DD" w:rsidRPr="00624D4E" w:rsidRDefault="001963DD" w:rsidP="002111F8"/>
        </w:tc>
        <w:tc>
          <w:tcPr>
            <w:tcW w:w="2364" w:type="dxa"/>
            <w:vAlign w:val="center"/>
          </w:tcPr>
          <w:p w14:paraId="7C646E89" w14:textId="77777777" w:rsidR="001963DD" w:rsidRPr="00CE081A" w:rsidRDefault="001963DD" w:rsidP="004263C2">
            <w:pPr>
              <w:jc w:val="left"/>
            </w:pPr>
            <w:r w:rsidRPr="00CE081A">
              <w:t>Assessment of complication</w:t>
            </w:r>
            <w:r>
              <w:t>s from fillers</w:t>
            </w:r>
          </w:p>
        </w:tc>
        <w:tc>
          <w:tcPr>
            <w:tcW w:w="2951" w:type="dxa"/>
            <w:vAlign w:val="center"/>
          </w:tcPr>
          <w:p w14:paraId="33F16E03" w14:textId="69B69689" w:rsidR="001963DD" w:rsidRPr="00624D4E" w:rsidRDefault="001963DD" w:rsidP="002111F8">
            <w:r>
              <w:fldChar w:fldCharType="begin"/>
            </w:r>
            <w:r w:rsidR="000A6A0D">
              <w:instrText xml:space="preserve"> ADDIN ZOTERO_ITEM CSL_CITATION {"citationID":"a133ceb885q","properties":{"formattedCitation":"[41, 45, 47, 48, 50, 51, 53, 58, 64, 79, 87, 90, 92\\uc0\\u8211{}116]","plainCitation":"[41, 45, 47, 48, 50, 51, 53, 58, 64, 79, 87, 90, 92–116]","noteIndex":0},"citationItems":[{"id":54227,"uris":["http://zotero.org/users/12641980/items/PFHJB7SI"],"itemData":{"id":54227,"type":"article-journal","abstract":"OBJECTIVE: To investigate the clinical and pathologic characteristics of adverse reactions after minimally invasive facial cosmetic treatment and to summarize diagnostic and therapeutic experiences, providing reference for clinicians.\nMETHODS: Forty-five patients who experienced complications from minimally invasive facial cosmetic procedures and were treated at School and Hospital of Stomatology, Wuhan University between June 2014 and June 2024 were selected. A retrospective analysis was conducted on the diagnosis, treatment methods, and prognostic outcomes of these adverse reactions.\nRESULTS: The average age of patients is 41 years (26-63 y), including 44 females and 1 male. Injection/filler materials were recorded for 28 patients: 46.4% (n=13) received autologous fat, 17.9% (n=5) botulinum toxin, 17.9% (n=5) hyaluronic acid, 7.1% (n=2) thread lifting, and 3.6% (n=1 each) received combinations of botulinum toxin and hyaluronic acid, silicone prothesis implants, or polyacrylamide hydrogel. Clinically, 97.8% (n=44) experienced local swelling, predominantly in the cheek (73.3%, n=33). Ultrasound showed low-density echoes in 77.8% (n=7) and non-contrast CT scans revealed soft tissue density masses in 66.7% (n=10). Twelve patients underwent surgical excision after conservative treatment failed. Pathologic findings included foreign body granulomas in 63.6% (n=7), lipogranuloma in 9.1% (n=1), chronic nonspecific inflammation in 18.2% (n=2), and epithelial dysplasia in 9.1% (n=1). All 12 surgical patients and the 33 non-surgical patients had favorable outcomes.\nCONCLUSION: Adverse reactions to minimally invasive facial cosmetic procedures mainly occur in the cheeks of middle-aged women, often pathologically diagnosed as foreign body granuloma. Conservative treatment is the primary approach, but surgical excision is effective for unresponsive cases.","container-title":"The Journal of Craniofacial Surgery","DOI":"10.1097/SCS.0000000000011178","ISSN":"1536-3732","issue":"5","journalAbbreviation":"J Craniofac Surg","language":"eng","page":"1725-1730","PMID":"40047436","source":"PubMed","title":"Managing complications in facial cosmetic treatment","volume":"36","author":[{"family":"Chen","given":"Xin-Ran"},{"family":"Yu","given":"Zi-Li"},{"family":"Ren","given":"Jian-Gang"}],"issued":{"date-parts":[["2025",8,1]]}}},{"id":54299,"uris":["http://zotero.org/users/12641980/items/649NZCKA"],"itemData":{"id":54299,"type":"article-journal","abstract":"Botulinum toxin (BTX) has revolutionized both aesthetic and therapeutic medicine by selectively inhibiting acetylcholine release at the neuromuscular junction, inducing localized muscle relaxation. However, its use can be associated with various complications. As a diagnostic modality, high-resolution ultrasound can better characterize these complications. Here, we present four clinical cases of complications associated with the application of BTX, along with their corresponding ultrasonographic findings. In this study, cases were selected randomly, irrespective of the timing of BTX injections, to illustrate a spectrum of complications observed in clinical practice. Despite its benefits, BTX can have adverse effects ranging from mild to severe, including aesthetic and functional complications, such as hematoma, ptosis, facial asymmetry, nodules, or pseudoaneurysm. High-resolution ultrasound emerges as a crucial tool in the multidisciplinary management of these complications, allowing for accurate evaluation and effective therapeutic guidance.","container-title":"Cureus","DOI":"10.7759/cureus.63232","ISSN":"2168-8184","issue":"6","journalAbbreviation":"Cureus","language":"eng","page":"e63232","PMID":"39070521","PMCID":"PMC11281804","source":"PubMed","title":"High-resolution ultrasound for complications of botulinum toxin use: a case series and literature review","title-short":"High-resolution ultrasound for complications of botulinum toxin use","volume":"16","author":[{"family":"Gonzalez","given":"Claudia"},{"family":"Rengifo","given":"Jaime"},{"family":"Macias-Arias","given":"Paola"},{"family":"Duque-Clavijo","given":"Valeria"},{"family":"Noreña-Rengifo","given":"Brian D."}],"issued":{"date-parts":[["2024",6]]}}},{"id":42946,"uris":["http://zotero.org/users/12641980/items/N5E27QN5"],"itemData":{"id":42946,"type":"article-journal","abstract":"BACKGROUND: Nonsurgical rhinoplasty with cross-linked hyaluronic acid (HA) fillers is popular for enhancing nasal esthetics, especially in Asian patients seeking dorsal augmentation. While fillers are expected to last 6 to 12 months, evidence shows they can persist for years, causing delayed complications like broad nasal bridges, termed \"Avatar Nose.\" This case report describes 3 patients with this phenomenon and highlights the role of high-resolution ultrasound in diagnosis and management.\nMETHODS: From January to November 2024, 3 patients with broad nasal bridges following HA filler injections were identified. All underwent clinical evaluation and portable ultrasound imaging (Sonon 500L, Healcerion) to confirm residual HA. Ultrasound-guided hyaluronidase injections were performed to dissolve the filler. Follow-up assessments included ultrasound imaging and clinical photography to evaluate outcomes.\nRESULTS: Patients presented with delayed broadening of the nasal bridge years after a single HA injection. Ultrasound confirmed residual HA and guided hyaluronidase injections significantly improved nasal contour, reducing the bone-to-skin thickness and resolving the broadened appearance. The procedure was well-tolerated, with minimal downtime and no adverse effects.\nCONCLUSIONS: \"Avatar Nose\" underscores the importance of recognizing long-term HA filler complications. Ultrasound is critical for diagnosis and precise treatment. Ultrasound-guided hyaluronidase injection is an effective and minimally invasive solution, emphasizing the need for informed patient consent and further research into delayed filler effects.","container-title":"The Journal of Craniofacial Surgery","DOI":"10.1097/SCS.0000000000011283","ISSN":"1536-3732","journalAbbreviation":"J Craniofac Surg","language":"eng","PMID":"40146331","source":"PubMed","title":"Persistent HA fillers and nasal broadening: role of ultrasound in managing \"avatar nose\"","title-short":"Persistent HA fillers and nasal broadening","author":[{"family":"Lau","given":"Edmond"},{"family":"Bohórquez","given":"Jair Mauricio Cerón"},{"family":"Schelke","given":"Leonie"},{"family":"Velthuis","given":"Peter J."},{"family":"Ascher","given":"Benjamin"},{"family":"Cartier","given":"Hugues"},{"family":"Garson","given":"Sebastien"},{"family":"Yi","given":"Kyu-Ho"}],"issued":{"date-parts":[["2025",3,27]]}}},{"id":42260,"uris":["http://zotero.org/users/12641980/items/2RA3WN38"],"itemData":{"id":42260,"type":"article-journal","abstract":"BACKGROUND: Hyaluronic acid (HA) dermal fillers are primarily utilized for restoring volume loss and for the correction of wrinkles and folds. While HA injections are generally considered safe, undesirable and serious complications have been on the rise due to the increased frequency of these procedures. Late-onset complications involve filler migration, foreign body granuloma reactions, delayed hypersensitivity reactions, and infections, among others.\nAIMS/OBJECTIVES: Raising awareness about late complications associated with HA filler injections and highlighting proper management strategies.\nMETHODS: We hereby present three patients who experienced distinct forms of delayed reactions to HA fillers, provide a systematic approach to their evaluation, and outline effective treatment strategies to ensure optimal patient outcomes. Written informed consent was obtained from the patients for publication of the details of their medical cases and any accompanying images.\nRESULTS: Delayed complications to HA fillers include erythema, edema, inflammation, nodules, and infections. These late-onset reactions present weeks to months post-injection and may be influenced by immune responses, filler properties, and procedural factors. Ultrasound imaging is a valuable tool in diagnosing and managing these complications, guiding treatments such as hyaluronidase and corticosteroid injections. Preventive measures, including aseptic techniques, patient screening, and proper injector training, help in reducing risks and optimizing patient outcomes.\nCONCLUSION: HA filler injections remain among the most popular cosmetic procedures, generally offering safe outcomes when performed by skilled professionals. Complications may still occur and require prompt recognition and management. This article highlights the importance of imaging in diagnosing non-ischemic complications and provides practical recommendations for managing delayed HA filler reactions. Ensuring patient safety relies on proper training, adherence to aseptic techniques, and careful patient and product selection.","container-title":"Journal of Cosmetic Dermatology","DOI":"10.1111/jocd.70166","ISSN":"1473-2165","issue":"4","journalAbbreviation":"J Cosmet Dermatol","language":"eng","page":"e70166","PMID":"40257429","PMCID":"PMC12011065","source":"PubMed","title":"Management of delayed complications of hyaluronic acid fillers: case series from the middle east","title-short":"Management of delayed complications of hyaluronic acid fillers","volume":"24","author":[{"family":"Saad","given":"Yara"},{"family":"Tannous","given":"Zeina"}],"issued":{"date-parts":[["2025",4]]}}},{"id":42396,"uris":["http://zotero.org/users/12641980/items/MID4TP3Z"],"itemData":{"id":42396,"type":"article-journal","abstract":"BACKGROUND: Facial overfilled syndrome is an adverse event following minimally invasive soft tissue filler injections. It presents in most cases as excess midfacial volume and/or as unnatural smile which is difficult to detect due to the absence of standardized evaluation methods.\nOBJECTIVE: To showcase how to identify, evaluate, and treat facial overfilled syndrome by utilizing facial ultrasound and simultaneous hyaluronidase injections.\nMETHODS: Twenty-eight consecutive patients (26 females, 2 males) were enrolled in this study in which facial ultrasound was performed to evaluate the location previously implanted filler material. The position of the oral commissure was objectively measured in relation to bony landmarks, and the severity of lateral canthal lines was assessed by independent and blinded raters.\nRESULTS: The material was identified in 35.7% inside the subdermal fatty layer, in 28.6% inside the deep supra-periosteal fatty layer, in 10.7% inside the fibrous layer deep to the subdermal fatty layer, whereas in 25.0%, the product was not possible to locate clearly inside one specific layer. On average, 81.6 I.U. [range: 75-150] of hyaluronidase were injected. Lateral canthal line severity was before the treatment 2.28 (1.4) and was after the hyaluronidase treatment 2.02 (1.3) with p = 0.578. The position of the oral commissure increased by 0.60 cm in vertical and by 0.30 cm in horizontal directions (both p &lt; 0.001).\nCONCLUSION: Facial overfilled syndrome following aesthetic soft tissue filler injections can present as excess midfacial volume but also as unnatural smile. Targeted hyaluronidase injections into the culprit pockets inside the midfacial soft tissues have shown to re-establish a natural smile, to reduce excess midfacial volume, and to decrease lateral canthal line severity.","container-title":"Journal of Cosmetic Dermatology","DOI":"10.1111/jocd.16013","ISSN":"1473-2165","issue":"12","journalAbbreviation":"J Cosmet Dermatol","language":"eng","page":"3252-3260","PMID":"37772766","source":"PubMed","title":"Treating facial overfilled syndrome with impaired facial expression-Presenting clinical experience with ultrasound imaging","volume":"22","author":[{"family":"Schelke","given":"Leonie"},{"family":"Harris","given":"Steven"},{"family":"Cartier","given":"Hugues"},{"family":"Alfertshofer","given":"Michael"},{"family":"Doestzada","given":"Marwah"},{"family":"Cotofana","given":"Sebastian"},{"family":"Velthuis","given":"Peter J."}],"issued":{"date-parts":[["2023",12]]}}},{"id":42352,"uris":["http://zotero.org/users/12641980/items/SDV7BZDZ"],"itemData":{"id":42352,"type":"article-journal","abstract":"Ultrasonography is highly accurate for evaluating soft tissues. Given that minimally invasive aesthetic procedures are on the rise, complications have become more prevalent. Thus, ultrasonography holds promise for assisting in the diagnosis and management of complications arising from these interventions. This report highlights the importance of ultrasonography in the treatment of complications caused by hyaluronic acid injection. A patient visited a dental office 24 hours after hyaluronic acid application, presenting pain and bruising in the middle and inferior thirds of the face on the right side. To evaluate blood vessels, the surgeon used Doppler-mode ultrasonography, which enabled the precise application of hyaluronidase to reestablish blood perfusion and preserve adjacent structures. Therefore, to avoid severe outcomes, such as necrosis or even amaurosis, the use of ultrasonography is suggested, improving the precision and safety of these procedures.","container-title":"Imaging Science in Dentistry","DOI":"10.5624/isd.20240014","ISSN":"2233-7822","issue":"3","journalAbbreviation":"Imaging Sci Dent","language":"eng","page":"296-302","PMID":"39371304","PMCID":"PMC11450409","source":"PubMed","title":"Ultrasonography in the management of lip complications caused by hyaluronic acid","volume":"54","author":[{"family":"Figueiredo","given":"Hyago Portela"},{"family":"Coimbra","given":"Fernanda"},{"family":"Carvalho Rocha","given":"Tânia","non-dropping-particle":"de"},{"family":"Silva","given":"Micena Roberta Miranda Alves E."}],"issued":{"date-parts":[["2024",9]]}}},{"id":54363,"uris":["http://zotero.org/users/12641980/items/CTTZJ7UF"],"itemData":{"id":54363,"type":"article-journal","abstract":"BACKGROUND: The number of cosmetic procedures using hyaluronic acid (HA) has grown significantly in recent years and, consequently, the number of HA injection-induced complications has also increased. The recognition of sterile abscess as a complication of HA fillers is relatively recent and can evolve to disfigurement. Ultrasonography (USG) examination can be an important tool to diagnose, monitor, and guide therapeutic interventions in filler complication scenarios. Despite the number of complications after filling with HA increasing in scientific publications, especially in the last 5 years, dermatologists are still learning to manage these events and there is no standardized treatment consensus.\nAIMS: The cases herewith report the successful treatment of HA injection-induced refractory facial sterile abscess, including the safety of high doses of hyaluronidase.\nPATIENTS/METHODS: Four adult women with refractory facial sterile abscesses due to HA filler were treated with high doses of hyaluronidase (range: 22 500-258 000 IU) by modified Munhoz-Cavallieri lavage protocol after unsuccessful treatment, including antimicrobials, corticosteroids, and simple drainage.\nRESULTS: All patients required two or more lavages for resolution, with a minimum interval of 48 h and presented complete resolution of the refractory sterile abscesses with no relapse.\nCONCLUSION: The cases herewith emphasize the importance of recognizing and correctly managing sterile abscesses to determine a favorable outcome during clinical practice, avoiding prolonged and ineffective treatment, as well as the relevance of USG to the diagnosis, guidance of intervention, and treatment monitoring of filler complications.","container-title":"Journal of Cosmetic Dermatology","DOI":"10.1111/jocd.70435","ISSN":"1473-2165","issue":"9","journalAbbreviation":"J Cosmet Dermatol","language":"eng","page":"e70435","PMID":"40955452","PMCID":"PMC12439020","source":"PubMed","title":"Management of hyaluronic acid filler-induced refractory sterile abscess with modified munhoz-cavallieri lavage protocol: a case series","title-short":"Management of hyaluronic acid filler-induced refractory sterile abscess with modified munhoz-cavallieri lavage protocol","volume":"24","author":[{"family":"Cavallieri","given":"Fernanda"},{"family":"Munhoz","given":"Gabriela"},{"family":"Almeida Balassiano","given":"Laila Klotz","non-dropping-particle":"de"},{"family":"Leroy","given":"Anne Kelly"},{"family":"Tembra","given":"Maria Fernanda"},{"family":"Bortolato","given":"Thaissa"},{"family":"Cunha","given":"José Marcos T."},{"family":"Meyer","given":"Renata Bregunci"},{"family":"Balsanelli","given":"Lucia Ribeiro"},{"family":"Ramos-E-Silva","given":"Marcia"}],"issued":{"date-parts":[["2025",9]]}}},{"id":58061,"uris":["http://zotero.org/users/12641980/items/VDH7EK5W"],"itemData":{"id":58061,"type":"article-journal","abstract":"Abstract\n            The use of fillers for cosmetic purposes has increased in recent years. Although generally considered safe, fillers are not exempt from complications, including ischemic events. Arterial ischemia is a rare but potentially serious complication that requires prompt recognition and management. Ultrasound-guided hyaluronidase injection is emerging as a precise and effective treatment approach. The authors present a pictorial case series of filler-induced arterial ischemia managed with ultrasound-guided hyaluronidase injections, and systematically review the literature on ultrasound findings, enzyme dosage, time to resolution, and overall effectiveness of this approach. They present 3 cases of filler-induced arterial ischemia in the frontal, nasal, and temporal regions with visible intravascular thrombosis managed with ultrasound-guided intravascular hyaluronidase injections. Additionally, the authors systematically reviewed literature from PubMed/Medline, Scopus, Embase, and Web of Science up to August 2024 to evaluate the effectiveness, dosage, and ultrasound techniques utilized in the ultrasound-guided treatment of vascular complications from hyaluronic acid fillers. Following Preferred Reporting Items for Systematic Reviews and Meta-Analyses guidelines, we screened 88 studies, finally including 9 studies after full-text evaluation. Data from these studies, alongside our 3 cases (totaling 83 cases), showed rapid resolution of symptoms and ultrasound abnormalities following ultrasound-guided hyaluronidase injections. Delayed hyaluronidase administration was associated with slower or incomplete recovery, highlighting the importance of early intervention. Ultrasound-guided hyaluronidase injections effectively resolve arterial ischemia caused by filler injections, with early intervention significantly enhancing outcomes. Prompt diagnosis and timely ultrasound-guided intervention should be emphasized in clinical practice. Further large-scale randomized studies are necessary to establish standardized treatment protocols for dosage and timing.\n            Level of Evidence: 3 (Therapeutic)","container-title":"Aesthetic Surgery Journal Open Forum","DOI":"10.1093/asjof/ojaf125","ISSN":"2631-4797","language":"en","license":"https://creativecommons.org/licenses/by/4.0/","page":"ojaf125","source":"DOI.org (Crossref)","title":"Ultrasound-guided hyaluronidase injections for the management of filler-induced arterial ischemia: a pictorial case series and systematic review of literature","title-short":"Ultrasound-guided hyaluronidase injections for the management of filler-induced arterial ischemia","volume":"7","author":[{"family":"Azizi","given":"Narges"},{"family":"Tootoonchi","given":"Nasim"},{"family":"Khorasanizadeh","given":"Faezeh"},{"family":"Nasimi","given":"Maryam"},{"family":"Ehsani","given":"Amir Hooshang"},{"family":"Ansari","given":"Mahshid Sadat"},{"family":"Ghandi","given":"Narges"},{"family":"Hamzelou","given":"Shahin"},{"family":"Wortsman","given":"Ximena"}],"issued":{"date-parts":[["2025",1,8]]}}},{"id":54351,"uris":["http://zotero.org/users/12641980/items/FZ8TJI3Q"],"itemData":{"id":54351,"type":"article-journal","abstract":"BACKGROUND: We aimed to compare the location and depth of multiple dermal fillers used for periorbital rejuvenation using high-frequency ultrasound and to access the resulting complications.\nMETHODS: Data of patients who underwent periorbital high-frequency ultrasound from March 2015 to April 2024 at our hospital were collected, and all ultrasound images were counted and analyzed.\nRESULTS: A total of 191 patients were included, comprising 7 men and 184 women. The mean age was 40 ± 1 (18-68) years; among them, there were a total of 99 cases of hyaluronic acid, 42 cases of silicone oil, 34 cases of fat, 6 cases of thread sculpture, 5 cases of growth factors, and 5 cases of polyacrylamide hydrogel. Different dermal fillers have different ultrasound characteristics under high-frequency ultrasound, and the ultrasound characteristics of all fillers are demonstrated in the tables. In addition, the presence of blood flow signal within the echogenic region suggests filler infection, and the presence of punctate strong echoes with acoustic shadows suggests calcification.\nCONCLUSIONS: High-frequency ultrasound accurately localizes and characterizes dermal fillers in the periorbital region. The distinct imaging features facilitate precise identification of filler types, providing valuable clinical usage in aesthetic assessments.","container-title":"Plastic and Reconstructive Surgery. Global Open","DOI":"10.1097/GOX.0000000000007067","ISSN":"2169-7574","issue":"8","journalAbbreviation":"Plast Reconstr Surg Glob Open","language":"eng","page":"e7067","PMID":"40881251","PMCID":"PMC12385088","source":"PubMed","title":"Application of high-frequency ultrasound for detection and characterization of dermal fillers in the periorbital region","volume":"13","author":[{"family":"Zhang","given":"Ziming"},{"family":"Jia","given":"Ying"},{"family":"Tawulan","given":"Tulepaer"},{"family":"Zhuang","given":"Jun"},{"family":"Su","given":"Xueshang"},{"family":"Chai","given":"Hongli"},{"family":"Hu","given":"Jintian"}],"issued":{"date-parts":[["2025",8]]}}},{"id":54249,"uris":["http://zotero.org/users/12641980/items/NFSZ9L7J"],"itemData":{"id":54249,"type":"article-journal","abstract":"AIMS: Compensatory masseteric bulging, a newly identified complication, arises from repeated botulinum neurotoxin injections targeting the lower mid-masseter in East Asians. This phenomenon occurs when untreated upper muscle layers hypertrophy to compensate for weakened lower regions, disrupting facial symmetry. Traditional injection strategies, focused on the lower muscle bulk, overlook the masseter's complex three-layered anatomy (superficial, middle, deep), increasing asymmetry risks.\nMETHODS: To prevent compensatory bulging, a retrograde, layered injection technique is proposed, distributing botulinum neurotoxin evenly across the upper, middle, and lower masseter. Ultrasound guidance enhances precision, ensuring toxin delivery to targeted layers while avoiding diffusion into adjacent muscles (e.g., risorius). Personalized dosing, adjusted for muscle thickness, activity, and treatment history, minimizes localized over-atrophy.\nRESULTS: A 34-year-old female developed upper masseter bulging after four lower mid-masseter botulinum toxin sessions over two years. Ultrasound revealed upper hypoechoic hypertrophy (12 mm thickness) contrasting with lower hyperechoic atrophy (5 mm). Injecting 50 units of LetibotulinumtoxinA into the upper masseter reduced hypertrophy (8 mm post-treatment), restoring facial symmetry.\nDISCUSSION: Compensatory bulging underscores the need for holistic treatment addressing the entire muscle. Layered injections, guided by ultrasound and tailored dosing, mitigate asymmetry risks. Clinicians must adopt comprehensive strategies, integrating anatomical insights and advanced imaging, to optimize aesthetic outcomes in masseter hypertrophy management.","container-title":"Journal of Cosmetic Dermatology","DOI":"10.1111/jocd.70090","ISSN":"1473-2165","issue":"4","journalAbbreviation":"J Cosmet Dermatol","language":"eng","page":"e70090","PMID":"40192955","PMCID":"PMC11975157","source":"PubMed","title":"Compensatory masseteric bulging: a novel observation and its implications for botulinum neurotoxin injection techniques","title-short":"Compensatory masseteric bulging","volume":"24","author":[{"family":"Yi","given":"Kyu-Ho"},{"family":"Wan","given":"Jovian"}],"issued":{"date-parts":[["2025",4]]}}},{"id":54764,"uris":["http://zotero.org/users/12641980/items/6J8TYS87"],"itemData":{"id":54764,"type":"article-journal","abstract":"Background: Dermal fillers for soft tissue for the treatment of face sagging, volume loss, and wrinkles have become popular among patients of all ages and ethnicities, and their use is becoming increasingly widespread. Aim: the goal of this study was to evaluate the effectiveness and safety of a micro-pulsed, 1444 nm Nd:YAG laser on dermal filler complications, in particular on granuloma management. Methods: A subcutaneous, 1444 nm Nd:YAG laser was used on five female patients (range age 52-68 years) with hyaluronic filler granulomas located on the face (two on the cheek area and three on the lips); three patients had self-injected the filler, buying it online. Before and after the therapy, the patients received a skin ultrasound to determine the form and location of the granulomas and to determine if there had been a full or partial resolution. During this study, all possible adverse effects at the treatment site were monitored. The 5-point Global Aesthetic Improvement Scale (GAIS) (0 point-no change; 1 point-25%, mild improvement; 2 points-50%, moderate improvement; 3 points-75%, good improvement; 4 points-100%, excellent improvement) was recorded at a 3-month follow-up. Results: good results were obtained in the treatment of filler granulomas with the intralesional 1444 nm laser, even if just a single treatment was performed (one intervention was effective for curing granulomas up to 5 mm in diameter). Three patients were satisfied with excellent improvement, and two patients experienced good improvement. The results are functional and aesthetically satisfying, as shown by photographic assessment. At the last follow-up, the granuloma had reduced or completely disappeared in all cases, and no infections, burns, scarring or fibrosis, episodes of severe bleeding, or other serious adverse effects had been reported. All subjects tolerated the post-treatment period well. Conclusions: Our findings showed that granuloma treatment with an intralesional 1444 nm Nd:YAG laser is a minimally invasive, easy, fast, efficient, and low-risk procedure.","container-title":"Medicina (Kaunas, Lithuania)","DOI":"10.3390/medicina59081406","ISSN":"1648-9144","issue":"8","journalAbbreviation":"Medicina (Kaunas)","language":"eng","page":"1406","PMID":"37629696","PMCID":"PMC10456612","source":"PubMed","title":"Novel management of granuloma formation secondary to dermal filler with intralesional 1444 nm Nd:YAG laser technique","title-short":"Novel management of granuloma formation secondary to dermal filler with intralesional 1444 nm nd","volume":"59","author":[{"family":"Piccolo","given":"Domenico"},{"family":"Mutlag","given":"Mohammed Hussein"},{"family":"Pieri","given":"Laura"},{"family":"Pennati","given":"Beatrice Marina"},{"family":"Conforti","given":"Claudio"},{"family":"Bonan","given":"Paolo"}],"issued":{"date-parts":[["2023",7,31]]}}},{"id":43077,"uris":["http://zotero.org/users/12641980/items/PR6GLQ77"],"itemData":{"id":43077,"type":"article-journal","abstract":"Facial injections with hyaluronic acid (HA) dermal fillers have become increasingly common. Hyaluronic acid is currently the most frequently used dermal filler. When compared to collagen for the treatment of nasolabial folds, HA not only produces similar cosmetic results with smaller doses but also lasts longer. Our objective was to evaluate the results of 10 patients with vascular complications associated with HA fillers treated with ultrasound-guided injection of hyaluronidase (HYAL) according to the Brazilian Society of Dermatology guidelines. Admission clinical evaluation revealed that the most frequent signs were: livedo reticularis (100% of the patients), hypoesthesia (50%) and local pain (20%). Although 80% of the patients complained of local pain during HYAL injection, none of them persisted with pain after the procedure ended. The total dose of injected HYAL per patient ranged from 300 to 750 IU (mean 500 IU). Post-HYAL treatment Doppler ultrasound showed pervious facial arteries and veins in 100% of the patients.","container-title":"The Journal of Clinical and Aesthetic Dermatology","ISSN":"1941-2789","issue":"2","journalAbbreviation":"J Clin Aesthet Dermatol","language":"eng","page":"40-43","PMID":"35309877","PMCID":"PMC8884183","source":"PubMed","title":"Doppler ultrasound in the management of vascular complications associated with hyaluronic acid dermal fillers","volume":"15","author":[{"family":"Munia","given":"Marco Antonio"},{"family":"Munia","given":"Christine Guarnieri"},{"family":"Parada","given":"Meire Brasil"},{"family":"Ben-Hurferraz Parente","given":"Jose"},{"family":"Wolosker","given":"Nelson"}],"issued":{"date-parts":[["2022",2]]}}},{"id":54625,"uris":["http://zotero.org/users/12641980/items/4VILUNCG"],"itemData":{"id":54625,"type":"article-journal","abstract":"The first phase of this study showed that ART FILLER Universal filler (AFU; FILORGA Laboratories) and ART FILLER Fine lines (AFFL) were non-inferior to JUVÉDERM Ultra 3 (Allergan) and FIRST LINES PureSense (Teoxane), respectively. The clinical benefits of AFU and AFFL on nasolabial folds and crow's feet persisted until at least Day 180. This article reports results from an open-label extension phase that assessed the tolerability and efficacy of AFU and AFFL for up to 18 months based on clinical evaluation and ultrasound high-frequency imaging.\nMETHODS: Eligible subjects were enrolled at D180 and assessed on D270, D360, and D540. The primary outcome measured was local tolerability. Secondary outcomes measured included: proportion of subjects in whom the severity of nasolabial folds and crow's feet remained at least 1 point below the baseline measurement (Lemperle scale); general safety; Global Aesthetic Improvement Scale scores by subjects and investigators; wrinkle volumes; and skin thickness by high-frequency ultrasound.\nRESULTS: Adverse events were consistent with the product information and the initial study. No serious adverse events were recorded. In exploratory analyses, wrinkle correction with AFU and AFFL is sustained for at least 18 months: 48.4% and 98.3% of subjects respectively still showed at least a 1-point decrease in the mean Lemperle score compared with the baseline. The benefits were sustained irrespective of whether subjects received additional injections. Modifications in wrinkle volume and skin thickness at D540 were statistically significant compared with the baseline.\nCONCLUSION: AFU and AFFL were well tolerated and, in exploratory analyses, showed a sustained efficacy for at least 18 months.","container-title":"Plastic and Reconstructive Surgery. Global Open","DOI":"10.1097/GOX.0000000000003274","ISSN":"2169-7574","issue":"12","journalAbbreviation":"Plast Reconstr Surg Glob Open","language":"eng","page":"e3274","PMID":"33425589","PMCID":"PMC7787280","source":"PubMed","title":"Objective 18-month comparison of the tolerability of 2 dermal fillers formulated with tri-hyal technology","volume":"8","author":[{"family":"Trevidic","given":"Patrick"},{"family":"Andre","given":"Pierre"},{"family":"Benadiba","given":"Laurent"},{"family":"Deutsch","given":"Jean-Jacques"},{"family":"Galatoire","given":"Olivier"},{"family":"Garcia","given":"Philippe"},{"family":"Grand-Vincent","given":"Anne"},{"family":"Boisnic","given":"Sylvie"},{"family":"Salomon","given":"Catherine"},{"family":"Fanian","given":"Ferial"}],"issued":{"date-parts":[["2020",12]]}}},{"id":57744,"uris":["http://zotero.org/users/12641980/items/QPGYE5WU"],"itemData":{"id":57744,"type":"article-journal","abstract":"Background and Clinical Significance: Granulomatous reactions are rare but clinically significant complications of aesthetic procedures involving dermal fillers, particularly in individuals with underlying immune dysregulation. These reactions present diagnostic and therapeutic challenges, especially when associated with undiagnosed or latent autoimmune diseases. This case illustrates the interaction between filler composition, immune status, and the risk of delayed inflammatory responses, underscoring the need for thorough patient evaluation and individualized management strategies. Case Presentation: A 49-year-old woman developed delayed-onset subcutaneous nodules following midface augmentation with two filler types: a monophasic, cross-linked hyaluronic acid gel (concentration 20 mg/mL, 1.0 mL per side) injected into the deep malar fat pads, and a calcium hydroxyapatite suspension (30% CaHA microspheres in a carboxymethylcellulose carrier, 0.5 mL per side) placed in the subdermal plane along the zygomatic arch. The procedure was performed in a single session using a 22 G blunt cannula, with no immediate adverse events. High-resolution ultrasound demonstrated hypoechoic inflammatory nodules without systemic symptoms. A retrospective review of her medical history revealed a latent, previously undisclosed diagnosis of granulomatosis with polyangiitis (GPA). The immune-adjuvant properties of calcium hydroxyapatite likely triggered a localized pro-inflammatory response in this predisposed patient. A conservative, staged, non-invasive therapeutic protocol—saline infiltration, intradermal polynucleotide injections, and manual lymphatic drainage—achieved complete clinical and radiological resolution without systemic immunosuppression or surgical intervention. Conclusions: This case highlights the critical importance of pre-procedural immunological assessment in aesthetic medicine. Subclinical autoimmune conditions may predispose patients to delayed granulomatous reactions after filler injections. An individualized, conservative management strategy can effectively resolve such complications while minimizing the risks associated with aggressive treatment. Greater awareness of immune-mediated responses to dermal fillers is essential to ensure patient safety and optimize clinical outcomes.","container-title":"Reports","DOI":"10.3390/reports8040194","ISSN":"2571-841X","issue":"4","journalAbbreviation":"Reports","language":"en","page":"194","source":"DOI.org (Crossref)","title":"Granulomatous reactions following the injection of multiple aesthetic microimplants: a complication associated with excessive filler exposure in a predisposed patient","title-short":"Granulomatous reactions following the injection of multiple aesthetic microimplants","volume":"8","author":[{"family":"Tafur","given":"Marjorie Garcerant"},{"family":"Rodríguez-Cerdeira","given":"Carmen"}],"issued":{"date-parts":[["2025",9,30]]}}},{"id":55979,"uris":["http://zotero.org/users/12641980/items/DVX2VVXV"],"itemData":{"id":55979,"type":"article-journal","abstract":"INTRODUCTION: Angioedema is a form of localized swelling involving the deeper layers of the skin and mucous membranes, caused by fluid extravasation and lasting for several days. While aging of the skin is a natural process, various compounds such as hyaluronic acid, active amino acids, and peptides are used for their anti-aging properties. However, in some individuals, these substances can overstimulate the immune system, triggering hypersensitivity reactions.\nCASE REPORT: A 38-year-old woman with a medical history of controlled hypertension and allergy to quinolones. She underwent hyaluronic acid injections in the lips and glabellar region four months before presenting symptoms. Over the last three months, she experienced intermittent, firm, painful, erythematous lip swelling with paresthesia, which did not respond to antihistamines or steroids. Immunological tests showed positive antinuclear antibodies (ANA) with a granular pattern, but rheumatology ruled out autoimmune disease. An ultrasound revealed encapsulation of the injected material.\nCONCLUSION: Hyaluronic acid, widely used in aesthetic medicine, can cause immune mediated adverse effects, including angioedema. Though rare with an incidence of 0.42% such reactions can be serious. Treatment options include dissolving the material using hyaluronidase, applying radiofrequency, administering intralesional corticosteroids, or performing surgery. Type IV hypersensitivity angioedema is rare and may be caused by bacterial proteins or impurities in hyaluronic acid. It does not respond to antihistamines and requires treatment with hyaluronidase, intralesional steroids, radiofrequency, or surgery. This raises questions about the mechanisms underlying the immunogenicity of hyaluronic acid that warrant further investigation.","container-title":"Revista Alergia Mexico (Tecamachalco, Puebla, Mexico: 1993)","DOI":"10.29262/ram.v72i3.1511","ISSN":"2448-9190","issue":"3","journalAbbreviation":"Rev Alerg Mex","language":"spa","page":"75","PMID":"41037700","source":"PubMed","title":"Angioedema associated with hyaluronic acid injection","volume":"72","author":[{"family":"Andrade-Hernández","given":"Paula Karina"},{"family":"Hernández-Chávez","given":"Liliam Araceli"},{"family":"Hernández-Alvarez","given":"Ariana Estefania"},{"family":"Vallejo-Pérez","given":"Edith"}],"issued":{"date-parts":[["2025",9,30]]}}},{"id":54364,"uris":["http://zotero.org/users/12641980/items/KNY2VFUD"],"itemData":{"id":54364,"type":"article-journal","abstract":"Paraffinoma of the penis is a rare but potentially debilitating consequence of subcutaneous mineral-oil injection for penile enlargement. We report a 34-year-old male who presented after failed urethral catheterization with diffuse penile induration and pain during intercourse, following self-injection of paraffin into the preputial region. Clinical assessment and penile ultrasound with color Doppler supported the diagnosis; histology confirmed sclerosing lipogranuloma without malignancy. The patient underwent complete degloving, radical excision of infiltrated tissues, and reconstruction using full-thickness skin grafts harvested from the right biceps and left thigh. Postoperative care included compression dressings and targeted antibiotics, with satisfactory graft take and acceptable cosmetic outcome at 10 and 40 days. Persistent dissatisfaction with penile size highlighted the need for integrated psychological assessment alongside surgical management.","container-title":"International Journal of Impotence Research","DOI":"10.1038/s41443-025-01169-5","ISSN":"1476-5489","journalAbbreviation":"Int J Impot Res","language":"eng","PMID":"40968230","source":"PubMed","title":"Paraffinoma of the penis following subcutaneous paraffin injections: a case report and surgical management","title-short":"Paraffinoma of the penis following subcutaneous paraffin injections","author":[{"family":"Lauria","given":"Jacopo"},{"family":"Zappalà","given":"Giulio"},{"family":"Sidoti","given":"Flavio Calogero"},{"family":"Scarpelli","given":"Gianluca"},{"family":"Greco","given":"Antonio"},{"family":"Andracchio","given":"Vincenzo"},{"family":"Chiaradia","given":"Francesco"},{"family":"Vitarelli","given":"Antonio"},{"family":"Alba","given":"Stefano"}],"issued":{"date-parts":[["2025",9,18]]}}},{"id":54248,"uris":["http://zotero.org/users/12641980/items/4RHEHAXI"],"itemData":{"id":54248,"type":"article-journal","abstract":"OBJECTIVES: To provide insight into the characteristics, layer locations, and corporal distribution of the granulomatous reactions to cosmetic fillers.\nMETHODS: An international retrospective multicentric study was performed in centers that scan complications of cosmetic fillers. Inclusion criteria were patients with previous injections of known cosmetic fillers confirmed by ultrasound and ultrasonographic features of granulomatous reactions such as hypoechoic nodules, pseudonodules, or hypoechoic tissue surrounding the deposit regions. The ultrasound studies followed the published guidelines for performing dermatologic ultrasound examinations.\nRESULTS: A total of 240 cases met the criteria. The leading fillers previously injected were 50.4% hyaluronic acid, 18.8% poly-L-lactic acid, 8.3% polymethylmethacrylate, 6.3% calcium hydroxyapatite, and 3.8% silicone oil. The main regions of granulomas were the lower lid, infraorbital, and medial cheek in 41.7%, the perioral region and lips in 19.2%, the lateral jaw and cheek in 14.6%, and the chin, pre-jowl, and medial jaw in 12.5%. The layers involved by the granulomatous reaction were hypodermis in 37.1%, the deep fat pad in 8.9%, the periosteum in 5.8%, the combination of hypodermis, deep fat pad, and muscle in 5.8%, and the combination of hypodermis, fascia, subfascial, deep fat pad, and muscle in 5.4%. The predominant corporal locations were the face, submandibular, and anterior neck, with 95.8% being 87.5% in the face.\nCONCLUSION: Ultrasound can provide valuable and detailed anatomical information supporting diagnosis and management as well as valuable insights into the granulomatous reactions to fillers.","container-title":"Journal of Ultrasound in Medicine: Official Journal of the American Institute of Ultrasound in Medicine","DOI":"10.1002/jum.16700","ISSN":"1550-9613","issue":"8","journalAbbreviation":"J Ultrasound Med","language":"eng","page":"1447-1455","PMID":"40186407","source":"PubMed","title":"International multicentric study on ultrasound characteristics, layer location, and corporal distribution of granulomas after cosmetic fillers injections","volume":"44","author":[{"family":"Wortsman","given":"Ximena"},{"family":"Valderrama","given":"Yessenia"},{"family":"Ortiz-Orellana","given":"Gabriela"},{"family":"Gonzalez","given":"Claudia"},{"family":"Cabo","given":"Francisco","non-dropping-particle":"de"},{"family":"Desyatnikova","given":"Stella"},{"family":"Cavallieri","given":"Fernanda Aquino"},{"family":"Barrera","given":"Patricia"},{"family":"Sigrist","given":"Rosa"}],"issued":{"date-parts":[["2025",8]]}}},{"id":54185,"uris":["http://zotero.org/users/12641980/items/9Q9N5KCL"],"itemData":{"id":54185,"type":"article-journal","abstract":"BACKGROUND: Soft tissue filler injection is the second most commonly performed cosmetic procedure worldwide, with augmentation rhinoplasty being the most common filling surgery in Asian countries because Asians predominantly have a low nasal bridge. With the increasing pursuit of beauty, the adverse reactions after injection not only damage the patient's appearance but also greatly affect their quality of life. Therefore, exploring effective methods to address adverse reactions after nasal filler injections is necessary.\nAIMS: Herein, we aimed to explore safe and effective drug doses and concentrations for the treatment of two patients who developed an allergic reaction after a nasal filling by intralesional drug injection.\nMETHODS: Two patients developed severe swelling and deformity of the nose after the injection of fillers 6 months to 1 year prior to presentation. High-frequency ultrasound and local conditions revealed inflammation in the injected area. The patients were administered the combination of 0.7% triamcinolone acetonide, 0.42% 5-fluorouracil, and 0.7% lidocaine into the affected area; they were followed up for 6 months.\nRESULTS: After three times of treatment, swelling and sclerosis disappeared after 44.5 ± 2.12 days. No adverse effects of the infections were observed.\nCONCLUSIONS: This drug regimen may represent a safe and effective therapeutic strategy for the treatment of complications after soft tissue filler injections.","container-title":"Journal of Cosmetic Dermatology","DOI":"10.1111/jocd.16681","ISSN":"1473-2165","issue":"2","journalAbbreviation":"J Cosmet Dermatol","language":"eng","page":"e16681","PMID":"39645652","PMCID":"PMC11845941","source":"PubMed","title":"Treatment of delayed hypersensitivity after injection of nasal fillers","volume":"24","author":[{"family":"Jiang","given":"Liya"},{"family":"Chen","given":"Fei"},{"family":"He","given":"Meiyang"},{"family":"Zhou","given":"Yuejie"},{"family":"Wei","given":"Qingqian"},{"family":"Hu","given":"Jintian"}],"issued":{"date-parts":[["2025",2]]}}},{"id":54132,"uris":["http://zotero.org/users/12641980/items/2A9MJ9A9"],"itemData":{"id":54132,"type":"article-journal","abstract":"Superficial thrombophlebitis is an uncommon but notable complication following dermal filler injections. This case highlights a 39-year-old female individual presenting with bilateral submental superficial thrombophlebitis following hyaluronic acid filler to the jawline and chin. To the author's knowledge, this is the first reported case of superficial venous thrombosis (SVT) in the neck following dermal filler injection. This report uniquely highlights longitudinal follow-up, ultrasound imaging documentation, and outcome, making it the first case documented in such detail. Through clinical evaluation and a multidisciplinary approach to management, this case emphasizes the importance of diagnosis and continued follow-up when addressing rare complications in aesthetic medicine.","container-title":"The Journal of Clinical and Aesthetic Dermatology","ISSN":"1941-2789","issue":"5-6 Suppl 1","journalAbbreviation":"J Clin Aesthet Dermatol","language":"eng","page":"S38-S39","PMID":"40735010","PMCID":"PMC12303369","source":"PubMed","title":"Bilateral submental superficial thrombophlebitis following hyaluronic acid filler injections","volume":"18","author":[{"family":"Hawkins","given":"Maria"}],"issued":{"date-parts":[["2025"]]}}},{"id":57745,"uris":["http://zotero.org/users/12641980/items/UIYUPF3C"],"itemData":{"id":57745,"type":"article-journal","abstract":"Background\n              Botulinum toxin type A is widely used for aesthetic purposes and is generally considered safe. However, rare complications such as nodule formation at injection sites can occur, posing diagnostic and therapeutic challenges.\n            \n            \n              Aims\n              To describe a case report of patients developing inflammatory nodules after incobotulinum toxin A injections, review the differential diagnoses, and discuss appropriate management strategies based on clinical outcomes and literature.\n            \n            \n              Patients/Methods\n              We report three cases of healthy female patients (ages 35–40) who presented with localized nodules approximately 1 cm in diameter following a full‐face treatment with Inco botulinum toxin A for treatment of rhytides. Nodules appeared at the frontal injection sites immediately after treatment and were evaluated through clinical examination and ultrasound imaging. Only one patient received empirical anti‐inflammatory and antibiotic therapy; the others were managed conservatively with observation alone.\n            \n            \n              Discussion\n              All cases resolved spontaneously in one and 2 months, with no scarring or pigmentation changes. Although histopathological confirmation was not performed, the benign clinical course and absence of systemic symptoms suggest a transient inflammatory or hypersensitivity reaction rather than infectious or granulomatous pathology. Literature review supports a multifactorial aetiology, including immune‐mediated, foreign‐body, and rare infectious causes. Early identification and conservative management are often sufficient, though persistent or atypical cases may warrant biopsy and targeted therapy.\n            \n            \n              Conclusions\n              Nodule formation following incobotulinum toxin A injection is an uncommon but important clinical entity. Awareness of its presentation and natural course can prevent unnecessary interventions. Further research is needed to define diagnostic algorithms and management guidelines.","container-title":"Case Reports in Dermatological Medicine","DOI":"10.1155/crdm/9921924","ISSN":"2090-6463, 2090-6471","issue":"1","journalAbbreviation":"Case Reports in Dermatological Medicine","language":"en","page":"9921924","source":"DOI.org (Crossref)","title":"Toxin‐induced nodules: a clinically distinct complication with implications for aesthetic practice","title-short":"Toxin‐induced nodules","volume":"2025","author":[{"family":"Castelanich","given":"Desiree"},{"family":"Parra","given":"Luis Alberto"},{"family":"Rodriguez Cabrales","given":"Juan Sebastian"},{"family":"Cure","given":"Eugenia"},{"family":"Garces","given":"Eliana"},{"family":"Parra","given":"Andrea Marcela"}],"editor":[{"family":"Bassukas","given":"Ioannis D."}],"issued":{"date-parts":[["2025"]]}}},{"id":54267,"uris":["http://zotero.org/users/12641980/items/ET366R57"],"itemData":{"id":54267,"type":"article-journal","abstract":"The aim of the present study is to report a clinical case of a patient diagnosed with a late adverse reaction to the injection of filler material - persistent and intermittent delayed swelling (PIDS) - in which photobiomodulation therapy (PBMT) with low-power laser was used for edema reduction. This is an observational, descriptive, and retrospective work of a case report. The female patient, aged 73 years old, had undergone dermal filler six years before and complained of increased volume in the face region (glabellar region, labiomental sulcus, and nasolabial folds) and was submitted to ultrasound and anatomopathological analysis. PBMT using a low-power laser (660 nm and 808 nm, simultaneous irradiation, in contact, 2 J/point, 100 mW) proved to be effective for the non-invasive approach of late adverse reaction to dermal filler, such as PIDS, a common complication related to the use of dermal fillers.","container-title":"Cureus","DOI":"10.7759/cureus.59513","ISSN":"2168-8184","issue":"5","journalAbbreviation":"Cureus","language":"eng","page":"e59513","PMID":"38826871","PMCID":"PMC11143946","source":"PubMed","title":"Photobiomodulation therapy in the management of late complications after facial filling","volume":"16","author":[{"family":"Melo","given":"Maria da Glória B.","non-dropping-particle":"de"},{"family":"Azevedo","given":"Luciane H."},{"family":"Ruiz","given":"Luiz Fernando N."},{"family":"Lobo","given":"Maristela M."},{"family":"Freitas","given":"Patrícia M.","non-dropping-particle":"de"}],"issued":{"date-parts":[["2024",5]]}}},{"id":54434,"uris":["http://zotero.org/users/12641980/items/WG8DN7UF"],"itemData":{"id":54434,"type":"article-journal","abstract":"Masseter are commonly botulinum neurotoxin targeted muscle for facial contouring in aesthetic field. However, paradoxical masseteric bulging is common adverse effect that has not been discussed with ultrasonographic observations. Retrospective study has been conducted from October, 2021 to January, 2023, out of 324 patients have done blinded botulinum neurotoxin injection in the masseter at the middle and lower portion of the masseter with each side of 25 units (letibotulinum neurotoxin type A), 3 patients demonstrated paradoxical masseteric bulging has been reported and the image observed by ultrasonography by physician. Based on the observations made, we can infer that the function of the moving muscle involves twisting of the muscle fibers during contraction, along with the twisting of the deep inferior tendon, which causes the muscle to be divided into anterior and posterior compartments rather than into superficial and deep compartments of masseter. In ultrasonographic observe the skin surface of a patient with paradoxical masseteric bulging, it is observable that either the anterior or posterior part contracts significantly. The functional units of anterior and posterior compartment are observable as muscular contraction of inward movement of the muscle from either the anterior or posterior functional unit.","container-title":"Anatomy &amp; Cell Biology","DOI":"10.5115/acb.23.234","ISSN":"2093-3665","issue":"1","journalAbbreviation":"Anat Cell Biol","language":"eng","page":"13-17","PMID":"38351474","PMCID":"PMC10968182","source":"PubMed","title":"Sonographic observation of the paradoxical masseteric bulging and clinical implication of functional compartment","volume":"57","author":[{"family":"Yi","given":"Kyu-Ho"},{"family":"Bae","given":"Hyungkyu"},{"family":"Kim","given":"Soo-Bin"},{"family":"Kim","given":"Woo-Ram"},{"family":"Lee","given":"Won"},{"family":"Kim","given":"Ji-Soo"},{"family":"Kim","given":"Hee-Jin"}],"issued":{"date-parts":[["2024",3,31]]}}},{"id":54671,"uris":["http://zotero.org/users/12641980/items/KRGMVPJS"],"itemData":{"id":54671,"type":"article-journal","abstract":"Although permanent fillers have been introduced in order to get long-lasting results, many studies have shown numerous severe and disfiguring complications. Nonsurgical procedures may mitigate those adverse events but the only way to remove the filler previously injected is represented by surgical excision. We present a pathway of facial surgical accesses to be performed achieving two goals: permanent filler removal and restore facial aesthetic balance. The proposed surgical accesses are already standardized in aesthetic surgical practice in order to avoid direct excision and unpleasant facial scar. A total of 231 patients underwent surgery for permanent filler removal and aesthetic restoration of the involved facial area, represented by forehead, glabella, nose, cheeks, eyelids, chin, jawline, and lips. Magnetic resonance evaluation was performed with the exception of lip patients who were evaluated with ultrasound. Postoperative follow-up was 12 months to 6 years. Subjective and objective methods were used for outcome evaluation according to the FACE-Q questionnaire. Functional and aesthetic correction was scored using the patient-graded Global Aesthetic Improvement Scale (GAIS), overall patient satisfaction was assessed by a five-point scale questionnaire. Functional and aesthetic restoration was globally recognized as improved according to the GAIS. Patients reported high levels of satisfaction assessed by a five-point scale questionnaire. A very good satisfaction level was registered in both subjective and objective judgment scores. To the best of our knowledge, we present the largest case series regarding surgical removal of permanent facial fillers. A proper preoperative evaluation, filler removal followed by restorative facial aesthetic surgery technique is paramount to approach challenging cases.","container-title":"Facial plastic surgery: FPS","DOI":"10.1055/a-2019-5131","ISSN":"1098-8793","issue":"1","journalAbbreviation":"Facial Plast Surg","language":"eng","page":"19-30","PMID":"36696919","source":"PubMed","title":"Aesthetic surgical pathway in permanent facial filler removal","volume":"40","author":[{"family":"Pascali","given":"Michele"},{"family":"Chirico","given":"Fabrizio"},{"family":"Rugge","given":"Luigi"},{"family":"Rauso","given":"Raffaele"}],"issued":{"date-parts":[["2024",2]]}}},{"id":54394,"uris":["http://zotero.org/users/12641980/items/EIHF79L9"],"itemData":{"id":54394,"type":"article-journal","abstract":"OBJECTIVE: In the esthetic field, the masseter muscle is commonly targeted by botulinum neurotoxin for facial contouring. However, multiple botulinum neurotoxin injections have been reported to cause muscle fibrosis. Ultrasonography can be useful for clinical consideration in such cases.\nMATERIALS AND METHODS: This study presents nine cases of masseteric fibrosis caused by repeated botulinum neurotoxin injections with ultrasonographic analysis of full and partial masseteric fibrosis.\nRESULTS: Repetitive botulinum neurotoxin injections resulted in reduced masseter muscle volume, which frequently appeared hyperechoic on ultrasonography. The hyperechoic region was mostly located in the deep and posterior portions; however, in some cases, it was observed throughout the muscle, including the superficial, deep, or both areas.\nCONCLUSION: The fibrotic masseter muscles appear hyperechoic, and ultrasonography is necessary to analyze the degree and location of fibrosis. Predictions can be made for cases in which botulinum neurotoxin injections may have less of an effect after ultrasonography. Because muscle fibrosis can be localized, it is necessary to confirm the degree and location of fibrosis before determining the effective area of injection. In clinical practice, muscle fibrosis may be visible in a specific area where blind injections are administered.","container-title":"Journal of Cosmetic Dermatology","DOI":"10.1111/jocd.16022","ISSN":"1473-2165","issue":"2","journalAbbreviation":"J Cosmet Dermatol","language":"eng","page":"434-440","PMID":"37942679","source":"PubMed","title":"Do repetitive botulinum neurotoxin injections induce muscle fibrosis? Sonographic observation of the masseter muscle","title-short":"Do repetitive botulinum neurotoxin injections induce muscle fibrosis?","volume":"23","author":[{"family":"Koo","given":"Hyeon-Jung"},{"family":"Hu","given":"Hyewon"},{"family":"Kim","given":"Wooram"},{"family":"Kim","given":"Ji-Soo"},{"family":"Kim","given":"Hee-Jin"},{"family":"Yi","given":"Kyu-Ho"}],"issued":{"date-parts":[["2024",2]]}}},{"id":54468,"uris":["http://zotero.org/users/12641980/items/VT8RPHUU"],"itemData":{"id":54468,"type":"article-journal","abstract":"Biostimulators are the latest trends in cosmetic procedures, substances such as PDLLA are used to induce collagen synthesis by a subclinical inflammatory reaction. We are describing a granuloma-like reaction case presentation 4 months after the application of PDLLA and its complete resolution with injections of triamcinolone. A 45-year-old female with any past medical history of allergies or immune diseases was injected with PDLLA on the mandibular border and cheek area to correct skin laxity. Four months after the application, the patient reported facial edema and granuloma-like reactions according to clinical examination on all the application areas. The ultrasound reports showed the presence of multiple nodules in the injection areas; therefore, we decided to apply triamcinolone to the granulomatous reaction areas 2 times a month and Prednisone 20 mg daily for 3 days followed by 10 mg for 2 days. After 4 applications, the adverse reaction was completely solved. Biostimulators are biocompatible and resorbable substances; however, nodules and/or granulomas have been reported as rare adverse events. Intralesional and oral steroids can allow us to treat this kind of adverse events.","container-title":"Case Reports in Dermatological Medicine","DOI":"10.1155/2024/6544506","ISSN":"2090-6463","journalAbbreviation":"Case Rep Dermatol Med","language":"eng","page":"6544506","PMID":"38698953","PMCID":"PMC11065485","source":"PubMed","title":"Granuloma after the injection of poly-D,L-lactic acid (PDLLA) treated with triamcinolone","volume":"2024","author":[{"family":"Perez Willis","given":"Kateryn Michelle"},{"family":"Ramirez Galvez","given":"Rosario"}],"issued":{"date-parts":[["2024"]]}}},{"id":42399,"uris":["http://zotero.org/users/12641980/items/U74X5U3M"],"itemData":{"id":42399,"type":"article-journal","abstract":"BACKGROUND: As hyaluronic acid (HA) filler injections have become increasingly popular in the esthetic field, so have their side effects. Vascular complications, which can lead to skin necrosis or permanent scarring, are a particularly dangerous complication and occur when the filler is injected directly into a blood vessel or when an adjacent blood vessel is compressed by the filler material.\nOBJECTIVE: To assess the clinical prognosis based on post-procedural management and clinical findings of HA filler vascular complications.\nMETHODS: Herein, we present a case series of vascular complications due to HA filler and evaluate their clinical prognosis based on post-procedural management and clinical findings. Clinical assessments were performed using Doppler ultrasound, thermography, and laboratory tests.\nRESULTS: Factors including white blood cell count, the time of treatment initiation, and time of hyaluronidase injection influenced the clinical outcomes. Early recognition and prompt hyaluronidase injection proved crucial in preventing further damage and improving prognosis.\nCONCLUSION: This case series highlights the importance of early detection and appropriate management of HA filler complications. Physicians should be aware of the potential risks associated with fillers and promptly address any adverse effects to achieve optimal clinical outcomes. Further studies are warranted to confirm these findings and refine treatment strategies for the HA filler complications.","container-title":"Journal of Cosmetic Dermatology","DOI":"10.1111/jocd.15990","ISSN":"1473-2165","issue":"12","journalAbbreviation":"J Cosmet Dermatol","language":"eng","page":"3261-3267","PMID":"37694495","source":"PubMed","title":"Management strategies for vascular complications in hyaluronic acid filler injections: a case series analysis","title-short":"Management strategies for vascular complications in hyaluronic acid filler injections","volume":"22","author":[{"family":"Choi","given":"Sun Young"},{"family":"Shin","given":"Sun Hye"},{"family":"Seok","given":"Joon"},{"family":"Yoo","given":"Kwang Ho"},{"family":"Kim","given":"Beom Joon"}],"issued":{"date-parts":[["2023",12]]}}},{"id":54523,"uris":["http://zotero.org/users/12641980/items/KBUY977N"],"itemData":{"id":54523,"type":"article-journal","abstract":"OBJECTIVE: Topical injection of growth factor (GF) for facial rejuvenation is unauthorized, but it is commonly performed in China, leading to emerging and challenging complications. The purpose of this study is to investigate the clinical, imaging, and histopathologic characteristics of complications caused by facial GF injection, as well as their treatments and outcomes.\nMETHODS: We performed a retrospective single-centered case series study on consecutive patients who were treated for complications following facial injection of GF. The primary outcome was the recurrence over follow-up period. The secondary outcomes were the subjective evaluations of the facial aesthetic, symptomatic, and psychological improvements using the Global Aesthetic Improvement Scale (GAIS) and a patient-reported outcome measurement (PROM). Kaplan-Meier analysis and log-rank test were performed to investigate the recurrence.\nRESULTS: A total of 32 females with an average age of 42.6 ± 9.4 years were included. Most patients received GF injections in non-medical institutes such as beauty spas and presented with uncontrollable soft tissue hyperplasia, diffuse subcutaneous swelling, and skin redness. Ultrasonography showed heterogeneous hypoechoic or echogenic areas in a thickened and disorganized subcutaneous tissue hierarchy. MRI showed flaky isointensive or hypointensive signals on T1WI and hyperintensive signals on T2WI. 37.5% patient underwent triamcinolone acetonide injection, whereas 62.5% patients underwent surgical interventions. Lipoma-like hyperplastic tissue was found during surgery. HE staining confirmed intramuscular lipoma and fibrolipomatous tissue hyperplasia. Recurrence was found in 37.5% patients over a median follow-up of 6 months. KM curves and log-rank test demonstrated no significant difference in the recurrence between patients who underwent nonsurgical or surgical interventions (p = 0.77). GAIS and PROM scores indicated substantial aesthetic, symptomatic, and psychological improvements in 70%, 91.7%, and 75% patients, respectively.\nCONCLUSIONS: Both surgical and nonsurgical interventions are feasible and effective treatment options for GF-induced complications. Although recurrence rate was relatively high, aesthetic, symptomatic, and psychological improvements were achieved in most patients. We developed a workflow that might help diagnose and treat complications following unknown dermal filler injections.\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2-03033-z","ISSN":"1432-5241","issue":"2","journalAbbreviation":"Aesthetic Plast Surg","language":"eng","page":"612-621","PMID":"36123508","source":"PubMed","title":"Complications following facial injection of growth factor solution","volume":"47","author":[{"family":"Xiong","given":"Chenlu"},{"family":"Xu","given":"Haisong"},{"family":"Yang","given":"Zheng"},{"family":"Shao","given":"Yan"},{"family":"Chi","given":"Yuan"},{"family":"Xu","given":"Yujian"},{"family":"Xing","given":"Jiahua"},{"family":"Yin","given":"Xiangye"},{"family":"Chen","given":"Youbai"},{"family":"Han","given":"Yan"}],"issued":{"date-parts":[["2023",4]]}}},{"id":54568,"uris":["http://zotero.org/users/12641980/items/63AMUSWC"],"itemData":{"id":54568,"type":"article-journal","abstract":"There has been considerable growth in the number of cosmetic injectable procedures in recent years. Consequently, physicians in general are seeing a greater number of patients who have previously had cosmetic implants. These patients often fail to mention or do not admit to having had previous cosmetic procedures, conditions that should be noted in their medical histories. In this article, the authors report a rare case of hyaluronic acid filler displacement resulting from injection in the nasal radix region that had been administered 10 months prior, which the patient failed to mention. The filler migration mimicked facial tumors, entangling an otherwise easy case and it was only recognized with the use of dermatological ultrasound. This serves as a warning and a reminder to include complications from cosmetic procedures in diagnostic hypotheses. Physicians need to be vigilant, question their patients' medical histories, and be familiar with diagnostic imaging options. The presence of dermal fillers should always be considered in cutaneous tumor lesions, since they can last for months to years, or be present in locations distant from the site of application.","container-title":"Clinical, Cosmetic and Investigational Dermatology","DOI":"10.2147/CCID.S398014","ISSN":"1178-7015","journalAbbreviation":"Clin Cosmet Investig Dermatol","language":"eng","page":"197-201","PMID":"36711075","PMCID":"PMC9882410","source":"PubMed","title":"Displacement of hyaluronic acid dermal filler mimicking a cutaneous tumor: a case report","title-short":"Displacement of hyaluronic acid dermal filler mimicking a cutaneous tumor","volume":"16","author":[{"family":"Magacho-Vieira","given":"Fabiano Nadson"},{"family":"Santana","given":"Aline Palitot"}],"issued":{"date-parts":[["2023"]]}}},{"id":54012,"uris":["http://zotero.org/users/12641980/items/BQV63T2Y"],"itemData":{"id":54012,"type":"article-journal","abstract":"AIM: Dermal fillers have been progressively used for cosmetic procedures. Concurrently, the rates of filler complications have also increased. The aim of this study is to describe the clinical management and treatment we performed in patients with complications occurred after filler injection.\nMETHODS: From March 2000 to February 2020, 197 patients have been evaluated for complications due to filler injection. For each patient type of material, symptoms and signs were recorded. Ultrasound evaluation was used to obtain information about the type, amount and location of the injected material. Magnetic Resonance Imaging was performed in those patients who were candidate for surgery. Based on the clinical manifestations, we performed a targeted therapy.\nRESULTS: The local and systemic medical therapy allowed us a complete remission of the clinical signs and symptoms in all patients presented with edema and erythema. We obtained optimal results with surgery, where a complete removal of the injected material was possible. In all the cases in which the complete removal of the infiltrated area could have led to functional impairments, we performed partial removal with poor outcomes.\nCONCLUSION: We observed complex clinical manifestations in the patients subjected to permanent fillers. An accurate knowledge upon the effects of the materials on tissues, a specific instrumental evaluation and a targeted therapy are crucial. We suggest the use of absorbable fillers. Patient should be subjected to filler implant in authorized structures by an expert specialist with experience in filler injection and with a thorough knowledge of the anatomical structures.\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1-02650-4","ISSN":"1432-5241","issue":"2","journalAbbreviation":"Aesthetic Plast Surg","language":"eng","page":"886-894","PMID":"34816307","source":"PubMed","title":"Clinical management of complications following filler injection","volume":"46","author":[{"family":"Carella","given":"Sara"},{"family":"Ruggeri","given":"Giulia"},{"family":"La Russa","given":"Raffaele"},{"family":"Volonnino","given":"Gianpietro"},{"family":"Frati","given":"Paola"},{"family":"Onesti","given":"Maria Giuseppina"}],"issued":{"date-parts":[["2022",4]]}}},{"id":54622,"uris":["http://zotero.org/users/12641980/items/ZBCU2QAX"],"itemData":{"id":54622,"type":"article-journal","abstract":"OBJECTIVES: To detect ultrasonographic inflammatory signs in the lacrimal, parotid, and submandibular glands in cosmetic fillers (CFs) users.\nMETHODS: A prospective and cross-sectional ultrasound study of the glands in cases with CFs was performed. The sample included users of hyaluronic acid, silicone oil, polymethylmethacrylate, polycaprolactone, calcium hydroxyapatite, and polyacrylamide. Abnormalities of the parenchyma and hypervascularity signs of the glands were compared with a control group (n = 10), evaluated by 2 observers, and correlated with the type, number, and location of the facial CFs. Cohen's kappa test and logistic regression models with odds ratios (OR) adjusted by age with 95% CI were performed.\nRESULTS: Sixty-three patients with CFs met the criteria. Parotid and submandibular glands had the highest percentage of parenchymal involvement: 87.3 and 88.9%, respectively (p &lt;.01). Abnormalities of the echostructure of the parenchyma and hypervascularity of the glands were detected with all kinds of fillers without significant differences per type. A significant substantial interrater kappa (0.61) with an agreement of 90% for all glands among observers was found.\nCONCLUSION: Users of common types of CFs frequently present subclinical ultrasonographic signs of inflammation of the lacrimal, parotid, and submandibular glands. Further research on the topic seems necessary.","container-title":"Journal of Ultrasound in Medicine: Official Journal of the American Institute of Ultrasound in Medicine","DOI":"10.1002/jum.15621","ISSN":"1550-9613","issue":"11","journalAbbreviation":"J Ultrasound Med","language":"eng","page":"2377-2389","PMID":"33417303","source":"PubMed","title":"Ultrasonographic subclinical signs of inflammation of the lacrimal, parotid, and submandibular glands in users of cosmetic fillers","volume":"40","author":[{"family":"Wortsman","given":"Ximena"},{"family":"Moll-Manzur","given":"Catherina"},{"family":"Ramírez-Cornejo","given":"Cristian"},{"family":"Alfaro-Sepúlveda","given":"Daniela"},{"family":"Mellado-Francisco","given":"Gonzalo"},{"family":"Rezende","given":"Juliana"},{"family":"Vera-Kellet","given":"Cristian"}],"issued":{"date-parts":[["2021",11]]}}},{"id":54010,"uris":["http://zotero.org/users/12641980/items/KLMBNVCA"],"itemData":{"id":54010,"type":"article-journal","abstract":"Dermal filler injections, one of the most commonly performed procedures in facial esthetic surgery, are rising in popularity. This has also led to an increase in nonmedical grade filler injections performed by nonmedical personnel, including that of injectable silicone. Surgical removal of silicone fillers is challenging, as the hydrophobic material often disperses within the soft tissue as droplets. This can lead to a systemic inflammatory reaction requiring steroid treatment. MRI localization of the filler material does not enable intraoperative guidance, and palpitation of the material is challenging since the filler droplets are often too small to palpate and located in multiple planes. We present a case demonstrating the advantages of utilizing intraoperative ultrasound to localize and silicone filler material. Utilizing this technique, we were able to achieve a high degree of excision of silicone filler material and the patient was able to stop her previous necessary immunosuppressive steroid regimen successfully.","container-title":"The Journal of Craniofacial Surgery","DOI":"10.1097/SCS.0000000000007196","ISSN":"1536-3732","issue":"3","journalAbbreviation":"J Craniofac Surg","language":"eng","page":"e276-e278","PMID":"34779591","source":"PubMed","title":"Intraoperative ultrasound imaging in silicone filler removal","volume":"32","author":[{"family":"Suchyta","given":"Marissa A."},{"family":"Hunt","given":"Christopher H."},{"family":"Eiken","given":"Patrick"},{"family":"Mardini","given":"Samir"}],"issued":{"date-parts":[["2021",5,1]]}}},{"id":56253,"uris":["http://zotero.org/users/12641980/items/3MU7ARD7"],"itemData":{"id":56253,"type":"article-journal","abstract":"The possibilities for facial and body treatments are wide, but when it comes to treatment for the cervical region, the options are more restricted and among them, the use of poly-l-lactic acid (PLLA) stands out. PLLA is used for collagen biostimulation and improvement of skin turgor with good results; however this procedure is not free of complications, and for the treatment of these, a correct diagnosis is essential. As it is esthetic medicine, the guarantee of results requires that complications are not tolerated, and thus, any resource that enriches the diagnostic and therapeutic arsenal is of great value. The objective of this study is to report the diagnosis of a PLLA nodule with the help of high-frequency ultrasound, establishing a clinical, radiological, and histopathological correlation, in a patient submitted to PLLA injection for esthetic improvement of the cervical region. We present a case in a female patient presenting a nodule in the cervical region after the application of PLLA, where we performed the excision guided by high-frequency ultrasound. Mastering the diagnostic technique with high-frequency ultrasound can play a valuable role in indicating early surgical exeresis, also contributing to complete patient care. It allows the application of the product, monitoring, diagnosis of the complication, and treatment to be carried out dynamically and precisely by the injector.","container-title":"Journal of Cosmetic Dermatology","DOI":"10.1111/jocd.13527","ISSN":"1473-2165","issue":"2","journalAbbreviation":"J Cosmet Dermatol","language":"eng","page":"417-419","PMID":"32588526","source":"PubMed","title":"Ultrasound-guided poly-l-lactic acid nodule excision: The importance of the injector ultrasonographic experience","title-short":"Ultrasound-guided poly-l-lactic acid nodule excision","volume":"20","author":[{"family":"Bravo","given":"Bruna Souza Felix"},{"family":"Melo Carvalho","given":"Raquel","non-dropping-particle":"de"},{"family":"Souza","given":"Eduardo"},{"family":"Vargas","given":"Thiago Jeunon De Souza"},{"family":"Bravo","given":"Leonardo Gonçalves"}],"issued":{"date-parts":[["2021",2]]}}},{"id":56850,"uris":["http://zotero.org/users/12641980/items/8VWMAU42"],"itemData":{"id":56850,"type":"article-journal","abstract":"132 women after facial contouring on terms from 2 weeks to 15 years after filler injection were examined by sonography (US). They had complaints of the edema, hypercorrection, asymmetry, discomfort and anxiety about the excess of the terms that filler had spent into the soft tissues. HA fillers were injected in 111 cases (84.1%), silicon agents - in 13 cases (9.8%), CaHA - in 6 (4.5%), PMMA - on 1 (0.8%) and one patient have had non-hyalouronic filler with unknown origin (0.8%). According to the US data, nasolacrimal and palpebromar fissures were the most common location of fillers or the echo signs of fibrotic changes in the projection of their injection - 54 patients, just like the lips region and nasolabial folds - 52 cases. The US of the skin and the soft tissues of the face and neck region prescribed to the patients in order to carry out the differential diagnosis of complaints' causes, to determine the treatment tactics and for planning cosmetic procedures.","container-title":"Georgian Medical News","ISSN":"1512-0112","issue":"311","journalAbbreviation":"Georgian Med News","language":"eng","page":"74-79","PMID":"33814395","source":"PubMed","title":"Sonography of the face and neck region soft tissues in assessment of the complications causes after facial contouring","author":[{"family":"Bondarenko","given":"I."},{"family":"Privalova","given":"E."},{"family":"Shumina","given":"Y."}],"issued":{"date-parts":[["2021",2]]}}},{"id":56236,"uris":["http://zotero.org/users/12641980/items/Y9X5E6FM"],"itemData":{"id":56236,"type":"article-journal","abstract":"INTRODUCTION: Esthetic medicine is a buoyant field of medicine. As the number of performed procedures - mainly injections of botulin toxin and dermal fillers - is increasing, the number of complications is rising as well. The most popular dermal filler is hyaluronic acid. Injection of hyaluronic acid dermal fillers is considered a minimally invasive procedure, but complications in the form of skin nodules and lumps are being encountered more and frequently. Esthetic medicine does not currently offer its own diagnostic methods that would allow one to diagnose complications. In these circumstances, the implementation of objective diagnostic methods from other fields of medicine becomes significant. High-frequency ultrasound is one of such methods.\nAIM OF THE STUDY: The aim of this study was to implement high-frequency ultrasound for the diagnosis of palpable nodules after the administration of dermal fillers.\nMATERIAL AND METHOD: The study group included 15 women who developed palpable nodules in the region of hyaluronic acid injection. The study includes both early and late complications. An EPIQ 5 (Philips, Bothell, USA) ultrasound machine and a L5-18 transducer were used to examine the nodules. Ultrasound images were evaluated qualitatively by 2 independent investigators.\nRESULTS: Ultrasound enabled the diagnosis of hyaluronic acid deposition in 9 women, granulomas in 3 women, fibrosis in 2 women and a deposition with inflammation in 1 case. Each of the diagnosed structures presented a typical ultrasound appearance.\nCONCLUSIONS: High-frequency ultrasound is a useful diagnostic method that has a chance to become a widespread tool to diagnose and treat complications. Because of a low number of study reports in this area, continued research is warranted.","container-title":"Journal of Ultrasonography","DOI":"10.15557/JoU.2020.0044","ISSN":"2084-8404","issue":"83","journalAbbreviation":"J Ultrason","language":"eng","page":"e248-e253","PMID":"33500791","PMCID":"PMC7830082","source":"PubMed","title":"The use of high-frequency ultrasonography for the diagnosis of palpable nodules after the administration of dermal fillers","volume":"20","author":[{"family":"Mlosek","given":"Robert Krzysztof"},{"family":"Migda","given":"Bartosz"},{"family":"Skrzypek","given":"Ewa"},{"family":"Słoboda","given":"Katarzyna"},{"family":"Migda","given":"Michał"}],"issued":{"date-parts":[["2021"]]}}},{"id":54635,"uris":["http://zotero.org/users/12641980/items/8J5SNVPH"],"itemData":{"id":54635,"type":"article-journal","abstract":"INTRODUCTION: In recent years, ultrasonography has been used in an increasing number of fields, such as dermatology, aesthetic medicine and cosmetology. For skin imaging, research has shown the usefulness of both classic scanners equipped with linear transducers, and high-frequency scanners with mechanical transducers. An increasing number of reports indicating high usefulness of Doppler sonography have been published recently. The aim of this study was to assess the usefulness of high-frequency Doppler imaging in the diagnosis of vascular complications after aesthetic procedures using tissue fillers.\nMATERIALS AND METHODS: A total of 12 women aged 19-48 years (mean age 36.08 years) who had undergone hyaluronic acid treatment were included in the study group. Ultrasound scans were performed using standard ultrasound scanners, i.e. Philips Epiq 5 with a linear transducer and Samsung RS85 with linear transducers and Doppler Microflow Imaging option. Ultrasound scans were performed to assess the presence of blood flow using Color Power Doppler (CPA). Pulsed-Wave Doppler was used only for arteries. If no blood flow was recorded with Color Power Doppler, Microflow Imaging was used.\nRESULTS: Doppler ultrasound showed normal blood flow despite reported symptoms in 3 cases. Vascular stenosis was found in 2 patients. In the other 7 patients, Doppler ultrasound showed no blood flow at the sites where complications developed.\nCONCLUSIONS: Skin ultrasound with Doppler options is a useful tool in the diagnosis of aesthetic medicine complications.","container-title":"Journal of Ultrasonography","DOI":"10.15557/JoU.2020.0047","ISSN":"2084-8404","issue":"83","journalAbbreviation":"J Ultrason","language":"eng","page":"e268-e272","PMID":"33505714","PMCID":"PMC7835656","source":"PubMed","title":"Usefulness of Doppler sonography in aesthetic medicine","volume":"20","author":[{"family":"Jaguś","given":"Dominika"},{"family":"Skrzypek","given":"Ewa"},{"family":"Migda","given":"Bartosz"},{"family":"Woźniak","given":"Witold"},{"family":"Mlosek","given":"Robert Krzysztof"}],"issued":{"date-parts":[["2021"]]}}},{"id":56237,"uris":["http://zotero.org/users/12641980/items/DHQ4W63D"],"itemData":{"id":56237,"type":"article-journal","abstract":"The use of hyaluronic acid (HA) fillers for facial rejuvenation has grown widely and is now one of the most performed noninvasive cosmetic procedures. Viral infections can occur, albeit rarely. This report describes a 65-year-old female patient with significant fat tissue loss in the malar region who developed herpes zoster after receiving HA filler for facial volumization. We performed volumization with a total of 2mL of HA in one session. Two days after the procedure, the patient began feeling mild pain in the malar region bilaterally and in the right side of the nasolabial fold. Upon physical examination, vesicles and erythema were observed. Due to the possibility of herpes zoster virus (HZV) infection, the patient was treated with valacyclovir. Ultrasonography with arterial and venous Doppler study revealed normal blood flow in the angular artery path and adequate positioning of the filler. After seven days of valacyclovir, the patient had complete resolution of the lesions. Herpes virus reactivation can be caused by direct axon damage by the needle, by tissue manipulation, and by inflammatory reaction. Herpes simplex virus (HSV) is the virus most commonly involved and its incidence does not exceed 1.45 percent of the complication cases, and HZV is even rarer. Reactivation of HZV might mimic tissue ischemia. Ultrasonography is a noninvasive, fast, and useful tool to evaluate vascular impairment and the positioning of the filler.","container-title":"The Journal of Clinical and Aesthetic Dermatology","ISSN":"1941-2789","issue":"12","journalAbbreviation":"J Clin Aesthet Dermatol","language":"eng","page":"29-31","PMID":"33488916","PMCID":"PMC7819593","source":"PubMed","title":"Herpes zoster as a differential diagnosis for ischemia after facial hyaluronic acid filler","volume":"13","author":[{"family":"Kim","given":"Jessica Shen Tsy Wu"},{"family":"Dos Santos Guadanhim","given":"Lilia Ramos"},{"family":"De Barros Nunes","given":"Gisele Jacobino"},{"family":"Dias Da Rocha","given":"Marco Alexandre"},{"family":"Munia","given":"Marco Antonio"},{"family":"Yarak","given":"Samira"}],"issued":{"date-parts":[["2020",12]]}}},{"id":65286,"uris":["http://zotero.org/users/12641980/items/2KH6NQLK"],"itemData":{"id":65286,"type":"article-journal","abstract":"BACKGROUND\n              The popularity of dermal fillers in aesthetic procedures has led to an increase in complications, including nodules that can be challenging to diagnose and treat. The role of ultrasound as a noninvasive diagnostic tool across different fillers remains underexplored.\n            \n            \n              OBJECTIVE\n              To investigate the clinical features and ultrasound characteristics of dermal filler nodules.\n            \n            \n              MATERIALS AND METHODS\n              The authors conducted a retrospective cohort study from February 2018 to December 2024, enrolling 62 patients with filler nodules referred to a tertiary center. Demographic data, filler types, clinical history, and cultures were collected and analyzed. Nodules were evaluated by ultrasound for their echogenicity, border definition, and internal architecture.\n            \n            \n              RESULTS\n              \n                Most patients were women (88.7%), with a mean age of 44.9 years. Hyaluronic acid was the most commonly reported filler, followed by polycaprolactone and poly-\n                d\n                ,\n                l\n                -lactic acid. The midface was the most frequent site of nodule development. Ultrasound imaging revealed distinct, filler-specific characteristics: hyaluronic acid nodules evolved from anechoic “jelly” to hypoechoic “stormcloud” patterns; poly-\n                d\n                ,\n                l\n                -lactic acid nodules presented as well-circumscribed hyperechoic “snow globe” formations; polycaprolactone ranged from fibrotic “dragon-beard candy” to layered “water ripple” patterns; and silicone resembled diffuse, ill-defined “snowstorm” echotexture.\n              \n            \n            \n              CONCLUSION\n              Ultrasound reveals filler nodule patterns, supporting more accurate diagnosis and safer, individualized treatment.","container-title":"Dermatologic Surgery","DOI":"10.1097/DSS.0000000000004963","ISSN":"1076-0512, 1524-4725","journalAbbreviation":"Dermatol Surg","language":"en","source":"DOI.org (Crossref)","title":"Mapping filler nodules: ultrasound characteristics and clinical patterns in dermal filler complications","title-short":"Mapping filler nodules","URL":"https://journals.lww.com/10.1097/DSS.0000000000004963","author":[{"family":"Chiang","given":"Jenny"},{"family":"Liao","given":"Yi-Hua"}],"accessed":{"date-parts":[["2026",2,19]]},"issued":{"date-parts":[["2025",11,21]]}}}],"schema":"https://github.com/citation-style-language/schema/raw/master/csl-citation.json"} </w:instrText>
            </w:r>
            <w:r>
              <w:fldChar w:fldCharType="separate"/>
            </w:r>
            <w:r w:rsidR="002158DE" w:rsidRPr="002158DE">
              <w:rPr>
                <w:szCs w:val="24"/>
              </w:rPr>
              <w:t>[41, 45, 47, 48, 50, 51, 53, 58, 64, 79, 87, 90, 92–116]</w:t>
            </w:r>
            <w:r>
              <w:fldChar w:fldCharType="end"/>
            </w:r>
          </w:p>
        </w:tc>
        <w:tc>
          <w:tcPr>
            <w:tcW w:w="3114" w:type="dxa"/>
            <w:tcBorders>
              <w:right w:val="nil"/>
            </w:tcBorders>
            <w:vAlign w:val="center"/>
          </w:tcPr>
          <w:p w14:paraId="501646D3" w14:textId="1D67BDB2" w:rsidR="001963DD" w:rsidRDefault="001963DD" w:rsidP="000336FB">
            <w:pPr>
              <w:jc w:val="left"/>
            </w:pPr>
            <w:r>
              <w:t xml:space="preserve">- </w:t>
            </w:r>
            <w:r w:rsidR="00CD6AC2">
              <w:t>C</w:t>
            </w:r>
            <w:r>
              <w:t>omplications</w:t>
            </w:r>
            <w:r w:rsidR="00CD6AC2">
              <w:t xml:space="preserve"> diagnosis</w:t>
            </w:r>
          </w:p>
          <w:p w14:paraId="01A7EF69" w14:textId="77777777" w:rsidR="001963DD" w:rsidRDefault="001963DD" w:rsidP="000336FB">
            <w:pPr>
              <w:jc w:val="left"/>
            </w:pPr>
            <w:r>
              <w:t>- Filler visualization</w:t>
            </w:r>
          </w:p>
          <w:p w14:paraId="2298520F" w14:textId="77777777" w:rsidR="001963DD" w:rsidRPr="00624D4E" w:rsidRDefault="001963DD" w:rsidP="000336FB">
            <w:pPr>
              <w:jc w:val="left"/>
            </w:pPr>
            <w:r>
              <w:t>- Treatment planning</w:t>
            </w:r>
          </w:p>
        </w:tc>
      </w:tr>
      <w:tr w:rsidR="001963DD" w:rsidRPr="00225947" w14:paraId="35C7587C" w14:textId="77777777" w:rsidTr="001A6D8B">
        <w:trPr>
          <w:trHeight w:val="980"/>
        </w:trPr>
        <w:tc>
          <w:tcPr>
            <w:tcW w:w="1631" w:type="dxa"/>
            <w:vMerge/>
            <w:tcBorders>
              <w:left w:val="nil"/>
            </w:tcBorders>
            <w:vAlign w:val="center"/>
          </w:tcPr>
          <w:p w14:paraId="74DA7FB0" w14:textId="77777777" w:rsidR="001963DD" w:rsidRPr="00624D4E" w:rsidRDefault="001963DD" w:rsidP="002111F8"/>
        </w:tc>
        <w:tc>
          <w:tcPr>
            <w:tcW w:w="2364" w:type="dxa"/>
            <w:vAlign w:val="center"/>
          </w:tcPr>
          <w:p w14:paraId="7D6186A8" w14:textId="059022B9" w:rsidR="001963DD" w:rsidRPr="00CE081A" w:rsidRDefault="001963DD" w:rsidP="004263C2">
            <w:pPr>
              <w:jc w:val="left"/>
            </w:pPr>
            <w:r>
              <w:t>Ultrasound-guided interventions</w:t>
            </w:r>
            <w:r w:rsidR="002524D7">
              <w:t xml:space="preserve"> </w:t>
            </w:r>
            <w:r w:rsidR="00CD6AC2">
              <w:t xml:space="preserve">in </w:t>
            </w:r>
            <w:r w:rsidR="002524D7">
              <w:t>complications</w:t>
            </w:r>
            <w:r w:rsidR="00834384">
              <w:t xml:space="preserve"> management</w:t>
            </w:r>
          </w:p>
        </w:tc>
        <w:tc>
          <w:tcPr>
            <w:tcW w:w="2951" w:type="dxa"/>
            <w:vAlign w:val="center"/>
          </w:tcPr>
          <w:p w14:paraId="2177E7D3" w14:textId="595F544F" w:rsidR="001963DD" w:rsidRDefault="001963DD" w:rsidP="002111F8">
            <w:r>
              <w:fldChar w:fldCharType="begin"/>
            </w:r>
            <w:r w:rsidR="002158DE">
              <w:instrText xml:space="preserve"> ADDIN ZOTERO_ITEM CSL_CITATION {"citationID":"kOwwrpDG","properties":{"formattedCitation":"[81, 107, 111]","plainCitation":"[81, 107, 111]","noteIndex":0},"citationItems":[{"id":54548,"uris":["http://zotero.org/users/12641980/items/AYWKYLWZ"],"itemData":{"id":54548,"type":"article-journal","abstract":"BACKGROUND: Radiesse, or calcium hydroxyapatite (CaHA), is a semipermanent, biodegradable injectable filler that provides immediate aesthetic improvement, while also stimulating neocollagenesis for biological effects. The physical properties of CaHA make it difficult, if not impossible, to remove. Unlike some hyaluronic acid-based fillers, CaHA cannot be easily dissolved.\nOBJECTIVES: The aim of this study was to present a simple and reliable technique for debulking and removing excess CaHA in the event of nodule formation, vascular compression, or overcorrection.\nMETHODS: An 18-gauge needle was used to make an incision near the filler excess. A 1-mm-diameter grater-type microliposuction cannula (Lipocube, Inc.; London, UK) was attached to a 5- to 10-mL syringe under negative pressure. The cannula under syringe suction was used in a back-and-forth reaming motion beginning in the base of the material and gradually moving toward the surface until the desired effect was achieved. Identification of the CaHA can be established and removal confirmed with ultrasound (Clarius, Inc.; Vancouver, BC, Canada) if available.\nRESULTS: Although nodules, excess material and vascular compression secondary to CaHA are very rare occurrences, 4 patients were treated with excess material and/or nodules. In 1 patient, the prominent cheek filler was reduced and a 1-cm nodule that was palpable in the buccal region was eliminated. In the other 3 other patients, the palpable excess material was easily removed, in 2 at the time of injection and in the third, 6 months later. No patient required repeat treatment or replacement.\nCONCLUSIONS: This removal technique has been shown to adequately remove excess CaHA filler but is not applicable to inadvertent intravascular injection.","container-title":"Aesthetic Surgery Journal","DOI":"10.1093/asj/sjac299","ISSN":"1527-330X","issue":"3","journalAbbreviation":"Aesthet Surg J","language":"eng","page":"365-369","PMID":"36411258","source":"PubMed","title":"Radiesse rescue: a preliminary study for a simple and effective technique for the removal of calcium hydroxyapatite-based fillers","title-short":"Radiesse rescue","volume":"43","author":[{"family":"Cohen","given":"Steven R."},{"family":"Patton","given":"Sarah"},{"family":"Wesson","given":"Jordan"},{"family":"Tiryaki","given":"K. Tunc"},{"family":"Mora","given":"Alexandra"}],"issued":{"date-parts":[["2023",2,21]]}}},{"id":54568,"uris":["http://zotero.org/users/12641980/items/63AMUSWC"],"itemData":{"id":54568,"type":"article-journal","abstract":"There has been considerable growth in the number of cosmetic injectable procedures in recent years. Consequently, physicians in general are seeing a greater number of patients who have previously had cosmetic implants. These patients often fail to mention or do not admit to having had previous cosmetic procedures, conditions that should be noted in their medical histories. In this article, the authors report a rare case of hyaluronic acid filler displacement resulting from injection in the nasal radix region that had been administered 10 months prior, which the patient failed to mention. The filler migration mimicked facial tumors, entangling an otherwise easy case and it was only recognized with the use of dermatological ultrasound. This serves as a warning and a reminder to include complications from cosmetic procedures in diagnostic hypotheses. Physicians need to be vigilant, question their patients' medical histories, and be familiar with diagnostic imaging options. The presence of dermal fillers should always be considered in cutaneous tumor lesions, since they can last for months to years, or be present in locations distant from the site of application.","container-title":"Clinical, Cosmetic and Investigational Dermatology","DOI":"10.2147/CCID.S398014","ISSN":"1178-7015","journalAbbreviation":"Clin Cosmet Investig Dermatol","language":"eng","page":"197-201","PMID":"36711075","PMCID":"PMC9882410","source":"PubMed","title":"Displacement of hyaluronic acid dermal filler mimicking a cutaneous tumor: a case report","title-short":"Displacement of hyaluronic acid dermal filler mimicking a cutaneous tumor","volume":"16","author":[{"family":"Magacho-Vieira","given":"Fabiano Nadson"},{"family":"Santana","given":"Aline Palitot"}],"issued":{"date-parts":[["2023"]]}}},{"id":56253,"uris":["http://zotero.org/users/12641980/items/3MU7ARD7"],"itemData":{"id":56253,"type":"article-journal","abstract":"The possibilities for facial and body treatments are wide, but when it comes to treatment for the cervical region, the options are more restricted and among them, the use of poly-l-lactic acid (PLLA) stands out. PLLA is used for collagen biostimulation and improvement of skin turgor with good results; however this procedure is not free of complications, and for the treatment of these, a correct diagnosis is essential. As it is esthetic medicine, the guarantee of results requires that complications are not tolerated, and thus, any resource that enriches the diagnostic and therapeutic arsenal is of great value. The objective of this study is to report the diagnosis of a PLLA nodule with the help of high-frequency ultrasound, establishing a clinical, radiological, and histopathological correlation, in a patient submitted to PLLA injection for esthetic improvement of the cervical region. We present a case in a female patient presenting a nodule in the cervical region after the application of PLLA, where we performed the excision guided by high-frequency ultrasound. Mastering the diagnostic technique with high-frequency ultrasound can play a valuable role in indicating early surgical exeresis, also contributing to complete patient care. It allows the application of the product, monitoring, diagnosis of the complication, and treatment to be carried out dynamically and precisely by the injector.","container-title":"Journal of Cosmetic Dermatology","DOI":"10.1111/jocd.13527","ISSN":"1473-2165","issue":"2","journalAbbreviation":"J Cosmet Dermatol","language":"eng","page":"417-419","PMID":"32588526","source":"PubMed","title":"Ultrasound-guided poly-l-lactic acid nodule excision: The importance of the injector ultrasonographic experience","title-short":"Ultrasound-guided poly-l-lactic acid nodule excision","volume":"20","author":[{"family":"Bravo","given":"Bruna Souza Felix"},{"family":"Melo Carvalho","given":"Raquel","non-dropping-particle":"de"},{"family":"Souza","given":"Eduardo"},{"family":"Vargas","given":"Thiago Jeunon De Souza"},{"family":"Bravo","given":"Leonardo Gonçalves"}],"issued":{"date-parts":[["2021",2]]}}}],"schema":"https://github.com/citation-style-language/schema/raw/master/csl-citation.json"} </w:instrText>
            </w:r>
            <w:r>
              <w:fldChar w:fldCharType="separate"/>
            </w:r>
            <w:r w:rsidR="002158DE" w:rsidRPr="002158DE">
              <w:t>[81, 107, 111]</w:t>
            </w:r>
            <w:r>
              <w:fldChar w:fldCharType="end"/>
            </w:r>
          </w:p>
        </w:tc>
        <w:tc>
          <w:tcPr>
            <w:tcW w:w="3114" w:type="dxa"/>
            <w:tcBorders>
              <w:right w:val="nil"/>
            </w:tcBorders>
            <w:vAlign w:val="center"/>
          </w:tcPr>
          <w:p w14:paraId="100548D2" w14:textId="0590B7ED" w:rsidR="001963DD" w:rsidRDefault="001963DD" w:rsidP="000336FB">
            <w:pPr>
              <w:jc w:val="left"/>
            </w:pPr>
            <w:r>
              <w:t xml:space="preserve">- </w:t>
            </w:r>
            <w:r w:rsidR="00CD6AC2">
              <w:t xml:space="preserve">Surgical </w:t>
            </w:r>
            <w:r>
              <w:t>procedures</w:t>
            </w:r>
            <w:r w:rsidR="00CD6AC2">
              <w:t xml:space="preserve"> targeting</w:t>
            </w:r>
          </w:p>
        </w:tc>
      </w:tr>
    </w:tbl>
    <w:p w14:paraId="0EDFD605" w14:textId="4992C233" w:rsidR="001963DD" w:rsidRDefault="001963DD" w:rsidP="002111F8">
      <w:r w:rsidRPr="00926F46">
        <w:t xml:space="preserve">Dermal fillers include CaHA, CaHA+HA, HA, paraffin, PCL, PLLA, and RhCol-III. </w:t>
      </w:r>
      <w:r w:rsidRPr="00593B50">
        <w:t xml:space="preserve">Other injectables include DCA, PNs, and silicone. </w:t>
      </w:r>
      <w:r w:rsidRPr="00765DFC">
        <w:rPr>
          <w:b/>
          <w:bCs/>
        </w:rPr>
        <w:t>Abbreviations:</w:t>
      </w:r>
      <w:r w:rsidRPr="00765DFC">
        <w:t xml:space="preserve"> </w:t>
      </w:r>
      <w:r w:rsidR="00514535" w:rsidRPr="00765DFC">
        <w:t>AEs, adverse events</w:t>
      </w:r>
      <w:r w:rsidR="00CC71B2" w:rsidRPr="00765DFC">
        <w:t xml:space="preserve">; </w:t>
      </w:r>
      <w:r w:rsidRPr="00765DFC">
        <w:t>BoNT-A</w:t>
      </w:r>
      <w:r w:rsidRPr="00593B50">
        <w:t xml:space="preserve">, botulinum neurotoxin type A; CaHA, calcium hydroxylapatite; DCA, deoxycholic acid; HA, hyaluronic acid; Hyal, hyaluronidase; PCL, polycaprolactone; PLLA, poly-L-lactic acid; PNs, polynucleotides; RhCol-III, recombinant type III humanized collagen. </w:t>
      </w:r>
      <w:r w:rsidR="00684A67">
        <w:rPr>
          <w:b/>
          <w:bCs/>
        </w:rPr>
        <w:t>*</w:t>
      </w:r>
      <w:r w:rsidRPr="00BD6B83">
        <w:rPr>
          <w:b/>
          <w:bCs/>
        </w:rPr>
        <w:t>:</w:t>
      </w:r>
      <w:r>
        <w:t xml:space="preserve"> Studies focused on anatomical and vascular mapping without subsequent injection procedure performed.</w:t>
      </w:r>
    </w:p>
    <w:p w14:paraId="30FB1499" w14:textId="77777777" w:rsidR="001963DD" w:rsidRPr="009F0C9C" w:rsidRDefault="001963DD" w:rsidP="002111F8">
      <w:pPr>
        <w:pStyle w:val="Titolo1"/>
      </w:pPr>
      <w:r w:rsidRPr="009F0C9C">
        <w:lastRenderedPageBreak/>
        <w:t>References</w:t>
      </w:r>
    </w:p>
    <w:p w14:paraId="125A5B4F" w14:textId="77777777" w:rsidR="000A6A0D" w:rsidRDefault="00593B50" w:rsidP="000A6A0D">
      <w:pPr>
        <w:pStyle w:val="Bibliografia"/>
      </w:pPr>
      <w:r>
        <w:fldChar w:fldCharType="begin"/>
      </w:r>
      <w:r w:rsidR="000A6A0D">
        <w:instrText xml:space="preserve"> ADDIN ZOTERO_BIBL {"uncited":[],"omitted":[],"custom":[]} CSL_BIBLIOGRAPHY </w:instrText>
      </w:r>
      <w:r>
        <w:fldChar w:fldCharType="separate"/>
      </w:r>
      <w:r w:rsidR="000A6A0D">
        <w:t xml:space="preserve">1. </w:t>
      </w:r>
      <w:r w:rsidR="000A6A0D">
        <w:tab/>
        <w:t>Zhang M, Yang Y, Shi Y, et al (2025) A comprehensive ultrasound investigation of lower facial and neck structure. Aesthetic Plast Surg 49:1–12. https://doi.org/10.1007/s00266-024-04313-6</w:t>
      </w:r>
    </w:p>
    <w:p w14:paraId="2F6D99ED" w14:textId="77777777" w:rsidR="000A6A0D" w:rsidRDefault="000A6A0D" w:rsidP="000A6A0D">
      <w:pPr>
        <w:pStyle w:val="Bibliografia"/>
      </w:pPr>
      <w:r>
        <w:t xml:space="preserve">2. </w:t>
      </w:r>
      <w:r>
        <w:tab/>
        <w:t>Naylor D, Velthuis P (2025) Integrating facial ultrasound into medical esthetics practice. J Am Acad Dermatol S0190-9622(25)02216–9. https://doi.org/10.1016/j.jaad.2025.05.1428</w:t>
      </w:r>
    </w:p>
    <w:p w14:paraId="1AB6E3BB" w14:textId="77777777" w:rsidR="000A6A0D" w:rsidRDefault="000A6A0D" w:rsidP="000A6A0D">
      <w:pPr>
        <w:pStyle w:val="Bibliografia"/>
      </w:pPr>
      <w:r>
        <w:t xml:space="preserve">3. </w:t>
      </w:r>
      <w:r>
        <w:tab/>
        <w:t>Hong G-W, Kim S-B, Koppert E, et al (2025) Filler injection techniques and ultrasound observations: ultrasound-based classification of volume deficiency in nasolabial folds. Aesth Plast Surg. https://doi.org/10.1007/s00266-025-05319-4</w:t>
      </w:r>
    </w:p>
    <w:p w14:paraId="754B2D1C" w14:textId="77777777" w:rsidR="000A6A0D" w:rsidRDefault="000A6A0D" w:rsidP="000A6A0D">
      <w:pPr>
        <w:pStyle w:val="Bibliografia"/>
      </w:pPr>
      <w:r>
        <w:t xml:space="preserve">4. </w:t>
      </w:r>
      <w:r>
        <w:tab/>
        <w:t>Ravera K (2025) Ultrasound and radiological patterns in assessing the efficacy of juvelook for collagen stimulation and tear trough enhancement: a case report. Cureus 17:e82668. https://doi.org/10.7759/cureus.82668</w:t>
      </w:r>
    </w:p>
    <w:p w14:paraId="600E8381" w14:textId="77777777" w:rsidR="000A6A0D" w:rsidRDefault="000A6A0D" w:rsidP="000A6A0D">
      <w:pPr>
        <w:pStyle w:val="Bibliografia"/>
      </w:pPr>
      <w:r>
        <w:t xml:space="preserve">5. </w:t>
      </w:r>
      <w:r>
        <w:tab/>
        <w:t>Lourenço LM, Di Sessa D, Tebet ACF, et al (2025) Hyaluronic high definition fill technique. J Cosmet Dermatol 24:e16692. https://doi.org/10.1111/jocd.16692</w:t>
      </w:r>
    </w:p>
    <w:p w14:paraId="27D7E147" w14:textId="77777777" w:rsidR="000A6A0D" w:rsidRDefault="000A6A0D" w:rsidP="000A6A0D">
      <w:pPr>
        <w:pStyle w:val="Bibliografia"/>
      </w:pPr>
      <w:r>
        <w:t xml:space="preserve">6. </w:t>
      </w:r>
      <w:r>
        <w:tab/>
        <w:t>Gonzalez C, Callejas E, Nuñez C, et al (2025) Lip volumization with hyaluronic acid: comparative ultrasonographic evaluation of cannula and needle techniques in a multicenter study. Cureus 17:e79325. https://doi.org/10.7759/cureus.79325</w:t>
      </w:r>
    </w:p>
    <w:p w14:paraId="1FEA2C79" w14:textId="77777777" w:rsidR="000A6A0D" w:rsidRDefault="000A6A0D" w:rsidP="000A6A0D">
      <w:pPr>
        <w:pStyle w:val="Bibliografia"/>
      </w:pPr>
      <w:r>
        <w:t xml:space="preserve">7. </w:t>
      </w:r>
      <w:r>
        <w:tab/>
        <w:t>Bravo BSF, Carvalho RDM, Elias MC, et al (2024) Nasal filling guided by high frequency ultrasound: reducing risks. J Cosmet Dermatol 23:3256–3262. https://doi.org/10.1111/jocd.16430</w:t>
      </w:r>
    </w:p>
    <w:p w14:paraId="75B8E2F7" w14:textId="77777777" w:rsidR="000A6A0D" w:rsidRDefault="000A6A0D" w:rsidP="000A6A0D">
      <w:pPr>
        <w:pStyle w:val="Bibliografia"/>
      </w:pPr>
      <w:r>
        <w:t xml:space="preserve">8. </w:t>
      </w:r>
      <w:r>
        <w:tab/>
        <w:t>Kim JS (2024) 9-point injection technique for lip augmentation and lip corner lifting using sonographic imaging of the labial artery pathway. Aesthet Surg J 44:1080–1090. https://doi.org/10.1093/asj/sjae086</w:t>
      </w:r>
    </w:p>
    <w:p w14:paraId="50E802BC" w14:textId="77777777" w:rsidR="000A6A0D" w:rsidRDefault="000A6A0D" w:rsidP="000A6A0D">
      <w:pPr>
        <w:pStyle w:val="Bibliografia"/>
      </w:pPr>
      <w:r>
        <w:t xml:space="preserve">9. </w:t>
      </w:r>
      <w:r>
        <w:tab/>
        <w:t>Shekarriz P, Shojaee P (2023) Introducing an esthetic treatment of malocclusion: ultrasound-assisted augmentation of premaxilla with injectable hyaluronic acid filler. Clin Case Rep 11:e7100. https://doi.org/10.1002/ccr3.7100</w:t>
      </w:r>
    </w:p>
    <w:p w14:paraId="6FBDBA70" w14:textId="77777777" w:rsidR="000A6A0D" w:rsidRDefault="000A6A0D" w:rsidP="000A6A0D">
      <w:pPr>
        <w:pStyle w:val="Bibliografia"/>
      </w:pPr>
      <w:r>
        <w:t xml:space="preserve">10. </w:t>
      </w:r>
      <w:r>
        <w:tab/>
        <w:t>Wan J, Yoon SE, Rosellini I, et al (2025) Volumetric restoration and lifting of the lateral face using polycaprolactone-based filler. J Craniofac Surg 36:e564–e566. https://doi.org/10.1097/SCS.0000000000011443</w:t>
      </w:r>
    </w:p>
    <w:p w14:paraId="5CA65A37" w14:textId="77777777" w:rsidR="000A6A0D" w:rsidRDefault="000A6A0D" w:rsidP="000A6A0D">
      <w:pPr>
        <w:pStyle w:val="Bibliografia"/>
      </w:pPr>
      <w:r>
        <w:t xml:space="preserve">11. </w:t>
      </w:r>
      <w:r>
        <w:tab/>
        <w:t>Yi K-H, Kim S-B, Park H-J, Kim H-J (2025) Lateral eyebrow lifting and eye-opening point injection with botulinum neurotoxin: anatomical perspective. J Craniofac Surg 36:e607–e609. https://doi.org/10.1097/SCS.0000000000011112</w:t>
      </w:r>
    </w:p>
    <w:p w14:paraId="74DFCFD0" w14:textId="77777777" w:rsidR="000A6A0D" w:rsidRDefault="000A6A0D" w:rsidP="000A6A0D">
      <w:pPr>
        <w:pStyle w:val="Bibliografia"/>
      </w:pPr>
      <w:r>
        <w:t xml:space="preserve">12. </w:t>
      </w:r>
      <w:r>
        <w:tab/>
        <w:t>Namakizadeh Esfahani N, Khorasanizadeh F, Ehsani A, et al (2025) Evaluating the efficacy and safety of deoxycholic acid injection in reduction of flank fat. J Cosmet Dermatol 24:e70436. https://doi.org/10.1111/jocd.70436</w:t>
      </w:r>
    </w:p>
    <w:p w14:paraId="4934449D" w14:textId="77777777" w:rsidR="000A6A0D" w:rsidRDefault="000A6A0D" w:rsidP="000A6A0D">
      <w:pPr>
        <w:pStyle w:val="Bibliografia"/>
      </w:pPr>
      <w:r>
        <w:t xml:space="preserve">13. </w:t>
      </w:r>
      <w:r>
        <w:tab/>
        <w:t>Kim JS, Atchima S (2025) Analysis of dermal thickness across 10 areas and injection depth after polynucleotide injection using rejumate automatic 0.8-mm 9-pin injector on the face using 33-MHz sonography. Plast Reconstr Surg Glob Open 13:e7121. https://doi.org/10.1097/GOX.0000000000007121</w:t>
      </w:r>
    </w:p>
    <w:p w14:paraId="75392428" w14:textId="77777777" w:rsidR="000A6A0D" w:rsidRDefault="000A6A0D" w:rsidP="000A6A0D">
      <w:pPr>
        <w:pStyle w:val="Bibliografia"/>
      </w:pPr>
      <w:r>
        <w:t xml:space="preserve">14. </w:t>
      </w:r>
      <w:r>
        <w:tab/>
        <w:t>Bravo BSF, Bravo LG, Cornachini BG, et al (2025) Navigating the labial artery: a safer approach to submucosal lip filler techniques. Life (Basel) 15:509. https://doi.org/10.3390/life15040509</w:t>
      </w:r>
    </w:p>
    <w:p w14:paraId="2C2D0CAA" w14:textId="77777777" w:rsidR="000A6A0D" w:rsidRDefault="000A6A0D" w:rsidP="000A6A0D">
      <w:pPr>
        <w:pStyle w:val="Bibliografia"/>
      </w:pPr>
      <w:r>
        <w:t xml:space="preserve">15. </w:t>
      </w:r>
      <w:r>
        <w:tab/>
        <w:t>Kim J-S (2024) Efficacy, safety, and longevity of hyaluronic acid filler injection in treating temple hollowness by sonographic identifying 17 soft tissue layers. Plast Reconstr Surg Glob Open 12:e6154. https://doi.org/10.1097/GOX.0000000000006154</w:t>
      </w:r>
    </w:p>
    <w:p w14:paraId="574BB298" w14:textId="77777777" w:rsidR="000A6A0D" w:rsidRDefault="000A6A0D" w:rsidP="000A6A0D">
      <w:pPr>
        <w:pStyle w:val="Bibliografia"/>
      </w:pPr>
      <w:r>
        <w:t xml:space="preserve">16. </w:t>
      </w:r>
      <w:r>
        <w:tab/>
        <w:t>Gonzalez C, Duque-Clavijo V, Suárez S, et al (2026) High-resolution ultrasound evaluation of common dorsal hand rejuvenation techniques: a multicenter study. Cureus. https://doi.org/10.7759/cureus.101017</w:t>
      </w:r>
    </w:p>
    <w:p w14:paraId="0E0F4D16" w14:textId="77777777" w:rsidR="000A6A0D" w:rsidRDefault="000A6A0D" w:rsidP="000A6A0D">
      <w:pPr>
        <w:pStyle w:val="Bibliografia"/>
      </w:pPr>
      <w:r>
        <w:t xml:space="preserve">17. </w:t>
      </w:r>
      <w:r>
        <w:tab/>
        <w:t>Wang L, Li T, Chi Y, et al (2023) Ultrasonographic analysis of trapezius muscle for efficient botulinum toxin type A injection. Aesthetic Plast Surg 47:2029–2036. https://doi.org/10.1007/s00266-022-03191-0</w:t>
      </w:r>
    </w:p>
    <w:p w14:paraId="7C0CECA0" w14:textId="77777777" w:rsidR="000A6A0D" w:rsidRDefault="000A6A0D" w:rsidP="000A6A0D">
      <w:pPr>
        <w:pStyle w:val="Bibliografia"/>
      </w:pPr>
      <w:r>
        <w:lastRenderedPageBreak/>
        <w:t xml:space="preserve">18. </w:t>
      </w:r>
      <w:r>
        <w:tab/>
        <w:t>Park KE, Mehta P, Tran C, et al (2024) A comparison of five point-of-care ultrasound devices for use in ophthalmology and facial aesthetics. Ultrasound 32:28–35. https://doi.org/10.1177/1742271X231166895</w:t>
      </w:r>
    </w:p>
    <w:p w14:paraId="16DEB9B4" w14:textId="77777777" w:rsidR="000A6A0D" w:rsidRDefault="000A6A0D" w:rsidP="000A6A0D">
      <w:pPr>
        <w:pStyle w:val="Bibliografia"/>
      </w:pPr>
      <w:r>
        <w:t xml:space="preserve">19. </w:t>
      </w:r>
      <w:r>
        <w:tab/>
        <w:t>Bustamante FQF, Peyneau PD, Verner FS, et al (2025) Depth and hemodynamics of the angular artery in the pyriform space: a cross-sectional study with doppler ultrasonography. Imaging Sci Dent 55:310. https://doi.org/10.5624/isd.20250075</w:t>
      </w:r>
    </w:p>
    <w:p w14:paraId="7986E05D" w14:textId="77777777" w:rsidR="000A6A0D" w:rsidRDefault="000A6A0D" w:rsidP="000A6A0D">
      <w:pPr>
        <w:pStyle w:val="Bibliografia"/>
      </w:pPr>
      <w:r>
        <w:t xml:space="preserve">20. </w:t>
      </w:r>
      <w:r>
        <w:tab/>
        <w:t>Shi J, Li C, Zhou J, et al (2024) An ultrasonographic analysis of the deep inferior tendon in the masseter muscle: implications for botulinum toxin injections. Toxins (Basel) 16:391. https://doi.org/10.3390/toxins16090391</w:t>
      </w:r>
    </w:p>
    <w:p w14:paraId="465A55E8" w14:textId="77777777" w:rsidR="000A6A0D" w:rsidRDefault="000A6A0D" w:rsidP="000A6A0D">
      <w:pPr>
        <w:pStyle w:val="Bibliografia"/>
      </w:pPr>
      <w:r>
        <w:t xml:space="preserve">21. </w:t>
      </w:r>
      <w:r>
        <w:tab/>
        <w:t>Meneses CCB, Freitas S, Knoedler L, et al (2024) Increasing precision during neuromodulator injections for frontal rhytids-using ultrasound imaging to identify the line of convergence. J Cosmet Dermatol 23:2373–2379. https://doi.org/10.1111/jocd.16368</w:t>
      </w:r>
    </w:p>
    <w:p w14:paraId="129E8485" w14:textId="77777777" w:rsidR="000A6A0D" w:rsidRDefault="000A6A0D" w:rsidP="000A6A0D">
      <w:pPr>
        <w:pStyle w:val="Bibliografia"/>
      </w:pPr>
      <w:r>
        <w:t xml:space="preserve">22. </w:t>
      </w:r>
      <w:r>
        <w:tab/>
        <w:t>Shekarriz P, Hosseini F, Shojaee P (2024) Ultrasound assessment of the nose vasculature: A review of the common method of non-surgical filler-based rhinoplasty. J Cosmet Dermatol 23:731–736. https://doi.org/10.1111/jocd.16037</w:t>
      </w:r>
    </w:p>
    <w:p w14:paraId="664E909F" w14:textId="77777777" w:rsidR="000A6A0D" w:rsidRDefault="000A6A0D" w:rsidP="000A6A0D">
      <w:pPr>
        <w:pStyle w:val="Bibliografia"/>
      </w:pPr>
      <w:r>
        <w:t xml:space="preserve">23. </w:t>
      </w:r>
      <w:r>
        <w:tab/>
        <w:t>Franceschelli A, Cazzulani M, Urso SU, et al (2024) In vivo ultrasound study of the angular artery anatomy: practical indications for the treatment of the deep pyriform space. Aesthet Surg J Open Forum 6:ojae113. https://doi.org/10.1093/asjof/ojae113</w:t>
      </w:r>
    </w:p>
    <w:p w14:paraId="6F0F0757" w14:textId="77777777" w:rsidR="000A6A0D" w:rsidRDefault="000A6A0D" w:rsidP="000A6A0D">
      <w:pPr>
        <w:pStyle w:val="Bibliografia"/>
      </w:pPr>
      <w:r>
        <w:t xml:space="preserve">24. </w:t>
      </w:r>
      <w:r>
        <w:tab/>
        <w:t>Pistoia F, Camerino PL, Ioppi A, et al (2023) High-resolution US of the facial vessels with new facial vein landmarks for reconstructive surgery and dermal injection. Eur Radiol Exp 7:49. https://doi.org/10.1186/s41747-023-00363-8</w:t>
      </w:r>
    </w:p>
    <w:p w14:paraId="2E997DCE" w14:textId="77777777" w:rsidR="000A6A0D" w:rsidRDefault="000A6A0D" w:rsidP="000A6A0D">
      <w:pPr>
        <w:pStyle w:val="Bibliografia"/>
      </w:pPr>
      <w:r>
        <w:t xml:space="preserve">25. </w:t>
      </w:r>
      <w:r>
        <w:tab/>
        <w:t>Khorasanizadeh F, Delazar S, Gheidari O, et al (2023) Anatomic evaluation of the normal variants of the arteries of face using color doppler ultrasonography: implications for facial aesthetic procedures. J Cosmet Dermatol 22:1844–1851. https://doi.org/10.1111/jocd.15646</w:t>
      </w:r>
    </w:p>
    <w:p w14:paraId="517C2293" w14:textId="77777777" w:rsidR="000A6A0D" w:rsidRDefault="000A6A0D" w:rsidP="000A6A0D">
      <w:pPr>
        <w:pStyle w:val="Bibliografia"/>
      </w:pPr>
      <w:r>
        <w:t xml:space="preserve">26. </w:t>
      </w:r>
      <w:r>
        <w:tab/>
        <w:t>Bravo BSF, de Melo Carvalho R, Penedo L, et al (2022) Applied anatomy of the layers and soft tissues of the forehead during minimally-invasive aesthetic procedures. J Cosmet Dermatol 21:5864–5871. https://doi.org/10.1111/jocd.15131</w:t>
      </w:r>
    </w:p>
    <w:p w14:paraId="224739F8" w14:textId="77777777" w:rsidR="000A6A0D" w:rsidRDefault="000A6A0D" w:rsidP="000A6A0D">
      <w:pPr>
        <w:pStyle w:val="Bibliografia"/>
      </w:pPr>
      <w:r>
        <w:t xml:space="preserve">27. </w:t>
      </w:r>
      <w:r>
        <w:tab/>
        <w:t>Hung Y-T, Cheng C-Y, Chen C-B, Huang Y-L (2022) Ultrasound analyses of the dorsal hands for volumetric rejuvenation. Aesthetic Surgery Journal 42:1119–1126. https://doi.org/10.1093/asj/sjac035</w:t>
      </w:r>
    </w:p>
    <w:p w14:paraId="2187AD65" w14:textId="77777777" w:rsidR="000A6A0D" w:rsidRDefault="000A6A0D" w:rsidP="000A6A0D">
      <w:pPr>
        <w:pStyle w:val="Bibliografia"/>
      </w:pPr>
      <w:r>
        <w:t xml:space="preserve">28. </w:t>
      </w:r>
      <w:r>
        <w:tab/>
        <w:t>Alfertshofer MG, Frank K, Moellhoff N, et al (2022) Ultrasound anatomy of the dorsal nasal artery as it relates to liquid rhinoplasty procedures. Facial Plast Surg Clin North Am 30:135–141. https://doi.org/10.1016/j.fsc.2022.01.002</w:t>
      </w:r>
    </w:p>
    <w:p w14:paraId="6D13CE69" w14:textId="77777777" w:rsidR="000A6A0D" w:rsidRDefault="000A6A0D" w:rsidP="000A6A0D">
      <w:pPr>
        <w:pStyle w:val="Bibliografia"/>
      </w:pPr>
      <w:r>
        <w:t xml:space="preserve">29. </w:t>
      </w:r>
      <w:r>
        <w:tab/>
        <w:t>Schelke L, Velthuis PJ, Lowry N, et al (2021) The mobility of the superficial and deep midfacial fat compartments: an ultrasound-based investigation. J Cosmet Dermatol 20:3849–3856. https://doi.org/10.1111/jocd.14374</w:t>
      </w:r>
    </w:p>
    <w:p w14:paraId="2BE2805E" w14:textId="77777777" w:rsidR="000A6A0D" w:rsidRDefault="000A6A0D" w:rsidP="000A6A0D">
      <w:pPr>
        <w:pStyle w:val="Bibliografia"/>
      </w:pPr>
      <w:r>
        <w:t xml:space="preserve">30. </w:t>
      </w:r>
      <w:r>
        <w:tab/>
        <w:t>Park HJ, Lee J-H, Lee K-L, et al (2021) Ultrasonography analysis of vessels around the forehead midline. Aesthet Surg J 41:1189–1194. https://doi.org/10.1093/asj/sjaa354</w:t>
      </w:r>
    </w:p>
    <w:p w14:paraId="2B63511E" w14:textId="77777777" w:rsidR="000A6A0D" w:rsidRDefault="000A6A0D" w:rsidP="000A6A0D">
      <w:pPr>
        <w:pStyle w:val="Bibliografia"/>
      </w:pPr>
      <w:r>
        <w:t xml:space="preserve">31. </w:t>
      </w:r>
      <w:r>
        <w:tab/>
        <w:t>Ten B, Kara T, Kaya Tİ, et al (2021) Evaluation of facial artery course variations and depth by Doppler ultrasonography. J Cosmet Dermatol 20:2247–2258. https://doi.org/10.1111/jocd.13838</w:t>
      </w:r>
    </w:p>
    <w:p w14:paraId="1C2BC3DE" w14:textId="77777777" w:rsidR="000A6A0D" w:rsidRDefault="000A6A0D" w:rsidP="000A6A0D">
      <w:pPr>
        <w:pStyle w:val="Bibliografia"/>
      </w:pPr>
      <w:r>
        <w:t xml:space="preserve">32. </w:t>
      </w:r>
      <w:r>
        <w:tab/>
        <w:t>Moon H-J, Lee W, Do Kim H, et al (2021) Doppler ultrasonographic anatomy of the midline nasal dorsum. Aesthetic Plast Surg 45:1178–1183. https://doi.org/10.1007/s00266-020-02025-1</w:t>
      </w:r>
    </w:p>
    <w:p w14:paraId="5605D890" w14:textId="77777777" w:rsidR="000A6A0D" w:rsidRDefault="000A6A0D" w:rsidP="000A6A0D">
      <w:pPr>
        <w:pStyle w:val="Bibliografia"/>
      </w:pPr>
      <w:r>
        <w:t xml:space="preserve">33. </w:t>
      </w:r>
      <w:r>
        <w:tab/>
        <w:t>Yi K-H, Kim S-B, Silikovich F, et al (2024) Depth of the subcutaneous tissue in the nose: application to filler injection. J Cosmet Dermatol 23:2836–2842. https://doi.org/10.1111/jocd.16346</w:t>
      </w:r>
    </w:p>
    <w:p w14:paraId="39520001" w14:textId="77777777" w:rsidR="000A6A0D" w:rsidRDefault="000A6A0D" w:rsidP="000A6A0D">
      <w:pPr>
        <w:pStyle w:val="Bibliografia"/>
      </w:pPr>
      <w:r>
        <w:t xml:space="preserve">34. </w:t>
      </w:r>
      <w:r>
        <w:tab/>
        <w:t>Menjívar G, Heredia N, González C, et al (2024) Ultrasonographic anatomical changes in the nasal vasculature after rhinoplasty: analysis of a series of cases. J Adv Plast Surg Res 9:26–36. https://doi.org/10.31907/2414-2093.2022.09.01.3</w:t>
      </w:r>
    </w:p>
    <w:p w14:paraId="19D6EB3A" w14:textId="77777777" w:rsidR="000A6A0D" w:rsidRDefault="000A6A0D" w:rsidP="000A6A0D">
      <w:pPr>
        <w:pStyle w:val="Bibliografia"/>
      </w:pPr>
      <w:r>
        <w:lastRenderedPageBreak/>
        <w:t xml:space="preserve">35. </w:t>
      </w:r>
      <w:r>
        <w:tab/>
        <w:t>Yi K-H, Kim J, Yoon SE, et al (2026) Age-related changes in the orbicularis oris muscle and their implications on aesthetic lip rejuvenation. Dermatol Surg. https://doi.org/10.1097/DSS.0000000000005035</w:t>
      </w:r>
    </w:p>
    <w:p w14:paraId="650AC0C6" w14:textId="77777777" w:rsidR="000A6A0D" w:rsidRDefault="000A6A0D" w:rsidP="000A6A0D">
      <w:pPr>
        <w:pStyle w:val="Bibliografia"/>
      </w:pPr>
      <w:r>
        <w:t xml:space="preserve">36. </w:t>
      </w:r>
      <w:r>
        <w:tab/>
        <w:t>Liu F, Qi G, Liu Q (2025) Advancing techniques for temporal hollowing correction: insights from ultrasound-guided PLLA injection. Aesthetic Plast Surg. https://doi.org/10.1007/s00266-025-05162-7</w:t>
      </w:r>
    </w:p>
    <w:p w14:paraId="68924850" w14:textId="77777777" w:rsidR="000A6A0D" w:rsidRDefault="000A6A0D" w:rsidP="000A6A0D">
      <w:pPr>
        <w:pStyle w:val="Bibliografia"/>
      </w:pPr>
      <w:r>
        <w:t xml:space="preserve">37. </w:t>
      </w:r>
      <w:r>
        <w:tab/>
        <w:t>Yi K-H, Wong IKJ, Wan J (2025) Optimizing botulinum toxin injections in the platysma muscle based on motor nerve distribution. J Cosmet Dermatol 24:e70301. https://doi.org/10.1111/jocd.70301</w:t>
      </w:r>
    </w:p>
    <w:p w14:paraId="4EED23D7" w14:textId="77777777" w:rsidR="000A6A0D" w:rsidRDefault="000A6A0D" w:rsidP="000A6A0D">
      <w:pPr>
        <w:pStyle w:val="Bibliografia"/>
      </w:pPr>
      <w:r>
        <w:t xml:space="preserve">38. </w:t>
      </w:r>
      <w:r>
        <w:tab/>
        <w:t>Tang K, Wu Y, Wu W, et al (2025) Ultrasound-guided “cross injection” technique for mouth corner lift with botulinum toxin type A. Aesthetic Plast Surg 49:1808–1813. https://doi.org/10.1007/s00266-024-04471-7</w:t>
      </w:r>
    </w:p>
    <w:p w14:paraId="7A84D5D4" w14:textId="77777777" w:rsidR="000A6A0D" w:rsidRDefault="000A6A0D" w:rsidP="000A6A0D">
      <w:pPr>
        <w:pStyle w:val="Bibliografia"/>
      </w:pPr>
      <w:r>
        <w:t xml:space="preserve">39. </w:t>
      </w:r>
      <w:r>
        <w:tab/>
        <w:t>Li P, Lu H (2024) Innovative approach to minimize serious complications in cosmetic dermal filling. J Vis Exp. https://doi.org/10.3791/66540</w:t>
      </w:r>
    </w:p>
    <w:p w14:paraId="550C2757" w14:textId="77777777" w:rsidR="000A6A0D" w:rsidRDefault="000A6A0D" w:rsidP="000A6A0D">
      <w:pPr>
        <w:pStyle w:val="Bibliografia"/>
      </w:pPr>
      <w:r>
        <w:t xml:space="preserve">40. </w:t>
      </w:r>
      <w:r>
        <w:tab/>
        <w:t>Wu Y, Zhang Y, Li H, et al (2024) A prospective and randomized study comparing ultrasound-guided real time injection to conventional blind injection of botulinum neurotoxin for glabellar wrinkles. J Cosmet Dermatol 23:2867–2875. https://doi.org/10.1111/jocd.16365</w:t>
      </w:r>
    </w:p>
    <w:p w14:paraId="4E4E223A" w14:textId="77777777" w:rsidR="000A6A0D" w:rsidRDefault="000A6A0D" w:rsidP="000A6A0D">
      <w:pPr>
        <w:pStyle w:val="Bibliografia"/>
      </w:pPr>
      <w:r>
        <w:t xml:space="preserve">41. </w:t>
      </w:r>
      <w:r>
        <w:tab/>
        <w:t>Gonzalez C, Rengifo J, Macias-Arias P, et al (2024) High-resolution ultrasound for complications of botulinum toxin use: a case series and literature review. Cureus 16:e63232. https://doi.org/10.7759/cureus.63232</w:t>
      </w:r>
    </w:p>
    <w:p w14:paraId="2683DAF2" w14:textId="77777777" w:rsidR="000A6A0D" w:rsidRDefault="000A6A0D" w:rsidP="000A6A0D">
      <w:pPr>
        <w:pStyle w:val="Bibliografia"/>
      </w:pPr>
      <w:r>
        <w:t xml:space="preserve">42. </w:t>
      </w:r>
      <w:r>
        <w:tab/>
        <w:t>Schelke L, Velthuis PJ, Lowry N, et al (2023) Precision in midfacial volumization using ultrasound-assisted cannula injections. Plast Reconstr Surg 152:67–74. https://doi.org/10.1097/PRS.0000000000010131</w:t>
      </w:r>
    </w:p>
    <w:p w14:paraId="2B734185" w14:textId="77777777" w:rsidR="000A6A0D" w:rsidRDefault="000A6A0D" w:rsidP="000A6A0D">
      <w:pPr>
        <w:pStyle w:val="Bibliografia"/>
      </w:pPr>
      <w:r>
        <w:t xml:space="preserve">43. </w:t>
      </w:r>
      <w:r>
        <w:tab/>
        <w:t>Oliva Hernández JL, García Monforte F, Tejero García P, et al (2022) Safety and efficacy of the transoral approach for cheek volumization with hyaluronic acid: a pilot study. J Cosmet Dermatol 21:962–969. https://doi.org/10.1111/jocd.14523</w:t>
      </w:r>
    </w:p>
    <w:p w14:paraId="7FA5495A" w14:textId="77777777" w:rsidR="000A6A0D" w:rsidRDefault="000A6A0D" w:rsidP="000A6A0D">
      <w:pPr>
        <w:pStyle w:val="Bibliografia"/>
      </w:pPr>
      <w:r>
        <w:t xml:space="preserve">44. </w:t>
      </w:r>
      <w:r>
        <w:tab/>
        <w:t>Bravo BSF, Elias MC, da Rocha CRM, Carvalho R de M (2021) Supraperiosteal application of hyaluronic acid with cannula: is it possible? J Cosmet Dermatol 20:3177–3180. https://doi.org/10.1111/jocd.14241</w:t>
      </w:r>
    </w:p>
    <w:p w14:paraId="02FC1130" w14:textId="77777777" w:rsidR="000A6A0D" w:rsidRDefault="000A6A0D" w:rsidP="000A6A0D">
      <w:pPr>
        <w:pStyle w:val="Bibliografia"/>
      </w:pPr>
      <w:r>
        <w:t xml:space="preserve">45. </w:t>
      </w:r>
      <w:r>
        <w:tab/>
        <w:t>Lau E, Bohórquez JMC, Schelke L, et al (2025) Persistent HA fillers and nasal broadening: role of ultrasound in managing “avatar nose.” J Craniofac Surg. https://doi.org/10.1097/SCS.0000000000011283</w:t>
      </w:r>
    </w:p>
    <w:p w14:paraId="1B2C0BEC" w14:textId="77777777" w:rsidR="000A6A0D" w:rsidRDefault="000A6A0D" w:rsidP="000A6A0D">
      <w:pPr>
        <w:pStyle w:val="Bibliografia"/>
      </w:pPr>
      <w:r>
        <w:t xml:space="preserve">46. </w:t>
      </w:r>
      <w:r>
        <w:tab/>
        <w:t>Castelanich D, Parra LA, Amado AM, et al (2025) Enzymatic management of facial overfilled syndrome: a case series and narrative review. J Cosmet Dermatol 24:e70377. https://doi.org/10.1111/jocd.70377</w:t>
      </w:r>
    </w:p>
    <w:p w14:paraId="03D21A08" w14:textId="77777777" w:rsidR="000A6A0D" w:rsidRDefault="000A6A0D" w:rsidP="000A6A0D">
      <w:pPr>
        <w:pStyle w:val="Bibliografia"/>
      </w:pPr>
      <w:r>
        <w:t xml:space="preserve">47. </w:t>
      </w:r>
      <w:r>
        <w:tab/>
        <w:t>Saad Y, Tannous Z (2025) Management of delayed complications of hyaluronic acid fillers: case series from the middle east. J Cosmet Dermatol 24:e70166. https://doi.org/10.1111/jocd.70166</w:t>
      </w:r>
    </w:p>
    <w:p w14:paraId="2E3D5F5A" w14:textId="77777777" w:rsidR="000A6A0D" w:rsidRDefault="000A6A0D" w:rsidP="000A6A0D">
      <w:pPr>
        <w:pStyle w:val="Bibliografia"/>
      </w:pPr>
      <w:r>
        <w:t xml:space="preserve">48. </w:t>
      </w:r>
      <w:r>
        <w:tab/>
        <w:t>Schelke L, Harris S, Cartier H, et al (2023) Treating facial overfilled syndrome with impaired facial expression-Presenting clinical experience with ultrasound imaging. J Cosmet Dermatol 22:3252–3260. https://doi.org/10.1111/jocd.16013</w:t>
      </w:r>
    </w:p>
    <w:p w14:paraId="037FCD40" w14:textId="77777777" w:rsidR="000A6A0D" w:rsidRDefault="000A6A0D" w:rsidP="000A6A0D">
      <w:pPr>
        <w:pStyle w:val="Bibliografia"/>
      </w:pPr>
      <w:r>
        <w:t xml:space="preserve">49. </w:t>
      </w:r>
      <w:r>
        <w:tab/>
        <w:t>Schelke LW, Velthuis PJ, Decates T, et al (2023) Ultrasound-guided targeted vs regional flooding: a comparative study for improving the clinical outcome in soft tissue filler vascular adverse event management. Aesthet Surg J 43:86–96. https://doi.org/10.1093/asj/sjac227</w:t>
      </w:r>
    </w:p>
    <w:p w14:paraId="58F1C3A6" w14:textId="77777777" w:rsidR="000A6A0D" w:rsidRDefault="000A6A0D" w:rsidP="000A6A0D">
      <w:pPr>
        <w:pStyle w:val="Bibliografia"/>
      </w:pPr>
      <w:r>
        <w:t xml:space="preserve">50. </w:t>
      </w:r>
      <w:r>
        <w:tab/>
        <w:t>Figueiredo HP, Coimbra F, de Carvalho Rocha T, Silva MRMAE (2024) Ultrasonography in the management of lip complications caused by hyaluronic acid. Imaging Sci Dent 54:296–302. https://doi.org/10.5624/isd.20240014</w:t>
      </w:r>
    </w:p>
    <w:p w14:paraId="4DEBA85F" w14:textId="77777777" w:rsidR="000A6A0D" w:rsidRDefault="000A6A0D" w:rsidP="000A6A0D">
      <w:pPr>
        <w:pStyle w:val="Bibliografia"/>
      </w:pPr>
      <w:r>
        <w:t xml:space="preserve">51. </w:t>
      </w:r>
      <w:r>
        <w:tab/>
        <w:t>Cavallieri F, Munhoz G, de Almeida Balassiano LK, et al (2025) Management of hyaluronic acid filler-induced refractory sterile abscess with modified munhoz-cavallieri lavage protocol: a case series. J Cosmet Dermatol 24:e70435. https://doi.org/10.1111/jocd.70435</w:t>
      </w:r>
    </w:p>
    <w:p w14:paraId="64A72205" w14:textId="77777777" w:rsidR="000A6A0D" w:rsidRDefault="000A6A0D" w:rsidP="000A6A0D">
      <w:pPr>
        <w:pStyle w:val="Bibliografia"/>
      </w:pPr>
      <w:r>
        <w:t xml:space="preserve">52. </w:t>
      </w:r>
      <w:r>
        <w:tab/>
        <w:t>Nie B, Hu Z, Zhang W, et al (2025) Freehand oblique plane technique for ultrasound-guided hyaluronidase injections: a modified facial interventional method. Plastic and Reconstructive Surgery - Global Open 13:e7266. https://doi.org/10.1097/GOX.0000000000007266</w:t>
      </w:r>
    </w:p>
    <w:p w14:paraId="7AD10E07" w14:textId="77777777" w:rsidR="000A6A0D" w:rsidRDefault="000A6A0D" w:rsidP="000A6A0D">
      <w:pPr>
        <w:pStyle w:val="Bibliografia"/>
      </w:pPr>
      <w:r>
        <w:lastRenderedPageBreak/>
        <w:t xml:space="preserve">53. </w:t>
      </w:r>
      <w:r>
        <w:tab/>
        <w:t>Azizi N, Tootoonchi N, Khorasanizadeh F, et al (2025) Ultrasound-guided hyaluronidase injections for the management of filler-induced arterial ischemia: a pictorial case series and systematic review of literature. Aesthetic Surgery Journal Open Forum 7:ojaf125. https://doi.org/10.1093/asjof/ojaf125</w:t>
      </w:r>
    </w:p>
    <w:p w14:paraId="4114182E" w14:textId="77777777" w:rsidR="000A6A0D" w:rsidRDefault="000A6A0D" w:rsidP="000A6A0D">
      <w:pPr>
        <w:pStyle w:val="Bibliografia"/>
      </w:pPr>
      <w:r>
        <w:t xml:space="preserve">54. </w:t>
      </w:r>
      <w:r>
        <w:tab/>
        <w:t>Faria GEDL, Fakih-Gomez N, Tartare A, et al (2024) Hand rejuvenation with customizable hybrid fillers: premixed calcium hydroxyapatite and hyaluronic acid. Aesth Plast Surg. https://doi.org/10.1007/s00266-024-04145-4</w:t>
      </w:r>
    </w:p>
    <w:p w14:paraId="3AF07D72" w14:textId="77777777" w:rsidR="000A6A0D" w:rsidRDefault="000A6A0D" w:rsidP="000A6A0D">
      <w:pPr>
        <w:pStyle w:val="Bibliografia"/>
      </w:pPr>
      <w:r>
        <w:t xml:space="preserve">55. </w:t>
      </w:r>
      <w:r>
        <w:tab/>
        <w:t>Ducati EPJ, Magacho‐Vieira FN, Câmara CBF, et al (2025) Reviewing the ultrasound anatomy of the gluteal region and the mapping of fillers. J of Cosmetic Dermatology 24:e70499. https://doi.org/10.1111/jocd.70499</w:t>
      </w:r>
    </w:p>
    <w:p w14:paraId="370944FF" w14:textId="77777777" w:rsidR="000A6A0D" w:rsidRDefault="000A6A0D" w:rsidP="000A6A0D">
      <w:pPr>
        <w:pStyle w:val="Bibliografia"/>
      </w:pPr>
      <w:r>
        <w:t xml:space="preserve">56. </w:t>
      </w:r>
      <w:r>
        <w:tab/>
        <w:t>Luna S (2025) Bio‐revitalizing SkinGlow: assessing the efficacy of microcannula‐assisted treatment with cohesive polydensified matrix hyaluronic acid with glycerol (belotero revive) through ultrasound elastography and corneometry. J of Cosmetic Dermatology 24:e70509. https://doi.org/10.1111/jocd.70509</w:t>
      </w:r>
    </w:p>
    <w:p w14:paraId="79A8C885" w14:textId="77777777" w:rsidR="000A6A0D" w:rsidRDefault="000A6A0D" w:rsidP="000A6A0D">
      <w:pPr>
        <w:pStyle w:val="Bibliografia"/>
      </w:pPr>
      <w:r>
        <w:t xml:space="preserve">57. </w:t>
      </w:r>
      <w:r>
        <w:tab/>
        <w:t>Bravo BSF, Gonçalves Bravo L, Gouvea BF, Alves GLT (2025) Leveraging anatomy to improve safety and efficacy in temple augmentations—a case series of 20 patients. Front Surg 12:1603177. https://doi.org/10.3389/fsurg.2025.1603177</w:t>
      </w:r>
    </w:p>
    <w:p w14:paraId="5B218702" w14:textId="77777777" w:rsidR="000A6A0D" w:rsidRDefault="000A6A0D" w:rsidP="000A6A0D">
      <w:pPr>
        <w:pStyle w:val="Bibliografia"/>
      </w:pPr>
      <w:r>
        <w:t xml:space="preserve">58. </w:t>
      </w:r>
      <w:r>
        <w:tab/>
        <w:t>Zhang Z, Jia Y, Tawulan T, et al (2025) Application of high-frequency ultrasound for detection and characterization of dermal fillers in the periorbital region. Plast Reconstr Surg Glob Open 13:e7067. https://doi.org/10.1097/GOX.0000000000007067</w:t>
      </w:r>
    </w:p>
    <w:p w14:paraId="304538C3" w14:textId="77777777" w:rsidR="000A6A0D" w:rsidRDefault="000A6A0D" w:rsidP="000A6A0D">
      <w:pPr>
        <w:pStyle w:val="Bibliografia"/>
      </w:pPr>
      <w:r>
        <w:t xml:space="preserve">59. </w:t>
      </w:r>
      <w:r>
        <w:tab/>
        <w:t>Lazzari R, Gallo G, Madeddu F, et al (2025) Effects of a combined collagen stimulation procedure consisting of 675 nm laser device and hyaluronic acid-based filler injections for facial rejuvenation. Photobiomodul Photomed Laser Surg 43:346–353. https://doi.org/10.1089/photob.2025.0011</w:t>
      </w:r>
    </w:p>
    <w:p w14:paraId="6A9F4CEE" w14:textId="77777777" w:rsidR="000A6A0D" w:rsidRDefault="000A6A0D" w:rsidP="000A6A0D">
      <w:pPr>
        <w:pStyle w:val="Bibliografia"/>
      </w:pPr>
      <w:r>
        <w:t xml:space="preserve">60. </w:t>
      </w:r>
      <w:r>
        <w:tab/>
        <w:t>Tao L, Yi Y (2025) Recombinant type III humanized collagen solution for injection improves skin photoaging in chinese population: a case series. J Cosmet Dermatol 24:e70276. https://doi.org/10.1111/jocd.70276</w:t>
      </w:r>
    </w:p>
    <w:p w14:paraId="7C573A39" w14:textId="77777777" w:rsidR="000A6A0D" w:rsidRDefault="000A6A0D" w:rsidP="000A6A0D">
      <w:pPr>
        <w:pStyle w:val="Bibliografia"/>
      </w:pPr>
      <w:r>
        <w:t xml:space="preserve">61. </w:t>
      </w:r>
      <w:r>
        <w:tab/>
        <w:t>Bravo BSF, Bravo LG, Gouvea BF, et al (2025) Calcium hydroxylapatite-based fillers in facial rejuvenation: a prospective, single-center, unblinded comparative outcome study of Radiesse® vs. Rennova® diamond intense. J Clin Med 14:4072. https://doi.org/10.3390/jcm14124072</w:t>
      </w:r>
    </w:p>
    <w:p w14:paraId="39618EE6" w14:textId="77777777" w:rsidR="000A6A0D" w:rsidRDefault="000A6A0D" w:rsidP="000A6A0D">
      <w:pPr>
        <w:pStyle w:val="Bibliografia"/>
      </w:pPr>
      <w:r>
        <w:t xml:space="preserve">62. </w:t>
      </w:r>
      <w:r>
        <w:tab/>
        <w:t>Petrone G, Leão C, Morais D, et al (2025) Clinical evaluation of an innovative CaHA bio-stimulator in facial rejuvenation: 1 year follow-up. J Cosmet Dermatol 24:e70210. https://doi.org/10.1111/jocd.70210</w:t>
      </w:r>
    </w:p>
    <w:p w14:paraId="6EB3E07F" w14:textId="77777777" w:rsidR="000A6A0D" w:rsidRDefault="000A6A0D" w:rsidP="000A6A0D">
      <w:pPr>
        <w:pStyle w:val="Bibliografia"/>
      </w:pPr>
      <w:r>
        <w:t xml:space="preserve">63. </w:t>
      </w:r>
      <w:r>
        <w:tab/>
        <w:t>Majewska L, Dorosz K, Kijowski J (2025) Facial skin density enhancement using hyaluronic acid-based bioactive hydrogel: cannula-assisted delivery and ultrasound evaluation in a retrospective controlled study. Pharmaceutics 17:553. https://doi.org/10.3390/pharmaceutics17050553</w:t>
      </w:r>
    </w:p>
    <w:p w14:paraId="05B86B44" w14:textId="77777777" w:rsidR="000A6A0D" w:rsidRDefault="000A6A0D" w:rsidP="000A6A0D">
      <w:pPr>
        <w:pStyle w:val="Bibliografia"/>
      </w:pPr>
      <w:r>
        <w:t xml:space="preserve">64. </w:t>
      </w:r>
      <w:r>
        <w:tab/>
        <w:t>Yi K-H, Wan J (2025) Compensatory masseteric bulging: a novel observation and its implications for botulinum neurotoxin injection techniques. J Cosmet Dermatol 24:e70090. https://doi.org/10.1111/jocd.70090</w:t>
      </w:r>
    </w:p>
    <w:p w14:paraId="0EF7BE63" w14:textId="77777777" w:rsidR="000A6A0D" w:rsidRDefault="000A6A0D" w:rsidP="000A6A0D">
      <w:pPr>
        <w:pStyle w:val="Bibliografia"/>
      </w:pPr>
      <w:r>
        <w:t xml:space="preserve">65. </w:t>
      </w:r>
      <w:r>
        <w:tab/>
        <w:t>Kim J (2025) Sonographic analysis of CureJet injection depth consistency after abdominal stretch mark treatment using hyperdiluted calcium hydroxylapatite. Plast Reconstr Surg Glob Open 13:e6654. https://doi.org/10.1097/GOX.0000000000006654</w:t>
      </w:r>
    </w:p>
    <w:p w14:paraId="514F95A9" w14:textId="77777777" w:rsidR="000A6A0D" w:rsidRDefault="000A6A0D" w:rsidP="000A6A0D">
      <w:pPr>
        <w:pStyle w:val="Bibliografia"/>
      </w:pPr>
      <w:r>
        <w:t xml:space="preserve">66. </w:t>
      </w:r>
      <w:r>
        <w:tab/>
        <w:t>Turcza JF, Bartosinska J, Raczkiewicz D (2025) Critical ischemia following hyaluronic acid filler injection: a case report. J Clin Med 14:802. https://doi.org/10.3390/jcm14030802</w:t>
      </w:r>
    </w:p>
    <w:p w14:paraId="752D48FC" w14:textId="77777777" w:rsidR="000A6A0D" w:rsidRDefault="000A6A0D" w:rsidP="000A6A0D">
      <w:pPr>
        <w:pStyle w:val="Bibliografia"/>
      </w:pPr>
      <w:r>
        <w:t xml:space="preserve">67. </w:t>
      </w:r>
      <w:r>
        <w:tab/>
        <w:t>Samadi A, Ahmadian Yazdi H, Kafi H, et al (2025) Efficacy evaluation of a hyaluronic acid dermal filler containing mannitol: clinical and aesthetic assessment using high-frequency ultrasound. Dermatol Surg 51:46–51. https://doi.org/10.1097/DSS.0000000000004355</w:t>
      </w:r>
    </w:p>
    <w:p w14:paraId="6555EE85" w14:textId="77777777" w:rsidR="000A6A0D" w:rsidRDefault="000A6A0D" w:rsidP="000A6A0D">
      <w:pPr>
        <w:pStyle w:val="Bibliografia"/>
      </w:pPr>
      <w:r>
        <w:t xml:space="preserve">68. </w:t>
      </w:r>
      <w:r>
        <w:tab/>
        <w:t>Shelemba E, Olshanska O, Benoit AG, Rumyantseva E (2025) Safety and efficacy of an injectable solution enriched with sodium hyaluronate, amino acids, and peptides in relation to superficial facial connective tissues (dermis and retinacular cutis). J Cosmet Dermatol 24:e16586. https://doi.org/10.1111/jocd.16586</w:t>
      </w:r>
    </w:p>
    <w:p w14:paraId="2CAC51A3" w14:textId="77777777" w:rsidR="000A6A0D" w:rsidRDefault="000A6A0D" w:rsidP="000A6A0D">
      <w:pPr>
        <w:pStyle w:val="Bibliografia"/>
      </w:pPr>
      <w:r>
        <w:lastRenderedPageBreak/>
        <w:t xml:space="preserve">69. </w:t>
      </w:r>
      <w:r>
        <w:tab/>
        <w:t>Nikolis A, Enright KM, Cotofana S, et al (2025) Comparative trial evaluating a high- versus low-integration hyaluronic acid filler for contouring the jawline. Aesthetic Plast Surg 49:31–42. https://doi.org/10.1007/s00266-024-04347-w</w:t>
      </w:r>
    </w:p>
    <w:p w14:paraId="69C4B493" w14:textId="77777777" w:rsidR="000A6A0D" w:rsidRDefault="000A6A0D" w:rsidP="000A6A0D">
      <w:pPr>
        <w:pStyle w:val="Bibliografia"/>
      </w:pPr>
      <w:r>
        <w:t xml:space="preserve">70. </w:t>
      </w:r>
      <w:r>
        <w:tab/>
        <w:t>Chang C-H, Zhao H-L (2025) Clavicular contouring with a novel subperiosteal filler injection technique: a single-case study. Aesthetic Plast Surg 49:308–313. https://doi.org/10.1007/s00266-024-04485-1</w:t>
      </w:r>
    </w:p>
    <w:p w14:paraId="3A506DDA" w14:textId="77777777" w:rsidR="000A6A0D" w:rsidRDefault="000A6A0D" w:rsidP="000A6A0D">
      <w:pPr>
        <w:pStyle w:val="Bibliografia"/>
      </w:pPr>
      <w:r>
        <w:t xml:space="preserve">71. </w:t>
      </w:r>
      <w:r>
        <w:tab/>
        <w:t>Weiner SF, Hicks JA, Nguyen T, Meckfessel M (2025) Split-face comparison of two hyaluronic acid fillers: intersection of rheology and tissue behavior in midface rejuvenation. Aesthet Surg J Open Forum 7:ojaf006. https://doi.org/10.1093/asjof/ojaf006</w:t>
      </w:r>
    </w:p>
    <w:p w14:paraId="3A93271A" w14:textId="77777777" w:rsidR="000A6A0D" w:rsidRDefault="000A6A0D" w:rsidP="000A6A0D">
      <w:pPr>
        <w:pStyle w:val="Bibliografia"/>
      </w:pPr>
      <w:r>
        <w:t xml:space="preserve">72. </w:t>
      </w:r>
      <w:r>
        <w:tab/>
        <w:t>Zubair R, Ishii L, Loyal J, et al (2024) SPLASH: split-body randomized clinical trial of poly-l-lactic acid for adipogenesis and volumization of the hip dell. Dermatol Surg 50:1155–1162. https://doi.org/10.1097/DSS.0000000000004417</w:t>
      </w:r>
    </w:p>
    <w:p w14:paraId="3A4FE14B" w14:textId="77777777" w:rsidR="000A6A0D" w:rsidRDefault="000A6A0D" w:rsidP="000A6A0D">
      <w:pPr>
        <w:pStyle w:val="Bibliografia"/>
      </w:pPr>
      <w:r>
        <w:t xml:space="preserve">73. </w:t>
      </w:r>
      <w:r>
        <w:tab/>
        <w:t>Guo Y, Li P, Wei W, et al (2024) Safety and efficacy of the amino acid crosslinked hyaluronic acid in the treatment of temple hollowing. Asian J Surg S1015-9584(24)02414-X. https://doi.org/10.1016/j.asjsur.2024.10.140</w:t>
      </w:r>
    </w:p>
    <w:p w14:paraId="2582D3B6" w14:textId="77777777" w:rsidR="000A6A0D" w:rsidRDefault="000A6A0D" w:rsidP="000A6A0D">
      <w:pPr>
        <w:pStyle w:val="Bibliografia"/>
      </w:pPr>
      <w:r>
        <w:t xml:space="preserve">74. </w:t>
      </w:r>
      <w:r>
        <w:tab/>
        <w:t>Nikolis A, Enright KM, Cotofana S, et al (2024) Intracorporeal evaluation of hyaluronic acid fillers with varied rheological properties and correlations with aesthetic outcomes. Skin Res Technol 30:e13838. https://doi.org/10.1111/srt.13838</w:t>
      </w:r>
    </w:p>
    <w:p w14:paraId="2700C250" w14:textId="77777777" w:rsidR="000A6A0D" w:rsidRDefault="000A6A0D" w:rsidP="000A6A0D">
      <w:pPr>
        <w:pStyle w:val="Bibliografia"/>
      </w:pPr>
      <w:r>
        <w:t xml:space="preserve">75. </w:t>
      </w:r>
      <w:r>
        <w:tab/>
        <w:t>Gouveia RS, Tostes LL, Bezerra FV, et al (2024) High-frequency ultrasound in the assessment before and after applying HArmonyCa</w:t>
      </w:r>
      <w:r>
        <w:rPr>
          <w:vertAlign w:val="superscript"/>
        </w:rPr>
        <w:t>TM</w:t>
      </w:r>
      <w:r>
        <w:t>. J Contemp Dent Pract 25:10–14. https://doi.org/10.5005/jp-journals-10024-3627</w:t>
      </w:r>
    </w:p>
    <w:p w14:paraId="632B3EB1" w14:textId="77777777" w:rsidR="000A6A0D" w:rsidRDefault="000A6A0D" w:rsidP="000A6A0D">
      <w:pPr>
        <w:pStyle w:val="Bibliografia"/>
      </w:pPr>
      <w:r>
        <w:t xml:space="preserve">76. </w:t>
      </w:r>
      <w:r>
        <w:tab/>
        <w:t>Wortsman X, Quezada N, Peñaloza O, et al (2023) Ultrasonographic patterns of calcium hydroxyapatite according to dilution and mix with hyaluronic acid. J Ultrasound Med 42:2065–2072. https://doi.org/10.1002/jum.16226</w:t>
      </w:r>
    </w:p>
    <w:p w14:paraId="0D10FF05" w14:textId="77777777" w:rsidR="000A6A0D" w:rsidRDefault="000A6A0D" w:rsidP="000A6A0D">
      <w:pPr>
        <w:pStyle w:val="Bibliografia"/>
      </w:pPr>
      <w:r>
        <w:t xml:space="preserve">77. </w:t>
      </w:r>
      <w:r>
        <w:tab/>
        <w:t>Salvia G, Zerbinati N, Manzo Margiotta F, et al (2023) Ultra-high-frequency ultrasound as an innovative imaging evaluation of hyaluronic acid filler in nasolabial folds. Diagnostics 13:2761. https://doi.org/10.3390/diagnostics13172761</w:t>
      </w:r>
    </w:p>
    <w:p w14:paraId="601419D0" w14:textId="77777777" w:rsidR="000A6A0D" w:rsidRDefault="000A6A0D" w:rsidP="000A6A0D">
      <w:pPr>
        <w:pStyle w:val="Bibliografia"/>
      </w:pPr>
      <w:r>
        <w:t xml:space="preserve">78. </w:t>
      </w:r>
      <w:r>
        <w:tab/>
        <w:t>Urdiales-Gálvez F, Braz A, Cavallini M (2023) Facial rejuvenation with the new hybrid filler HArmonyCa</w:t>
      </w:r>
      <w:r>
        <w:rPr>
          <w:vertAlign w:val="superscript"/>
        </w:rPr>
        <w:t>TM</w:t>
      </w:r>
      <w:r>
        <w:t>: clinical and aesthetic outcomes assessed by 2D and 3D photographs, ultrasound, and elastography. J Cosmet Dermatol 22:2186–2197. https://doi.org/10.1111/jocd.15706</w:t>
      </w:r>
    </w:p>
    <w:p w14:paraId="7E2F26D6" w14:textId="77777777" w:rsidR="000A6A0D" w:rsidRDefault="000A6A0D" w:rsidP="000A6A0D">
      <w:pPr>
        <w:pStyle w:val="Bibliografia"/>
      </w:pPr>
      <w:r>
        <w:t xml:space="preserve">79. </w:t>
      </w:r>
      <w:r>
        <w:tab/>
        <w:t>Piccolo D, Mutlag MH, Pieri L, et al (2023) Novel management of granuloma formation secondary to dermal filler with intralesional 1444 nm Nd:YAG laser technique. Medicina (Kaunas) 59:1406. https://doi.org/10.3390/medicina59081406</w:t>
      </w:r>
    </w:p>
    <w:p w14:paraId="71F1DD9E" w14:textId="77777777" w:rsidR="000A6A0D" w:rsidRDefault="000A6A0D" w:rsidP="000A6A0D">
      <w:pPr>
        <w:pStyle w:val="Bibliografia"/>
      </w:pPr>
      <w:r>
        <w:t xml:space="preserve">80. </w:t>
      </w:r>
      <w:r>
        <w:tab/>
        <w:t>Bravo BSF, Almeida TSCD, Carvalho RDM, et al (2023) Dermal thickness increase and aesthetic improvement with hybrid product combining hyaluronic acid and calcium hydroxyapatite: a clinical and sonographic analysis. Plastic and Reconstructive Surgery - Global Open 11:e5055. https://doi.org/10.1097/GOX.0000000000005055</w:t>
      </w:r>
    </w:p>
    <w:p w14:paraId="66CFFC98" w14:textId="77777777" w:rsidR="000A6A0D" w:rsidRDefault="000A6A0D" w:rsidP="000A6A0D">
      <w:pPr>
        <w:pStyle w:val="Bibliografia"/>
      </w:pPr>
      <w:r>
        <w:t xml:space="preserve">81. </w:t>
      </w:r>
      <w:r>
        <w:tab/>
        <w:t>Cohen SR, Patton S, Wesson J, et al (2023) Radiesse rescue: a preliminary study for a simple and effective technique for the removal of calcium hydroxyapatite-based fillers. Aesthet Surg J 43:365–369. https://doi.org/10.1093/asj/sjac299</w:t>
      </w:r>
    </w:p>
    <w:p w14:paraId="541A3958" w14:textId="77777777" w:rsidR="000A6A0D" w:rsidRDefault="000A6A0D" w:rsidP="000A6A0D">
      <w:pPr>
        <w:pStyle w:val="Bibliografia"/>
      </w:pPr>
      <w:r>
        <w:t xml:space="preserve">82. </w:t>
      </w:r>
      <w:r>
        <w:tab/>
        <w:t>Ehlinger-David A, Gorj M, Braccini F, et al (2023) A prospective multicenter clinical trial evaluating the efficacy and safety of a hyaluronic acid-based filler with Tri-Hyal technology in the treatment of lips and the perioral area. J Cosmet Dermatol 22:464–472. https://doi.org/10.1111/jocd.15169</w:t>
      </w:r>
    </w:p>
    <w:p w14:paraId="0D16D4EA" w14:textId="77777777" w:rsidR="000A6A0D" w:rsidRDefault="000A6A0D" w:rsidP="000A6A0D">
      <w:pPr>
        <w:pStyle w:val="Bibliografia"/>
      </w:pPr>
      <w:r>
        <w:t xml:space="preserve">83. </w:t>
      </w:r>
      <w:r>
        <w:tab/>
        <w:t>Bezpalko L, Filipskiy A (2023) Clinical and ultrasound evaluation of skin quality after subdermal injection of two non-crosslinked hyaluronic acid-based fillers. Clin Cosmet Investig Dermatol 16:2175–2183. https://doi.org/10.2147/CCID.S402409</w:t>
      </w:r>
    </w:p>
    <w:p w14:paraId="3FF2D6B8" w14:textId="77777777" w:rsidR="000A6A0D" w:rsidRDefault="000A6A0D" w:rsidP="000A6A0D">
      <w:pPr>
        <w:pStyle w:val="Bibliografia"/>
      </w:pPr>
      <w:r>
        <w:t xml:space="preserve">84. </w:t>
      </w:r>
      <w:r>
        <w:tab/>
        <w:t>Jiang L, Yuan L, Li Z, et al (2022) High-frequency ultrasound of facial filler materials in the nasolabial groove. Aesthetic Plast Surg 46:2972–2978. https://doi.org/10.1007/s00266-022-02967-8</w:t>
      </w:r>
    </w:p>
    <w:p w14:paraId="62243625" w14:textId="77777777" w:rsidR="000A6A0D" w:rsidRDefault="000A6A0D" w:rsidP="000A6A0D">
      <w:pPr>
        <w:pStyle w:val="Bibliografia"/>
      </w:pPr>
      <w:r>
        <w:t xml:space="preserve">85. </w:t>
      </w:r>
      <w:r>
        <w:tab/>
        <w:t>Majewska L (2022) Synergy of stabilized and nonstabilized hyaluronic acid soft tissue fillers in skin density and skin thickness enhancement. Dermatol Ther 35:e15885. https://doi.org/10.1111/dth.15885</w:t>
      </w:r>
    </w:p>
    <w:p w14:paraId="223E1976" w14:textId="77777777" w:rsidR="000A6A0D" w:rsidRDefault="000A6A0D" w:rsidP="000A6A0D">
      <w:pPr>
        <w:pStyle w:val="Bibliografia"/>
      </w:pPr>
      <w:r>
        <w:lastRenderedPageBreak/>
        <w:t xml:space="preserve">86. </w:t>
      </w:r>
      <w:r>
        <w:tab/>
        <w:t>Li Z, Li Z, Li Y, et al (2022) Ultrasonographic observation of the masseter muscle after injection of different botulinum toxin type A. J Cosmet Dermatol 21:5555–5561. https://doi.org/10.1111/jocd.15106</w:t>
      </w:r>
    </w:p>
    <w:p w14:paraId="43638C8C" w14:textId="77777777" w:rsidR="000A6A0D" w:rsidRDefault="000A6A0D" w:rsidP="000A6A0D">
      <w:pPr>
        <w:pStyle w:val="Bibliografia"/>
      </w:pPr>
      <w:r>
        <w:t xml:space="preserve">87. </w:t>
      </w:r>
      <w:r>
        <w:tab/>
        <w:t>Munia MA, Munia CG, Parada MB, et al (2022) Doppler ultrasound in the management of vascular complications associated with hyaluronic acid dermal fillers. J Clin Aesthet Dermatol 15:40–43</w:t>
      </w:r>
    </w:p>
    <w:p w14:paraId="5D13B80A" w14:textId="77777777" w:rsidR="000A6A0D" w:rsidRDefault="000A6A0D" w:rsidP="000A6A0D">
      <w:pPr>
        <w:pStyle w:val="Bibliografia"/>
      </w:pPr>
      <w:r>
        <w:t xml:space="preserve">88. </w:t>
      </w:r>
      <w:r>
        <w:tab/>
        <w:t>Urdiales-Gálvez F, Barres-Caballer J, Carrasco-Sánchez S (2021) Ultrasound assessment of tissue integration of the crosslinked hyaluronic acid filler VYC-25L in facial lower-third aesthetic treatment: a prospective multicenter study. J Cosmet Dermatol 20:1439–1449. https://doi.org/10.1111/jocd.13632</w:t>
      </w:r>
    </w:p>
    <w:p w14:paraId="58884806" w14:textId="77777777" w:rsidR="000A6A0D" w:rsidRDefault="000A6A0D" w:rsidP="000A6A0D">
      <w:pPr>
        <w:pStyle w:val="Bibliografia"/>
      </w:pPr>
      <w:r>
        <w:t xml:space="preserve">89. </w:t>
      </w:r>
      <w:r>
        <w:tab/>
        <w:t>Nikolis A, Enright KM, Öhrlund Å, et al (2021) A randomized, split-face, double-blind, comparative study of the safety and efficacy of small- and large-particle hyaluronic acid fillers for the treatment of nasolabial folds. J Cosmet Dermatol 20:1450–1458. https://doi.org/10.1111/jocd.13668</w:t>
      </w:r>
    </w:p>
    <w:p w14:paraId="7F3FF9B3" w14:textId="77777777" w:rsidR="000A6A0D" w:rsidRDefault="000A6A0D" w:rsidP="000A6A0D">
      <w:pPr>
        <w:pStyle w:val="Bibliografia"/>
      </w:pPr>
      <w:r>
        <w:t xml:space="preserve">90. </w:t>
      </w:r>
      <w:r>
        <w:tab/>
        <w:t>Trevidic P, Andre P, Benadiba L, et al (2020) Objective 18-month comparison of the tolerability of 2 dermal fillers formulated with tri-hyal technology. Plast Reconstr Surg Glob Open 8:e3274. https://doi.org/10.1097/GOX.0000000000003274</w:t>
      </w:r>
    </w:p>
    <w:p w14:paraId="545B3AF7" w14:textId="77777777" w:rsidR="000A6A0D" w:rsidRDefault="000A6A0D" w:rsidP="000A6A0D">
      <w:pPr>
        <w:pStyle w:val="Bibliografia"/>
      </w:pPr>
      <w:r>
        <w:t xml:space="preserve">91. </w:t>
      </w:r>
      <w:r>
        <w:tab/>
        <w:t>Moon KY, Hur JH, Yoon SE, et al (2025) Penile volume augmentation with hyaluronic acid fillers: ultrasound observation. Plastic and Reconstructive Surgery - Global Open 13:e7317. https://doi.org/10.1097/GOX.0000000000007317</w:t>
      </w:r>
    </w:p>
    <w:p w14:paraId="4AF20825" w14:textId="77777777" w:rsidR="000A6A0D" w:rsidRDefault="000A6A0D" w:rsidP="000A6A0D">
      <w:pPr>
        <w:pStyle w:val="Bibliografia"/>
      </w:pPr>
      <w:r>
        <w:t xml:space="preserve">92. </w:t>
      </w:r>
      <w:r>
        <w:tab/>
        <w:t>Chen X-R, Yu Z-L, Ren J-G (2025) Managing complications in facial cosmetic treatment. J Craniofac Surg 36:1725–1730. https://doi.org/10.1097/SCS.0000000000011178</w:t>
      </w:r>
    </w:p>
    <w:p w14:paraId="422F5B4B" w14:textId="77777777" w:rsidR="000A6A0D" w:rsidRDefault="000A6A0D" w:rsidP="000A6A0D">
      <w:pPr>
        <w:pStyle w:val="Bibliografia"/>
      </w:pPr>
      <w:r>
        <w:t xml:space="preserve">93. </w:t>
      </w:r>
      <w:r>
        <w:tab/>
        <w:t>Tafur MG, Rodríguez-Cerdeira C (2025) Granulomatous reactions following the injection of multiple aesthetic microimplants: a complication associated with excessive filler exposure in a predisposed patient. Reports 8:194. https://doi.org/10.3390/reports8040194</w:t>
      </w:r>
    </w:p>
    <w:p w14:paraId="2DCE1CA5" w14:textId="77777777" w:rsidR="000A6A0D" w:rsidRDefault="000A6A0D" w:rsidP="000A6A0D">
      <w:pPr>
        <w:pStyle w:val="Bibliografia"/>
      </w:pPr>
      <w:r>
        <w:t xml:space="preserve">94. </w:t>
      </w:r>
      <w:r>
        <w:tab/>
        <w:t>Andrade-Hernández PK, Hernández-Chávez LA, Hernández-Alvarez AE, Vallejo-Pérez E (2025) Angioedema associated with hyaluronic acid injection. Rev Alerg Mex 72:75. https://doi.org/10.29262/ram.v72i3.1511</w:t>
      </w:r>
    </w:p>
    <w:p w14:paraId="572DBBF5" w14:textId="77777777" w:rsidR="000A6A0D" w:rsidRDefault="000A6A0D" w:rsidP="000A6A0D">
      <w:pPr>
        <w:pStyle w:val="Bibliografia"/>
      </w:pPr>
      <w:r>
        <w:t xml:space="preserve">95. </w:t>
      </w:r>
      <w:r>
        <w:tab/>
        <w:t>Lauria J, Zappalà G, Sidoti FC, et al (2025) Paraffinoma of the penis following subcutaneous paraffin injections: a case report and surgical management. Int J Impot Res. https://doi.org/10.1038/s41443-025-01169-5</w:t>
      </w:r>
    </w:p>
    <w:p w14:paraId="109093ED" w14:textId="77777777" w:rsidR="000A6A0D" w:rsidRDefault="000A6A0D" w:rsidP="000A6A0D">
      <w:pPr>
        <w:pStyle w:val="Bibliografia"/>
      </w:pPr>
      <w:r>
        <w:t xml:space="preserve">96. </w:t>
      </w:r>
      <w:r>
        <w:tab/>
        <w:t>Wortsman X, Valderrama Y, Ortiz-Orellana G, et al (2025) International multicentric study on ultrasound characteristics, layer location, and corporal distribution of granulomas after cosmetic fillers injections. J Ultrasound Med 44:1447–1455. https://doi.org/10.1002/jum.16700</w:t>
      </w:r>
    </w:p>
    <w:p w14:paraId="1587B07C" w14:textId="77777777" w:rsidR="000A6A0D" w:rsidRDefault="000A6A0D" w:rsidP="000A6A0D">
      <w:pPr>
        <w:pStyle w:val="Bibliografia"/>
      </w:pPr>
      <w:r>
        <w:t xml:space="preserve">97. </w:t>
      </w:r>
      <w:r>
        <w:tab/>
        <w:t>Jiang L, Chen F, He M, et al (2025) Treatment of delayed hypersensitivity after injection of nasal fillers. J Cosmet Dermatol 24:e16681. https://doi.org/10.1111/jocd.16681</w:t>
      </w:r>
    </w:p>
    <w:p w14:paraId="118A402B" w14:textId="77777777" w:rsidR="000A6A0D" w:rsidRDefault="000A6A0D" w:rsidP="000A6A0D">
      <w:pPr>
        <w:pStyle w:val="Bibliografia"/>
      </w:pPr>
      <w:r>
        <w:t xml:space="preserve">98. </w:t>
      </w:r>
      <w:r>
        <w:tab/>
        <w:t>Hawkins M (2025) Bilateral submental superficial thrombophlebitis following hyaluronic acid filler injections. J Clin Aesthet Dermatol 18:S38–S39</w:t>
      </w:r>
    </w:p>
    <w:p w14:paraId="7FCC7128" w14:textId="77777777" w:rsidR="000A6A0D" w:rsidRDefault="000A6A0D" w:rsidP="000A6A0D">
      <w:pPr>
        <w:pStyle w:val="Bibliografia"/>
      </w:pPr>
      <w:r>
        <w:t xml:space="preserve">99. </w:t>
      </w:r>
      <w:r>
        <w:tab/>
        <w:t>Castelanich D, Parra LA, Rodriguez Cabrales JS, et al (2025) Toxin‐induced nodules: a clinically distinct complication with implications for aesthetic practice. Case Reports in Dermatological Medicine 2025:9921924. https://doi.org/10.1155/crdm/9921924</w:t>
      </w:r>
    </w:p>
    <w:p w14:paraId="611E0CEE" w14:textId="77777777" w:rsidR="000A6A0D" w:rsidRDefault="000A6A0D" w:rsidP="000A6A0D">
      <w:pPr>
        <w:pStyle w:val="Bibliografia"/>
      </w:pPr>
      <w:r>
        <w:t xml:space="preserve">100. </w:t>
      </w:r>
      <w:r>
        <w:tab/>
        <w:t>de Melo M da GB, Azevedo LH, Ruiz LFN, et al (2024) Photobiomodulation therapy in the management of late complications after facial filling. Cureus 16:e59513. https://doi.org/10.7759/cureus.59513</w:t>
      </w:r>
    </w:p>
    <w:p w14:paraId="58E2FAF9" w14:textId="77777777" w:rsidR="000A6A0D" w:rsidRDefault="000A6A0D" w:rsidP="000A6A0D">
      <w:pPr>
        <w:pStyle w:val="Bibliografia"/>
      </w:pPr>
      <w:r>
        <w:t xml:space="preserve">101. </w:t>
      </w:r>
      <w:r>
        <w:tab/>
        <w:t>Yi K-H, Bae H, Kim S-B, et al (2024) Sonographic observation of the paradoxical masseteric bulging and clinical implication of functional compartment. Anat Cell Biol 57:13–17. https://doi.org/10.5115/acb.23.234</w:t>
      </w:r>
    </w:p>
    <w:p w14:paraId="16C30D9B" w14:textId="77777777" w:rsidR="000A6A0D" w:rsidRDefault="000A6A0D" w:rsidP="000A6A0D">
      <w:pPr>
        <w:pStyle w:val="Bibliografia"/>
      </w:pPr>
      <w:r>
        <w:t xml:space="preserve">102. </w:t>
      </w:r>
      <w:r>
        <w:tab/>
        <w:t>Pascali M, Chirico F, Rugge L, Rauso R (2024) Aesthetic surgical pathway in permanent facial filler removal. Facial Plast Surg 40:19–30. https://doi.org/10.1055/a-2019-5131</w:t>
      </w:r>
    </w:p>
    <w:p w14:paraId="53EDC368" w14:textId="77777777" w:rsidR="000A6A0D" w:rsidRDefault="000A6A0D" w:rsidP="000A6A0D">
      <w:pPr>
        <w:pStyle w:val="Bibliografia"/>
      </w:pPr>
      <w:r>
        <w:t xml:space="preserve">103. </w:t>
      </w:r>
      <w:r>
        <w:tab/>
        <w:t>Koo H-J, Hu H, Kim W, et al (2024) Do repetitive botulinum neurotoxin injections induce muscle fibrosis? Sonographic observation of the masseter muscle. J Cosmet Dermatol 23:434–440. https://doi.org/10.1111/jocd.16022</w:t>
      </w:r>
    </w:p>
    <w:p w14:paraId="636E4D49" w14:textId="77777777" w:rsidR="000A6A0D" w:rsidRDefault="000A6A0D" w:rsidP="000A6A0D">
      <w:pPr>
        <w:pStyle w:val="Bibliografia"/>
      </w:pPr>
      <w:r>
        <w:lastRenderedPageBreak/>
        <w:t xml:space="preserve">104. </w:t>
      </w:r>
      <w:r>
        <w:tab/>
        <w:t>Perez Willis KM, Ramirez Galvez R (2024) Granuloma after the injection of poly-D,L-lactic acid (PDLLA) treated with triamcinolone. Case Rep Dermatol Med 2024:6544506. https://doi.org/10.1155/2024/6544506</w:t>
      </w:r>
    </w:p>
    <w:p w14:paraId="1997E7ED" w14:textId="77777777" w:rsidR="000A6A0D" w:rsidRDefault="000A6A0D" w:rsidP="000A6A0D">
      <w:pPr>
        <w:pStyle w:val="Bibliografia"/>
      </w:pPr>
      <w:r>
        <w:t xml:space="preserve">105. </w:t>
      </w:r>
      <w:r>
        <w:tab/>
        <w:t>Choi SY, Shin SH, Seok J, et al (2023) Management strategies for vascular complications in hyaluronic acid filler injections: a case series analysis. J Cosmet Dermatol 22:3261–3267. https://doi.org/10.1111/jocd.15990</w:t>
      </w:r>
    </w:p>
    <w:p w14:paraId="73A932FB" w14:textId="77777777" w:rsidR="000A6A0D" w:rsidRDefault="000A6A0D" w:rsidP="000A6A0D">
      <w:pPr>
        <w:pStyle w:val="Bibliografia"/>
      </w:pPr>
      <w:r>
        <w:t xml:space="preserve">106. </w:t>
      </w:r>
      <w:r>
        <w:tab/>
        <w:t>Xiong C, Xu H, Yang Z, et al (2023) Complications following facial injection of growth factor solution. Aesthetic Plast Surg 47:612–621. https://doi.org/10.1007/s00266-022-03033-z</w:t>
      </w:r>
    </w:p>
    <w:p w14:paraId="3D15B6C1" w14:textId="77777777" w:rsidR="000A6A0D" w:rsidRDefault="000A6A0D" w:rsidP="000A6A0D">
      <w:pPr>
        <w:pStyle w:val="Bibliografia"/>
      </w:pPr>
      <w:r>
        <w:t xml:space="preserve">107. </w:t>
      </w:r>
      <w:r>
        <w:tab/>
        <w:t>Magacho-Vieira FN, Santana AP (2023) Displacement of hyaluronic acid dermal filler mimicking a cutaneous tumor: a case report. Clin Cosmet Investig Dermatol 16:197–201. https://doi.org/10.2147/CCID.S398014</w:t>
      </w:r>
    </w:p>
    <w:p w14:paraId="0510CF6D" w14:textId="77777777" w:rsidR="000A6A0D" w:rsidRDefault="000A6A0D" w:rsidP="000A6A0D">
      <w:pPr>
        <w:pStyle w:val="Bibliografia"/>
      </w:pPr>
      <w:r>
        <w:t xml:space="preserve">108. </w:t>
      </w:r>
      <w:r>
        <w:tab/>
        <w:t>Carella S, Ruggeri G, La Russa R, et al (2022) Clinical management of complications following filler injection. Aesthetic Plast Surg 46:886–894. https://doi.org/10.1007/s00266-021-02650-4</w:t>
      </w:r>
    </w:p>
    <w:p w14:paraId="70F23CBF" w14:textId="77777777" w:rsidR="000A6A0D" w:rsidRDefault="000A6A0D" w:rsidP="000A6A0D">
      <w:pPr>
        <w:pStyle w:val="Bibliografia"/>
      </w:pPr>
      <w:r>
        <w:t xml:space="preserve">109. </w:t>
      </w:r>
      <w:r>
        <w:tab/>
        <w:t>Wortsman X, Moll-Manzur C, Ramírez-Cornejo C, et al (2021) Ultrasonographic subclinical signs of inflammation of the lacrimal, parotid, and submandibular glands in users of cosmetic fillers. J Ultrasound Med 40:2377–2389. https://doi.org/10.1002/jum.15621</w:t>
      </w:r>
    </w:p>
    <w:p w14:paraId="1811556A" w14:textId="77777777" w:rsidR="000A6A0D" w:rsidRDefault="000A6A0D" w:rsidP="000A6A0D">
      <w:pPr>
        <w:pStyle w:val="Bibliografia"/>
      </w:pPr>
      <w:r>
        <w:t xml:space="preserve">110. </w:t>
      </w:r>
      <w:r>
        <w:tab/>
        <w:t>Suchyta MA, Hunt CH, Eiken P, Mardini S (2021) Intraoperative ultrasound imaging in silicone filler removal. J Craniofac Surg 32:e276–e278. https://doi.org/10.1097/SCS.0000000000007196</w:t>
      </w:r>
    </w:p>
    <w:p w14:paraId="6C0677E1" w14:textId="77777777" w:rsidR="000A6A0D" w:rsidRDefault="000A6A0D" w:rsidP="000A6A0D">
      <w:pPr>
        <w:pStyle w:val="Bibliografia"/>
      </w:pPr>
      <w:r>
        <w:t xml:space="preserve">111. </w:t>
      </w:r>
      <w:r>
        <w:tab/>
        <w:t>Bravo BSF, de Melo Carvalho R, Souza E, et al (2021) Ultrasound-guided poly-l-lactic acid nodule excision: The importance of the injector ultrasonographic experience. J Cosmet Dermatol 20:417–419. https://doi.org/10.1111/jocd.13527</w:t>
      </w:r>
    </w:p>
    <w:p w14:paraId="4F31F1AB" w14:textId="77777777" w:rsidR="000A6A0D" w:rsidRDefault="000A6A0D" w:rsidP="000A6A0D">
      <w:pPr>
        <w:pStyle w:val="Bibliografia"/>
      </w:pPr>
      <w:r>
        <w:t xml:space="preserve">112. </w:t>
      </w:r>
      <w:r>
        <w:tab/>
        <w:t>Bondarenko I, Privalova E, Shumina Y (2021) Sonography of the face and neck region soft tissues in assessment of the complications causes after facial contouring. Georgian Med News 74–79</w:t>
      </w:r>
    </w:p>
    <w:p w14:paraId="4A10FB92" w14:textId="77777777" w:rsidR="000A6A0D" w:rsidRDefault="000A6A0D" w:rsidP="000A6A0D">
      <w:pPr>
        <w:pStyle w:val="Bibliografia"/>
      </w:pPr>
      <w:r>
        <w:t xml:space="preserve">113. </w:t>
      </w:r>
      <w:r>
        <w:tab/>
        <w:t>Mlosek RK, Migda B, Skrzypek E, et al (2021) The use of high-frequency ultrasonography for the diagnosis of palpable nodules after the administration of dermal fillers. J Ultrason 20:e248–e253. https://doi.org/10.15557/JoU.2020.0044</w:t>
      </w:r>
    </w:p>
    <w:p w14:paraId="088FF0B3" w14:textId="77777777" w:rsidR="000A6A0D" w:rsidRDefault="000A6A0D" w:rsidP="000A6A0D">
      <w:pPr>
        <w:pStyle w:val="Bibliografia"/>
      </w:pPr>
      <w:r>
        <w:t xml:space="preserve">114. </w:t>
      </w:r>
      <w:r>
        <w:tab/>
        <w:t>Jaguś D, Skrzypek E, Migda B, et al (2021) Usefulness of Doppler sonography in aesthetic medicine. J Ultrason 20:e268–e272. https://doi.org/10.15557/JoU.2020.0047</w:t>
      </w:r>
    </w:p>
    <w:p w14:paraId="1511C2A5" w14:textId="77777777" w:rsidR="000A6A0D" w:rsidRDefault="000A6A0D" w:rsidP="000A6A0D">
      <w:pPr>
        <w:pStyle w:val="Bibliografia"/>
      </w:pPr>
      <w:r>
        <w:t xml:space="preserve">115. </w:t>
      </w:r>
      <w:r>
        <w:tab/>
        <w:t>Kim JSTW, Dos Santos Guadanhim LR, De Barros Nunes GJ, et al (2020) Herpes zoster as a differential diagnosis for ischemia after facial hyaluronic acid filler. J Clin Aesthet Dermatol 13:29–31</w:t>
      </w:r>
    </w:p>
    <w:p w14:paraId="6564EF95" w14:textId="77777777" w:rsidR="000A6A0D" w:rsidRDefault="000A6A0D" w:rsidP="000A6A0D">
      <w:pPr>
        <w:pStyle w:val="Bibliografia"/>
      </w:pPr>
      <w:r>
        <w:t xml:space="preserve">116. </w:t>
      </w:r>
      <w:r>
        <w:tab/>
        <w:t>Chiang J, Liao Y-H (2025) Mapping filler nodules: ultrasound characteristics and clinical patterns in dermal filler complications. Dermatol Surg. https://doi.org/10.1097/DSS.0000000000004963</w:t>
      </w:r>
    </w:p>
    <w:p w14:paraId="661D7065" w14:textId="24B854F8" w:rsidR="001963DD" w:rsidRPr="000E5C63" w:rsidRDefault="00593B50" w:rsidP="002111F8">
      <w:pPr>
        <w:pStyle w:val="Bibliografia"/>
      </w:pPr>
      <w:r>
        <w:fldChar w:fldCharType="end"/>
      </w:r>
    </w:p>
    <w:sectPr w:rsidR="001963DD" w:rsidRPr="000E5C63" w:rsidSect="00D33C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E78C9"/>
    <w:multiLevelType w:val="hybridMultilevel"/>
    <w:tmpl w:val="473E7A5A"/>
    <w:lvl w:ilvl="0" w:tplc="44FA9A82">
      <w:start w:val="1"/>
      <w:numFmt w:val="bullet"/>
      <w:lvlText w:val="−"/>
      <w:lvlJc w:val="left"/>
      <w:pPr>
        <w:ind w:left="862" w:hanging="360"/>
      </w:pPr>
      <w:rPr>
        <w:rFonts w:ascii="Times New Roman" w:hAnsi="Times New Roman" w:cs="Times New Roman" w:hint="default"/>
      </w:rPr>
    </w:lvl>
    <w:lvl w:ilvl="1" w:tplc="04100003" w:tentative="1">
      <w:start w:val="1"/>
      <w:numFmt w:val="bullet"/>
      <w:lvlText w:val="o"/>
      <w:lvlJc w:val="left"/>
      <w:pPr>
        <w:ind w:left="1582" w:hanging="360"/>
      </w:pPr>
      <w:rPr>
        <w:rFonts w:ascii="Courier New" w:hAnsi="Courier New" w:cs="Courier New" w:hint="default"/>
      </w:rPr>
    </w:lvl>
    <w:lvl w:ilvl="2" w:tplc="04100005" w:tentative="1">
      <w:start w:val="1"/>
      <w:numFmt w:val="bullet"/>
      <w:lvlText w:val=""/>
      <w:lvlJc w:val="left"/>
      <w:pPr>
        <w:ind w:left="2302" w:hanging="360"/>
      </w:pPr>
      <w:rPr>
        <w:rFonts w:ascii="Wingdings" w:hAnsi="Wingdings" w:hint="default"/>
      </w:rPr>
    </w:lvl>
    <w:lvl w:ilvl="3" w:tplc="04100001" w:tentative="1">
      <w:start w:val="1"/>
      <w:numFmt w:val="bullet"/>
      <w:lvlText w:val=""/>
      <w:lvlJc w:val="left"/>
      <w:pPr>
        <w:ind w:left="3022" w:hanging="360"/>
      </w:pPr>
      <w:rPr>
        <w:rFonts w:ascii="Symbol" w:hAnsi="Symbol" w:hint="default"/>
      </w:rPr>
    </w:lvl>
    <w:lvl w:ilvl="4" w:tplc="04100003" w:tentative="1">
      <w:start w:val="1"/>
      <w:numFmt w:val="bullet"/>
      <w:lvlText w:val="o"/>
      <w:lvlJc w:val="left"/>
      <w:pPr>
        <w:ind w:left="3742" w:hanging="360"/>
      </w:pPr>
      <w:rPr>
        <w:rFonts w:ascii="Courier New" w:hAnsi="Courier New" w:cs="Courier New" w:hint="default"/>
      </w:rPr>
    </w:lvl>
    <w:lvl w:ilvl="5" w:tplc="04100005" w:tentative="1">
      <w:start w:val="1"/>
      <w:numFmt w:val="bullet"/>
      <w:lvlText w:val=""/>
      <w:lvlJc w:val="left"/>
      <w:pPr>
        <w:ind w:left="4462" w:hanging="360"/>
      </w:pPr>
      <w:rPr>
        <w:rFonts w:ascii="Wingdings" w:hAnsi="Wingdings" w:hint="default"/>
      </w:rPr>
    </w:lvl>
    <w:lvl w:ilvl="6" w:tplc="04100001" w:tentative="1">
      <w:start w:val="1"/>
      <w:numFmt w:val="bullet"/>
      <w:lvlText w:val=""/>
      <w:lvlJc w:val="left"/>
      <w:pPr>
        <w:ind w:left="5182" w:hanging="360"/>
      </w:pPr>
      <w:rPr>
        <w:rFonts w:ascii="Symbol" w:hAnsi="Symbol" w:hint="default"/>
      </w:rPr>
    </w:lvl>
    <w:lvl w:ilvl="7" w:tplc="04100003" w:tentative="1">
      <w:start w:val="1"/>
      <w:numFmt w:val="bullet"/>
      <w:lvlText w:val="o"/>
      <w:lvlJc w:val="left"/>
      <w:pPr>
        <w:ind w:left="5902" w:hanging="360"/>
      </w:pPr>
      <w:rPr>
        <w:rFonts w:ascii="Courier New" w:hAnsi="Courier New" w:cs="Courier New" w:hint="default"/>
      </w:rPr>
    </w:lvl>
    <w:lvl w:ilvl="8" w:tplc="04100005" w:tentative="1">
      <w:start w:val="1"/>
      <w:numFmt w:val="bullet"/>
      <w:lvlText w:val=""/>
      <w:lvlJc w:val="left"/>
      <w:pPr>
        <w:ind w:left="6622" w:hanging="360"/>
      </w:pPr>
      <w:rPr>
        <w:rFonts w:ascii="Wingdings" w:hAnsi="Wingdings" w:hint="default"/>
      </w:rPr>
    </w:lvl>
  </w:abstractNum>
  <w:abstractNum w:abstractNumId="1" w15:restartNumberingAfterBreak="0">
    <w:nsid w:val="1F442F22"/>
    <w:multiLevelType w:val="hybridMultilevel"/>
    <w:tmpl w:val="75B06742"/>
    <w:lvl w:ilvl="0" w:tplc="E82C6F90">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1574E4C"/>
    <w:multiLevelType w:val="hybridMultilevel"/>
    <w:tmpl w:val="9828E57A"/>
    <w:lvl w:ilvl="0" w:tplc="44FA9A82">
      <w:start w:val="1"/>
      <w:numFmt w:val="bullet"/>
      <w:lvlText w:val="−"/>
      <w:lvlJc w:val="left"/>
      <w:pPr>
        <w:ind w:left="360" w:hanging="360"/>
      </w:pPr>
      <w:rPr>
        <w:rFonts w:ascii="Times New Roman"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2692751D"/>
    <w:multiLevelType w:val="multilevel"/>
    <w:tmpl w:val="661A7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7B17D35"/>
    <w:multiLevelType w:val="multilevel"/>
    <w:tmpl w:val="4D2610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684064"/>
    <w:multiLevelType w:val="multilevel"/>
    <w:tmpl w:val="D23A954E"/>
    <w:lvl w:ilvl="0">
      <w:start w:val="1"/>
      <w:numFmt w:val="decimal"/>
      <w:lvlText w:val="%1"/>
      <w:lvlJc w:val="left"/>
      <w:pPr>
        <w:ind w:left="432" w:hanging="432"/>
      </w:pPr>
    </w:lvl>
    <w:lvl w:ilvl="1">
      <w:start w:val="1"/>
      <w:numFmt w:val="decimal"/>
      <w:pStyle w:val="Titolo2"/>
      <w:lvlText w:val="4.%2"/>
      <w:lvlJc w:val="left"/>
      <w:pPr>
        <w:ind w:left="3837" w:hanging="576"/>
      </w:pPr>
      <w:rPr>
        <w:rFonts w:hint="default"/>
      </w:rPr>
    </w:lvl>
    <w:lvl w:ilvl="2">
      <w:start w:val="1"/>
      <w:numFmt w:val="decimal"/>
      <w:pStyle w:val="Titolo3"/>
      <w:lvlText w:val="%1.%2.%3"/>
      <w:lvlJc w:val="left"/>
      <w:pPr>
        <w:ind w:left="720" w:hanging="720"/>
      </w:p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abstractNum w:abstractNumId="6" w15:restartNumberingAfterBreak="0">
    <w:nsid w:val="2C561F32"/>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05A3044"/>
    <w:multiLevelType w:val="hybridMultilevel"/>
    <w:tmpl w:val="A02661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94A14C5"/>
    <w:multiLevelType w:val="multilevel"/>
    <w:tmpl w:val="EA6CB6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4C2C95"/>
    <w:multiLevelType w:val="multilevel"/>
    <w:tmpl w:val="0410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03B5C7C"/>
    <w:multiLevelType w:val="hybridMultilevel"/>
    <w:tmpl w:val="C9E8591A"/>
    <w:lvl w:ilvl="0" w:tplc="892C0838">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472F2CA2"/>
    <w:multiLevelType w:val="hybridMultilevel"/>
    <w:tmpl w:val="1318BC76"/>
    <w:lvl w:ilvl="0" w:tplc="44FA9A82">
      <w:start w:val="1"/>
      <w:numFmt w:val="bullet"/>
      <w:lvlText w:val="−"/>
      <w:lvlJc w:val="left"/>
      <w:pPr>
        <w:ind w:left="1080" w:hanging="360"/>
      </w:pPr>
      <w:rPr>
        <w:rFonts w:ascii="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2" w15:restartNumberingAfterBreak="0">
    <w:nsid w:val="4B134BE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990271B"/>
    <w:multiLevelType w:val="hybridMultilevel"/>
    <w:tmpl w:val="B82641B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5106554"/>
    <w:multiLevelType w:val="hybridMultilevel"/>
    <w:tmpl w:val="9CD66058"/>
    <w:lvl w:ilvl="0" w:tplc="AA60CCC6">
      <w:start w:val="1"/>
      <w:numFmt w:val="decimal"/>
      <w:lvlText w:val="%1."/>
      <w:lvlJc w:val="left"/>
      <w:pPr>
        <w:ind w:left="7590" w:hanging="360"/>
      </w:pPr>
      <w:rPr>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67951059"/>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2BB4E64"/>
    <w:multiLevelType w:val="hybridMultilevel"/>
    <w:tmpl w:val="48DC9816"/>
    <w:lvl w:ilvl="0" w:tplc="44FA9A82">
      <w:start w:val="1"/>
      <w:numFmt w:val="bullet"/>
      <w:lvlText w:val="−"/>
      <w:lvlJc w:val="left"/>
      <w:pPr>
        <w:ind w:left="1080" w:hanging="360"/>
      </w:pPr>
      <w:rPr>
        <w:rFonts w:ascii="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7" w15:restartNumberingAfterBreak="0">
    <w:nsid w:val="7EFC5F4E"/>
    <w:multiLevelType w:val="multilevel"/>
    <w:tmpl w:val="1EE24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7"/>
  </w:num>
  <w:num w:numId="3">
    <w:abstractNumId w:val="0"/>
  </w:num>
  <w:num w:numId="4">
    <w:abstractNumId w:val="16"/>
  </w:num>
  <w:num w:numId="5">
    <w:abstractNumId w:val="11"/>
  </w:num>
  <w:num w:numId="6">
    <w:abstractNumId w:val="17"/>
  </w:num>
  <w:num w:numId="7">
    <w:abstractNumId w:val="8"/>
  </w:num>
  <w:num w:numId="8">
    <w:abstractNumId w:val="4"/>
  </w:num>
  <w:num w:numId="9">
    <w:abstractNumId w:val="9"/>
  </w:num>
  <w:num w:numId="10">
    <w:abstractNumId w:val="14"/>
  </w:num>
  <w:num w:numId="11">
    <w:abstractNumId w:val="15"/>
  </w:num>
  <w:num w:numId="12">
    <w:abstractNumId w:val="2"/>
  </w:num>
  <w:num w:numId="13">
    <w:abstractNumId w:val="12"/>
  </w:num>
  <w:num w:numId="14">
    <w:abstractNumId w:val="6"/>
  </w:num>
  <w:num w:numId="15">
    <w:abstractNumId w:val="10"/>
  </w:num>
  <w:num w:numId="16">
    <w:abstractNumId w:val="5"/>
  </w:num>
  <w:num w:numId="17">
    <w:abstractNumId w:val="3"/>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CF8"/>
    <w:rsid w:val="00000061"/>
    <w:rsid w:val="000001B7"/>
    <w:rsid w:val="0000063C"/>
    <w:rsid w:val="00000BBD"/>
    <w:rsid w:val="00000F6E"/>
    <w:rsid w:val="000010F8"/>
    <w:rsid w:val="00002212"/>
    <w:rsid w:val="00002422"/>
    <w:rsid w:val="00002B6A"/>
    <w:rsid w:val="00002DD0"/>
    <w:rsid w:val="00003BFC"/>
    <w:rsid w:val="00003C09"/>
    <w:rsid w:val="00004AB8"/>
    <w:rsid w:val="00004F0E"/>
    <w:rsid w:val="000056D8"/>
    <w:rsid w:val="00005A00"/>
    <w:rsid w:val="00005EF1"/>
    <w:rsid w:val="00006493"/>
    <w:rsid w:val="00007672"/>
    <w:rsid w:val="000077C0"/>
    <w:rsid w:val="00007A2F"/>
    <w:rsid w:val="000111F3"/>
    <w:rsid w:val="000125D8"/>
    <w:rsid w:val="000127E3"/>
    <w:rsid w:val="00012C90"/>
    <w:rsid w:val="000130B9"/>
    <w:rsid w:val="000131C5"/>
    <w:rsid w:val="00013D30"/>
    <w:rsid w:val="00013DC6"/>
    <w:rsid w:val="000140EC"/>
    <w:rsid w:val="00015E2F"/>
    <w:rsid w:val="0001649A"/>
    <w:rsid w:val="000167B5"/>
    <w:rsid w:val="0001724F"/>
    <w:rsid w:val="00017276"/>
    <w:rsid w:val="00017B0A"/>
    <w:rsid w:val="00017F0E"/>
    <w:rsid w:val="00017F1F"/>
    <w:rsid w:val="000204C0"/>
    <w:rsid w:val="0002244B"/>
    <w:rsid w:val="000227AA"/>
    <w:rsid w:val="000244EB"/>
    <w:rsid w:val="000246BC"/>
    <w:rsid w:val="00025037"/>
    <w:rsid w:val="000253D7"/>
    <w:rsid w:val="00025B05"/>
    <w:rsid w:val="00026016"/>
    <w:rsid w:val="0002744B"/>
    <w:rsid w:val="00030970"/>
    <w:rsid w:val="00030D41"/>
    <w:rsid w:val="00031E6D"/>
    <w:rsid w:val="000328CC"/>
    <w:rsid w:val="00032BC5"/>
    <w:rsid w:val="000336FB"/>
    <w:rsid w:val="00033B84"/>
    <w:rsid w:val="00033BB0"/>
    <w:rsid w:val="00034B84"/>
    <w:rsid w:val="00035080"/>
    <w:rsid w:val="000354CB"/>
    <w:rsid w:val="000356B3"/>
    <w:rsid w:val="0003655D"/>
    <w:rsid w:val="00036E2F"/>
    <w:rsid w:val="000372F0"/>
    <w:rsid w:val="00037AB7"/>
    <w:rsid w:val="00037D16"/>
    <w:rsid w:val="0004001D"/>
    <w:rsid w:val="00040454"/>
    <w:rsid w:val="00040F10"/>
    <w:rsid w:val="000413F7"/>
    <w:rsid w:val="00041F8C"/>
    <w:rsid w:val="00041FBD"/>
    <w:rsid w:val="0004467F"/>
    <w:rsid w:val="000446DC"/>
    <w:rsid w:val="00044BF5"/>
    <w:rsid w:val="00045659"/>
    <w:rsid w:val="0004567B"/>
    <w:rsid w:val="00046C18"/>
    <w:rsid w:val="00047EB2"/>
    <w:rsid w:val="000510D6"/>
    <w:rsid w:val="00051216"/>
    <w:rsid w:val="000516F2"/>
    <w:rsid w:val="00051D5A"/>
    <w:rsid w:val="0005387D"/>
    <w:rsid w:val="00053991"/>
    <w:rsid w:val="000539C5"/>
    <w:rsid w:val="00053B00"/>
    <w:rsid w:val="00053BF2"/>
    <w:rsid w:val="0005435C"/>
    <w:rsid w:val="000558B9"/>
    <w:rsid w:val="0005599D"/>
    <w:rsid w:val="00055F12"/>
    <w:rsid w:val="00056698"/>
    <w:rsid w:val="0005699F"/>
    <w:rsid w:val="00056AB6"/>
    <w:rsid w:val="00056ECD"/>
    <w:rsid w:val="000570D4"/>
    <w:rsid w:val="0005718E"/>
    <w:rsid w:val="00057DDB"/>
    <w:rsid w:val="00057FD9"/>
    <w:rsid w:val="0006052F"/>
    <w:rsid w:val="00060B42"/>
    <w:rsid w:val="000611BC"/>
    <w:rsid w:val="0006148B"/>
    <w:rsid w:val="00061C91"/>
    <w:rsid w:val="00062868"/>
    <w:rsid w:val="00062A59"/>
    <w:rsid w:val="00063A0A"/>
    <w:rsid w:val="00063B77"/>
    <w:rsid w:val="0006460A"/>
    <w:rsid w:val="00064B34"/>
    <w:rsid w:val="00066A33"/>
    <w:rsid w:val="00066D1D"/>
    <w:rsid w:val="00067460"/>
    <w:rsid w:val="000701DC"/>
    <w:rsid w:val="0007051E"/>
    <w:rsid w:val="00070556"/>
    <w:rsid w:val="00070A9D"/>
    <w:rsid w:val="00070D13"/>
    <w:rsid w:val="00071400"/>
    <w:rsid w:val="0007201C"/>
    <w:rsid w:val="0007230C"/>
    <w:rsid w:val="00072354"/>
    <w:rsid w:val="000728B3"/>
    <w:rsid w:val="0007354D"/>
    <w:rsid w:val="00074EFC"/>
    <w:rsid w:val="000762EC"/>
    <w:rsid w:val="000764D5"/>
    <w:rsid w:val="00076A86"/>
    <w:rsid w:val="00076C51"/>
    <w:rsid w:val="00077CA4"/>
    <w:rsid w:val="00077FC3"/>
    <w:rsid w:val="0008103F"/>
    <w:rsid w:val="00081A45"/>
    <w:rsid w:val="0008242E"/>
    <w:rsid w:val="000838B8"/>
    <w:rsid w:val="000848E5"/>
    <w:rsid w:val="000848FE"/>
    <w:rsid w:val="00085AAC"/>
    <w:rsid w:val="000879BC"/>
    <w:rsid w:val="00087E07"/>
    <w:rsid w:val="00090CBD"/>
    <w:rsid w:val="000910D4"/>
    <w:rsid w:val="0009137F"/>
    <w:rsid w:val="00092790"/>
    <w:rsid w:val="00092978"/>
    <w:rsid w:val="0009387D"/>
    <w:rsid w:val="0009485D"/>
    <w:rsid w:val="00095C50"/>
    <w:rsid w:val="000962B9"/>
    <w:rsid w:val="00096507"/>
    <w:rsid w:val="00096CDB"/>
    <w:rsid w:val="000975B1"/>
    <w:rsid w:val="00097D2A"/>
    <w:rsid w:val="000A04FA"/>
    <w:rsid w:val="000A12A3"/>
    <w:rsid w:val="000A163E"/>
    <w:rsid w:val="000A19BE"/>
    <w:rsid w:val="000A1F07"/>
    <w:rsid w:val="000A2BCB"/>
    <w:rsid w:val="000A3037"/>
    <w:rsid w:val="000A38C7"/>
    <w:rsid w:val="000A3F88"/>
    <w:rsid w:val="000A4853"/>
    <w:rsid w:val="000A6A0D"/>
    <w:rsid w:val="000A7DFE"/>
    <w:rsid w:val="000A7F8C"/>
    <w:rsid w:val="000B05B5"/>
    <w:rsid w:val="000B0BB0"/>
    <w:rsid w:val="000B1143"/>
    <w:rsid w:val="000B3445"/>
    <w:rsid w:val="000B47EF"/>
    <w:rsid w:val="000B49DC"/>
    <w:rsid w:val="000B4B73"/>
    <w:rsid w:val="000B4E1C"/>
    <w:rsid w:val="000B59EF"/>
    <w:rsid w:val="000B61B4"/>
    <w:rsid w:val="000B7911"/>
    <w:rsid w:val="000B7B0E"/>
    <w:rsid w:val="000C0DB8"/>
    <w:rsid w:val="000C2423"/>
    <w:rsid w:val="000C2D8D"/>
    <w:rsid w:val="000C314D"/>
    <w:rsid w:val="000C35EA"/>
    <w:rsid w:val="000C3826"/>
    <w:rsid w:val="000C49C5"/>
    <w:rsid w:val="000C502B"/>
    <w:rsid w:val="000C5154"/>
    <w:rsid w:val="000C55A7"/>
    <w:rsid w:val="000C5AD1"/>
    <w:rsid w:val="000C5B60"/>
    <w:rsid w:val="000C632C"/>
    <w:rsid w:val="000C681E"/>
    <w:rsid w:val="000C6CBE"/>
    <w:rsid w:val="000D046A"/>
    <w:rsid w:val="000D0E05"/>
    <w:rsid w:val="000D1996"/>
    <w:rsid w:val="000D238E"/>
    <w:rsid w:val="000D2C10"/>
    <w:rsid w:val="000D3BBD"/>
    <w:rsid w:val="000D3FE0"/>
    <w:rsid w:val="000D4440"/>
    <w:rsid w:val="000D49F1"/>
    <w:rsid w:val="000D73D0"/>
    <w:rsid w:val="000D791A"/>
    <w:rsid w:val="000D7C26"/>
    <w:rsid w:val="000E058F"/>
    <w:rsid w:val="000E0619"/>
    <w:rsid w:val="000E0D8E"/>
    <w:rsid w:val="000E10AA"/>
    <w:rsid w:val="000E12E6"/>
    <w:rsid w:val="000E1634"/>
    <w:rsid w:val="000E174A"/>
    <w:rsid w:val="000E1A72"/>
    <w:rsid w:val="000E1DB6"/>
    <w:rsid w:val="000E2494"/>
    <w:rsid w:val="000E3BE2"/>
    <w:rsid w:val="000E43B6"/>
    <w:rsid w:val="000E5C63"/>
    <w:rsid w:val="000E5F1E"/>
    <w:rsid w:val="000E5FD2"/>
    <w:rsid w:val="000E7AE5"/>
    <w:rsid w:val="000F1476"/>
    <w:rsid w:val="000F30A6"/>
    <w:rsid w:val="000F3ABA"/>
    <w:rsid w:val="000F41F5"/>
    <w:rsid w:val="000F442C"/>
    <w:rsid w:val="000F509E"/>
    <w:rsid w:val="000F548C"/>
    <w:rsid w:val="000F5784"/>
    <w:rsid w:val="000F5B3D"/>
    <w:rsid w:val="000F60FB"/>
    <w:rsid w:val="000F6C85"/>
    <w:rsid w:val="000F7134"/>
    <w:rsid w:val="000F79DB"/>
    <w:rsid w:val="000F7A23"/>
    <w:rsid w:val="000F7EDA"/>
    <w:rsid w:val="00100B67"/>
    <w:rsid w:val="00100C86"/>
    <w:rsid w:val="0010106D"/>
    <w:rsid w:val="00101998"/>
    <w:rsid w:val="00102020"/>
    <w:rsid w:val="00102278"/>
    <w:rsid w:val="00102422"/>
    <w:rsid w:val="00103935"/>
    <w:rsid w:val="0010406E"/>
    <w:rsid w:val="001047E1"/>
    <w:rsid w:val="001049EE"/>
    <w:rsid w:val="00104E96"/>
    <w:rsid w:val="0010514F"/>
    <w:rsid w:val="00105DD5"/>
    <w:rsid w:val="00105E93"/>
    <w:rsid w:val="00106243"/>
    <w:rsid w:val="00106C6E"/>
    <w:rsid w:val="00106DC9"/>
    <w:rsid w:val="00106E01"/>
    <w:rsid w:val="00107721"/>
    <w:rsid w:val="001102C4"/>
    <w:rsid w:val="00110912"/>
    <w:rsid w:val="00110CD9"/>
    <w:rsid w:val="00110D56"/>
    <w:rsid w:val="001116E0"/>
    <w:rsid w:val="00111E72"/>
    <w:rsid w:val="0011376D"/>
    <w:rsid w:val="00113C29"/>
    <w:rsid w:val="00113CDA"/>
    <w:rsid w:val="00113CF3"/>
    <w:rsid w:val="001144AC"/>
    <w:rsid w:val="0011460A"/>
    <w:rsid w:val="001146A9"/>
    <w:rsid w:val="00114865"/>
    <w:rsid w:val="001149DE"/>
    <w:rsid w:val="00114D37"/>
    <w:rsid w:val="00115B95"/>
    <w:rsid w:val="00115C38"/>
    <w:rsid w:val="00115E1D"/>
    <w:rsid w:val="00115FA5"/>
    <w:rsid w:val="00116B9E"/>
    <w:rsid w:val="00120549"/>
    <w:rsid w:val="001239C3"/>
    <w:rsid w:val="001245DB"/>
    <w:rsid w:val="00124C4A"/>
    <w:rsid w:val="00124EBE"/>
    <w:rsid w:val="00125D06"/>
    <w:rsid w:val="0012678A"/>
    <w:rsid w:val="0012690A"/>
    <w:rsid w:val="00126BC3"/>
    <w:rsid w:val="00126DD8"/>
    <w:rsid w:val="001272F3"/>
    <w:rsid w:val="00127C17"/>
    <w:rsid w:val="0013065F"/>
    <w:rsid w:val="001309EB"/>
    <w:rsid w:val="00130F03"/>
    <w:rsid w:val="001323CF"/>
    <w:rsid w:val="00132712"/>
    <w:rsid w:val="001340DC"/>
    <w:rsid w:val="00134785"/>
    <w:rsid w:val="00134EC0"/>
    <w:rsid w:val="00136007"/>
    <w:rsid w:val="00136BC2"/>
    <w:rsid w:val="00136E9C"/>
    <w:rsid w:val="00137C89"/>
    <w:rsid w:val="00137F6E"/>
    <w:rsid w:val="00140FA5"/>
    <w:rsid w:val="001413C6"/>
    <w:rsid w:val="001415F2"/>
    <w:rsid w:val="001419F8"/>
    <w:rsid w:val="00141CB4"/>
    <w:rsid w:val="00143ED8"/>
    <w:rsid w:val="001445F0"/>
    <w:rsid w:val="00146173"/>
    <w:rsid w:val="001467FE"/>
    <w:rsid w:val="001468D6"/>
    <w:rsid w:val="00147343"/>
    <w:rsid w:val="00147AF4"/>
    <w:rsid w:val="00147DEB"/>
    <w:rsid w:val="00147EB6"/>
    <w:rsid w:val="00151C6F"/>
    <w:rsid w:val="00151E47"/>
    <w:rsid w:val="00151EC1"/>
    <w:rsid w:val="00152E1E"/>
    <w:rsid w:val="001536A2"/>
    <w:rsid w:val="00153A75"/>
    <w:rsid w:val="00153B28"/>
    <w:rsid w:val="00155AC9"/>
    <w:rsid w:val="00156088"/>
    <w:rsid w:val="001565EB"/>
    <w:rsid w:val="001567F9"/>
    <w:rsid w:val="00156D26"/>
    <w:rsid w:val="00157809"/>
    <w:rsid w:val="00160246"/>
    <w:rsid w:val="0016027C"/>
    <w:rsid w:val="0016030D"/>
    <w:rsid w:val="0016076B"/>
    <w:rsid w:val="0016095A"/>
    <w:rsid w:val="00161491"/>
    <w:rsid w:val="00161ACD"/>
    <w:rsid w:val="00162611"/>
    <w:rsid w:val="00162A46"/>
    <w:rsid w:val="00162CFD"/>
    <w:rsid w:val="0016492A"/>
    <w:rsid w:val="00164F6F"/>
    <w:rsid w:val="00165530"/>
    <w:rsid w:val="0016648C"/>
    <w:rsid w:val="001668C8"/>
    <w:rsid w:val="001671C2"/>
    <w:rsid w:val="0017052D"/>
    <w:rsid w:val="00171165"/>
    <w:rsid w:val="00171610"/>
    <w:rsid w:val="00171CBD"/>
    <w:rsid w:val="001724BC"/>
    <w:rsid w:val="001726E4"/>
    <w:rsid w:val="00172E0C"/>
    <w:rsid w:val="00174036"/>
    <w:rsid w:val="00174890"/>
    <w:rsid w:val="00175B3A"/>
    <w:rsid w:val="00175B3F"/>
    <w:rsid w:val="00175BB7"/>
    <w:rsid w:val="001760DB"/>
    <w:rsid w:val="00176738"/>
    <w:rsid w:val="00177054"/>
    <w:rsid w:val="001772B6"/>
    <w:rsid w:val="00177A77"/>
    <w:rsid w:val="00177EAF"/>
    <w:rsid w:val="0018248C"/>
    <w:rsid w:val="00182EEA"/>
    <w:rsid w:val="001832D0"/>
    <w:rsid w:val="00183808"/>
    <w:rsid w:val="001862A7"/>
    <w:rsid w:val="00186B5B"/>
    <w:rsid w:val="001902E6"/>
    <w:rsid w:val="001902FF"/>
    <w:rsid w:val="00191141"/>
    <w:rsid w:val="00191224"/>
    <w:rsid w:val="001920B7"/>
    <w:rsid w:val="001923F1"/>
    <w:rsid w:val="00192886"/>
    <w:rsid w:val="0019305C"/>
    <w:rsid w:val="00193162"/>
    <w:rsid w:val="00193866"/>
    <w:rsid w:val="00193C27"/>
    <w:rsid w:val="001944E2"/>
    <w:rsid w:val="001952E6"/>
    <w:rsid w:val="00195455"/>
    <w:rsid w:val="00196370"/>
    <w:rsid w:val="001963DD"/>
    <w:rsid w:val="00196A89"/>
    <w:rsid w:val="00196F89"/>
    <w:rsid w:val="0019711F"/>
    <w:rsid w:val="001976E0"/>
    <w:rsid w:val="00197B41"/>
    <w:rsid w:val="00197EE9"/>
    <w:rsid w:val="001A004C"/>
    <w:rsid w:val="001A03EA"/>
    <w:rsid w:val="001A07B5"/>
    <w:rsid w:val="001A0DC7"/>
    <w:rsid w:val="001A234C"/>
    <w:rsid w:val="001A26B0"/>
    <w:rsid w:val="001A2850"/>
    <w:rsid w:val="001A2919"/>
    <w:rsid w:val="001A386B"/>
    <w:rsid w:val="001A3C0E"/>
    <w:rsid w:val="001A4B0B"/>
    <w:rsid w:val="001A4EEB"/>
    <w:rsid w:val="001A52A9"/>
    <w:rsid w:val="001A64CA"/>
    <w:rsid w:val="001A6D8B"/>
    <w:rsid w:val="001A7AFC"/>
    <w:rsid w:val="001A7F60"/>
    <w:rsid w:val="001B1F25"/>
    <w:rsid w:val="001B1FF5"/>
    <w:rsid w:val="001B2040"/>
    <w:rsid w:val="001B2D37"/>
    <w:rsid w:val="001B3A66"/>
    <w:rsid w:val="001B3ABD"/>
    <w:rsid w:val="001B4033"/>
    <w:rsid w:val="001B488C"/>
    <w:rsid w:val="001B4EA5"/>
    <w:rsid w:val="001B5054"/>
    <w:rsid w:val="001B58A0"/>
    <w:rsid w:val="001B5ACA"/>
    <w:rsid w:val="001B643B"/>
    <w:rsid w:val="001B6B36"/>
    <w:rsid w:val="001C00E5"/>
    <w:rsid w:val="001C049F"/>
    <w:rsid w:val="001C058A"/>
    <w:rsid w:val="001C296D"/>
    <w:rsid w:val="001C2C01"/>
    <w:rsid w:val="001C2EA6"/>
    <w:rsid w:val="001C3028"/>
    <w:rsid w:val="001C3535"/>
    <w:rsid w:val="001C3733"/>
    <w:rsid w:val="001C3DB9"/>
    <w:rsid w:val="001C46F6"/>
    <w:rsid w:val="001C49E7"/>
    <w:rsid w:val="001C4FF2"/>
    <w:rsid w:val="001C62B3"/>
    <w:rsid w:val="001C6658"/>
    <w:rsid w:val="001C69D4"/>
    <w:rsid w:val="001D0749"/>
    <w:rsid w:val="001D0819"/>
    <w:rsid w:val="001D0F5A"/>
    <w:rsid w:val="001D187E"/>
    <w:rsid w:val="001D18BB"/>
    <w:rsid w:val="001D2459"/>
    <w:rsid w:val="001D2606"/>
    <w:rsid w:val="001D2941"/>
    <w:rsid w:val="001D30C2"/>
    <w:rsid w:val="001D30D8"/>
    <w:rsid w:val="001D33F1"/>
    <w:rsid w:val="001D3DC2"/>
    <w:rsid w:val="001D42BB"/>
    <w:rsid w:val="001D5AF7"/>
    <w:rsid w:val="001D5D50"/>
    <w:rsid w:val="001D5EB8"/>
    <w:rsid w:val="001D7FF9"/>
    <w:rsid w:val="001E08B9"/>
    <w:rsid w:val="001E10B7"/>
    <w:rsid w:val="001E1DA8"/>
    <w:rsid w:val="001E2758"/>
    <w:rsid w:val="001E2B5D"/>
    <w:rsid w:val="001E2CC9"/>
    <w:rsid w:val="001E388C"/>
    <w:rsid w:val="001E3E54"/>
    <w:rsid w:val="001E47DF"/>
    <w:rsid w:val="001E5598"/>
    <w:rsid w:val="001E5ABB"/>
    <w:rsid w:val="001E63F8"/>
    <w:rsid w:val="001E6B93"/>
    <w:rsid w:val="001E701C"/>
    <w:rsid w:val="001E73A7"/>
    <w:rsid w:val="001E7A0B"/>
    <w:rsid w:val="001E7A88"/>
    <w:rsid w:val="001F08BC"/>
    <w:rsid w:val="001F2AB1"/>
    <w:rsid w:val="001F3A79"/>
    <w:rsid w:val="001F3AA0"/>
    <w:rsid w:val="001F3C0E"/>
    <w:rsid w:val="001F42E5"/>
    <w:rsid w:val="001F56B9"/>
    <w:rsid w:val="001F60C8"/>
    <w:rsid w:val="001F627E"/>
    <w:rsid w:val="001F6766"/>
    <w:rsid w:val="001F6BD8"/>
    <w:rsid w:val="001F729B"/>
    <w:rsid w:val="001F73D6"/>
    <w:rsid w:val="001F7BB0"/>
    <w:rsid w:val="00200B71"/>
    <w:rsid w:val="00201520"/>
    <w:rsid w:val="00201D3C"/>
    <w:rsid w:val="0020250E"/>
    <w:rsid w:val="00204207"/>
    <w:rsid w:val="00204AEF"/>
    <w:rsid w:val="00206249"/>
    <w:rsid w:val="0020707A"/>
    <w:rsid w:val="002073B4"/>
    <w:rsid w:val="002078E8"/>
    <w:rsid w:val="00207A84"/>
    <w:rsid w:val="00210830"/>
    <w:rsid w:val="002111F8"/>
    <w:rsid w:val="00211DBE"/>
    <w:rsid w:val="00212328"/>
    <w:rsid w:val="00213BDD"/>
    <w:rsid w:val="002158DE"/>
    <w:rsid w:val="002159CF"/>
    <w:rsid w:val="00215F6B"/>
    <w:rsid w:val="002163BE"/>
    <w:rsid w:val="00220AAA"/>
    <w:rsid w:val="0022287A"/>
    <w:rsid w:val="00222CF3"/>
    <w:rsid w:val="00223831"/>
    <w:rsid w:val="00224950"/>
    <w:rsid w:val="002254EB"/>
    <w:rsid w:val="00225532"/>
    <w:rsid w:val="002263D6"/>
    <w:rsid w:val="002268F0"/>
    <w:rsid w:val="0023035A"/>
    <w:rsid w:val="002311A1"/>
    <w:rsid w:val="0023369F"/>
    <w:rsid w:val="0023502F"/>
    <w:rsid w:val="002363BE"/>
    <w:rsid w:val="00236A17"/>
    <w:rsid w:val="00237AFA"/>
    <w:rsid w:val="002414EB"/>
    <w:rsid w:val="00243BD2"/>
    <w:rsid w:val="00243EA6"/>
    <w:rsid w:val="002446A6"/>
    <w:rsid w:val="0024572E"/>
    <w:rsid w:val="00245A49"/>
    <w:rsid w:val="00245CB8"/>
    <w:rsid w:val="0024797B"/>
    <w:rsid w:val="00247EAF"/>
    <w:rsid w:val="00250978"/>
    <w:rsid w:val="00250A4A"/>
    <w:rsid w:val="00250DAA"/>
    <w:rsid w:val="00251502"/>
    <w:rsid w:val="0025230F"/>
    <w:rsid w:val="002524D7"/>
    <w:rsid w:val="00252DE0"/>
    <w:rsid w:val="002533ED"/>
    <w:rsid w:val="00253A8C"/>
    <w:rsid w:val="00254CC4"/>
    <w:rsid w:val="00254CEA"/>
    <w:rsid w:val="00255AB2"/>
    <w:rsid w:val="00256766"/>
    <w:rsid w:val="00256A39"/>
    <w:rsid w:val="002578ED"/>
    <w:rsid w:val="00260115"/>
    <w:rsid w:val="00261210"/>
    <w:rsid w:val="00261903"/>
    <w:rsid w:val="002637F4"/>
    <w:rsid w:val="00263882"/>
    <w:rsid w:val="00264681"/>
    <w:rsid w:val="00264829"/>
    <w:rsid w:val="00265010"/>
    <w:rsid w:val="0026518A"/>
    <w:rsid w:val="00265622"/>
    <w:rsid w:val="00265A91"/>
    <w:rsid w:val="00265E41"/>
    <w:rsid w:val="00266775"/>
    <w:rsid w:val="002700D9"/>
    <w:rsid w:val="00270BA1"/>
    <w:rsid w:val="002725C7"/>
    <w:rsid w:val="00272E50"/>
    <w:rsid w:val="00273CD3"/>
    <w:rsid w:val="00274B85"/>
    <w:rsid w:val="00274C5E"/>
    <w:rsid w:val="002757D2"/>
    <w:rsid w:val="00275DA0"/>
    <w:rsid w:val="00276E8C"/>
    <w:rsid w:val="0027744C"/>
    <w:rsid w:val="0027760B"/>
    <w:rsid w:val="00281283"/>
    <w:rsid w:val="00281B70"/>
    <w:rsid w:val="002823E7"/>
    <w:rsid w:val="00282F31"/>
    <w:rsid w:val="00284459"/>
    <w:rsid w:val="00285136"/>
    <w:rsid w:val="0028607E"/>
    <w:rsid w:val="002863DA"/>
    <w:rsid w:val="002867E0"/>
    <w:rsid w:val="00286C7A"/>
    <w:rsid w:val="00287089"/>
    <w:rsid w:val="0028775D"/>
    <w:rsid w:val="0028785A"/>
    <w:rsid w:val="00287ADA"/>
    <w:rsid w:val="00287EBE"/>
    <w:rsid w:val="00290DD2"/>
    <w:rsid w:val="00291546"/>
    <w:rsid w:val="00291E5C"/>
    <w:rsid w:val="00292856"/>
    <w:rsid w:val="002931A6"/>
    <w:rsid w:val="002931A7"/>
    <w:rsid w:val="00294C47"/>
    <w:rsid w:val="0029541F"/>
    <w:rsid w:val="00295610"/>
    <w:rsid w:val="00295718"/>
    <w:rsid w:val="00295B1A"/>
    <w:rsid w:val="00295BF6"/>
    <w:rsid w:val="00296713"/>
    <w:rsid w:val="00296863"/>
    <w:rsid w:val="0029719B"/>
    <w:rsid w:val="00297E88"/>
    <w:rsid w:val="002A0423"/>
    <w:rsid w:val="002A1653"/>
    <w:rsid w:val="002A3821"/>
    <w:rsid w:val="002A384F"/>
    <w:rsid w:val="002A3AB8"/>
    <w:rsid w:val="002A3C9A"/>
    <w:rsid w:val="002A4020"/>
    <w:rsid w:val="002A55E0"/>
    <w:rsid w:val="002A56DE"/>
    <w:rsid w:val="002A58A1"/>
    <w:rsid w:val="002A6068"/>
    <w:rsid w:val="002A6113"/>
    <w:rsid w:val="002A6295"/>
    <w:rsid w:val="002A62C0"/>
    <w:rsid w:val="002A690F"/>
    <w:rsid w:val="002A70E9"/>
    <w:rsid w:val="002B0089"/>
    <w:rsid w:val="002B042F"/>
    <w:rsid w:val="002B0A48"/>
    <w:rsid w:val="002B107A"/>
    <w:rsid w:val="002B152F"/>
    <w:rsid w:val="002B15D0"/>
    <w:rsid w:val="002B236A"/>
    <w:rsid w:val="002B2A06"/>
    <w:rsid w:val="002B2DB6"/>
    <w:rsid w:val="002B39BA"/>
    <w:rsid w:val="002B39DA"/>
    <w:rsid w:val="002B3D40"/>
    <w:rsid w:val="002B3DDA"/>
    <w:rsid w:val="002B42A6"/>
    <w:rsid w:val="002B6BE0"/>
    <w:rsid w:val="002B6ED4"/>
    <w:rsid w:val="002B7581"/>
    <w:rsid w:val="002B787C"/>
    <w:rsid w:val="002B7FF4"/>
    <w:rsid w:val="002C0D3F"/>
    <w:rsid w:val="002C16E0"/>
    <w:rsid w:val="002C268A"/>
    <w:rsid w:val="002C2ABA"/>
    <w:rsid w:val="002C437D"/>
    <w:rsid w:val="002C4761"/>
    <w:rsid w:val="002C495A"/>
    <w:rsid w:val="002C4989"/>
    <w:rsid w:val="002C5250"/>
    <w:rsid w:val="002C60F4"/>
    <w:rsid w:val="002C6BF8"/>
    <w:rsid w:val="002C7512"/>
    <w:rsid w:val="002C7963"/>
    <w:rsid w:val="002C7CE1"/>
    <w:rsid w:val="002C7D5B"/>
    <w:rsid w:val="002D0A79"/>
    <w:rsid w:val="002D0D28"/>
    <w:rsid w:val="002D0E66"/>
    <w:rsid w:val="002D1859"/>
    <w:rsid w:val="002D1C58"/>
    <w:rsid w:val="002D2156"/>
    <w:rsid w:val="002D257B"/>
    <w:rsid w:val="002D25AE"/>
    <w:rsid w:val="002D28F3"/>
    <w:rsid w:val="002D4E3B"/>
    <w:rsid w:val="002D4E43"/>
    <w:rsid w:val="002D7EB0"/>
    <w:rsid w:val="002E058D"/>
    <w:rsid w:val="002E08B8"/>
    <w:rsid w:val="002E1FFE"/>
    <w:rsid w:val="002E20B5"/>
    <w:rsid w:val="002E295A"/>
    <w:rsid w:val="002E3802"/>
    <w:rsid w:val="002E3A55"/>
    <w:rsid w:val="002E4658"/>
    <w:rsid w:val="002E50F5"/>
    <w:rsid w:val="002E5445"/>
    <w:rsid w:val="002E56DD"/>
    <w:rsid w:val="002E5E02"/>
    <w:rsid w:val="002E617E"/>
    <w:rsid w:val="002E629D"/>
    <w:rsid w:val="002E692D"/>
    <w:rsid w:val="002E7178"/>
    <w:rsid w:val="002E73E0"/>
    <w:rsid w:val="002E7D6A"/>
    <w:rsid w:val="002E7E99"/>
    <w:rsid w:val="002F0274"/>
    <w:rsid w:val="002F09BC"/>
    <w:rsid w:val="002F1E81"/>
    <w:rsid w:val="002F236B"/>
    <w:rsid w:val="002F26EF"/>
    <w:rsid w:val="002F31A5"/>
    <w:rsid w:val="002F358C"/>
    <w:rsid w:val="002F3B78"/>
    <w:rsid w:val="002F3D90"/>
    <w:rsid w:val="002F3FDA"/>
    <w:rsid w:val="002F40FE"/>
    <w:rsid w:val="002F4CB6"/>
    <w:rsid w:val="002F4F71"/>
    <w:rsid w:val="002F5861"/>
    <w:rsid w:val="002F5E72"/>
    <w:rsid w:val="002F653D"/>
    <w:rsid w:val="002F6CAE"/>
    <w:rsid w:val="0030029F"/>
    <w:rsid w:val="00300458"/>
    <w:rsid w:val="0030072C"/>
    <w:rsid w:val="0030077A"/>
    <w:rsid w:val="00300BB8"/>
    <w:rsid w:val="0030103D"/>
    <w:rsid w:val="00301E32"/>
    <w:rsid w:val="00301FB0"/>
    <w:rsid w:val="00302684"/>
    <w:rsid w:val="003029CA"/>
    <w:rsid w:val="00303340"/>
    <w:rsid w:val="0030404A"/>
    <w:rsid w:val="003041AC"/>
    <w:rsid w:val="00304954"/>
    <w:rsid w:val="00304C63"/>
    <w:rsid w:val="003057F2"/>
    <w:rsid w:val="00305A14"/>
    <w:rsid w:val="0030629B"/>
    <w:rsid w:val="00306445"/>
    <w:rsid w:val="00306931"/>
    <w:rsid w:val="003072C2"/>
    <w:rsid w:val="00307A52"/>
    <w:rsid w:val="003104BB"/>
    <w:rsid w:val="0031103C"/>
    <w:rsid w:val="0031163B"/>
    <w:rsid w:val="00312A6A"/>
    <w:rsid w:val="00313C00"/>
    <w:rsid w:val="00313D2C"/>
    <w:rsid w:val="00314534"/>
    <w:rsid w:val="00314651"/>
    <w:rsid w:val="0031528F"/>
    <w:rsid w:val="003154FF"/>
    <w:rsid w:val="003159BC"/>
    <w:rsid w:val="00315F98"/>
    <w:rsid w:val="00316CB4"/>
    <w:rsid w:val="0031747B"/>
    <w:rsid w:val="00317728"/>
    <w:rsid w:val="00320980"/>
    <w:rsid w:val="00320D10"/>
    <w:rsid w:val="00320E02"/>
    <w:rsid w:val="00321578"/>
    <w:rsid w:val="00321F53"/>
    <w:rsid w:val="00322E1C"/>
    <w:rsid w:val="00322EC2"/>
    <w:rsid w:val="00323630"/>
    <w:rsid w:val="00323DB7"/>
    <w:rsid w:val="0032401A"/>
    <w:rsid w:val="0032467B"/>
    <w:rsid w:val="00324B5A"/>
    <w:rsid w:val="00324D37"/>
    <w:rsid w:val="003253BE"/>
    <w:rsid w:val="00325A76"/>
    <w:rsid w:val="00325E17"/>
    <w:rsid w:val="00325FC8"/>
    <w:rsid w:val="00327550"/>
    <w:rsid w:val="00330423"/>
    <w:rsid w:val="00330425"/>
    <w:rsid w:val="0033118F"/>
    <w:rsid w:val="003324C4"/>
    <w:rsid w:val="00332FEB"/>
    <w:rsid w:val="0033369E"/>
    <w:rsid w:val="00333DB1"/>
    <w:rsid w:val="00334548"/>
    <w:rsid w:val="00334E6A"/>
    <w:rsid w:val="003358CF"/>
    <w:rsid w:val="0033590E"/>
    <w:rsid w:val="00335F10"/>
    <w:rsid w:val="0033667A"/>
    <w:rsid w:val="003370AF"/>
    <w:rsid w:val="003370FE"/>
    <w:rsid w:val="00337B71"/>
    <w:rsid w:val="00337CF8"/>
    <w:rsid w:val="00341168"/>
    <w:rsid w:val="00341252"/>
    <w:rsid w:val="00341911"/>
    <w:rsid w:val="00342139"/>
    <w:rsid w:val="00342140"/>
    <w:rsid w:val="003424F5"/>
    <w:rsid w:val="00343C08"/>
    <w:rsid w:val="0034524B"/>
    <w:rsid w:val="00345990"/>
    <w:rsid w:val="003460AB"/>
    <w:rsid w:val="00346A85"/>
    <w:rsid w:val="00346E9E"/>
    <w:rsid w:val="00346F51"/>
    <w:rsid w:val="00350C46"/>
    <w:rsid w:val="00351E86"/>
    <w:rsid w:val="00352734"/>
    <w:rsid w:val="003527A2"/>
    <w:rsid w:val="0035389D"/>
    <w:rsid w:val="003543C0"/>
    <w:rsid w:val="00355B5C"/>
    <w:rsid w:val="003563B1"/>
    <w:rsid w:val="003564C2"/>
    <w:rsid w:val="003567CA"/>
    <w:rsid w:val="003573E4"/>
    <w:rsid w:val="00357B44"/>
    <w:rsid w:val="00360C8E"/>
    <w:rsid w:val="00360EF7"/>
    <w:rsid w:val="0036126E"/>
    <w:rsid w:val="003615A6"/>
    <w:rsid w:val="0036189D"/>
    <w:rsid w:val="00362693"/>
    <w:rsid w:val="00362731"/>
    <w:rsid w:val="0036316E"/>
    <w:rsid w:val="0036365B"/>
    <w:rsid w:val="00364278"/>
    <w:rsid w:val="003643D2"/>
    <w:rsid w:val="0036460E"/>
    <w:rsid w:val="0036494D"/>
    <w:rsid w:val="00365D77"/>
    <w:rsid w:val="003666B0"/>
    <w:rsid w:val="00366740"/>
    <w:rsid w:val="00366BDA"/>
    <w:rsid w:val="00367A1B"/>
    <w:rsid w:val="00367D80"/>
    <w:rsid w:val="003702B2"/>
    <w:rsid w:val="00370373"/>
    <w:rsid w:val="00370A67"/>
    <w:rsid w:val="00371857"/>
    <w:rsid w:val="00371A4F"/>
    <w:rsid w:val="00371BC5"/>
    <w:rsid w:val="003720FB"/>
    <w:rsid w:val="0037382C"/>
    <w:rsid w:val="003738F1"/>
    <w:rsid w:val="003746BA"/>
    <w:rsid w:val="00375A84"/>
    <w:rsid w:val="003805CC"/>
    <w:rsid w:val="003805E5"/>
    <w:rsid w:val="003807DE"/>
    <w:rsid w:val="00380958"/>
    <w:rsid w:val="00380977"/>
    <w:rsid w:val="00380A92"/>
    <w:rsid w:val="00381F73"/>
    <w:rsid w:val="003833FF"/>
    <w:rsid w:val="00383ED7"/>
    <w:rsid w:val="003841A4"/>
    <w:rsid w:val="00384CB5"/>
    <w:rsid w:val="00385ED2"/>
    <w:rsid w:val="0038734F"/>
    <w:rsid w:val="00387FC0"/>
    <w:rsid w:val="0039011D"/>
    <w:rsid w:val="00390C5F"/>
    <w:rsid w:val="00390EC3"/>
    <w:rsid w:val="0039139F"/>
    <w:rsid w:val="00392C94"/>
    <w:rsid w:val="0039647D"/>
    <w:rsid w:val="003A31CC"/>
    <w:rsid w:val="003A4067"/>
    <w:rsid w:val="003A44A1"/>
    <w:rsid w:val="003A44BB"/>
    <w:rsid w:val="003A471A"/>
    <w:rsid w:val="003A4AB2"/>
    <w:rsid w:val="003A4E11"/>
    <w:rsid w:val="003A636E"/>
    <w:rsid w:val="003A73B4"/>
    <w:rsid w:val="003A7DAB"/>
    <w:rsid w:val="003B059C"/>
    <w:rsid w:val="003B0B2F"/>
    <w:rsid w:val="003B0F1F"/>
    <w:rsid w:val="003B2273"/>
    <w:rsid w:val="003B343A"/>
    <w:rsid w:val="003B34A2"/>
    <w:rsid w:val="003B47B4"/>
    <w:rsid w:val="003B4E10"/>
    <w:rsid w:val="003B5CAF"/>
    <w:rsid w:val="003B6944"/>
    <w:rsid w:val="003B6B98"/>
    <w:rsid w:val="003B6CA0"/>
    <w:rsid w:val="003B74D8"/>
    <w:rsid w:val="003B7FC1"/>
    <w:rsid w:val="003C0CF6"/>
    <w:rsid w:val="003C107D"/>
    <w:rsid w:val="003C1456"/>
    <w:rsid w:val="003C2BA4"/>
    <w:rsid w:val="003C34A9"/>
    <w:rsid w:val="003C39A2"/>
    <w:rsid w:val="003C3D7F"/>
    <w:rsid w:val="003C4378"/>
    <w:rsid w:val="003C450D"/>
    <w:rsid w:val="003C55E1"/>
    <w:rsid w:val="003D0EFB"/>
    <w:rsid w:val="003D10FC"/>
    <w:rsid w:val="003D1C32"/>
    <w:rsid w:val="003D23A9"/>
    <w:rsid w:val="003D24ED"/>
    <w:rsid w:val="003D3891"/>
    <w:rsid w:val="003D3BA6"/>
    <w:rsid w:val="003D3C7D"/>
    <w:rsid w:val="003D44F9"/>
    <w:rsid w:val="003D4641"/>
    <w:rsid w:val="003D4C04"/>
    <w:rsid w:val="003D5BD4"/>
    <w:rsid w:val="003D5C51"/>
    <w:rsid w:val="003D5D6D"/>
    <w:rsid w:val="003E058F"/>
    <w:rsid w:val="003E0E6A"/>
    <w:rsid w:val="003E0F78"/>
    <w:rsid w:val="003E1CDF"/>
    <w:rsid w:val="003E1D90"/>
    <w:rsid w:val="003E2047"/>
    <w:rsid w:val="003E2E23"/>
    <w:rsid w:val="003E457A"/>
    <w:rsid w:val="003E4FA6"/>
    <w:rsid w:val="003E52FC"/>
    <w:rsid w:val="003E5827"/>
    <w:rsid w:val="003E5A00"/>
    <w:rsid w:val="003E5F9C"/>
    <w:rsid w:val="003E6C42"/>
    <w:rsid w:val="003E7D56"/>
    <w:rsid w:val="003F0ED4"/>
    <w:rsid w:val="003F13F7"/>
    <w:rsid w:val="003F13FC"/>
    <w:rsid w:val="003F195C"/>
    <w:rsid w:val="003F2604"/>
    <w:rsid w:val="003F359B"/>
    <w:rsid w:val="003F3A61"/>
    <w:rsid w:val="003F3A82"/>
    <w:rsid w:val="003F3C6A"/>
    <w:rsid w:val="003F415B"/>
    <w:rsid w:val="003F41F0"/>
    <w:rsid w:val="003F6075"/>
    <w:rsid w:val="003F61DB"/>
    <w:rsid w:val="003F75EA"/>
    <w:rsid w:val="004009E7"/>
    <w:rsid w:val="0040183F"/>
    <w:rsid w:val="004019F6"/>
    <w:rsid w:val="00402426"/>
    <w:rsid w:val="00402882"/>
    <w:rsid w:val="00403358"/>
    <w:rsid w:val="00403975"/>
    <w:rsid w:val="00403A9E"/>
    <w:rsid w:val="00403EAD"/>
    <w:rsid w:val="004043A0"/>
    <w:rsid w:val="00404E45"/>
    <w:rsid w:val="00405A0A"/>
    <w:rsid w:val="00405AC4"/>
    <w:rsid w:val="0040678C"/>
    <w:rsid w:val="004073C2"/>
    <w:rsid w:val="00407CD4"/>
    <w:rsid w:val="0041024B"/>
    <w:rsid w:val="0041034D"/>
    <w:rsid w:val="0041141E"/>
    <w:rsid w:val="004115DC"/>
    <w:rsid w:val="004119F0"/>
    <w:rsid w:val="00412391"/>
    <w:rsid w:val="0041279A"/>
    <w:rsid w:val="00412EEF"/>
    <w:rsid w:val="00413C65"/>
    <w:rsid w:val="00413EF0"/>
    <w:rsid w:val="004144C3"/>
    <w:rsid w:val="00415A6F"/>
    <w:rsid w:val="00416471"/>
    <w:rsid w:val="00416939"/>
    <w:rsid w:val="00416EDD"/>
    <w:rsid w:val="0041742A"/>
    <w:rsid w:val="004216EC"/>
    <w:rsid w:val="004229B4"/>
    <w:rsid w:val="004236B5"/>
    <w:rsid w:val="00423DEA"/>
    <w:rsid w:val="0042476E"/>
    <w:rsid w:val="00424A2D"/>
    <w:rsid w:val="00424C6F"/>
    <w:rsid w:val="004250B0"/>
    <w:rsid w:val="004263C2"/>
    <w:rsid w:val="0042641E"/>
    <w:rsid w:val="0043039E"/>
    <w:rsid w:val="00430785"/>
    <w:rsid w:val="004321A4"/>
    <w:rsid w:val="0043223A"/>
    <w:rsid w:val="004327AD"/>
    <w:rsid w:val="00432957"/>
    <w:rsid w:val="00433648"/>
    <w:rsid w:val="00433838"/>
    <w:rsid w:val="004339C9"/>
    <w:rsid w:val="00433BAD"/>
    <w:rsid w:val="00434286"/>
    <w:rsid w:val="0043463E"/>
    <w:rsid w:val="00434805"/>
    <w:rsid w:val="00434CA2"/>
    <w:rsid w:val="004355DB"/>
    <w:rsid w:val="00435A1C"/>
    <w:rsid w:val="00435AE5"/>
    <w:rsid w:val="004361AA"/>
    <w:rsid w:val="00436C0E"/>
    <w:rsid w:val="00436D1C"/>
    <w:rsid w:val="00436ED4"/>
    <w:rsid w:val="00437880"/>
    <w:rsid w:val="00437F98"/>
    <w:rsid w:val="00440ABC"/>
    <w:rsid w:val="00440D3F"/>
    <w:rsid w:val="00441BEB"/>
    <w:rsid w:val="00443F9D"/>
    <w:rsid w:val="00444376"/>
    <w:rsid w:val="00444DF9"/>
    <w:rsid w:val="00444EB2"/>
    <w:rsid w:val="00445643"/>
    <w:rsid w:val="00445797"/>
    <w:rsid w:val="00445C7E"/>
    <w:rsid w:val="004465BE"/>
    <w:rsid w:val="004473C7"/>
    <w:rsid w:val="00450EE8"/>
    <w:rsid w:val="0045114B"/>
    <w:rsid w:val="00451B1A"/>
    <w:rsid w:val="00451CC5"/>
    <w:rsid w:val="0045210A"/>
    <w:rsid w:val="004522A9"/>
    <w:rsid w:val="00452F8A"/>
    <w:rsid w:val="00454D2D"/>
    <w:rsid w:val="00454DCD"/>
    <w:rsid w:val="004550BD"/>
    <w:rsid w:val="0045667B"/>
    <w:rsid w:val="00456E88"/>
    <w:rsid w:val="00460215"/>
    <w:rsid w:val="00460FBB"/>
    <w:rsid w:val="0046136D"/>
    <w:rsid w:val="0046212F"/>
    <w:rsid w:val="004627A9"/>
    <w:rsid w:val="004629D5"/>
    <w:rsid w:val="00463EF2"/>
    <w:rsid w:val="00464C9B"/>
    <w:rsid w:val="004650C5"/>
    <w:rsid w:val="00465567"/>
    <w:rsid w:val="00465642"/>
    <w:rsid w:val="0046593D"/>
    <w:rsid w:val="004662D3"/>
    <w:rsid w:val="004677A5"/>
    <w:rsid w:val="00467D5E"/>
    <w:rsid w:val="00471EAC"/>
    <w:rsid w:val="0047259C"/>
    <w:rsid w:val="00472F73"/>
    <w:rsid w:val="00473D66"/>
    <w:rsid w:val="00474E2F"/>
    <w:rsid w:val="00476057"/>
    <w:rsid w:val="00476368"/>
    <w:rsid w:val="00476BFE"/>
    <w:rsid w:val="004776EF"/>
    <w:rsid w:val="00477DFB"/>
    <w:rsid w:val="0048062A"/>
    <w:rsid w:val="00480BB0"/>
    <w:rsid w:val="00480F4D"/>
    <w:rsid w:val="00481FAF"/>
    <w:rsid w:val="004830DA"/>
    <w:rsid w:val="00483D8B"/>
    <w:rsid w:val="00483F98"/>
    <w:rsid w:val="00484462"/>
    <w:rsid w:val="00484575"/>
    <w:rsid w:val="00485AE5"/>
    <w:rsid w:val="00487411"/>
    <w:rsid w:val="0049121C"/>
    <w:rsid w:val="00491F6B"/>
    <w:rsid w:val="00492087"/>
    <w:rsid w:val="0049243C"/>
    <w:rsid w:val="004925D6"/>
    <w:rsid w:val="004927BC"/>
    <w:rsid w:val="00492931"/>
    <w:rsid w:val="00492C90"/>
    <w:rsid w:val="0049369A"/>
    <w:rsid w:val="00493E8F"/>
    <w:rsid w:val="00494134"/>
    <w:rsid w:val="00494589"/>
    <w:rsid w:val="00494EF6"/>
    <w:rsid w:val="00495677"/>
    <w:rsid w:val="00495A17"/>
    <w:rsid w:val="00496C2A"/>
    <w:rsid w:val="004974F9"/>
    <w:rsid w:val="00497CBF"/>
    <w:rsid w:val="004A1028"/>
    <w:rsid w:val="004A1383"/>
    <w:rsid w:val="004A3365"/>
    <w:rsid w:val="004A361B"/>
    <w:rsid w:val="004A40D5"/>
    <w:rsid w:val="004A55BF"/>
    <w:rsid w:val="004A5DFA"/>
    <w:rsid w:val="004A5F0B"/>
    <w:rsid w:val="004A64BE"/>
    <w:rsid w:val="004A7151"/>
    <w:rsid w:val="004A7169"/>
    <w:rsid w:val="004A7984"/>
    <w:rsid w:val="004B0FBF"/>
    <w:rsid w:val="004B1838"/>
    <w:rsid w:val="004B2926"/>
    <w:rsid w:val="004B3207"/>
    <w:rsid w:val="004B4041"/>
    <w:rsid w:val="004B4625"/>
    <w:rsid w:val="004B48DA"/>
    <w:rsid w:val="004B6493"/>
    <w:rsid w:val="004B7A0B"/>
    <w:rsid w:val="004C0228"/>
    <w:rsid w:val="004C0541"/>
    <w:rsid w:val="004C1818"/>
    <w:rsid w:val="004C1D93"/>
    <w:rsid w:val="004C2E9B"/>
    <w:rsid w:val="004C303A"/>
    <w:rsid w:val="004C4286"/>
    <w:rsid w:val="004C46BE"/>
    <w:rsid w:val="004C5346"/>
    <w:rsid w:val="004C552B"/>
    <w:rsid w:val="004C5A65"/>
    <w:rsid w:val="004C5B89"/>
    <w:rsid w:val="004C5C99"/>
    <w:rsid w:val="004C6A2C"/>
    <w:rsid w:val="004C6C23"/>
    <w:rsid w:val="004C7EAE"/>
    <w:rsid w:val="004D072A"/>
    <w:rsid w:val="004D09C6"/>
    <w:rsid w:val="004D1195"/>
    <w:rsid w:val="004D1B9C"/>
    <w:rsid w:val="004D2661"/>
    <w:rsid w:val="004D522C"/>
    <w:rsid w:val="004D52F4"/>
    <w:rsid w:val="004D5E49"/>
    <w:rsid w:val="004D611E"/>
    <w:rsid w:val="004D6561"/>
    <w:rsid w:val="004D7E38"/>
    <w:rsid w:val="004E0269"/>
    <w:rsid w:val="004E14C8"/>
    <w:rsid w:val="004E15E0"/>
    <w:rsid w:val="004E52DF"/>
    <w:rsid w:val="004E669C"/>
    <w:rsid w:val="004E7C1C"/>
    <w:rsid w:val="004F0DD3"/>
    <w:rsid w:val="004F119F"/>
    <w:rsid w:val="004F230C"/>
    <w:rsid w:val="004F285F"/>
    <w:rsid w:val="004F366E"/>
    <w:rsid w:val="004F3BEA"/>
    <w:rsid w:val="004F4B1E"/>
    <w:rsid w:val="004F51C2"/>
    <w:rsid w:val="004F534F"/>
    <w:rsid w:val="004F5658"/>
    <w:rsid w:val="004F5C2C"/>
    <w:rsid w:val="004F6011"/>
    <w:rsid w:val="004F6F0E"/>
    <w:rsid w:val="004F7115"/>
    <w:rsid w:val="004F71BA"/>
    <w:rsid w:val="00500BB4"/>
    <w:rsid w:val="00500C8C"/>
    <w:rsid w:val="00501344"/>
    <w:rsid w:val="0050184D"/>
    <w:rsid w:val="0050205E"/>
    <w:rsid w:val="00502072"/>
    <w:rsid w:val="00502BFB"/>
    <w:rsid w:val="00502E4D"/>
    <w:rsid w:val="00503015"/>
    <w:rsid w:val="005039F9"/>
    <w:rsid w:val="005048F7"/>
    <w:rsid w:val="00504A14"/>
    <w:rsid w:val="00505584"/>
    <w:rsid w:val="00505CF0"/>
    <w:rsid w:val="00506121"/>
    <w:rsid w:val="00506966"/>
    <w:rsid w:val="00506D65"/>
    <w:rsid w:val="005103D9"/>
    <w:rsid w:val="00510CCA"/>
    <w:rsid w:val="005111C0"/>
    <w:rsid w:val="0051248C"/>
    <w:rsid w:val="005126AF"/>
    <w:rsid w:val="005129B1"/>
    <w:rsid w:val="00514535"/>
    <w:rsid w:val="005148FF"/>
    <w:rsid w:val="00514B0C"/>
    <w:rsid w:val="0051632F"/>
    <w:rsid w:val="005165C6"/>
    <w:rsid w:val="00516F10"/>
    <w:rsid w:val="00517F3C"/>
    <w:rsid w:val="00521617"/>
    <w:rsid w:val="00521937"/>
    <w:rsid w:val="00521942"/>
    <w:rsid w:val="00522C83"/>
    <w:rsid w:val="00522D45"/>
    <w:rsid w:val="00522E2B"/>
    <w:rsid w:val="00523285"/>
    <w:rsid w:val="005236C6"/>
    <w:rsid w:val="0052415F"/>
    <w:rsid w:val="005247E3"/>
    <w:rsid w:val="00525F0E"/>
    <w:rsid w:val="00526E1B"/>
    <w:rsid w:val="00526F8B"/>
    <w:rsid w:val="005279FC"/>
    <w:rsid w:val="00527D2E"/>
    <w:rsid w:val="00530EBA"/>
    <w:rsid w:val="0053114D"/>
    <w:rsid w:val="00531312"/>
    <w:rsid w:val="0053173E"/>
    <w:rsid w:val="00531E6F"/>
    <w:rsid w:val="005328BA"/>
    <w:rsid w:val="0053361F"/>
    <w:rsid w:val="00533B60"/>
    <w:rsid w:val="00533FBB"/>
    <w:rsid w:val="00534299"/>
    <w:rsid w:val="00536DE2"/>
    <w:rsid w:val="005409FB"/>
    <w:rsid w:val="00540ABB"/>
    <w:rsid w:val="00540D7A"/>
    <w:rsid w:val="005410C8"/>
    <w:rsid w:val="005426D2"/>
    <w:rsid w:val="00542AA1"/>
    <w:rsid w:val="00543764"/>
    <w:rsid w:val="00543BAB"/>
    <w:rsid w:val="0054498E"/>
    <w:rsid w:val="00544A58"/>
    <w:rsid w:val="005467B9"/>
    <w:rsid w:val="00547FFB"/>
    <w:rsid w:val="00551501"/>
    <w:rsid w:val="00551556"/>
    <w:rsid w:val="00551A92"/>
    <w:rsid w:val="0055307C"/>
    <w:rsid w:val="005530CD"/>
    <w:rsid w:val="00556A3A"/>
    <w:rsid w:val="0055780E"/>
    <w:rsid w:val="00560DA2"/>
    <w:rsid w:val="005612AE"/>
    <w:rsid w:val="005614BE"/>
    <w:rsid w:val="00562623"/>
    <w:rsid w:val="00562992"/>
    <w:rsid w:val="00563605"/>
    <w:rsid w:val="00563787"/>
    <w:rsid w:val="00563989"/>
    <w:rsid w:val="005641DB"/>
    <w:rsid w:val="005646E9"/>
    <w:rsid w:val="00564A2C"/>
    <w:rsid w:val="00564EB8"/>
    <w:rsid w:val="005651E9"/>
    <w:rsid w:val="00565602"/>
    <w:rsid w:val="00566514"/>
    <w:rsid w:val="00566A29"/>
    <w:rsid w:val="00566D82"/>
    <w:rsid w:val="00566DAF"/>
    <w:rsid w:val="00566DC5"/>
    <w:rsid w:val="005670E9"/>
    <w:rsid w:val="0057158C"/>
    <w:rsid w:val="00571BE5"/>
    <w:rsid w:val="00571DAF"/>
    <w:rsid w:val="005733B8"/>
    <w:rsid w:val="00573441"/>
    <w:rsid w:val="005743AA"/>
    <w:rsid w:val="00575B45"/>
    <w:rsid w:val="0057741E"/>
    <w:rsid w:val="00580EF2"/>
    <w:rsid w:val="00582D3D"/>
    <w:rsid w:val="00584F05"/>
    <w:rsid w:val="005850CD"/>
    <w:rsid w:val="0058523D"/>
    <w:rsid w:val="00585A70"/>
    <w:rsid w:val="0058792F"/>
    <w:rsid w:val="00587B1E"/>
    <w:rsid w:val="005903B9"/>
    <w:rsid w:val="00590D36"/>
    <w:rsid w:val="0059171F"/>
    <w:rsid w:val="00591B80"/>
    <w:rsid w:val="00591DBB"/>
    <w:rsid w:val="00592F65"/>
    <w:rsid w:val="00593701"/>
    <w:rsid w:val="00593B50"/>
    <w:rsid w:val="005946ED"/>
    <w:rsid w:val="005947FE"/>
    <w:rsid w:val="005965F8"/>
    <w:rsid w:val="0059696F"/>
    <w:rsid w:val="005978D1"/>
    <w:rsid w:val="005A07BF"/>
    <w:rsid w:val="005A0B57"/>
    <w:rsid w:val="005A3121"/>
    <w:rsid w:val="005A3863"/>
    <w:rsid w:val="005A4400"/>
    <w:rsid w:val="005A6810"/>
    <w:rsid w:val="005A7CC5"/>
    <w:rsid w:val="005B124F"/>
    <w:rsid w:val="005B2E9D"/>
    <w:rsid w:val="005B3505"/>
    <w:rsid w:val="005B3E4F"/>
    <w:rsid w:val="005B40DE"/>
    <w:rsid w:val="005B41B7"/>
    <w:rsid w:val="005B5385"/>
    <w:rsid w:val="005B5E40"/>
    <w:rsid w:val="005B5E4A"/>
    <w:rsid w:val="005B6488"/>
    <w:rsid w:val="005B64F1"/>
    <w:rsid w:val="005B74C8"/>
    <w:rsid w:val="005B7822"/>
    <w:rsid w:val="005B7CD3"/>
    <w:rsid w:val="005C027A"/>
    <w:rsid w:val="005C02C6"/>
    <w:rsid w:val="005C11E3"/>
    <w:rsid w:val="005C1D2C"/>
    <w:rsid w:val="005C2C85"/>
    <w:rsid w:val="005C46E2"/>
    <w:rsid w:val="005C5042"/>
    <w:rsid w:val="005C5CBB"/>
    <w:rsid w:val="005C5D5F"/>
    <w:rsid w:val="005C63C0"/>
    <w:rsid w:val="005C644F"/>
    <w:rsid w:val="005C76E4"/>
    <w:rsid w:val="005C7CFE"/>
    <w:rsid w:val="005D0235"/>
    <w:rsid w:val="005D0FE1"/>
    <w:rsid w:val="005D1171"/>
    <w:rsid w:val="005D14E7"/>
    <w:rsid w:val="005D28E0"/>
    <w:rsid w:val="005D2C54"/>
    <w:rsid w:val="005D2C6D"/>
    <w:rsid w:val="005D3B30"/>
    <w:rsid w:val="005D41F1"/>
    <w:rsid w:val="005D477F"/>
    <w:rsid w:val="005D5E97"/>
    <w:rsid w:val="005D63B6"/>
    <w:rsid w:val="005D7893"/>
    <w:rsid w:val="005D7C36"/>
    <w:rsid w:val="005E05C2"/>
    <w:rsid w:val="005E1738"/>
    <w:rsid w:val="005E24BC"/>
    <w:rsid w:val="005E4201"/>
    <w:rsid w:val="005E436E"/>
    <w:rsid w:val="005E5215"/>
    <w:rsid w:val="005E5375"/>
    <w:rsid w:val="005E5ABA"/>
    <w:rsid w:val="005E60A0"/>
    <w:rsid w:val="005E6719"/>
    <w:rsid w:val="005E6BA0"/>
    <w:rsid w:val="005E6E58"/>
    <w:rsid w:val="005E7455"/>
    <w:rsid w:val="005F0129"/>
    <w:rsid w:val="005F0E6A"/>
    <w:rsid w:val="005F155B"/>
    <w:rsid w:val="005F1A90"/>
    <w:rsid w:val="005F237B"/>
    <w:rsid w:val="005F362B"/>
    <w:rsid w:val="005F54FE"/>
    <w:rsid w:val="005F5617"/>
    <w:rsid w:val="005F5C9C"/>
    <w:rsid w:val="005F5CC7"/>
    <w:rsid w:val="005F5D6D"/>
    <w:rsid w:val="005F634B"/>
    <w:rsid w:val="005F6A44"/>
    <w:rsid w:val="005F712F"/>
    <w:rsid w:val="00600323"/>
    <w:rsid w:val="006009C5"/>
    <w:rsid w:val="006009E5"/>
    <w:rsid w:val="00600F10"/>
    <w:rsid w:val="0060296C"/>
    <w:rsid w:val="0060389E"/>
    <w:rsid w:val="00604CB4"/>
    <w:rsid w:val="0060561B"/>
    <w:rsid w:val="006057C3"/>
    <w:rsid w:val="00605C86"/>
    <w:rsid w:val="00606984"/>
    <w:rsid w:val="00606D57"/>
    <w:rsid w:val="00607B2F"/>
    <w:rsid w:val="00607E9E"/>
    <w:rsid w:val="00612B78"/>
    <w:rsid w:val="00613E71"/>
    <w:rsid w:val="006145A4"/>
    <w:rsid w:val="00615903"/>
    <w:rsid w:val="006169DF"/>
    <w:rsid w:val="006172DF"/>
    <w:rsid w:val="00617321"/>
    <w:rsid w:val="00617BBE"/>
    <w:rsid w:val="00617CB2"/>
    <w:rsid w:val="006204B7"/>
    <w:rsid w:val="00621930"/>
    <w:rsid w:val="00623179"/>
    <w:rsid w:val="006236C2"/>
    <w:rsid w:val="006239DB"/>
    <w:rsid w:val="00623E34"/>
    <w:rsid w:val="006241B2"/>
    <w:rsid w:val="0062420E"/>
    <w:rsid w:val="00624245"/>
    <w:rsid w:val="0062492A"/>
    <w:rsid w:val="00624E98"/>
    <w:rsid w:val="00625E32"/>
    <w:rsid w:val="00625FB7"/>
    <w:rsid w:val="0062655D"/>
    <w:rsid w:val="00626E10"/>
    <w:rsid w:val="00627BDD"/>
    <w:rsid w:val="00630163"/>
    <w:rsid w:val="006307D2"/>
    <w:rsid w:val="006313AB"/>
    <w:rsid w:val="00631975"/>
    <w:rsid w:val="0063260D"/>
    <w:rsid w:val="00632E91"/>
    <w:rsid w:val="0063415C"/>
    <w:rsid w:val="006343D2"/>
    <w:rsid w:val="00634623"/>
    <w:rsid w:val="00634D88"/>
    <w:rsid w:val="00634EC5"/>
    <w:rsid w:val="00635A61"/>
    <w:rsid w:val="00635E9C"/>
    <w:rsid w:val="00636598"/>
    <w:rsid w:val="006367F5"/>
    <w:rsid w:val="00637716"/>
    <w:rsid w:val="0064140F"/>
    <w:rsid w:val="006415C7"/>
    <w:rsid w:val="00641881"/>
    <w:rsid w:val="00642882"/>
    <w:rsid w:val="006429A1"/>
    <w:rsid w:val="00642C1C"/>
    <w:rsid w:val="00644856"/>
    <w:rsid w:val="00644C6D"/>
    <w:rsid w:val="00644F1A"/>
    <w:rsid w:val="00645242"/>
    <w:rsid w:val="00645983"/>
    <w:rsid w:val="00645D65"/>
    <w:rsid w:val="0064640C"/>
    <w:rsid w:val="00647336"/>
    <w:rsid w:val="00647504"/>
    <w:rsid w:val="006479DE"/>
    <w:rsid w:val="00647FAA"/>
    <w:rsid w:val="00650A82"/>
    <w:rsid w:val="0065177C"/>
    <w:rsid w:val="00651B6C"/>
    <w:rsid w:val="006526C1"/>
    <w:rsid w:val="00652D13"/>
    <w:rsid w:val="0065388F"/>
    <w:rsid w:val="00653A78"/>
    <w:rsid w:val="00653B56"/>
    <w:rsid w:val="00653CB2"/>
    <w:rsid w:val="00654176"/>
    <w:rsid w:val="006557C9"/>
    <w:rsid w:val="006563AA"/>
    <w:rsid w:val="0065640E"/>
    <w:rsid w:val="00656720"/>
    <w:rsid w:val="00656E41"/>
    <w:rsid w:val="0065753E"/>
    <w:rsid w:val="00657E39"/>
    <w:rsid w:val="00660B18"/>
    <w:rsid w:val="00660EE5"/>
    <w:rsid w:val="006617CE"/>
    <w:rsid w:val="00662FEF"/>
    <w:rsid w:val="00663054"/>
    <w:rsid w:val="006634E5"/>
    <w:rsid w:val="00663559"/>
    <w:rsid w:val="006638FD"/>
    <w:rsid w:val="00665E2A"/>
    <w:rsid w:val="00666820"/>
    <w:rsid w:val="006675FE"/>
    <w:rsid w:val="00670485"/>
    <w:rsid w:val="006705DA"/>
    <w:rsid w:val="00670EA2"/>
    <w:rsid w:val="00671D0F"/>
    <w:rsid w:val="006728DC"/>
    <w:rsid w:val="00672BB7"/>
    <w:rsid w:val="00672BCB"/>
    <w:rsid w:val="00673103"/>
    <w:rsid w:val="0067322E"/>
    <w:rsid w:val="00673349"/>
    <w:rsid w:val="00673CA3"/>
    <w:rsid w:val="00673E20"/>
    <w:rsid w:val="00674EE7"/>
    <w:rsid w:val="00675296"/>
    <w:rsid w:val="00675840"/>
    <w:rsid w:val="00675C01"/>
    <w:rsid w:val="00675EB6"/>
    <w:rsid w:val="00676814"/>
    <w:rsid w:val="0067681B"/>
    <w:rsid w:val="0067696A"/>
    <w:rsid w:val="00676A39"/>
    <w:rsid w:val="00676A66"/>
    <w:rsid w:val="00677080"/>
    <w:rsid w:val="006774F4"/>
    <w:rsid w:val="00677F6F"/>
    <w:rsid w:val="00681799"/>
    <w:rsid w:val="00681856"/>
    <w:rsid w:val="00681CE5"/>
    <w:rsid w:val="00683432"/>
    <w:rsid w:val="00683603"/>
    <w:rsid w:val="00683A28"/>
    <w:rsid w:val="00684397"/>
    <w:rsid w:val="00684613"/>
    <w:rsid w:val="00684A67"/>
    <w:rsid w:val="006850BB"/>
    <w:rsid w:val="006851FB"/>
    <w:rsid w:val="00685A63"/>
    <w:rsid w:val="00685EE9"/>
    <w:rsid w:val="0068680F"/>
    <w:rsid w:val="00686FBA"/>
    <w:rsid w:val="00686FF1"/>
    <w:rsid w:val="00687142"/>
    <w:rsid w:val="0068799D"/>
    <w:rsid w:val="00690DCE"/>
    <w:rsid w:val="006916A1"/>
    <w:rsid w:val="006922F4"/>
    <w:rsid w:val="00692A22"/>
    <w:rsid w:val="006938E0"/>
    <w:rsid w:val="006943FC"/>
    <w:rsid w:val="006947AB"/>
    <w:rsid w:val="00696429"/>
    <w:rsid w:val="006964AB"/>
    <w:rsid w:val="0069663D"/>
    <w:rsid w:val="00696A76"/>
    <w:rsid w:val="00696B58"/>
    <w:rsid w:val="0069731D"/>
    <w:rsid w:val="006A01AB"/>
    <w:rsid w:val="006A08DA"/>
    <w:rsid w:val="006A0DF5"/>
    <w:rsid w:val="006A235E"/>
    <w:rsid w:val="006A2CB9"/>
    <w:rsid w:val="006A3222"/>
    <w:rsid w:val="006A3C3D"/>
    <w:rsid w:val="006A4742"/>
    <w:rsid w:val="006A4D8E"/>
    <w:rsid w:val="006A4F6E"/>
    <w:rsid w:val="006A5C87"/>
    <w:rsid w:val="006A6643"/>
    <w:rsid w:val="006A7386"/>
    <w:rsid w:val="006A74DC"/>
    <w:rsid w:val="006A7D71"/>
    <w:rsid w:val="006B0857"/>
    <w:rsid w:val="006B11B0"/>
    <w:rsid w:val="006B1E21"/>
    <w:rsid w:val="006B2A40"/>
    <w:rsid w:val="006B3F69"/>
    <w:rsid w:val="006B4A03"/>
    <w:rsid w:val="006B5598"/>
    <w:rsid w:val="006B5C01"/>
    <w:rsid w:val="006B60A5"/>
    <w:rsid w:val="006B64A8"/>
    <w:rsid w:val="006B6A0B"/>
    <w:rsid w:val="006B6A52"/>
    <w:rsid w:val="006B75CB"/>
    <w:rsid w:val="006C039D"/>
    <w:rsid w:val="006C0677"/>
    <w:rsid w:val="006C1C7D"/>
    <w:rsid w:val="006C2A32"/>
    <w:rsid w:val="006C2D9F"/>
    <w:rsid w:val="006C4751"/>
    <w:rsid w:val="006C546E"/>
    <w:rsid w:val="006C5723"/>
    <w:rsid w:val="006C5A7F"/>
    <w:rsid w:val="006D0513"/>
    <w:rsid w:val="006D118C"/>
    <w:rsid w:val="006D15EA"/>
    <w:rsid w:val="006D1D78"/>
    <w:rsid w:val="006D22DF"/>
    <w:rsid w:val="006D260C"/>
    <w:rsid w:val="006D2714"/>
    <w:rsid w:val="006D33FB"/>
    <w:rsid w:val="006D3659"/>
    <w:rsid w:val="006D38C4"/>
    <w:rsid w:val="006D4320"/>
    <w:rsid w:val="006D5A15"/>
    <w:rsid w:val="006D6AAE"/>
    <w:rsid w:val="006D6C27"/>
    <w:rsid w:val="006E081D"/>
    <w:rsid w:val="006E0DA7"/>
    <w:rsid w:val="006E1C7D"/>
    <w:rsid w:val="006E20E5"/>
    <w:rsid w:val="006E24D1"/>
    <w:rsid w:val="006E28FE"/>
    <w:rsid w:val="006E2FAF"/>
    <w:rsid w:val="006E338D"/>
    <w:rsid w:val="006E3D19"/>
    <w:rsid w:val="006E3E1B"/>
    <w:rsid w:val="006E5E29"/>
    <w:rsid w:val="006E71B8"/>
    <w:rsid w:val="006E7FBF"/>
    <w:rsid w:val="006F0F6F"/>
    <w:rsid w:val="006F15EB"/>
    <w:rsid w:val="006F1C91"/>
    <w:rsid w:val="006F2080"/>
    <w:rsid w:val="006F36C0"/>
    <w:rsid w:val="006F3833"/>
    <w:rsid w:val="006F4BFE"/>
    <w:rsid w:val="006F620E"/>
    <w:rsid w:val="006F68E9"/>
    <w:rsid w:val="006F6E2F"/>
    <w:rsid w:val="006F766F"/>
    <w:rsid w:val="006F7912"/>
    <w:rsid w:val="006F79BA"/>
    <w:rsid w:val="006F7C20"/>
    <w:rsid w:val="007002E0"/>
    <w:rsid w:val="00700552"/>
    <w:rsid w:val="00700E39"/>
    <w:rsid w:val="00700E47"/>
    <w:rsid w:val="007015E4"/>
    <w:rsid w:val="00701CA9"/>
    <w:rsid w:val="0070277B"/>
    <w:rsid w:val="0070349D"/>
    <w:rsid w:val="00704B40"/>
    <w:rsid w:val="00704BAA"/>
    <w:rsid w:val="007052C6"/>
    <w:rsid w:val="00705FC8"/>
    <w:rsid w:val="007063C6"/>
    <w:rsid w:val="00710335"/>
    <w:rsid w:val="00710496"/>
    <w:rsid w:val="00710503"/>
    <w:rsid w:val="00711DAF"/>
    <w:rsid w:val="00712D79"/>
    <w:rsid w:val="00712DDF"/>
    <w:rsid w:val="00712EAA"/>
    <w:rsid w:val="007141AD"/>
    <w:rsid w:val="007142E9"/>
    <w:rsid w:val="007159F3"/>
    <w:rsid w:val="00716182"/>
    <w:rsid w:val="007166EF"/>
    <w:rsid w:val="007167F4"/>
    <w:rsid w:val="00716A87"/>
    <w:rsid w:val="007209B4"/>
    <w:rsid w:val="00720C2E"/>
    <w:rsid w:val="00721595"/>
    <w:rsid w:val="00721A33"/>
    <w:rsid w:val="00721E2B"/>
    <w:rsid w:val="0072229C"/>
    <w:rsid w:val="00723CA7"/>
    <w:rsid w:val="007246E0"/>
    <w:rsid w:val="0072715B"/>
    <w:rsid w:val="00727C81"/>
    <w:rsid w:val="00730EA5"/>
    <w:rsid w:val="00731189"/>
    <w:rsid w:val="007320F8"/>
    <w:rsid w:val="00732391"/>
    <w:rsid w:val="007324E2"/>
    <w:rsid w:val="00733F4D"/>
    <w:rsid w:val="00734A61"/>
    <w:rsid w:val="00734A6A"/>
    <w:rsid w:val="00736A94"/>
    <w:rsid w:val="007379B3"/>
    <w:rsid w:val="00740078"/>
    <w:rsid w:val="0074081F"/>
    <w:rsid w:val="007414F8"/>
    <w:rsid w:val="007417A6"/>
    <w:rsid w:val="007424AD"/>
    <w:rsid w:val="00742709"/>
    <w:rsid w:val="00742A74"/>
    <w:rsid w:val="00742B6D"/>
    <w:rsid w:val="00742DFB"/>
    <w:rsid w:val="00742E7C"/>
    <w:rsid w:val="00743152"/>
    <w:rsid w:val="007437B7"/>
    <w:rsid w:val="00744146"/>
    <w:rsid w:val="0074475C"/>
    <w:rsid w:val="00744CCF"/>
    <w:rsid w:val="007457EA"/>
    <w:rsid w:val="00746053"/>
    <w:rsid w:val="007460AC"/>
    <w:rsid w:val="007466B7"/>
    <w:rsid w:val="00746A1C"/>
    <w:rsid w:val="007471DB"/>
    <w:rsid w:val="0074771A"/>
    <w:rsid w:val="00747DDA"/>
    <w:rsid w:val="0075009E"/>
    <w:rsid w:val="007502E6"/>
    <w:rsid w:val="007519B3"/>
    <w:rsid w:val="007530B1"/>
    <w:rsid w:val="007535CB"/>
    <w:rsid w:val="007549F1"/>
    <w:rsid w:val="00754AC7"/>
    <w:rsid w:val="00755526"/>
    <w:rsid w:val="00757159"/>
    <w:rsid w:val="00757A94"/>
    <w:rsid w:val="00757FD7"/>
    <w:rsid w:val="00760777"/>
    <w:rsid w:val="0076082A"/>
    <w:rsid w:val="00760A49"/>
    <w:rsid w:val="00760C11"/>
    <w:rsid w:val="00760E97"/>
    <w:rsid w:val="00760EC4"/>
    <w:rsid w:val="00761292"/>
    <w:rsid w:val="00761B20"/>
    <w:rsid w:val="007626DA"/>
    <w:rsid w:val="007626FC"/>
    <w:rsid w:val="00762B16"/>
    <w:rsid w:val="0076392B"/>
    <w:rsid w:val="00763FD3"/>
    <w:rsid w:val="00764437"/>
    <w:rsid w:val="00764717"/>
    <w:rsid w:val="00764D4F"/>
    <w:rsid w:val="00765671"/>
    <w:rsid w:val="0076568D"/>
    <w:rsid w:val="00765DFC"/>
    <w:rsid w:val="0076604F"/>
    <w:rsid w:val="007670B6"/>
    <w:rsid w:val="0076781C"/>
    <w:rsid w:val="00767C81"/>
    <w:rsid w:val="00770067"/>
    <w:rsid w:val="00770923"/>
    <w:rsid w:val="0077129E"/>
    <w:rsid w:val="007721C6"/>
    <w:rsid w:val="007721FE"/>
    <w:rsid w:val="00772AC0"/>
    <w:rsid w:val="007730B8"/>
    <w:rsid w:val="007744D0"/>
    <w:rsid w:val="00774E63"/>
    <w:rsid w:val="00776038"/>
    <w:rsid w:val="00776230"/>
    <w:rsid w:val="0077638E"/>
    <w:rsid w:val="00777394"/>
    <w:rsid w:val="007773C9"/>
    <w:rsid w:val="00780486"/>
    <w:rsid w:val="00781D1F"/>
    <w:rsid w:val="007820CF"/>
    <w:rsid w:val="00782A72"/>
    <w:rsid w:val="00783139"/>
    <w:rsid w:val="0078326F"/>
    <w:rsid w:val="00784689"/>
    <w:rsid w:val="00785615"/>
    <w:rsid w:val="00785A3A"/>
    <w:rsid w:val="00785DAB"/>
    <w:rsid w:val="0078653A"/>
    <w:rsid w:val="007900A5"/>
    <w:rsid w:val="0079060D"/>
    <w:rsid w:val="007923A6"/>
    <w:rsid w:val="00792891"/>
    <w:rsid w:val="0079296E"/>
    <w:rsid w:val="00793F88"/>
    <w:rsid w:val="007944CA"/>
    <w:rsid w:val="0079620F"/>
    <w:rsid w:val="007968C2"/>
    <w:rsid w:val="00796DE6"/>
    <w:rsid w:val="007A1082"/>
    <w:rsid w:val="007A1230"/>
    <w:rsid w:val="007A12C5"/>
    <w:rsid w:val="007A1CA1"/>
    <w:rsid w:val="007A2C65"/>
    <w:rsid w:val="007A2E46"/>
    <w:rsid w:val="007A5E61"/>
    <w:rsid w:val="007A6F15"/>
    <w:rsid w:val="007B0E9A"/>
    <w:rsid w:val="007B1B60"/>
    <w:rsid w:val="007B1E68"/>
    <w:rsid w:val="007B22D4"/>
    <w:rsid w:val="007B2F02"/>
    <w:rsid w:val="007B32C4"/>
    <w:rsid w:val="007B4021"/>
    <w:rsid w:val="007B47D6"/>
    <w:rsid w:val="007B5C9B"/>
    <w:rsid w:val="007B5CDD"/>
    <w:rsid w:val="007B5D51"/>
    <w:rsid w:val="007B75B4"/>
    <w:rsid w:val="007B76AA"/>
    <w:rsid w:val="007C064B"/>
    <w:rsid w:val="007C228F"/>
    <w:rsid w:val="007C29DA"/>
    <w:rsid w:val="007C2D25"/>
    <w:rsid w:val="007C2FB1"/>
    <w:rsid w:val="007C2FDD"/>
    <w:rsid w:val="007C4126"/>
    <w:rsid w:val="007C4848"/>
    <w:rsid w:val="007C4B4D"/>
    <w:rsid w:val="007C4F51"/>
    <w:rsid w:val="007C57CF"/>
    <w:rsid w:val="007C5BDE"/>
    <w:rsid w:val="007C7120"/>
    <w:rsid w:val="007C7F14"/>
    <w:rsid w:val="007C7FEB"/>
    <w:rsid w:val="007D00F9"/>
    <w:rsid w:val="007D0418"/>
    <w:rsid w:val="007D10C2"/>
    <w:rsid w:val="007D1659"/>
    <w:rsid w:val="007D1E1B"/>
    <w:rsid w:val="007D1F6F"/>
    <w:rsid w:val="007D21D9"/>
    <w:rsid w:val="007D244E"/>
    <w:rsid w:val="007D2953"/>
    <w:rsid w:val="007D4827"/>
    <w:rsid w:val="007D5CF6"/>
    <w:rsid w:val="007D5D92"/>
    <w:rsid w:val="007D657A"/>
    <w:rsid w:val="007D66C8"/>
    <w:rsid w:val="007D6AF0"/>
    <w:rsid w:val="007D6E17"/>
    <w:rsid w:val="007D7322"/>
    <w:rsid w:val="007D7341"/>
    <w:rsid w:val="007D7DF2"/>
    <w:rsid w:val="007E115C"/>
    <w:rsid w:val="007E1D92"/>
    <w:rsid w:val="007E2813"/>
    <w:rsid w:val="007E29DD"/>
    <w:rsid w:val="007E2D5C"/>
    <w:rsid w:val="007E3401"/>
    <w:rsid w:val="007E49EF"/>
    <w:rsid w:val="007E4A03"/>
    <w:rsid w:val="007E4D34"/>
    <w:rsid w:val="007E4FA7"/>
    <w:rsid w:val="007E4FBC"/>
    <w:rsid w:val="007E507A"/>
    <w:rsid w:val="007E57B9"/>
    <w:rsid w:val="007E5DE1"/>
    <w:rsid w:val="007E6F94"/>
    <w:rsid w:val="007E7209"/>
    <w:rsid w:val="007E7887"/>
    <w:rsid w:val="007F18CD"/>
    <w:rsid w:val="007F1AFF"/>
    <w:rsid w:val="007F213B"/>
    <w:rsid w:val="007F2B5A"/>
    <w:rsid w:val="007F2E36"/>
    <w:rsid w:val="007F366E"/>
    <w:rsid w:val="007F3C20"/>
    <w:rsid w:val="007F7850"/>
    <w:rsid w:val="007F79A3"/>
    <w:rsid w:val="007F7B4C"/>
    <w:rsid w:val="008006E2"/>
    <w:rsid w:val="008008D5"/>
    <w:rsid w:val="00800F50"/>
    <w:rsid w:val="00801B82"/>
    <w:rsid w:val="00802FE4"/>
    <w:rsid w:val="008041B1"/>
    <w:rsid w:val="008048DD"/>
    <w:rsid w:val="0080532F"/>
    <w:rsid w:val="00806A6D"/>
    <w:rsid w:val="008073B6"/>
    <w:rsid w:val="008075B0"/>
    <w:rsid w:val="00807833"/>
    <w:rsid w:val="008100A8"/>
    <w:rsid w:val="00810DDD"/>
    <w:rsid w:val="0081153B"/>
    <w:rsid w:val="00811C30"/>
    <w:rsid w:val="00812036"/>
    <w:rsid w:val="00814127"/>
    <w:rsid w:val="008143AC"/>
    <w:rsid w:val="008144D0"/>
    <w:rsid w:val="00814B59"/>
    <w:rsid w:val="00815311"/>
    <w:rsid w:val="008157ED"/>
    <w:rsid w:val="00815E97"/>
    <w:rsid w:val="0081698B"/>
    <w:rsid w:val="00817D37"/>
    <w:rsid w:val="008201E7"/>
    <w:rsid w:val="00820BB7"/>
    <w:rsid w:val="00820BC2"/>
    <w:rsid w:val="00820E4F"/>
    <w:rsid w:val="00820F92"/>
    <w:rsid w:val="008210FE"/>
    <w:rsid w:val="00821DBF"/>
    <w:rsid w:val="00821F57"/>
    <w:rsid w:val="00822C92"/>
    <w:rsid w:val="00823A10"/>
    <w:rsid w:val="00823E7B"/>
    <w:rsid w:val="00824DA2"/>
    <w:rsid w:val="0082574C"/>
    <w:rsid w:val="008262BF"/>
    <w:rsid w:val="00826436"/>
    <w:rsid w:val="0083055F"/>
    <w:rsid w:val="008309B7"/>
    <w:rsid w:val="00830C7E"/>
    <w:rsid w:val="00831BD1"/>
    <w:rsid w:val="00831DA2"/>
    <w:rsid w:val="00833167"/>
    <w:rsid w:val="00833218"/>
    <w:rsid w:val="0083328A"/>
    <w:rsid w:val="00833C2A"/>
    <w:rsid w:val="00834384"/>
    <w:rsid w:val="0083455E"/>
    <w:rsid w:val="0083462C"/>
    <w:rsid w:val="0083481A"/>
    <w:rsid w:val="0083548B"/>
    <w:rsid w:val="00835A62"/>
    <w:rsid w:val="00835ECB"/>
    <w:rsid w:val="00836092"/>
    <w:rsid w:val="00836123"/>
    <w:rsid w:val="008365EA"/>
    <w:rsid w:val="0083676F"/>
    <w:rsid w:val="00837BF1"/>
    <w:rsid w:val="00837C25"/>
    <w:rsid w:val="008400BC"/>
    <w:rsid w:val="00840D62"/>
    <w:rsid w:val="00842C23"/>
    <w:rsid w:val="00842DAB"/>
    <w:rsid w:val="008438DE"/>
    <w:rsid w:val="00843A4D"/>
    <w:rsid w:val="00843B01"/>
    <w:rsid w:val="00843B11"/>
    <w:rsid w:val="00845642"/>
    <w:rsid w:val="00845F78"/>
    <w:rsid w:val="008463F7"/>
    <w:rsid w:val="00850FBE"/>
    <w:rsid w:val="00851036"/>
    <w:rsid w:val="008514E8"/>
    <w:rsid w:val="008540A1"/>
    <w:rsid w:val="00854B26"/>
    <w:rsid w:val="00854B37"/>
    <w:rsid w:val="00855041"/>
    <w:rsid w:val="00855D9F"/>
    <w:rsid w:val="00856991"/>
    <w:rsid w:val="008569FB"/>
    <w:rsid w:val="00856F40"/>
    <w:rsid w:val="00857CA7"/>
    <w:rsid w:val="00860ABB"/>
    <w:rsid w:val="00860ED5"/>
    <w:rsid w:val="00861916"/>
    <w:rsid w:val="00862025"/>
    <w:rsid w:val="008628F5"/>
    <w:rsid w:val="00862B5A"/>
    <w:rsid w:val="00862FAC"/>
    <w:rsid w:val="008635F5"/>
    <w:rsid w:val="00865080"/>
    <w:rsid w:val="00865114"/>
    <w:rsid w:val="008651DD"/>
    <w:rsid w:val="008656D0"/>
    <w:rsid w:val="008656D2"/>
    <w:rsid w:val="00865A58"/>
    <w:rsid w:val="00865E02"/>
    <w:rsid w:val="008668BF"/>
    <w:rsid w:val="00866A0C"/>
    <w:rsid w:val="00866CD1"/>
    <w:rsid w:val="00867AFE"/>
    <w:rsid w:val="00871483"/>
    <w:rsid w:val="0087153B"/>
    <w:rsid w:val="00871732"/>
    <w:rsid w:val="00871D5C"/>
    <w:rsid w:val="00872A0C"/>
    <w:rsid w:val="00872F58"/>
    <w:rsid w:val="0087409C"/>
    <w:rsid w:val="00874622"/>
    <w:rsid w:val="008754A1"/>
    <w:rsid w:val="0087677C"/>
    <w:rsid w:val="00877509"/>
    <w:rsid w:val="00880D8A"/>
    <w:rsid w:val="00881395"/>
    <w:rsid w:val="0088199F"/>
    <w:rsid w:val="00881A65"/>
    <w:rsid w:val="00881A98"/>
    <w:rsid w:val="0088270A"/>
    <w:rsid w:val="00882B34"/>
    <w:rsid w:val="00883813"/>
    <w:rsid w:val="00884D15"/>
    <w:rsid w:val="00884F6E"/>
    <w:rsid w:val="008853C5"/>
    <w:rsid w:val="00886BED"/>
    <w:rsid w:val="00887118"/>
    <w:rsid w:val="00887161"/>
    <w:rsid w:val="008876BA"/>
    <w:rsid w:val="008910B5"/>
    <w:rsid w:val="00891113"/>
    <w:rsid w:val="00891B1F"/>
    <w:rsid w:val="00891BDC"/>
    <w:rsid w:val="00891F35"/>
    <w:rsid w:val="00892CBF"/>
    <w:rsid w:val="00892FD0"/>
    <w:rsid w:val="008930A7"/>
    <w:rsid w:val="0089343F"/>
    <w:rsid w:val="008938DD"/>
    <w:rsid w:val="00894183"/>
    <w:rsid w:val="00894424"/>
    <w:rsid w:val="00894F0D"/>
    <w:rsid w:val="00895B6B"/>
    <w:rsid w:val="00896648"/>
    <w:rsid w:val="008A06C9"/>
    <w:rsid w:val="008A104D"/>
    <w:rsid w:val="008A1181"/>
    <w:rsid w:val="008A19CC"/>
    <w:rsid w:val="008A258D"/>
    <w:rsid w:val="008A2C22"/>
    <w:rsid w:val="008A3520"/>
    <w:rsid w:val="008A4331"/>
    <w:rsid w:val="008A4579"/>
    <w:rsid w:val="008A5617"/>
    <w:rsid w:val="008A5E19"/>
    <w:rsid w:val="008A5F9A"/>
    <w:rsid w:val="008A68E1"/>
    <w:rsid w:val="008A766E"/>
    <w:rsid w:val="008A7F13"/>
    <w:rsid w:val="008B0779"/>
    <w:rsid w:val="008B1896"/>
    <w:rsid w:val="008B1E7C"/>
    <w:rsid w:val="008B2875"/>
    <w:rsid w:val="008B2CAF"/>
    <w:rsid w:val="008B3099"/>
    <w:rsid w:val="008B3C98"/>
    <w:rsid w:val="008B3D63"/>
    <w:rsid w:val="008B62EC"/>
    <w:rsid w:val="008B68C2"/>
    <w:rsid w:val="008B69D7"/>
    <w:rsid w:val="008B6D65"/>
    <w:rsid w:val="008B774A"/>
    <w:rsid w:val="008B7A3C"/>
    <w:rsid w:val="008B7A59"/>
    <w:rsid w:val="008B7F20"/>
    <w:rsid w:val="008C0758"/>
    <w:rsid w:val="008C1184"/>
    <w:rsid w:val="008C11CF"/>
    <w:rsid w:val="008C1280"/>
    <w:rsid w:val="008C226B"/>
    <w:rsid w:val="008C2BEC"/>
    <w:rsid w:val="008C33A3"/>
    <w:rsid w:val="008C3DDA"/>
    <w:rsid w:val="008C4384"/>
    <w:rsid w:val="008C4529"/>
    <w:rsid w:val="008C4756"/>
    <w:rsid w:val="008C50F3"/>
    <w:rsid w:val="008C5F07"/>
    <w:rsid w:val="008C75E8"/>
    <w:rsid w:val="008C769F"/>
    <w:rsid w:val="008D08C2"/>
    <w:rsid w:val="008D1D26"/>
    <w:rsid w:val="008D26DD"/>
    <w:rsid w:val="008D2818"/>
    <w:rsid w:val="008D5161"/>
    <w:rsid w:val="008D6C07"/>
    <w:rsid w:val="008D6D7C"/>
    <w:rsid w:val="008D6DA5"/>
    <w:rsid w:val="008D71D4"/>
    <w:rsid w:val="008E07EE"/>
    <w:rsid w:val="008E0A91"/>
    <w:rsid w:val="008E23A7"/>
    <w:rsid w:val="008E3536"/>
    <w:rsid w:val="008E3717"/>
    <w:rsid w:val="008E45E2"/>
    <w:rsid w:val="008E6200"/>
    <w:rsid w:val="008E63A6"/>
    <w:rsid w:val="008E792C"/>
    <w:rsid w:val="008E79BD"/>
    <w:rsid w:val="008E79EE"/>
    <w:rsid w:val="008F0307"/>
    <w:rsid w:val="008F073D"/>
    <w:rsid w:val="008F1BC5"/>
    <w:rsid w:val="008F1E91"/>
    <w:rsid w:val="008F2012"/>
    <w:rsid w:val="008F2D08"/>
    <w:rsid w:val="008F3993"/>
    <w:rsid w:val="008F3CB2"/>
    <w:rsid w:val="008F4E46"/>
    <w:rsid w:val="008F5847"/>
    <w:rsid w:val="008F5A47"/>
    <w:rsid w:val="008F5C9D"/>
    <w:rsid w:val="008F61A0"/>
    <w:rsid w:val="008F6EA7"/>
    <w:rsid w:val="008F6FF7"/>
    <w:rsid w:val="008F7772"/>
    <w:rsid w:val="00900755"/>
    <w:rsid w:val="00901511"/>
    <w:rsid w:val="00901905"/>
    <w:rsid w:val="009029F0"/>
    <w:rsid w:val="00902DC0"/>
    <w:rsid w:val="009032C7"/>
    <w:rsid w:val="009036C4"/>
    <w:rsid w:val="009050BF"/>
    <w:rsid w:val="00905955"/>
    <w:rsid w:val="00905AB4"/>
    <w:rsid w:val="00905AEA"/>
    <w:rsid w:val="00906195"/>
    <w:rsid w:val="009068BA"/>
    <w:rsid w:val="0090753F"/>
    <w:rsid w:val="009075F0"/>
    <w:rsid w:val="00907FA7"/>
    <w:rsid w:val="00910C2B"/>
    <w:rsid w:val="009112A0"/>
    <w:rsid w:val="0091240D"/>
    <w:rsid w:val="009129F9"/>
    <w:rsid w:val="0091327A"/>
    <w:rsid w:val="00913F49"/>
    <w:rsid w:val="0091445F"/>
    <w:rsid w:val="00914C1C"/>
    <w:rsid w:val="0091547E"/>
    <w:rsid w:val="00915886"/>
    <w:rsid w:val="009158C4"/>
    <w:rsid w:val="00915FAD"/>
    <w:rsid w:val="0091618D"/>
    <w:rsid w:val="0091732D"/>
    <w:rsid w:val="00921C07"/>
    <w:rsid w:val="00922914"/>
    <w:rsid w:val="00923F4E"/>
    <w:rsid w:val="00924450"/>
    <w:rsid w:val="009246B8"/>
    <w:rsid w:val="00924747"/>
    <w:rsid w:val="00925214"/>
    <w:rsid w:val="0092529D"/>
    <w:rsid w:val="0092555B"/>
    <w:rsid w:val="009269B1"/>
    <w:rsid w:val="00926DDE"/>
    <w:rsid w:val="00926F46"/>
    <w:rsid w:val="00927253"/>
    <w:rsid w:val="009309D5"/>
    <w:rsid w:val="00930D53"/>
    <w:rsid w:val="0093157E"/>
    <w:rsid w:val="00934679"/>
    <w:rsid w:val="00934A67"/>
    <w:rsid w:val="00935D62"/>
    <w:rsid w:val="009362CD"/>
    <w:rsid w:val="00937934"/>
    <w:rsid w:val="00942475"/>
    <w:rsid w:val="009435A5"/>
    <w:rsid w:val="009448CE"/>
    <w:rsid w:val="00944A7E"/>
    <w:rsid w:val="00944CFE"/>
    <w:rsid w:val="00945304"/>
    <w:rsid w:val="00945485"/>
    <w:rsid w:val="00945C46"/>
    <w:rsid w:val="009461EF"/>
    <w:rsid w:val="00946528"/>
    <w:rsid w:val="00946D17"/>
    <w:rsid w:val="00947084"/>
    <w:rsid w:val="00947997"/>
    <w:rsid w:val="00947A1F"/>
    <w:rsid w:val="00950319"/>
    <w:rsid w:val="009509DD"/>
    <w:rsid w:val="009514A5"/>
    <w:rsid w:val="009514C9"/>
    <w:rsid w:val="009514D7"/>
    <w:rsid w:val="00951AAB"/>
    <w:rsid w:val="0095219A"/>
    <w:rsid w:val="0095280D"/>
    <w:rsid w:val="00952EE9"/>
    <w:rsid w:val="009537C4"/>
    <w:rsid w:val="009549E6"/>
    <w:rsid w:val="009550B3"/>
    <w:rsid w:val="0095510E"/>
    <w:rsid w:val="009551E9"/>
    <w:rsid w:val="00955707"/>
    <w:rsid w:val="00956185"/>
    <w:rsid w:val="00956A8A"/>
    <w:rsid w:val="00960196"/>
    <w:rsid w:val="0096043E"/>
    <w:rsid w:val="00960D16"/>
    <w:rsid w:val="0096119D"/>
    <w:rsid w:val="00961D0B"/>
    <w:rsid w:val="00961D63"/>
    <w:rsid w:val="00961F24"/>
    <w:rsid w:val="00962690"/>
    <w:rsid w:val="0096276F"/>
    <w:rsid w:val="00962815"/>
    <w:rsid w:val="00962D06"/>
    <w:rsid w:val="00963C54"/>
    <w:rsid w:val="00964558"/>
    <w:rsid w:val="00966338"/>
    <w:rsid w:val="00967F26"/>
    <w:rsid w:val="00970129"/>
    <w:rsid w:val="00970421"/>
    <w:rsid w:val="009706EC"/>
    <w:rsid w:val="00970BC9"/>
    <w:rsid w:val="0097105F"/>
    <w:rsid w:val="009724AF"/>
    <w:rsid w:val="00972B89"/>
    <w:rsid w:val="00973004"/>
    <w:rsid w:val="00973919"/>
    <w:rsid w:val="00975C17"/>
    <w:rsid w:val="0097608B"/>
    <w:rsid w:val="00976494"/>
    <w:rsid w:val="009804E0"/>
    <w:rsid w:val="00980FAF"/>
    <w:rsid w:val="009822CF"/>
    <w:rsid w:val="00982493"/>
    <w:rsid w:val="009833B8"/>
    <w:rsid w:val="0098342B"/>
    <w:rsid w:val="00983A3A"/>
    <w:rsid w:val="00984F03"/>
    <w:rsid w:val="00985536"/>
    <w:rsid w:val="00985A71"/>
    <w:rsid w:val="00990EE6"/>
    <w:rsid w:val="009919FF"/>
    <w:rsid w:val="00991F77"/>
    <w:rsid w:val="00991FE2"/>
    <w:rsid w:val="00992927"/>
    <w:rsid w:val="009935CB"/>
    <w:rsid w:val="009935DA"/>
    <w:rsid w:val="00993ECF"/>
    <w:rsid w:val="00994875"/>
    <w:rsid w:val="00994E7C"/>
    <w:rsid w:val="00995412"/>
    <w:rsid w:val="009968C6"/>
    <w:rsid w:val="009970D6"/>
    <w:rsid w:val="00997134"/>
    <w:rsid w:val="009972F5"/>
    <w:rsid w:val="0099794E"/>
    <w:rsid w:val="00997E71"/>
    <w:rsid w:val="009A1F31"/>
    <w:rsid w:val="009A2AD1"/>
    <w:rsid w:val="009A3B21"/>
    <w:rsid w:val="009A3F68"/>
    <w:rsid w:val="009A527F"/>
    <w:rsid w:val="009A756B"/>
    <w:rsid w:val="009A7AAF"/>
    <w:rsid w:val="009B2822"/>
    <w:rsid w:val="009B29E1"/>
    <w:rsid w:val="009B29FA"/>
    <w:rsid w:val="009B32F6"/>
    <w:rsid w:val="009B43ED"/>
    <w:rsid w:val="009B50A8"/>
    <w:rsid w:val="009B52CE"/>
    <w:rsid w:val="009B5ED6"/>
    <w:rsid w:val="009B6ACD"/>
    <w:rsid w:val="009B74D2"/>
    <w:rsid w:val="009B7FD4"/>
    <w:rsid w:val="009C0B6B"/>
    <w:rsid w:val="009C10FE"/>
    <w:rsid w:val="009C17B1"/>
    <w:rsid w:val="009C1C2B"/>
    <w:rsid w:val="009C1C8D"/>
    <w:rsid w:val="009C3352"/>
    <w:rsid w:val="009C44ED"/>
    <w:rsid w:val="009C4D2C"/>
    <w:rsid w:val="009C5454"/>
    <w:rsid w:val="009C5E63"/>
    <w:rsid w:val="009C6005"/>
    <w:rsid w:val="009C7DF8"/>
    <w:rsid w:val="009D0390"/>
    <w:rsid w:val="009D24EA"/>
    <w:rsid w:val="009D2506"/>
    <w:rsid w:val="009D275D"/>
    <w:rsid w:val="009D409E"/>
    <w:rsid w:val="009D54EC"/>
    <w:rsid w:val="009D5890"/>
    <w:rsid w:val="009D5E19"/>
    <w:rsid w:val="009D6B09"/>
    <w:rsid w:val="009E0345"/>
    <w:rsid w:val="009E050C"/>
    <w:rsid w:val="009E05D9"/>
    <w:rsid w:val="009E2A30"/>
    <w:rsid w:val="009E2B79"/>
    <w:rsid w:val="009E3EDB"/>
    <w:rsid w:val="009E5628"/>
    <w:rsid w:val="009E5658"/>
    <w:rsid w:val="009E6071"/>
    <w:rsid w:val="009E657A"/>
    <w:rsid w:val="009E6D5B"/>
    <w:rsid w:val="009E7E4F"/>
    <w:rsid w:val="009F0055"/>
    <w:rsid w:val="009F086B"/>
    <w:rsid w:val="009F09FD"/>
    <w:rsid w:val="009F0A74"/>
    <w:rsid w:val="009F0B84"/>
    <w:rsid w:val="009F0C9C"/>
    <w:rsid w:val="009F22B7"/>
    <w:rsid w:val="009F2363"/>
    <w:rsid w:val="009F2886"/>
    <w:rsid w:val="009F2FD8"/>
    <w:rsid w:val="009F30B7"/>
    <w:rsid w:val="009F44E0"/>
    <w:rsid w:val="009F451C"/>
    <w:rsid w:val="009F4B53"/>
    <w:rsid w:val="009F5256"/>
    <w:rsid w:val="009F580D"/>
    <w:rsid w:val="009F6FAE"/>
    <w:rsid w:val="009F793D"/>
    <w:rsid w:val="00A011D4"/>
    <w:rsid w:val="00A016C4"/>
    <w:rsid w:val="00A01953"/>
    <w:rsid w:val="00A02CC9"/>
    <w:rsid w:val="00A0332E"/>
    <w:rsid w:val="00A036B0"/>
    <w:rsid w:val="00A03DB1"/>
    <w:rsid w:val="00A0426F"/>
    <w:rsid w:val="00A04AD2"/>
    <w:rsid w:val="00A0504A"/>
    <w:rsid w:val="00A05536"/>
    <w:rsid w:val="00A0691F"/>
    <w:rsid w:val="00A070C6"/>
    <w:rsid w:val="00A073E4"/>
    <w:rsid w:val="00A076CE"/>
    <w:rsid w:val="00A07746"/>
    <w:rsid w:val="00A077BD"/>
    <w:rsid w:val="00A1083F"/>
    <w:rsid w:val="00A121FA"/>
    <w:rsid w:val="00A12624"/>
    <w:rsid w:val="00A12AE9"/>
    <w:rsid w:val="00A12F3B"/>
    <w:rsid w:val="00A13AD1"/>
    <w:rsid w:val="00A13B7B"/>
    <w:rsid w:val="00A1466D"/>
    <w:rsid w:val="00A15041"/>
    <w:rsid w:val="00A150D9"/>
    <w:rsid w:val="00A15239"/>
    <w:rsid w:val="00A1649F"/>
    <w:rsid w:val="00A168A6"/>
    <w:rsid w:val="00A169AD"/>
    <w:rsid w:val="00A16B43"/>
    <w:rsid w:val="00A177F8"/>
    <w:rsid w:val="00A201A4"/>
    <w:rsid w:val="00A20F70"/>
    <w:rsid w:val="00A216EA"/>
    <w:rsid w:val="00A217EE"/>
    <w:rsid w:val="00A21DD0"/>
    <w:rsid w:val="00A21E85"/>
    <w:rsid w:val="00A22657"/>
    <w:rsid w:val="00A23066"/>
    <w:rsid w:val="00A24B75"/>
    <w:rsid w:val="00A2597F"/>
    <w:rsid w:val="00A271C5"/>
    <w:rsid w:val="00A276DF"/>
    <w:rsid w:val="00A27E56"/>
    <w:rsid w:val="00A30047"/>
    <w:rsid w:val="00A30B15"/>
    <w:rsid w:val="00A30E86"/>
    <w:rsid w:val="00A30FA3"/>
    <w:rsid w:val="00A31A17"/>
    <w:rsid w:val="00A31C1B"/>
    <w:rsid w:val="00A32303"/>
    <w:rsid w:val="00A32776"/>
    <w:rsid w:val="00A32E03"/>
    <w:rsid w:val="00A334EC"/>
    <w:rsid w:val="00A33928"/>
    <w:rsid w:val="00A33C3D"/>
    <w:rsid w:val="00A34094"/>
    <w:rsid w:val="00A344D6"/>
    <w:rsid w:val="00A35DA4"/>
    <w:rsid w:val="00A36171"/>
    <w:rsid w:val="00A3743F"/>
    <w:rsid w:val="00A3778C"/>
    <w:rsid w:val="00A407A7"/>
    <w:rsid w:val="00A40DB2"/>
    <w:rsid w:val="00A40F1C"/>
    <w:rsid w:val="00A41BF9"/>
    <w:rsid w:val="00A41CF5"/>
    <w:rsid w:val="00A4203D"/>
    <w:rsid w:val="00A43114"/>
    <w:rsid w:val="00A4477E"/>
    <w:rsid w:val="00A4500F"/>
    <w:rsid w:val="00A45608"/>
    <w:rsid w:val="00A45DA7"/>
    <w:rsid w:val="00A46C67"/>
    <w:rsid w:val="00A514F5"/>
    <w:rsid w:val="00A519EF"/>
    <w:rsid w:val="00A5235B"/>
    <w:rsid w:val="00A52CC1"/>
    <w:rsid w:val="00A53111"/>
    <w:rsid w:val="00A531F2"/>
    <w:rsid w:val="00A541B3"/>
    <w:rsid w:val="00A54711"/>
    <w:rsid w:val="00A549B4"/>
    <w:rsid w:val="00A551A9"/>
    <w:rsid w:val="00A55F84"/>
    <w:rsid w:val="00A57691"/>
    <w:rsid w:val="00A57717"/>
    <w:rsid w:val="00A579F2"/>
    <w:rsid w:val="00A60306"/>
    <w:rsid w:val="00A61714"/>
    <w:rsid w:val="00A61D99"/>
    <w:rsid w:val="00A630A6"/>
    <w:rsid w:val="00A6350A"/>
    <w:rsid w:val="00A63F52"/>
    <w:rsid w:val="00A6408B"/>
    <w:rsid w:val="00A645DB"/>
    <w:rsid w:val="00A64E92"/>
    <w:rsid w:val="00A65833"/>
    <w:rsid w:val="00A6674A"/>
    <w:rsid w:val="00A67069"/>
    <w:rsid w:val="00A67157"/>
    <w:rsid w:val="00A7093E"/>
    <w:rsid w:val="00A70A99"/>
    <w:rsid w:val="00A70D96"/>
    <w:rsid w:val="00A71489"/>
    <w:rsid w:val="00A71939"/>
    <w:rsid w:val="00A7231F"/>
    <w:rsid w:val="00A729C7"/>
    <w:rsid w:val="00A73077"/>
    <w:rsid w:val="00A740EF"/>
    <w:rsid w:val="00A74140"/>
    <w:rsid w:val="00A74C90"/>
    <w:rsid w:val="00A751D8"/>
    <w:rsid w:val="00A807D9"/>
    <w:rsid w:val="00A819F0"/>
    <w:rsid w:val="00A82A12"/>
    <w:rsid w:val="00A82DFD"/>
    <w:rsid w:val="00A82EE3"/>
    <w:rsid w:val="00A83BF2"/>
    <w:rsid w:val="00A83E11"/>
    <w:rsid w:val="00A84B66"/>
    <w:rsid w:val="00A852C9"/>
    <w:rsid w:val="00A85FDC"/>
    <w:rsid w:val="00A860FC"/>
    <w:rsid w:val="00A8617E"/>
    <w:rsid w:val="00A87D08"/>
    <w:rsid w:val="00A87E0B"/>
    <w:rsid w:val="00A904A2"/>
    <w:rsid w:val="00A9057D"/>
    <w:rsid w:val="00A90787"/>
    <w:rsid w:val="00A912BD"/>
    <w:rsid w:val="00A9145E"/>
    <w:rsid w:val="00A91869"/>
    <w:rsid w:val="00A92FA6"/>
    <w:rsid w:val="00A9321A"/>
    <w:rsid w:val="00A95B83"/>
    <w:rsid w:val="00A96156"/>
    <w:rsid w:val="00A96AE3"/>
    <w:rsid w:val="00A97135"/>
    <w:rsid w:val="00A97960"/>
    <w:rsid w:val="00AA08E3"/>
    <w:rsid w:val="00AA09DD"/>
    <w:rsid w:val="00AA21B8"/>
    <w:rsid w:val="00AA3410"/>
    <w:rsid w:val="00AA3FDC"/>
    <w:rsid w:val="00AA4367"/>
    <w:rsid w:val="00AA45EE"/>
    <w:rsid w:val="00AA4E04"/>
    <w:rsid w:val="00AA51E9"/>
    <w:rsid w:val="00AA6217"/>
    <w:rsid w:val="00AA6538"/>
    <w:rsid w:val="00AA7B07"/>
    <w:rsid w:val="00AB06C7"/>
    <w:rsid w:val="00AB0A7D"/>
    <w:rsid w:val="00AB10A1"/>
    <w:rsid w:val="00AB1233"/>
    <w:rsid w:val="00AB1379"/>
    <w:rsid w:val="00AB2306"/>
    <w:rsid w:val="00AB2E69"/>
    <w:rsid w:val="00AB36BF"/>
    <w:rsid w:val="00AB4942"/>
    <w:rsid w:val="00AB4BFD"/>
    <w:rsid w:val="00AB4EF2"/>
    <w:rsid w:val="00AB4F0A"/>
    <w:rsid w:val="00AB6292"/>
    <w:rsid w:val="00AB76D2"/>
    <w:rsid w:val="00AB7E1B"/>
    <w:rsid w:val="00AC00EB"/>
    <w:rsid w:val="00AC01BA"/>
    <w:rsid w:val="00AC0B3B"/>
    <w:rsid w:val="00AC0E17"/>
    <w:rsid w:val="00AC1FF1"/>
    <w:rsid w:val="00AC2ED0"/>
    <w:rsid w:val="00AC39EE"/>
    <w:rsid w:val="00AC5042"/>
    <w:rsid w:val="00AC6EFC"/>
    <w:rsid w:val="00AC7439"/>
    <w:rsid w:val="00AC7564"/>
    <w:rsid w:val="00AC7F66"/>
    <w:rsid w:val="00AC7FFE"/>
    <w:rsid w:val="00AD0A68"/>
    <w:rsid w:val="00AD138C"/>
    <w:rsid w:val="00AD21B2"/>
    <w:rsid w:val="00AD4073"/>
    <w:rsid w:val="00AD4437"/>
    <w:rsid w:val="00AD51D1"/>
    <w:rsid w:val="00AD5A89"/>
    <w:rsid w:val="00AD5B83"/>
    <w:rsid w:val="00AD5DC9"/>
    <w:rsid w:val="00AD5F0A"/>
    <w:rsid w:val="00AD748C"/>
    <w:rsid w:val="00AD7FE0"/>
    <w:rsid w:val="00AE03B3"/>
    <w:rsid w:val="00AE09E1"/>
    <w:rsid w:val="00AE1549"/>
    <w:rsid w:val="00AE15F7"/>
    <w:rsid w:val="00AE16CC"/>
    <w:rsid w:val="00AE1F8A"/>
    <w:rsid w:val="00AE2196"/>
    <w:rsid w:val="00AE23E0"/>
    <w:rsid w:val="00AE3357"/>
    <w:rsid w:val="00AE3690"/>
    <w:rsid w:val="00AE36FE"/>
    <w:rsid w:val="00AE3999"/>
    <w:rsid w:val="00AE3EC3"/>
    <w:rsid w:val="00AE4397"/>
    <w:rsid w:val="00AE4BE9"/>
    <w:rsid w:val="00AE6703"/>
    <w:rsid w:val="00AE673E"/>
    <w:rsid w:val="00AE6D03"/>
    <w:rsid w:val="00AE7289"/>
    <w:rsid w:val="00AF0EBC"/>
    <w:rsid w:val="00AF114C"/>
    <w:rsid w:val="00AF1508"/>
    <w:rsid w:val="00AF1EC9"/>
    <w:rsid w:val="00AF20F5"/>
    <w:rsid w:val="00AF2BA7"/>
    <w:rsid w:val="00AF32B9"/>
    <w:rsid w:val="00AF3883"/>
    <w:rsid w:val="00AF3E57"/>
    <w:rsid w:val="00AF460F"/>
    <w:rsid w:val="00AF642B"/>
    <w:rsid w:val="00AF6758"/>
    <w:rsid w:val="00AF689B"/>
    <w:rsid w:val="00AF7E97"/>
    <w:rsid w:val="00B00DC4"/>
    <w:rsid w:val="00B010D1"/>
    <w:rsid w:val="00B01527"/>
    <w:rsid w:val="00B01565"/>
    <w:rsid w:val="00B0161C"/>
    <w:rsid w:val="00B017FB"/>
    <w:rsid w:val="00B01CE3"/>
    <w:rsid w:val="00B02F28"/>
    <w:rsid w:val="00B04108"/>
    <w:rsid w:val="00B05DA2"/>
    <w:rsid w:val="00B06AF2"/>
    <w:rsid w:val="00B07480"/>
    <w:rsid w:val="00B07FED"/>
    <w:rsid w:val="00B116A4"/>
    <w:rsid w:val="00B11B9F"/>
    <w:rsid w:val="00B11D08"/>
    <w:rsid w:val="00B12B09"/>
    <w:rsid w:val="00B12D9B"/>
    <w:rsid w:val="00B13A90"/>
    <w:rsid w:val="00B141E9"/>
    <w:rsid w:val="00B15287"/>
    <w:rsid w:val="00B15BB5"/>
    <w:rsid w:val="00B161AF"/>
    <w:rsid w:val="00B162B8"/>
    <w:rsid w:val="00B16A56"/>
    <w:rsid w:val="00B16CB9"/>
    <w:rsid w:val="00B16CE3"/>
    <w:rsid w:val="00B17703"/>
    <w:rsid w:val="00B17E08"/>
    <w:rsid w:val="00B20C12"/>
    <w:rsid w:val="00B20FA8"/>
    <w:rsid w:val="00B21A77"/>
    <w:rsid w:val="00B225F4"/>
    <w:rsid w:val="00B2391A"/>
    <w:rsid w:val="00B25D3A"/>
    <w:rsid w:val="00B25E07"/>
    <w:rsid w:val="00B25E6F"/>
    <w:rsid w:val="00B2631D"/>
    <w:rsid w:val="00B26502"/>
    <w:rsid w:val="00B26E18"/>
    <w:rsid w:val="00B2711A"/>
    <w:rsid w:val="00B30398"/>
    <w:rsid w:val="00B30E59"/>
    <w:rsid w:val="00B31BDE"/>
    <w:rsid w:val="00B31E8F"/>
    <w:rsid w:val="00B343B5"/>
    <w:rsid w:val="00B35687"/>
    <w:rsid w:val="00B35EAF"/>
    <w:rsid w:val="00B365BF"/>
    <w:rsid w:val="00B369EC"/>
    <w:rsid w:val="00B36BBC"/>
    <w:rsid w:val="00B36C09"/>
    <w:rsid w:val="00B37138"/>
    <w:rsid w:val="00B410BE"/>
    <w:rsid w:val="00B4142B"/>
    <w:rsid w:val="00B4152A"/>
    <w:rsid w:val="00B4312C"/>
    <w:rsid w:val="00B45A5D"/>
    <w:rsid w:val="00B45C46"/>
    <w:rsid w:val="00B45DC2"/>
    <w:rsid w:val="00B45FD3"/>
    <w:rsid w:val="00B476CF"/>
    <w:rsid w:val="00B4799C"/>
    <w:rsid w:val="00B50670"/>
    <w:rsid w:val="00B506B2"/>
    <w:rsid w:val="00B508E8"/>
    <w:rsid w:val="00B50A5B"/>
    <w:rsid w:val="00B50B08"/>
    <w:rsid w:val="00B512F2"/>
    <w:rsid w:val="00B51C71"/>
    <w:rsid w:val="00B51F8A"/>
    <w:rsid w:val="00B52694"/>
    <w:rsid w:val="00B5300C"/>
    <w:rsid w:val="00B530CD"/>
    <w:rsid w:val="00B53C71"/>
    <w:rsid w:val="00B53CFF"/>
    <w:rsid w:val="00B543B9"/>
    <w:rsid w:val="00B56336"/>
    <w:rsid w:val="00B566A6"/>
    <w:rsid w:val="00B56B10"/>
    <w:rsid w:val="00B5710B"/>
    <w:rsid w:val="00B57311"/>
    <w:rsid w:val="00B574BC"/>
    <w:rsid w:val="00B61295"/>
    <w:rsid w:val="00B62193"/>
    <w:rsid w:val="00B62222"/>
    <w:rsid w:val="00B6406A"/>
    <w:rsid w:val="00B64227"/>
    <w:rsid w:val="00B64AFA"/>
    <w:rsid w:val="00B65AF5"/>
    <w:rsid w:val="00B65D02"/>
    <w:rsid w:val="00B6648D"/>
    <w:rsid w:val="00B666BD"/>
    <w:rsid w:val="00B670A2"/>
    <w:rsid w:val="00B6790F"/>
    <w:rsid w:val="00B67CAF"/>
    <w:rsid w:val="00B71767"/>
    <w:rsid w:val="00B71A7A"/>
    <w:rsid w:val="00B72A61"/>
    <w:rsid w:val="00B73CB4"/>
    <w:rsid w:val="00B73E4A"/>
    <w:rsid w:val="00B74E32"/>
    <w:rsid w:val="00B75391"/>
    <w:rsid w:val="00B7594C"/>
    <w:rsid w:val="00B75BA4"/>
    <w:rsid w:val="00B76A8E"/>
    <w:rsid w:val="00B77A1F"/>
    <w:rsid w:val="00B80C0B"/>
    <w:rsid w:val="00B80F3E"/>
    <w:rsid w:val="00B815F2"/>
    <w:rsid w:val="00B81756"/>
    <w:rsid w:val="00B823E7"/>
    <w:rsid w:val="00B82C63"/>
    <w:rsid w:val="00B830BB"/>
    <w:rsid w:val="00B8320B"/>
    <w:rsid w:val="00B833E7"/>
    <w:rsid w:val="00B84B61"/>
    <w:rsid w:val="00B854B2"/>
    <w:rsid w:val="00B8553B"/>
    <w:rsid w:val="00B87174"/>
    <w:rsid w:val="00B90968"/>
    <w:rsid w:val="00B910FD"/>
    <w:rsid w:val="00B92188"/>
    <w:rsid w:val="00B93525"/>
    <w:rsid w:val="00B950C7"/>
    <w:rsid w:val="00B95BE9"/>
    <w:rsid w:val="00B96620"/>
    <w:rsid w:val="00B96B49"/>
    <w:rsid w:val="00B9790F"/>
    <w:rsid w:val="00B97C57"/>
    <w:rsid w:val="00B97D50"/>
    <w:rsid w:val="00BA0121"/>
    <w:rsid w:val="00BA0541"/>
    <w:rsid w:val="00BA16C7"/>
    <w:rsid w:val="00BA18F4"/>
    <w:rsid w:val="00BA1B59"/>
    <w:rsid w:val="00BA250D"/>
    <w:rsid w:val="00BA26F9"/>
    <w:rsid w:val="00BA292D"/>
    <w:rsid w:val="00BA3504"/>
    <w:rsid w:val="00BA35C0"/>
    <w:rsid w:val="00BA59B1"/>
    <w:rsid w:val="00BA5B67"/>
    <w:rsid w:val="00BA5DD6"/>
    <w:rsid w:val="00BA5DE4"/>
    <w:rsid w:val="00BA6B7A"/>
    <w:rsid w:val="00BA7104"/>
    <w:rsid w:val="00BB0909"/>
    <w:rsid w:val="00BB1526"/>
    <w:rsid w:val="00BB2477"/>
    <w:rsid w:val="00BB3A20"/>
    <w:rsid w:val="00BB3B90"/>
    <w:rsid w:val="00BB40CD"/>
    <w:rsid w:val="00BB568A"/>
    <w:rsid w:val="00BB68BE"/>
    <w:rsid w:val="00BB6C26"/>
    <w:rsid w:val="00BB6D12"/>
    <w:rsid w:val="00BC0EA3"/>
    <w:rsid w:val="00BC171B"/>
    <w:rsid w:val="00BC3117"/>
    <w:rsid w:val="00BC33A4"/>
    <w:rsid w:val="00BC4839"/>
    <w:rsid w:val="00BC4A4B"/>
    <w:rsid w:val="00BC56A9"/>
    <w:rsid w:val="00BC5B13"/>
    <w:rsid w:val="00BC6308"/>
    <w:rsid w:val="00BC6375"/>
    <w:rsid w:val="00BC6BA1"/>
    <w:rsid w:val="00BC751B"/>
    <w:rsid w:val="00BC7C0E"/>
    <w:rsid w:val="00BD05BF"/>
    <w:rsid w:val="00BD112D"/>
    <w:rsid w:val="00BD17F4"/>
    <w:rsid w:val="00BD29B3"/>
    <w:rsid w:val="00BD2ED8"/>
    <w:rsid w:val="00BD4C36"/>
    <w:rsid w:val="00BD5712"/>
    <w:rsid w:val="00BD5F13"/>
    <w:rsid w:val="00BD6C29"/>
    <w:rsid w:val="00BD7EFE"/>
    <w:rsid w:val="00BE0A52"/>
    <w:rsid w:val="00BE0B2E"/>
    <w:rsid w:val="00BE1491"/>
    <w:rsid w:val="00BE193E"/>
    <w:rsid w:val="00BE29E3"/>
    <w:rsid w:val="00BE2E47"/>
    <w:rsid w:val="00BE2EAC"/>
    <w:rsid w:val="00BE3A84"/>
    <w:rsid w:val="00BE4273"/>
    <w:rsid w:val="00BE4534"/>
    <w:rsid w:val="00BE509E"/>
    <w:rsid w:val="00BF0E6B"/>
    <w:rsid w:val="00BF0F02"/>
    <w:rsid w:val="00BF1096"/>
    <w:rsid w:val="00BF1155"/>
    <w:rsid w:val="00BF134D"/>
    <w:rsid w:val="00BF17B5"/>
    <w:rsid w:val="00BF23EA"/>
    <w:rsid w:val="00BF2E14"/>
    <w:rsid w:val="00C04229"/>
    <w:rsid w:val="00C05340"/>
    <w:rsid w:val="00C05871"/>
    <w:rsid w:val="00C058EA"/>
    <w:rsid w:val="00C059DE"/>
    <w:rsid w:val="00C062E7"/>
    <w:rsid w:val="00C06DAE"/>
    <w:rsid w:val="00C06E8F"/>
    <w:rsid w:val="00C07099"/>
    <w:rsid w:val="00C07592"/>
    <w:rsid w:val="00C07B21"/>
    <w:rsid w:val="00C07CA9"/>
    <w:rsid w:val="00C134CD"/>
    <w:rsid w:val="00C13A1C"/>
    <w:rsid w:val="00C14A6D"/>
    <w:rsid w:val="00C150DF"/>
    <w:rsid w:val="00C17940"/>
    <w:rsid w:val="00C218A6"/>
    <w:rsid w:val="00C21C16"/>
    <w:rsid w:val="00C21F81"/>
    <w:rsid w:val="00C221F5"/>
    <w:rsid w:val="00C229CD"/>
    <w:rsid w:val="00C23470"/>
    <w:rsid w:val="00C24581"/>
    <w:rsid w:val="00C245D8"/>
    <w:rsid w:val="00C24A60"/>
    <w:rsid w:val="00C24CF1"/>
    <w:rsid w:val="00C2522E"/>
    <w:rsid w:val="00C25770"/>
    <w:rsid w:val="00C2698F"/>
    <w:rsid w:val="00C26B03"/>
    <w:rsid w:val="00C26FD6"/>
    <w:rsid w:val="00C27088"/>
    <w:rsid w:val="00C306FF"/>
    <w:rsid w:val="00C30BBF"/>
    <w:rsid w:val="00C310FB"/>
    <w:rsid w:val="00C3258D"/>
    <w:rsid w:val="00C327A7"/>
    <w:rsid w:val="00C346CE"/>
    <w:rsid w:val="00C348A8"/>
    <w:rsid w:val="00C349AF"/>
    <w:rsid w:val="00C35EC0"/>
    <w:rsid w:val="00C36164"/>
    <w:rsid w:val="00C36698"/>
    <w:rsid w:val="00C372C1"/>
    <w:rsid w:val="00C40B44"/>
    <w:rsid w:val="00C40DD2"/>
    <w:rsid w:val="00C40EFA"/>
    <w:rsid w:val="00C42206"/>
    <w:rsid w:val="00C429D7"/>
    <w:rsid w:val="00C42A6A"/>
    <w:rsid w:val="00C43129"/>
    <w:rsid w:val="00C433B2"/>
    <w:rsid w:val="00C4376D"/>
    <w:rsid w:val="00C43889"/>
    <w:rsid w:val="00C447D9"/>
    <w:rsid w:val="00C448D0"/>
    <w:rsid w:val="00C44E0B"/>
    <w:rsid w:val="00C45697"/>
    <w:rsid w:val="00C458B3"/>
    <w:rsid w:val="00C45D67"/>
    <w:rsid w:val="00C47567"/>
    <w:rsid w:val="00C47C39"/>
    <w:rsid w:val="00C50D19"/>
    <w:rsid w:val="00C51055"/>
    <w:rsid w:val="00C51EC5"/>
    <w:rsid w:val="00C52331"/>
    <w:rsid w:val="00C52547"/>
    <w:rsid w:val="00C52BAB"/>
    <w:rsid w:val="00C52C8F"/>
    <w:rsid w:val="00C53110"/>
    <w:rsid w:val="00C53D83"/>
    <w:rsid w:val="00C54F95"/>
    <w:rsid w:val="00C56457"/>
    <w:rsid w:val="00C57D4A"/>
    <w:rsid w:val="00C57F38"/>
    <w:rsid w:val="00C604D5"/>
    <w:rsid w:val="00C605A2"/>
    <w:rsid w:val="00C60998"/>
    <w:rsid w:val="00C60E52"/>
    <w:rsid w:val="00C61833"/>
    <w:rsid w:val="00C6236A"/>
    <w:rsid w:val="00C624A1"/>
    <w:rsid w:val="00C62787"/>
    <w:rsid w:val="00C6281E"/>
    <w:rsid w:val="00C62947"/>
    <w:rsid w:val="00C65592"/>
    <w:rsid w:val="00C65BD0"/>
    <w:rsid w:val="00C65EA6"/>
    <w:rsid w:val="00C67682"/>
    <w:rsid w:val="00C708A5"/>
    <w:rsid w:val="00C70C1A"/>
    <w:rsid w:val="00C72147"/>
    <w:rsid w:val="00C732C1"/>
    <w:rsid w:val="00C73359"/>
    <w:rsid w:val="00C7423F"/>
    <w:rsid w:val="00C7562C"/>
    <w:rsid w:val="00C758A9"/>
    <w:rsid w:val="00C7597A"/>
    <w:rsid w:val="00C75B87"/>
    <w:rsid w:val="00C777FE"/>
    <w:rsid w:val="00C811BC"/>
    <w:rsid w:val="00C819E6"/>
    <w:rsid w:val="00C81A83"/>
    <w:rsid w:val="00C81D9A"/>
    <w:rsid w:val="00C82166"/>
    <w:rsid w:val="00C83135"/>
    <w:rsid w:val="00C83633"/>
    <w:rsid w:val="00C83CFC"/>
    <w:rsid w:val="00C8618A"/>
    <w:rsid w:val="00C86B3B"/>
    <w:rsid w:val="00C86B94"/>
    <w:rsid w:val="00C86CE5"/>
    <w:rsid w:val="00C86DDB"/>
    <w:rsid w:val="00C871B1"/>
    <w:rsid w:val="00C87365"/>
    <w:rsid w:val="00C87A08"/>
    <w:rsid w:val="00C911A8"/>
    <w:rsid w:val="00C9213A"/>
    <w:rsid w:val="00C92E1D"/>
    <w:rsid w:val="00C93971"/>
    <w:rsid w:val="00C94910"/>
    <w:rsid w:val="00C95ECB"/>
    <w:rsid w:val="00C9647B"/>
    <w:rsid w:val="00C96934"/>
    <w:rsid w:val="00C96C40"/>
    <w:rsid w:val="00C96F74"/>
    <w:rsid w:val="00C96FB6"/>
    <w:rsid w:val="00C96FF0"/>
    <w:rsid w:val="00C97A9B"/>
    <w:rsid w:val="00C97E99"/>
    <w:rsid w:val="00CA057D"/>
    <w:rsid w:val="00CA20D5"/>
    <w:rsid w:val="00CA2A09"/>
    <w:rsid w:val="00CA2D72"/>
    <w:rsid w:val="00CA3773"/>
    <w:rsid w:val="00CA3B46"/>
    <w:rsid w:val="00CA4383"/>
    <w:rsid w:val="00CA5B07"/>
    <w:rsid w:val="00CA5C1F"/>
    <w:rsid w:val="00CA6307"/>
    <w:rsid w:val="00CA6B84"/>
    <w:rsid w:val="00CA7225"/>
    <w:rsid w:val="00CA7674"/>
    <w:rsid w:val="00CA7F4C"/>
    <w:rsid w:val="00CB009A"/>
    <w:rsid w:val="00CB2004"/>
    <w:rsid w:val="00CB2D53"/>
    <w:rsid w:val="00CB2ECF"/>
    <w:rsid w:val="00CB4557"/>
    <w:rsid w:val="00CB50CE"/>
    <w:rsid w:val="00CB58D4"/>
    <w:rsid w:val="00CB5B64"/>
    <w:rsid w:val="00CB6699"/>
    <w:rsid w:val="00CB7434"/>
    <w:rsid w:val="00CB7471"/>
    <w:rsid w:val="00CC013D"/>
    <w:rsid w:val="00CC0218"/>
    <w:rsid w:val="00CC032D"/>
    <w:rsid w:val="00CC03E8"/>
    <w:rsid w:val="00CC0C93"/>
    <w:rsid w:val="00CC1293"/>
    <w:rsid w:val="00CC150A"/>
    <w:rsid w:val="00CC2022"/>
    <w:rsid w:val="00CC2133"/>
    <w:rsid w:val="00CC2617"/>
    <w:rsid w:val="00CC33B2"/>
    <w:rsid w:val="00CC3748"/>
    <w:rsid w:val="00CC38E8"/>
    <w:rsid w:val="00CC3ABA"/>
    <w:rsid w:val="00CC42C1"/>
    <w:rsid w:val="00CC4FA5"/>
    <w:rsid w:val="00CC5663"/>
    <w:rsid w:val="00CC60BE"/>
    <w:rsid w:val="00CC701A"/>
    <w:rsid w:val="00CC71B2"/>
    <w:rsid w:val="00CC720A"/>
    <w:rsid w:val="00CD07C3"/>
    <w:rsid w:val="00CD0E50"/>
    <w:rsid w:val="00CD17D2"/>
    <w:rsid w:val="00CD32E4"/>
    <w:rsid w:val="00CD4268"/>
    <w:rsid w:val="00CD4E1F"/>
    <w:rsid w:val="00CD5B71"/>
    <w:rsid w:val="00CD6AC2"/>
    <w:rsid w:val="00CD6C3E"/>
    <w:rsid w:val="00CD77D2"/>
    <w:rsid w:val="00CD7FE5"/>
    <w:rsid w:val="00CE02C9"/>
    <w:rsid w:val="00CE05FC"/>
    <w:rsid w:val="00CE1101"/>
    <w:rsid w:val="00CE20CC"/>
    <w:rsid w:val="00CE229C"/>
    <w:rsid w:val="00CE3783"/>
    <w:rsid w:val="00CE37B5"/>
    <w:rsid w:val="00CE4CB0"/>
    <w:rsid w:val="00CE5CA1"/>
    <w:rsid w:val="00CE622A"/>
    <w:rsid w:val="00CE77FB"/>
    <w:rsid w:val="00CE7A26"/>
    <w:rsid w:val="00CF0368"/>
    <w:rsid w:val="00CF101F"/>
    <w:rsid w:val="00CF1297"/>
    <w:rsid w:val="00CF186D"/>
    <w:rsid w:val="00CF2BB8"/>
    <w:rsid w:val="00CF2CF7"/>
    <w:rsid w:val="00CF32D6"/>
    <w:rsid w:val="00CF33EA"/>
    <w:rsid w:val="00CF3E1A"/>
    <w:rsid w:val="00CF439A"/>
    <w:rsid w:val="00CF4DDD"/>
    <w:rsid w:val="00CF50AE"/>
    <w:rsid w:val="00CF5A68"/>
    <w:rsid w:val="00CF5A84"/>
    <w:rsid w:val="00CF6C4A"/>
    <w:rsid w:val="00D00203"/>
    <w:rsid w:val="00D00C41"/>
    <w:rsid w:val="00D0144B"/>
    <w:rsid w:val="00D01D4D"/>
    <w:rsid w:val="00D02000"/>
    <w:rsid w:val="00D0269D"/>
    <w:rsid w:val="00D036E7"/>
    <w:rsid w:val="00D036ED"/>
    <w:rsid w:val="00D0464C"/>
    <w:rsid w:val="00D05CA7"/>
    <w:rsid w:val="00D06386"/>
    <w:rsid w:val="00D071E3"/>
    <w:rsid w:val="00D074F7"/>
    <w:rsid w:val="00D077E3"/>
    <w:rsid w:val="00D07853"/>
    <w:rsid w:val="00D079C8"/>
    <w:rsid w:val="00D07E31"/>
    <w:rsid w:val="00D108A0"/>
    <w:rsid w:val="00D1181E"/>
    <w:rsid w:val="00D11F79"/>
    <w:rsid w:val="00D12978"/>
    <w:rsid w:val="00D15134"/>
    <w:rsid w:val="00D15982"/>
    <w:rsid w:val="00D15DA5"/>
    <w:rsid w:val="00D16860"/>
    <w:rsid w:val="00D170FC"/>
    <w:rsid w:val="00D17CA9"/>
    <w:rsid w:val="00D17EA2"/>
    <w:rsid w:val="00D17EC5"/>
    <w:rsid w:val="00D20B8F"/>
    <w:rsid w:val="00D20C58"/>
    <w:rsid w:val="00D21227"/>
    <w:rsid w:val="00D216CA"/>
    <w:rsid w:val="00D21F8E"/>
    <w:rsid w:val="00D2271C"/>
    <w:rsid w:val="00D22977"/>
    <w:rsid w:val="00D22EEE"/>
    <w:rsid w:val="00D23C60"/>
    <w:rsid w:val="00D2482B"/>
    <w:rsid w:val="00D25465"/>
    <w:rsid w:val="00D27112"/>
    <w:rsid w:val="00D27EB5"/>
    <w:rsid w:val="00D30110"/>
    <w:rsid w:val="00D30A97"/>
    <w:rsid w:val="00D30BC8"/>
    <w:rsid w:val="00D31E45"/>
    <w:rsid w:val="00D32634"/>
    <w:rsid w:val="00D328AC"/>
    <w:rsid w:val="00D32C2A"/>
    <w:rsid w:val="00D334DC"/>
    <w:rsid w:val="00D33C54"/>
    <w:rsid w:val="00D33ED8"/>
    <w:rsid w:val="00D34C74"/>
    <w:rsid w:val="00D34E54"/>
    <w:rsid w:val="00D356FE"/>
    <w:rsid w:val="00D35A31"/>
    <w:rsid w:val="00D40506"/>
    <w:rsid w:val="00D40CCE"/>
    <w:rsid w:val="00D41284"/>
    <w:rsid w:val="00D412E6"/>
    <w:rsid w:val="00D414D0"/>
    <w:rsid w:val="00D42102"/>
    <w:rsid w:val="00D42448"/>
    <w:rsid w:val="00D42930"/>
    <w:rsid w:val="00D43178"/>
    <w:rsid w:val="00D434F7"/>
    <w:rsid w:val="00D43FE9"/>
    <w:rsid w:val="00D441B8"/>
    <w:rsid w:val="00D44224"/>
    <w:rsid w:val="00D445F1"/>
    <w:rsid w:val="00D44E51"/>
    <w:rsid w:val="00D45FEB"/>
    <w:rsid w:val="00D46606"/>
    <w:rsid w:val="00D47D62"/>
    <w:rsid w:val="00D47D68"/>
    <w:rsid w:val="00D5102A"/>
    <w:rsid w:val="00D511B0"/>
    <w:rsid w:val="00D5122A"/>
    <w:rsid w:val="00D52065"/>
    <w:rsid w:val="00D521DD"/>
    <w:rsid w:val="00D52586"/>
    <w:rsid w:val="00D53197"/>
    <w:rsid w:val="00D539BA"/>
    <w:rsid w:val="00D54C59"/>
    <w:rsid w:val="00D5603B"/>
    <w:rsid w:val="00D5672C"/>
    <w:rsid w:val="00D57533"/>
    <w:rsid w:val="00D57573"/>
    <w:rsid w:val="00D575BD"/>
    <w:rsid w:val="00D6039F"/>
    <w:rsid w:val="00D609C1"/>
    <w:rsid w:val="00D60A3B"/>
    <w:rsid w:val="00D611B0"/>
    <w:rsid w:val="00D61D69"/>
    <w:rsid w:val="00D61D7B"/>
    <w:rsid w:val="00D6260C"/>
    <w:rsid w:val="00D629E4"/>
    <w:rsid w:val="00D647DA"/>
    <w:rsid w:val="00D64DBA"/>
    <w:rsid w:val="00D65414"/>
    <w:rsid w:val="00D663B4"/>
    <w:rsid w:val="00D711F3"/>
    <w:rsid w:val="00D717DC"/>
    <w:rsid w:val="00D71B88"/>
    <w:rsid w:val="00D72F12"/>
    <w:rsid w:val="00D74F83"/>
    <w:rsid w:val="00D7500C"/>
    <w:rsid w:val="00D75E13"/>
    <w:rsid w:val="00D75F77"/>
    <w:rsid w:val="00D7741E"/>
    <w:rsid w:val="00D776E8"/>
    <w:rsid w:val="00D77724"/>
    <w:rsid w:val="00D77FD7"/>
    <w:rsid w:val="00D8029B"/>
    <w:rsid w:val="00D80AF7"/>
    <w:rsid w:val="00D81912"/>
    <w:rsid w:val="00D81A03"/>
    <w:rsid w:val="00D820D1"/>
    <w:rsid w:val="00D82502"/>
    <w:rsid w:val="00D829EA"/>
    <w:rsid w:val="00D82DC6"/>
    <w:rsid w:val="00D83373"/>
    <w:rsid w:val="00D840A4"/>
    <w:rsid w:val="00D844A4"/>
    <w:rsid w:val="00D84764"/>
    <w:rsid w:val="00D850B3"/>
    <w:rsid w:val="00D85D1C"/>
    <w:rsid w:val="00D8624A"/>
    <w:rsid w:val="00D86959"/>
    <w:rsid w:val="00D877EE"/>
    <w:rsid w:val="00D878E2"/>
    <w:rsid w:val="00D90A7A"/>
    <w:rsid w:val="00D911CE"/>
    <w:rsid w:val="00D91E0F"/>
    <w:rsid w:val="00D91E6C"/>
    <w:rsid w:val="00D921E0"/>
    <w:rsid w:val="00D923A8"/>
    <w:rsid w:val="00D9282B"/>
    <w:rsid w:val="00D9306F"/>
    <w:rsid w:val="00D93864"/>
    <w:rsid w:val="00D94CE3"/>
    <w:rsid w:val="00D956FF"/>
    <w:rsid w:val="00D957A1"/>
    <w:rsid w:val="00D95BFC"/>
    <w:rsid w:val="00D964D0"/>
    <w:rsid w:val="00D977B7"/>
    <w:rsid w:val="00D97B70"/>
    <w:rsid w:val="00DA0AD7"/>
    <w:rsid w:val="00DA0F82"/>
    <w:rsid w:val="00DA0FF5"/>
    <w:rsid w:val="00DA1569"/>
    <w:rsid w:val="00DA1DD5"/>
    <w:rsid w:val="00DA2298"/>
    <w:rsid w:val="00DA25C9"/>
    <w:rsid w:val="00DA2FDA"/>
    <w:rsid w:val="00DA3498"/>
    <w:rsid w:val="00DA360C"/>
    <w:rsid w:val="00DA48E4"/>
    <w:rsid w:val="00DA4C70"/>
    <w:rsid w:val="00DA5549"/>
    <w:rsid w:val="00DA58C4"/>
    <w:rsid w:val="00DA6862"/>
    <w:rsid w:val="00DA7DE8"/>
    <w:rsid w:val="00DB0351"/>
    <w:rsid w:val="00DB13AF"/>
    <w:rsid w:val="00DB1CBE"/>
    <w:rsid w:val="00DB1E60"/>
    <w:rsid w:val="00DB298A"/>
    <w:rsid w:val="00DB2CC9"/>
    <w:rsid w:val="00DB2FD1"/>
    <w:rsid w:val="00DB31CA"/>
    <w:rsid w:val="00DB3613"/>
    <w:rsid w:val="00DB3EEA"/>
    <w:rsid w:val="00DB4F77"/>
    <w:rsid w:val="00DB5A3E"/>
    <w:rsid w:val="00DB6537"/>
    <w:rsid w:val="00DB6872"/>
    <w:rsid w:val="00DB68F2"/>
    <w:rsid w:val="00DB6F60"/>
    <w:rsid w:val="00DB7419"/>
    <w:rsid w:val="00DB7FAA"/>
    <w:rsid w:val="00DC0B5D"/>
    <w:rsid w:val="00DC1E25"/>
    <w:rsid w:val="00DC1EE8"/>
    <w:rsid w:val="00DC2F49"/>
    <w:rsid w:val="00DC310B"/>
    <w:rsid w:val="00DC4D41"/>
    <w:rsid w:val="00DC518D"/>
    <w:rsid w:val="00DC60D8"/>
    <w:rsid w:val="00DC6122"/>
    <w:rsid w:val="00DC63F7"/>
    <w:rsid w:val="00DC6813"/>
    <w:rsid w:val="00DC6C94"/>
    <w:rsid w:val="00DC712D"/>
    <w:rsid w:val="00DC736C"/>
    <w:rsid w:val="00DC78FC"/>
    <w:rsid w:val="00DD03E6"/>
    <w:rsid w:val="00DD1A75"/>
    <w:rsid w:val="00DD26D6"/>
    <w:rsid w:val="00DD2993"/>
    <w:rsid w:val="00DD2BFD"/>
    <w:rsid w:val="00DD3D47"/>
    <w:rsid w:val="00DD41E1"/>
    <w:rsid w:val="00DD517D"/>
    <w:rsid w:val="00DD5A19"/>
    <w:rsid w:val="00DD5B1D"/>
    <w:rsid w:val="00DD5E08"/>
    <w:rsid w:val="00DE02F6"/>
    <w:rsid w:val="00DE135D"/>
    <w:rsid w:val="00DE22C4"/>
    <w:rsid w:val="00DE2A45"/>
    <w:rsid w:val="00DE425F"/>
    <w:rsid w:val="00DE42A1"/>
    <w:rsid w:val="00DE4E3F"/>
    <w:rsid w:val="00DE53A0"/>
    <w:rsid w:val="00DE580D"/>
    <w:rsid w:val="00DE5B82"/>
    <w:rsid w:val="00DE6940"/>
    <w:rsid w:val="00DE768E"/>
    <w:rsid w:val="00DE7900"/>
    <w:rsid w:val="00DE7DC1"/>
    <w:rsid w:val="00DF001C"/>
    <w:rsid w:val="00DF0226"/>
    <w:rsid w:val="00DF0624"/>
    <w:rsid w:val="00DF0C37"/>
    <w:rsid w:val="00DF0C90"/>
    <w:rsid w:val="00DF24F9"/>
    <w:rsid w:val="00DF264C"/>
    <w:rsid w:val="00DF3112"/>
    <w:rsid w:val="00DF3BF3"/>
    <w:rsid w:val="00DF605E"/>
    <w:rsid w:val="00DF63A9"/>
    <w:rsid w:val="00DF6986"/>
    <w:rsid w:val="00DF6FC7"/>
    <w:rsid w:val="00E00DEA"/>
    <w:rsid w:val="00E014D8"/>
    <w:rsid w:val="00E01B0B"/>
    <w:rsid w:val="00E0213B"/>
    <w:rsid w:val="00E02722"/>
    <w:rsid w:val="00E028AD"/>
    <w:rsid w:val="00E03092"/>
    <w:rsid w:val="00E03923"/>
    <w:rsid w:val="00E03AC7"/>
    <w:rsid w:val="00E03F12"/>
    <w:rsid w:val="00E04980"/>
    <w:rsid w:val="00E05C32"/>
    <w:rsid w:val="00E05CE3"/>
    <w:rsid w:val="00E05D37"/>
    <w:rsid w:val="00E060D4"/>
    <w:rsid w:val="00E06AED"/>
    <w:rsid w:val="00E06CE5"/>
    <w:rsid w:val="00E06E28"/>
    <w:rsid w:val="00E103A5"/>
    <w:rsid w:val="00E118B0"/>
    <w:rsid w:val="00E11EFF"/>
    <w:rsid w:val="00E11FAA"/>
    <w:rsid w:val="00E1498D"/>
    <w:rsid w:val="00E156B7"/>
    <w:rsid w:val="00E15743"/>
    <w:rsid w:val="00E15894"/>
    <w:rsid w:val="00E15D9E"/>
    <w:rsid w:val="00E1628D"/>
    <w:rsid w:val="00E177A7"/>
    <w:rsid w:val="00E1789A"/>
    <w:rsid w:val="00E17BDE"/>
    <w:rsid w:val="00E17DA1"/>
    <w:rsid w:val="00E203B6"/>
    <w:rsid w:val="00E203CF"/>
    <w:rsid w:val="00E20D64"/>
    <w:rsid w:val="00E213AA"/>
    <w:rsid w:val="00E2185E"/>
    <w:rsid w:val="00E2226F"/>
    <w:rsid w:val="00E228B8"/>
    <w:rsid w:val="00E22C1B"/>
    <w:rsid w:val="00E23231"/>
    <w:rsid w:val="00E2399A"/>
    <w:rsid w:val="00E239FD"/>
    <w:rsid w:val="00E247C2"/>
    <w:rsid w:val="00E2490F"/>
    <w:rsid w:val="00E26434"/>
    <w:rsid w:val="00E268BA"/>
    <w:rsid w:val="00E26BF1"/>
    <w:rsid w:val="00E270EE"/>
    <w:rsid w:val="00E27ADD"/>
    <w:rsid w:val="00E3043A"/>
    <w:rsid w:val="00E32840"/>
    <w:rsid w:val="00E32A06"/>
    <w:rsid w:val="00E32A0C"/>
    <w:rsid w:val="00E32BC2"/>
    <w:rsid w:val="00E32D32"/>
    <w:rsid w:val="00E33A38"/>
    <w:rsid w:val="00E33CD3"/>
    <w:rsid w:val="00E33DB9"/>
    <w:rsid w:val="00E33ECB"/>
    <w:rsid w:val="00E356F0"/>
    <w:rsid w:val="00E35FF4"/>
    <w:rsid w:val="00E364EC"/>
    <w:rsid w:val="00E3664A"/>
    <w:rsid w:val="00E36EA8"/>
    <w:rsid w:val="00E3797E"/>
    <w:rsid w:val="00E37F44"/>
    <w:rsid w:val="00E400B2"/>
    <w:rsid w:val="00E40DA6"/>
    <w:rsid w:val="00E410EB"/>
    <w:rsid w:val="00E414E2"/>
    <w:rsid w:val="00E4164A"/>
    <w:rsid w:val="00E41A73"/>
    <w:rsid w:val="00E41D62"/>
    <w:rsid w:val="00E41E63"/>
    <w:rsid w:val="00E42269"/>
    <w:rsid w:val="00E42798"/>
    <w:rsid w:val="00E433C3"/>
    <w:rsid w:val="00E43671"/>
    <w:rsid w:val="00E43C74"/>
    <w:rsid w:val="00E44D1D"/>
    <w:rsid w:val="00E44F6E"/>
    <w:rsid w:val="00E4635F"/>
    <w:rsid w:val="00E47DD7"/>
    <w:rsid w:val="00E5026D"/>
    <w:rsid w:val="00E50CD6"/>
    <w:rsid w:val="00E515DC"/>
    <w:rsid w:val="00E51709"/>
    <w:rsid w:val="00E539AB"/>
    <w:rsid w:val="00E53A33"/>
    <w:rsid w:val="00E53BF0"/>
    <w:rsid w:val="00E5410A"/>
    <w:rsid w:val="00E54C00"/>
    <w:rsid w:val="00E565C4"/>
    <w:rsid w:val="00E56A6C"/>
    <w:rsid w:val="00E56A9D"/>
    <w:rsid w:val="00E56EB5"/>
    <w:rsid w:val="00E576A3"/>
    <w:rsid w:val="00E6076D"/>
    <w:rsid w:val="00E6116B"/>
    <w:rsid w:val="00E61594"/>
    <w:rsid w:val="00E61904"/>
    <w:rsid w:val="00E6219D"/>
    <w:rsid w:val="00E62431"/>
    <w:rsid w:val="00E62783"/>
    <w:rsid w:val="00E634AB"/>
    <w:rsid w:val="00E64392"/>
    <w:rsid w:val="00E64AF5"/>
    <w:rsid w:val="00E6529F"/>
    <w:rsid w:val="00E665D9"/>
    <w:rsid w:val="00E66AAC"/>
    <w:rsid w:val="00E66C26"/>
    <w:rsid w:val="00E6712D"/>
    <w:rsid w:val="00E67DE4"/>
    <w:rsid w:val="00E70D26"/>
    <w:rsid w:val="00E71530"/>
    <w:rsid w:val="00E715BF"/>
    <w:rsid w:val="00E72474"/>
    <w:rsid w:val="00E7261E"/>
    <w:rsid w:val="00E72A1B"/>
    <w:rsid w:val="00E72BF2"/>
    <w:rsid w:val="00E72C04"/>
    <w:rsid w:val="00E72C7E"/>
    <w:rsid w:val="00E73080"/>
    <w:rsid w:val="00E7310D"/>
    <w:rsid w:val="00E7384B"/>
    <w:rsid w:val="00E73B9A"/>
    <w:rsid w:val="00E748F6"/>
    <w:rsid w:val="00E7491F"/>
    <w:rsid w:val="00E75D4E"/>
    <w:rsid w:val="00E75F1B"/>
    <w:rsid w:val="00E76285"/>
    <w:rsid w:val="00E77041"/>
    <w:rsid w:val="00E804F0"/>
    <w:rsid w:val="00E8058B"/>
    <w:rsid w:val="00E80659"/>
    <w:rsid w:val="00E812E5"/>
    <w:rsid w:val="00E8154B"/>
    <w:rsid w:val="00E824C2"/>
    <w:rsid w:val="00E825D6"/>
    <w:rsid w:val="00E82B17"/>
    <w:rsid w:val="00E83538"/>
    <w:rsid w:val="00E83568"/>
    <w:rsid w:val="00E83689"/>
    <w:rsid w:val="00E837EC"/>
    <w:rsid w:val="00E83D4F"/>
    <w:rsid w:val="00E847E5"/>
    <w:rsid w:val="00E85284"/>
    <w:rsid w:val="00E86038"/>
    <w:rsid w:val="00E86355"/>
    <w:rsid w:val="00E86806"/>
    <w:rsid w:val="00E86E43"/>
    <w:rsid w:val="00E875E4"/>
    <w:rsid w:val="00E87BC9"/>
    <w:rsid w:val="00E901B7"/>
    <w:rsid w:val="00E906EA"/>
    <w:rsid w:val="00E92D06"/>
    <w:rsid w:val="00E93C8E"/>
    <w:rsid w:val="00E94A4F"/>
    <w:rsid w:val="00E94DC1"/>
    <w:rsid w:val="00E95003"/>
    <w:rsid w:val="00E9549B"/>
    <w:rsid w:val="00E95F6B"/>
    <w:rsid w:val="00E963F1"/>
    <w:rsid w:val="00E969F2"/>
    <w:rsid w:val="00E96A46"/>
    <w:rsid w:val="00E97DD0"/>
    <w:rsid w:val="00EA14BD"/>
    <w:rsid w:val="00EA2C52"/>
    <w:rsid w:val="00EA2E56"/>
    <w:rsid w:val="00EA3E52"/>
    <w:rsid w:val="00EA41FF"/>
    <w:rsid w:val="00EA42DB"/>
    <w:rsid w:val="00EA4B39"/>
    <w:rsid w:val="00EA4E58"/>
    <w:rsid w:val="00EA4FDE"/>
    <w:rsid w:val="00EA5ECF"/>
    <w:rsid w:val="00EA606E"/>
    <w:rsid w:val="00EA735E"/>
    <w:rsid w:val="00EA74A4"/>
    <w:rsid w:val="00EB0591"/>
    <w:rsid w:val="00EB1E66"/>
    <w:rsid w:val="00EB3979"/>
    <w:rsid w:val="00EB3D0C"/>
    <w:rsid w:val="00EB3EC5"/>
    <w:rsid w:val="00EB4AB5"/>
    <w:rsid w:val="00EB4DED"/>
    <w:rsid w:val="00EB510F"/>
    <w:rsid w:val="00EB74A8"/>
    <w:rsid w:val="00EC0B8A"/>
    <w:rsid w:val="00EC1038"/>
    <w:rsid w:val="00EC18D4"/>
    <w:rsid w:val="00EC1FA0"/>
    <w:rsid w:val="00EC205D"/>
    <w:rsid w:val="00EC2539"/>
    <w:rsid w:val="00EC3111"/>
    <w:rsid w:val="00EC317E"/>
    <w:rsid w:val="00EC324D"/>
    <w:rsid w:val="00EC3508"/>
    <w:rsid w:val="00EC47BD"/>
    <w:rsid w:val="00EC48E2"/>
    <w:rsid w:val="00EC4D41"/>
    <w:rsid w:val="00EC4EED"/>
    <w:rsid w:val="00EC5A50"/>
    <w:rsid w:val="00EC5A95"/>
    <w:rsid w:val="00EC5BCA"/>
    <w:rsid w:val="00EC5BD1"/>
    <w:rsid w:val="00EC62B0"/>
    <w:rsid w:val="00EC698D"/>
    <w:rsid w:val="00EC708F"/>
    <w:rsid w:val="00EC7886"/>
    <w:rsid w:val="00ED2376"/>
    <w:rsid w:val="00ED2451"/>
    <w:rsid w:val="00ED2F6C"/>
    <w:rsid w:val="00ED4C5B"/>
    <w:rsid w:val="00ED5224"/>
    <w:rsid w:val="00ED5B1D"/>
    <w:rsid w:val="00ED5F5A"/>
    <w:rsid w:val="00ED6CDC"/>
    <w:rsid w:val="00ED7242"/>
    <w:rsid w:val="00ED77FD"/>
    <w:rsid w:val="00ED78AF"/>
    <w:rsid w:val="00EE0152"/>
    <w:rsid w:val="00EE1768"/>
    <w:rsid w:val="00EE2CC8"/>
    <w:rsid w:val="00EE30AA"/>
    <w:rsid w:val="00EE47EB"/>
    <w:rsid w:val="00EE4D61"/>
    <w:rsid w:val="00EE4EC7"/>
    <w:rsid w:val="00EE5762"/>
    <w:rsid w:val="00EE5C55"/>
    <w:rsid w:val="00EE5FA4"/>
    <w:rsid w:val="00EE6030"/>
    <w:rsid w:val="00EE6891"/>
    <w:rsid w:val="00EE6C2C"/>
    <w:rsid w:val="00EE7142"/>
    <w:rsid w:val="00EE77FE"/>
    <w:rsid w:val="00EE7DCD"/>
    <w:rsid w:val="00EF06F5"/>
    <w:rsid w:val="00EF0895"/>
    <w:rsid w:val="00EF10A4"/>
    <w:rsid w:val="00EF265B"/>
    <w:rsid w:val="00EF273C"/>
    <w:rsid w:val="00EF3B28"/>
    <w:rsid w:val="00EF518A"/>
    <w:rsid w:val="00EF652C"/>
    <w:rsid w:val="00EF6643"/>
    <w:rsid w:val="00EF6DDD"/>
    <w:rsid w:val="00EF6E89"/>
    <w:rsid w:val="00EF7400"/>
    <w:rsid w:val="00EF74D9"/>
    <w:rsid w:val="00EF798E"/>
    <w:rsid w:val="00EF7C7D"/>
    <w:rsid w:val="00F01047"/>
    <w:rsid w:val="00F02117"/>
    <w:rsid w:val="00F02704"/>
    <w:rsid w:val="00F03F6F"/>
    <w:rsid w:val="00F053A3"/>
    <w:rsid w:val="00F05BCC"/>
    <w:rsid w:val="00F065DF"/>
    <w:rsid w:val="00F06B41"/>
    <w:rsid w:val="00F076A6"/>
    <w:rsid w:val="00F076FA"/>
    <w:rsid w:val="00F07F65"/>
    <w:rsid w:val="00F1025C"/>
    <w:rsid w:val="00F10BE6"/>
    <w:rsid w:val="00F11087"/>
    <w:rsid w:val="00F11663"/>
    <w:rsid w:val="00F118BF"/>
    <w:rsid w:val="00F11DBE"/>
    <w:rsid w:val="00F13AF4"/>
    <w:rsid w:val="00F14E70"/>
    <w:rsid w:val="00F15569"/>
    <w:rsid w:val="00F15CC4"/>
    <w:rsid w:val="00F16047"/>
    <w:rsid w:val="00F163B3"/>
    <w:rsid w:val="00F16515"/>
    <w:rsid w:val="00F16650"/>
    <w:rsid w:val="00F16CA2"/>
    <w:rsid w:val="00F16D5C"/>
    <w:rsid w:val="00F17861"/>
    <w:rsid w:val="00F17E44"/>
    <w:rsid w:val="00F20AA9"/>
    <w:rsid w:val="00F21443"/>
    <w:rsid w:val="00F215B8"/>
    <w:rsid w:val="00F22321"/>
    <w:rsid w:val="00F2288F"/>
    <w:rsid w:val="00F22902"/>
    <w:rsid w:val="00F229D5"/>
    <w:rsid w:val="00F25595"/>
    <w:rsid w:val="00F25A24"/>
    <w:rsid w:val="00F261CD"/>
    <w:rsid w:val="00F27EC4"/>
    <w:rsid w:val="00F300BD"/>
    <w:rsid w:val="00F30E94"/>
    <w:rsid w:val="00F31263"/>
    <w:rsid w:val="00F321DE"/>
    <w:rsid w:val="00F321EA"/>
    <w:rsid w:val="00F32741"/>
    <w:rsid w:val="00F32C40"/>
    <w:rsid w:val="00F32D6D"/>
    <w:rsid w:val="00F34BB6"/>
    <w:rsid w:val="00F350FF"/>
    <w:rsid w:val="00F35677"/>
    <w:rsid w:val="00F403E7"/>
    <w:rsid w:val="00F40473"/>
    <w:rsid w:val="00F40B04"/>
    <w:rsid w:val="00F410BA"/>
    <w:rsid w:val="00F4183F"/>
    <w:rsid w:val="00F41967"/>
    <w:rsid w:val="00F41C3D"/>
    <w:rsid w:val="00F435FE"/>
    <w:rsid w:val="00F43B2F"/>
    <w:rsid w:val="00F43C08"/>
    <w:rsid w:val="00F45E75"/>
    <w:rsid w:val="00F46780"/>
    <w:rsid w:val="00F47207"/>
    <w:rsid w:val="00F505F7"/>
    <w:rsid w:val="00F517F3"/>
    <w:rsid w:val="00F51C9A"/>
    <w:rsid w:val="00F5549E"/>
    <w:rsid w:val="00F5552E"/>
    <w:rsid w:val="00F55A42"/>
    <w:rsid w:val="00F55D77"/>
    <w:rsid w:val="00F56343"/>
    <w:rsid w:val="00F57FA9"/>
    <w:rsid w:val="00F6110A"/>
    <w:rsid w:val="00F61665"/>
    <w:rsid w:val="00F621E0"/>
    <w:rsid w:val="00F640DB"/>
    <w:rsid w:val="00F646EB"/>
    <w:rsid w:val="00F64DEF"/>
    <w:rsid w:val="00F65718"/>
    <w:rsid w:val="00F65B75"/>
    <w:rsid w:val="00F66FE9"/>
    <w:rsid w:val="00F67A84"/>
    <w:rsid w:val="00F67CD0"/>
    <w:rsid w:val="00F70896"/>
    <w:rsid w:val="00F70A05"/>
    <w:rsid w:val="00F70AA2"/>
    <w:rsid w:val="00F7413C"/>
    <w:rsid w:val="00F75DFA"/>
    <w:rsid w:val="00F76320"/>
    <w:rsid w:val="00F76935"/>
    <w:rsid w:val="00F76AD0"/>
    <w:rsid w:val="00F76E6D"/>
    <w:rsid w:val="00F7741D"/>
    <w:rsid w:val="00F80B05"/>
    <w:rsid w:val="00F80B59"/>
    <w:rsid w:val="00F81C54"/>
    <w:rsid w:val="00F82271"/>
    <w:rsid w:val="00F82911"/>
    <w:rsid w:val="00F82F95"/>
    <w:rsid w:val="00F83D35"/>
    <w:rsid w:val="00F84631"/>
    <w:rsid w:val="00F846A4"/>
    <w:rsid w:val="00F84B80"/>
    <w:rsid w:val="00F85434"/>
    <w:rsid w:val="00F857EE"/>
    <w:rsid w:val="00F866D3"/>
    <w:rsid w:val="00F86AF2"/>
    <w:rsid w:val="00F86CAF"/>
    <w:rsid w:val="00F872EF"/>
    <w:rsid w:val="00F8760B"/>
    <w:rsid w:val="00F909F1"/>
    <w:rsid w:val="00F9141B"/>
    <w:rsid w:val="00F91EA4"/>
    <w:rsid w:val="00F922A6"/>
    <w:rsid w:val="00F92907"/>
    <w:rsid w:val="00F92C9D"/>
    <w:rsid w:val="00F93544"/>
    <w:rsid w:val="00F93915"/>
    <w:rsid w:val="00F93BB6"/>
    <w:rsid w:val="00F95D7C"/>
    <w:rsid w:val="00F96D2C"/>
    <w:rsid w:val="00F96EB6"/>
    <w:rsid w:val="00F974D8"/>
    <w:rsid w:val="00F97F21"/>
    <w:rsid w:val="00FA015C"/>
    <w:rsid w:val="00FA0C3D"/>
    <w:rsid w:val="00FA11B1"/>
    <w:rsid w:val="00FA21AB"/>
    <w:rsid w:val="00FA23EC"/>
    <w:rsid w:val="00FA347A"/>
    <w:rsid w:val="00FA36D1"/>
    <w:rsid w:val="00FA3F89"/>
    <w:rsid w:val="00FA492B"/>
    <w:rsid w:val="00FA5228"/>
    <w:rsid w:val="00FA7DEF"/>
    <w:rsid w:val="00FB0495"/>
    <w:rsid w:val="00FB08A4"/>
    <w:rsid w:val="00FB0B9C"/>
    <w:rsid w:val="00FB0F00"/>
    <w:rsid w:val="00FB0FD2"/>
    <w:rsid w:val="00FB1432"/>
    <w:rsid w:val="00FB15A0"/>
    <w:rsid w:val="00FB17A9"/>
    <w:rsid w:val="00FB1ACE"/>
    <w:rsid w:val="00FB2FCF"/>
    <w:rsid w:val="00FB3845"/>
    <w:rsid w:val="00FB4B8E"/>
    <w:rsid w:val="00FB5A85"/>
    <w:rsid w:val="00FB5BA8"/>
    <w:rsid w:val="00FB5C85"/>
    <w:rsid w:val="00FB610B"/>
    <w:rsid w:val="00FB6E49"/>
    <w:rsid w:val="00FB760F"/>
    <w:rsid w:val="00FB79E7"/>
    <w:rsid w:val="00FC048B"/>
    <w:rsid w:val="00FC1184"/>
    <w:rsid w:val="00FC16DF"/>
    <w:rsid w:val="00FC2460"/>
    <w:rsid w:val="00FC3614"/>
    <w:rsid w:val="00FC36AE"/>
    <w:rsid w:val="00FC38FF"/>
    <w:rsid w:val="00FC3AA1"/>
    <w:rsid w:val="00FC3E64"/>
    <w:rsid w:val="00FC4C5B"/>
    <w:rsid w:val="00FC4E88"/>
    <w:rsid w:val="00FC5577"/>
    <w:rsid w:val="00FC5B89"/>
    <w:rsid w:val="00FC5CC2"/>
    <w:rsid w:val="00FC68DF"/>
    <w:rsid w:val="00FC70A4"/>
    <w:rsid w:val="00FC7384"/>
    <w:rsid w:val="00FD0288"/>
    <w:rsid w:val="00FD0322"/>
    <w:rsid w:val="00FD04FC"/>
    <w:rsid w:val="00FD059A"/>
    <w:rsid w:val="00FD0679"/>
    <w:rsid w:val="00FD15C4"/>
    <w:rsid w:val="00FD2895"/>
    <w:rsid w:val="00FD2B28"/>
    <w:rsid w:val="00FD31FB"/>
    <w:rsid w:val="00FD3446"/>
    <w:rsid w:val="00FD37AB"/>
    <w:rsid w:val="00FD4A1C"/>
    <w:rsid w:val="00FD4D8D"/>
    <w:rsid w:val="00FD4E76"/>
    <w:rsid w:val="00FD5379"/>
    <w:rsid w:val="00FD615D"/>
    <w:rsid w:val="00FD6706"/>
    <w:rsid w:val="00FD6D10"/>
    <w:rsid w:val="00FD72C5"/>
    <w:rsid w:val="00FD72E3"/>
    <w:rsid w:val="00FD7A81"/>
    <w:rsid w:val="00FD7DD7"/>
    <w:rsid w:val="00FE0514"/>
    <w:rsid w:val="00FE0663"/>
    <w:rsid w:val="00FE1418"/>
    <w:rsid w:val="00FE2645"/>
    <w:rsid w:val="00FE295E"/>
    <w:rsid w:val="00FE2978"/>
    <w:rsid w:val="00FE2F85"/>
    <w:rsid w:val="00FE34F1"/>
    <w:rsid w:val="00FE37D5"/>
    <w:rsid w:val="00FE3D94"/>
    <w:rsid w:val="00FE4BDD"/>
    <w:rsid w:val="00FE5E2C"/>
    <w:rsid w:val="00FE5ECF"/>
    <w:rsid w:val="00FE63F8"/>
    <w:rsid w:val="00FE6B6A"/>
    <w:rsid w:val="00FE7157"/>
    <w:rsid w:val="00FE77C0"/>
    <w:rsid w:val="00FF1436"/>
    <w:rsid w:val="00FF1CAD"/>
    <w:rsid w:val="00FF1FD8"/>
    <w:rsid w:val="00FF2486"/>
    <w:rsid w:val="00FF2BDB"/>
    <w:rsid w:val="00FF3271"/>
    <w:rsid w:val="00FF3427"/>
    <w:rsid w:val="00FF4790"/>
    <w:rsid w:val="00FF4D78"/>
    <w:rsid w:val="00FF5568"/>
    <w:rsid w:val="00FF5E93"/>
    <w:rsid w:val="00FF65C5"/>
    <w:rsid w:val="00FF6A88"/>
    <w:rsid w:val="00FF7129"/>
    <w:rsid w:val="00FF7A9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03068F"/>
  <w15:chartTrackingRefBased/>
  <w15:docId w15:val="{7609CD71-DF41-43EB-B8C3-68DA33DA3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11F8"/>
    <w:pPr>
      <w:spacing w:after="0" w:line="276" w:lineRule="auto"/>
      <w:jc w:val="both"/>
    </w:pPr>
    <w:rPr>
      <w:rFonts w:ascii="Times New Roman" w:hAnsi="Times New Roman" w:cs="Times New Roman"/>
      <w:sz w:val="20"/>
      <w:szCs w:val="20"/>
      <w:lang w:val="en-US"/>
    </w:rPr>
  </w:style>
  <w:style w:type="paragraph" w:styleId="Titolo1">
    <w:name w:val="heading 1"/>
    <w:basedOn w:val="Normale"/>
    <w:next w:val="Normale"/>
    <w:link w:val="Titolo1Carattere"/>
    <w:uiPriority w:val="9"/>
    <w:qFormat/>
    <w:rsid w:val="00B830BB"/>
    <w:pPr>
      <w:spacing w:after="240"/>
      <w:outlineLvl w:val="0"/>
    </w:pPr>
    <w:rPr>
      <w:b/>
      <w:bCs/>
    </w:rPr>
  </w:style>
  <w:style w:type="paragraph" w:styleId="Titolo2">
    <w:name w:val="heading 2"/>
    <w:basedOn w:val="Paragrafoelenco"/>
    <w:next w:val="Normale"/>
    <w:link w:val="Titolo2Carattere"/>
    <w:uiPriority w:val="9"/>
    <w:unhideWhenUsed/>
    <w:qFormat/>
    <w:rsid w:val="00D17CA9"/>
    <w:pPr>
      <w:numPr>
        <w:ilvl w:val="1"/>
        <w:numId w:val="16"/>
      </w:numPr>
      <w:tabs>
        <w:tab w:val="left" w:pos="142"/>
        <w:tab w:val="left" w:pos="284"/>
        <w:tab w:val="left" w:pos="426"/>
      </w:tabs>
      <w:spacing w:after="120"/>
      <w:ind w:left="576"/>
      <w:outlineLvl w:val="1"/>
    </w:pPr>
    <w:rPr>
      <w:i/>
      <w:iCs/>
    </w:rPr>
  </w:style>
  <w:style w:type="paragraph" w:styleId="Titolo3">
    <w:name w:val="heading 3"/>
    <w:basedOn w:val="Normale"/>
    <w:next w:val="Normale"/>
    <w:link w:val="Titolo3Carattere"/>
    <w:uiPriority w:val="9"/>
    <w:semiHidden/>
    <w:unhideWhenUsed/>
    <w:qFormat/>
    <w:rsid w:val="009F0C9C"/>
    <w:pPr>
      <w:keepNext/>
      <w:keepLines/>
      <w:numPr>
        <w:ilvl w:val="2"/>
        <w:numId w:val="16"/>
      </w:numPr>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next w:val="Normale"/>
    <w:link w:val="Titolo4Carattere"/>
    <w:uiPriority w:val="9"/>
    <w:semiHidden/>
    <w:unhideWhenUsed/>
    <w:qFormat/>
    <w:rsid w:val="009F0C9C"/>
    <w:pPr>
      <w:keepNext/>
      <w:keepLines/>
      <w:numPr>
        <w:ilvl w:val="3"/>
        <w:numId w:val="16"/>
      </w:numPr>
      <w:spacing w:before="4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9F0C9C"/>
    <w:pPr>
      <w:keepNext/>
      <w:keepLines/>
      <w:numPr>
        <w:ilvl w:val="4"/>
        <w:numId w:val="16"/>
      </w:numPr>
      <w:spacing w:before="40"/>
      <w:outlineLvl w:val="4"/>
    </w:pPr>
    <w:rPr>
      <w:rFonts w:asciiTheme="majorHAnsi" w:eastAsiaTheme="majorEastAsia" w:hAnsiTheme="majorHAnsi" w:cstheme="majorBidi"/>
      <w:color w:val="2F5496" w:themeColor="accent1" w:themeShade="BF"/>
    </w:rPr>
  </w:style>
  <w:style w:type="paragraph" w:styleId="Titolo6">
    <w:name w:val="heading 6"/>
    <w:basedOn w:val="Normale"/>
    <w:next w:val="Normale"/>
    <w:link w:val="Titolo6Carattere"/>
    <w:uiPriority w:val="9"/>
    <w:semiHidden/>
    <w:unhideWhenUsed/>
    <w:qFormat/>
    <w:rsid w:val="009F0C9C"/>
    <w:pPr>
      <w:keepNext/>
      <w:keepLines/>
      <w:numPr>
        <w:ilvl w:val="5"/>
        <w:numId w:val="16"/>
      </w:numPr>
      <w:spacing w:before="40"/>
      <w:outlineLvl w:val="5"/>
    </w:pPr>
    <w:rPr>
      <w:rFonts w:asciiTheme="majorHAnsi" w:eastAsiaTheme="majorEastAsia" w:hAnsiTheme="majorHAnsi" w:cstheme="majorBidi"/>
      <w:color w:val="1F3763" w:themeColor="accent1" w:themeShade="7F"/>
    </w:rPr>
  </w:style>
  <w:style w:type="paragraph" w:styleId="Titolo7">
    <w:name w:val="heading 7"/>
    <w:basedOn w:val="Normale"/>
    <w:next w:val="Normale"/>
    <w:link w:val="Titolo7Carattere"/>
    <w:uiPriority w:val="9"/>
    <w:semiHidden/>
    <w:unhideWhenUsed/>
    <w:qFormat/>
    <w:rsid w:val="009F0C9C"/>
    <w:pPr>
      <w:keepNext/>
      <w:keepLines/>
      <w:numPr>
        <w:ilvl w:val="6"/>
        <w:numId w:val="16"/>
      </w:numPr>
      <w:spacing w:before="40"/>
      <w:outlineLvl w:val="6"/>
    </w:pPr>
    <w:rPr>
      <w:rFonts w:asciiTheme="majorHAnsi" w:eastAsiaTheme="majorEastAsia" w:hAnsiTheme="majorHAnsi" w:cstheme="majorBidi"/>
      <w:i/>
      <w:iCs/>
      <w:color w:val="1F3763" w:themeColor="accent1" w:themeShade="7F"/>
    </w:rPr>
  </w:style>
  <w:style w:type="paragraph" w:styleId="Titolo8">
    <w:name w:val="heading 8"/>
    <w:basedOn w:val="Normale"/>
    <w:next w:val="Normale"/>
    <w:link w:val="Titolo8Carattere"/>
    <w:uiPriority w:val="9"/>
    <w:semiHidden/>
    <w:unhideWhenUsed/>
    <w:qFormat/>
    <w:rsid w:val="009F0C9C"/>
    <w:pPr>
      <w:keepNext/>
      <w:keepLines/>
      <w:numPr>
        <w:ilvl w:val="7"/>
        <w:numId w:val="16"/>
      </w:numPr>
      <w:spacing w:before="4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9F0C9C"/>
    <w:pPr>
      <w:keepNext/>
      <w:keepLines/>
      <w:numPr>
        <w:ilvl w:val="8"/>
        <w:numId w:val="1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830BB"/>
    <w:rPr>
      <w:rFonts w:ascii="Times New Roman" w:hAnsi="Times New Roman" w:cs="Times New Roman"/>
      <w:b/>
      <w:bCs/>
      <w:sz w:val="20"/>
      <w:szCs w:val="20"/>
      <w:lang w:val="en-US"/>
    </w:rPr>
  </w:style>
  <w:style w:type="paragraph" w:styleId="Paragrafoelenco">
    <w:name w:val="List Paragraph"/>
    <w:basedOn w:val="Normale"/>
    <w:uiPriority w:val="34"/>
    <w:qFormat/>
    <w:rsid w:val="00C57F38"/>
    <w:pPr>
      <w:spacing w:after="160"/>
      <w:ind w:left="720"/>
      <w:contextualSpacing/>
    </w:pPr>
  </w:style>
  <w:style w:type="character" w:styleId="Collegamentoipertestuale">
    <w:name w:val="Hyperlink"/>
    <w:basedOn w:val="Carpredefinitoparagrafo"/>
    <w:uiPriority w:val="99"/>
    <w:unhideWhenUsed/>
    <w:rsid w:val="006F1C91"/>
    <w:rPr>
      <w:color w:val="0000FF"/>
      <w:u w:val="single"/>
    </w:rPr>
  </w:style>
  <w:style w:type="character" w:customStyle="1" w:styleId="vkekvd">
    <w:name w:val="vkekvd"/>
    <w:basedOn w:val="Carpredefinitoparagrafo"/>
    <w:rsid w:val="00DE6940"/>
  </w:style>
  <w:style w:type="table" w:styleId="Grigliatabella">
    <w:name w:val="Table Grid"/>
    <w:basedOn w:val="Tabellanormale"/>
    <w:uiPriority w:val="39"/>
    <w:rsid w:val="00196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D34C74"/>
    <w:pPr>
      <w:tabs>
        <w:tab w:val="left" w:pos="624"/>
      </w:tabs>
      <w:spacing w:after="240" w:line="240" w:lineRule="auto"/>
      <w:ind w:left="624" w:hanging="624"/>
    </w:pPr>
  </w:style>
  <w:style w:type="character" w:customStyle="1" w:styleId="t286pc">
    <w:name w:val="t286pc"/>
    <w:basedOn w:val="Carpredefinitoparagrafo"/>
    <w:rsid w:val="00494134"/>
  </w:style>
  <w:style w:type="character" w:styleId="Enfasigrassetto">
    <w:name w:val="Strong"/>
    <w:basedOn w:val="Carpredefinitoparagrafo"/>
    <w:uiPriority w:val="22"/>
    <w:qFormat/>
    <w:rsid w:val="00494134"/>
    <w:rPr>
      <w:b/>
      <w:bCs/>
    </w:rPr>
  </w:style>
  <w:style w:type="character" w:customStyle="1" w:styleId="n9q8lc">
    <w:name w:val="n9q8lc"/>
    <w:basedOn w:val="Carpredefinitoparagrafo"/>
    <w:rsid w:val="0079060D"/>
  </w:style>
  <w:style w:type="character" w:customStyle="1" w:styleId="dtet0b">
    <w:name w:val="dtet0b"/>
    <w:basedOn w:val="Carpredefinitoparagrafo"/>
    <w:rsid w:val="0079060D"/>
  </w:style>
  <w:style w:type="paragraph" w:styleId="NormaleWeb">
    <w:name w:val="Normal (Web)"/>
    <w:basedOn w:val="Normale"/>
    <w:uiPriority w:val="99"/>
    <w:semiHidden/>
    <w:unhideWhenUsed/>
    <w:rsid w:val="00147AF4"/>
    <w:pPr>
      <w:spacing w:before="100" w:beforeAutospacing="1" w:after="100" w:afterAutospacing="1" w:line="240" w:lineRule="auto"/>
    </w:pPr>
    <w:rPr>
      <w:rFonts w:eastAsia="Times New Roman"/>
      <w:lang w:val="it-IT" w:eastAsia="it-IT"/>
    </w:rPr>
  </w:style>
  <w:style w:type="character" w:styleId="Rimandocommento">
    <w:name w:val="annotation reference"/>
    <w:basedOn w:val="Carpredefinitoparagrafo"/>
    <w:uiPriority w:val="99"/>
    <w:semiHidden/>
    <w:unhideWhenUsed/>
    <w:rsid w:val="009362CD"/>
    <w:rPr>
      <w:sz w:val="16"/>
      <w:szCs w:val="16"/>
    </w:rPr>
  </w:style>
  <w:style w:type="paragraph" w:styleId="Testocommento">
    <w:name w:val="annotation text"/>
    <w:basedOn w:val="Normale"/>
    <w:link w:val="TestocommentoCarattere"/>
    <w:uiPriority w:val="99"/>
    <w:semiHidden/>
    <w:unhideWhenUsed/>
    <w:rsid w:val="009362CD"/>
    <w:pPr>
      <w:spacing w:line="240" w:lineRule="auto"/>
    </w:pPr>
  </w:style>
  <w:style w:type="character" w:customStyle="1" w:styleId="TestocommentoCarattere">
    <w:name w:val="Testo commento Carattere"/>
    <w:basedOn w:val="Carpredefinitoparagrafo"/>
    <w:link w:val="Testocommento"/>
    <w:uiPriority w:val="99"/>
    <w:semiHidden/>
    <w:rsid w:val="009362CD"/>
    <w:rPr>
      <w:rFonts w:ascii="Times New Roman" w:hAnsi="Times New Roman"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9362CD"/>
    <w:rPr>
      <w:b/>
      <w:bCs/>
    </w:rPr>
  </w:style>
  <w:style w:type="character" w:customStyle="1" w:styleId="SoggettocommentoCarattere">
    <w:name w:val="Soggetto commento Carattere"/>
    <w:basedOn w:val="TestocommentoCarattere"/>
    <w:link w:val="Soggettocommento"/>
    <w:uiPriority w:val="99"/>
    <w:semiHidden/>
    <w:rsid w:val="009362CD"/>
    <w:rPr>
      <w:rFonts w:ascii="Times New Roman" w:hAnsi="Times New Roman" w:cs="Times New Roman"/>
      <w:b/>
      <w:bCs/>
      <w:sz w:val="20"/>
      <w:szCs w:val="20"/>
      <w:lang w:val="en-US"/>
    </w:rPr>
  </w:style>
  <w:style w:type="character" w:customStyle="1" w:styleId="Titolo2Carattere">
    <w:name w:val="Titolo 2 Carattere"/>
    <w:basedOn w:val="Carpredefinitoparagrafo"/>
    <w:link w:val="Titolo2"/>
    <w:uiPriority w:val="9"/>
    <w:rsid w:val="00D17CA9"/>
    <w:rPr>
      <w:rFonts w:ascii="Times New Roman" w:hAnsi="Times New Roman" w:cs="Times New Roman"/>
      <w:i/>
      <w:iCs/>
      <w:sz w:val="20"/>
      <w:szCs w:val="20"/>
      <w:lang w:val="en-US"/>
    </w:rPr>
  </w:style>
  <w:style w:type="paragraph" w:styleId="Revisione">
    <w:name w:val="Revision"/>
    <w:hidden/>
    <w:uiPriority w:val="99"/>
    <w:semiHidden/>
    <w:rsid w:val="001C049F"/>
    <w:pPr>
      <w:spacing w:after="0" w:line="240" w:lineRule="auto"/>
    </w:pPr>
    <w:rPr>
      <w:rFonts w:ascii="Times New Roman" w:hAnsi="Times New Roman" w:cs="Times New Roman"/>
      <w:sz w:val="24"/>
      <w:szCs w:val="24"/>
      <w:lang w:val="en-US"/>
    </w:rPr>
  </w:style>
  <w:style w:type="character" w:customStyle="1" w:styleId="Titolo3Carattere">
    <w:name w:val="Titolo 3 Carattere"/>
    <w:basedOn w:val="Carpredefinitoparagrafo"/>
    <w:link w:val="Titolo3"/>
    <w:uiPriority w:val="9"/>
    <w:semiHidden/>
    <w:rsid w:val="009F0C9C"/>
    <w:rPr>
      <w:rFonts w:asciiTheme="majorHAnsi" w:eastAsiaTheme="majorEastAsia" w:hAnsiTheme="majorHAnsi" w:cstheme="majorBidi"/>
      <w:color w:val="1F3763" w:themeColor="accent1" w:themeShade="7F"/>
      <w:sz w:val="24"/>
      <w:szCs w:val="24"/>
      <w:lang w:val="en-US"/>
    </w:rPr>
  </w:style>
  <w:style w:type="character" w:customStyle="1" w:styleId="Titolo4Carattere">
    <w:name w:val="Titolo 4 Carattere"/>
    <w:basedOn w:val="Carpredefinitoparagrafo"/>
    <w:link w:val="Titolo4"/>
    <w:uiPriority w:val="9"/>
    <w:semiHidden/>
    <w:rsid w:val="009F0C9C"/>
    <w:rPr>
      <w:rFonts w:asciiTheme="majorHAnsi" w:eastAsiaTheme="majorEastAsia" w:hAnsiTheme="majorHAnsi" w:cstheme="majorBidi"/>
      <w:i/>
      <w:iCs/>
      <w:color w:val="2F5496" w:themeColor="accent1" w:themeShade="BF"/>
      <w:sz w:val="24"/>
      <w:szCs w:val="24"/>
      <w:lang w:val="en-US"/>
    </w:rPr>
  </w:style>
  <w:style w:type="character" w:customStyle="1" w:styleId="Titolo5Carattere">
    <w:name w:val="Titolo 5 Carattere"/>
    <w:basedOn w:val="Carpredefinitoparagrafo"/>
    <w:link w:val="Titolo5"/>
    <w:uiPriority w:val="9"/>
    <w:semiHidden/>
    <w:rsid w:val="009F0C9C"/>
    <w:rPr>
      <w:rFonts w:asciiTheme="majorHAnsi" w:eastAsiaTheme="majorEastAsia" w:hAnsiTheme="majorHAnsi" w:cstheme="majorBidi"/>
      <w:color w:val="2F5496" w:themeColor="accent1" w:themeShade="BF"/>
      <w:sz w:val="24"/>
      <w:szCs w:val="24"/>
      <w:lang w:val="en-US"/>
    </w:rPr>
  </w:style>
  <w:style w:type="character" w:customStyle="1" w:styleId="Titolo6Carattere">
    <w:name w:val="Titolo 6 Carattere"/>
    <w:basedOn w:val="Carpredefinitoparagrafo"/>
    <w:link w:val="Titolo6"/>
    <w:uiPriority w:val="9"/>
    <w:semiHidden/>
    <w:rsid w:val="009F0C9C"/>
    <w:rPr>
      <w:rFonts w:asciiTheme="majorHAnsi" w:eastAsiaTheme="majorEastAsia" w:hAnsiTheme="majorHAnsi" w:cstheme="majorBidi"/>
      <w:color w:val="1F3763" w:themeColor="accent1" w:themeShade="7F"/>
      <w:sz w:val="24"/>
      <w:szCs w:val="24"/>
      <w:lang w:val="en-US"/>
    </w:rPr>
  </w:style>
  <w:style w:type="character" w:customStyle="1" w:styleId="Titolo7Carattere">
    <w:name w:val="Titolo 7 Carattere"/>
    <w:basedOn w:val="Carpredefinitoparagrafo"/>
    <w:link w:val="Titolo7"/>
    <w:uiPriority w:val="9"/>
    <w:semiHidden/>
    <w:rsid w:val="009F0C9C"/>
    <w:rPr>
      <w:rFonts w:asciiTheme="majorHAnsi" w:eastAsiaTheme="majorEastAsia" w:hAnsiTheme="majorHAnsi" w:cstheme="majorBidi"/>
      <w:i/>
      <w:iCs/>
      <w:color w:val="1F3763" w:themeColor="accent1" w:themeShade="7F"/>
      <w:sz w:val="24"/>
      <w:szCs w:val="24"/>
      <w:lang w:val="en-US"/>
    </w:rPr>
  </w:style>
  <w:style w:type="character" w:customStyle="1" w:styleId="Titolo8Carattere">
    <w:name w:val="Titolo 8 Carattere"/>
    <w:basedOn w:val="Carpredefinitoparagrafo"/>
    <w:link w:val="Titolo8"/>
    <w:uiPriority w:val="9"/>
    <w:semiHidden/>
    <w:rsid w:val="009F0C9C"/>
    <w:rPr>
      <w:rFonts w:asciiTheme="majorHAnsi" w:eastAsiaTheme="majorEastAsia" w:hAnsiTheme="majorHAnsi" w:cstheme="majorBidi"/>
      <w:color w:val="272727" w:themeColor="text1" w:themeTint="D8"/>
      <w:sz w:val="21"/>
      <w:szCs w:val="21"/>
      <w:lang w:val="en-US"/>
    </w:rPr>
  </w:style>
  <w:style w:type="character" w:customStyle="1" w:styleId="Titolo9Carattere">
    <w:name w:val="Titolo 9 Carattere"/>
    <w:basedOn w:val="Carpredefinitoparagrafo"/>
    <w:link w:val="Titolo9"/>
    <w:uiPriority w:val="9"/>
    <w:semiHidden/>
    <w:rsid w:val="009F0C9C"/>
    <w:rPr>
      <w:rFonts w:asciiTheme="majorHAnsi" w:eastAsiaTheme="majorEastAsia" w:hAnsiTheme="majorHAnsi" w:cstheme="majorBidi"/>
      <w:i/>
      <w:iCs/>
      <w:color w:val="272727" w:themeColor="text1" w:themeTint="D8"/>
      <w:sz w:val="21"/>
      <w:szCs w:val="21"/>
      <w:lang w:val="en-US"/>
    </w:rPr>
  </w:style>
  <w:style w:type="character" w:styleId="Numeroriga">
    <w:name w:val="line number"/>
    <w:basedOn w:val="Carpredefinitoparagrafo"/>
    <w:uiPriority w:val="99"/>
    <w:semiHidden/>
    <w:unhideWhenUsed/>
    <w:rsid w:val="00FD6706"/>
  </w:style>
  <w:style w:type="character" w:customStyle="1" w:styleId="whitespace-normal">
    <w:name w:val="whitespace-normal"/>
    <w:basedOn w:val="Carpredefinitoparagrafo"/>
    <w:rsid w:val="00501344"/>
  </w:style>
  <w:style w:type="paragraph" w:customStyle="1" w:styleId="MDPI13authornames">
    <w:name w:val="MDPI_1.3_authornames"/>
    <w:next w:val="Normale"/>
    <w:qFormat/>
    <w:rsid w:val="001B3AB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3518">
      <w:bodyDiv w:val="1"/>
      <w:marLeft w:val="0"/>
      <w:marRight w:val="0"/>
      <w:marTop w:val="0"/>
      <w:marBottom w:val="0"/>
      <w:divBdr>
        <w:top w:val="none" w:sz="0" w:space="0" w:color="auto"/>
        <w:left w:val="none" w:sz="0" w:space="0" w:color="auto"/>
        <w:bottom w:val="none" w:sz="0" w:space="0" w:color="auto"/>
        <w:right w:val="none" w:sz="0" w:space="0" w:color="auto"/>
      </w:divBdr>
      <w:divsChild>
        <w:div w:id="250428100">
          <w:marLeft w:val="0"/>
          <w:marRight w:val="0"/>
          <w:marTop w:val="0"/>
          <w:marBottom w:val="0"/>
          <w:divBdr>
            <w:top w:val="none" w:sz="0" w:space="0" w:color="auto"/>
            <w:left w:val="none" w:sz="0" w:space="0" w:color="auto"/>
            <w:bottom w:val="none" w:sz="0" w:space="0" w:color="auto"/>
            <w:right w:val="none" w:sz="0" w:space="0" w:color="auto"/>
          </w:divBdr>
          <w:divsChild>
            <w:div w:id="1151873625">
              <w:marLeft w:val="0"/>
              <w:marRight w:val="0"/>
              <w:marTop w:val="0"/>
              <w:marBottom w:val="0"/>
              <w:divBdr>
                <w:top w:val="none" w:sz="0" w:space="0" w:color="auto"/>
                <w:left w:val="none" w:sz="0" w:space="0" w:color="auto"/>
                <w:bottom w:val="none" w:sz="0" w:space="0" w:color="auto"/>
                <w:right w:val="none" w:sz="0" w:space="0" w:color="auto"/>
              </w:divBdr>
              <w:divsChild>
                <w:div w:id="241070350">
                  <w:marLeft w:val="0"/>
                  <w:marRight w:val="0"/>
                  <w:marTop w:val="0"/>
                  <w:marBottom w:val="0"/>
                  <w:divBdr>
                    <w:top w:val="none" w:sz="0" w:space="0" w:color="auto"/>
                    <w:left w:val="none" w:sz="0" w:space="0" w:color="auto"/>
                    <w:bottom w:val="none" w:sz="0" w:space="0" w:color="auto"/>
                    <w:right w:val="none" w:sz="0" w:space="0" w:color="auto"/>
                  </w:divBdr>
                  <w:divsChild>
                    <w:div w:id="1272856144">
                      <w:marLeft w:val="0"/>
                      <w:marRight w:val="0"/>
                      <w:marTop w:val="0"/>
                      <w:marBottom w:val="0"/>
                      <w:divBdr>
                        <w:top w:val="none" w:sz="0" w:space="0" w:color="auto"/>
                        <w:left w:val="none" w:sz="0" w:space="0" w:color="auto"/>
                        <w:bottom w:val="none" w:sz="0" w:space="0" w:color="auto"/>
                        <w:right w:val="none" w:sz="0" w:space="0" w:color="auto"/>
                      </w:divBdr>
                      <w:divsChild>
                        <w:div w:id="680276173">
                          <w:marLeft w:val="0"/>
                          <w:marRight w:val="0"/>
                          <w:marTop w:val="0"/>
                          <w:marBottom w:val="0"/>
                          <w:divBdr>
                            <w:top w:val="none" w:sz="0" w:space="0" w:color="auto"/>
                            <w:left w:val="none" w:sz="0" w:space="0" w:color="auto"/>
                            <w:bottom w:val="none" w:sz="0" w:space="0" w:color="auto"/>
                            <w:right w:val="none" w:sz="0" w:space="0" w:color="auto"/>
                          </w:divBdr>
                          <w:divsChild>
                            <w:div w:id="1647585107">
                              <w:marLeft w:val="0"/>
                              <w:marRight w:val="0"/>
                              <w:marTop w:val="0"/>
                              <w:marBottom w:val="0"/>
                              <w:divBdr>
                                <w:top w:val="none" w:sz="0" w:space="0" w:color="auto"/>
                                <w:left w:val="none" w:sz="0" w:space="0" w:color="auto"/>
                                <w:bottom w:val="none" w:sz="0" w:space="0" w:color="auto"/>
                                <w:right w:val="none" w:sz="0" w:space="0" w:color="auto"/>
                              </w:divBdr>
                              <w:divsChild>
                                <w:div w:id="129205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100815">
      <w:bodyDiv w:val="1"/>
      <w:marLeft w:val="0"/>
      <w:marRight w:val="0"/>
      <w:marTop w:val="0"/>
      <w:marBottom w:val="0"/>
      <w:divBdr>
        <w:top w:val="none" w:sz="0" w:space="0" w:color="auto"/>
        <w:left w:val="none" w:sz="0" w:space="0" w:color="auto"/>
        <w:bottom w:val="none" w:sz="0" w:space="0" w:color="auto"/>
        <w:right w:val="none" w:sz="0" w:space="0" w:color="auto"/>
      </w:divBdr>
      <w:divsChild>
        <w:div w:id="1124468580">
          <w:marLeft w:val="0"/>
          <w:marRight w:val="0"/>
          <w:marTop w:val="0"/>
          <w:marBottom w:val="0"/>
          <w:divBdr>
            <w:top w:val="none" w:sz="0" w:space="0" w:color="auto"/>
            <w:left w:val="none" w:sz="0" w:space="0" w:color="auto"/>
            <w:bottom w:val="none" w:sz="0" w:space="0" w:color="auto"/>
            <w:right w:val="none" w:sz="0" w:space="0" w:color="auto"/>
          </w:divBdr>
        </w:div>
        <w:div w:id="1532188572">
          <w:marLeft w:val="0"/>
          <w:marRight w:val="0"/>
          <w:marTop w:val="0"/>
          <w:marBottom w:val="0"/>
          <w:divBdr>
            <w:top w:val="none" w:sz="0" w:space="0" w:color="auto"/>
            <w:left w:val="none" w:sz="0" w:space="0" w:color="auto"/>
            <w:bottom w:val="none" w:sz="0" w:space="0" w:color="auto"/>
            <w:right w:val="none" w:sz="0" w:space="0" w:color="auto"/>
          </w:divBdr>
          <w:divsChild>
            <w:div w:id="401681457">
              <w:marLeft w:val="0"/>
              <w:marRight w:val="0"/>
              <w:marTop w:val="0"/>
              <w:marBottom w:val="0"/>
              <w:divBdr>
                <w:top w:val="none" w:sz="0" w:space="0" w:color="auto"/>
                <w:left w:val="none" w:sz="0" w:space="0" w:color="auto"/>
                <w:bottom w:val="none" w:sz="0" w:space="0" w:color="auto"/>
                <w:right w:val="none" w:sz="0" w:space="0" w:color="auto"/>
              </w:divBdr>
            </w:div>
          </w:divsChild>
        </w:div>
        <w:div w:id="576209977">
          <w:marLeft w:val="0"/>
          <w:marRight w:val="0"/>
          <w:marTop w:val="0"/>
          <w:marBottom w:val="0"/>
          <w:divBdr>
            <w:top w:val="none" w:sz="0" w:space="0" w:color="auto"/>
            <w:left w:val="none" w:sz="0" w:space="0" w:color="auto"/>
            <w:bottom w:val="none" w:sz="0" w:space="0" w:color="auto"/>
            <w:right w:val="none" w:sz="0" w:space="0" w:color="auto"/>
          </w:divBdr>
          <w:divsChild>
            <w:div w:id="365570078">
              <w:marLeft w:val="0"/>
              <w:marRight w:val="0"/>
              <w:marTop w:val="0"/>
              <w:marBottom w:val="0"/>
              <w:divBdr>
                <w:top w:val="none" w:sz="0" w:space="0" w:color="auto"/>
                <w:left w:val="none" w:sz="0" w:space="0" w:color="auto"/>
                <w:bottom w:val="none" w:sz="0" w:space="0" w:color="auto"/>
                <w:right w:val="none" w:sz="0" w:space="0" w:color="auto"/>
              </w:divBdr>
            </w:div>
          </w:divsChild>
        </w:div>
        <w:div w:id="579798944">
          <w:marLeft w:val="0"/>
          <w:marRight w:val="0"/>
          <w:marTop w:val="0"/>
          <w:marBottom w:val="0"/>
          <w:divBdr>
            <w:top w:val="none" w:sz="0" w:space="0" w:color="auto"/>
            <w:left w:val="none" w:sz="0" w:space="0" w:color="auto"/>
            <w:bottom w:val="none" w:sz="0" w:space="0" w:color="auto"/>
            <w:right w:val="none" w:sz="0" w:space="0" w:color="auto"/>
          </w:divBdr>
          <w:divsChild>
            <w:div w:id="1672177792">
              <w:marLeft w:val="0"/>
              <w:marRight w:val="0"/>
              <w:marTop w:val="0"/>
              <w:marBottom w:val="0"/>
              <w:divBdr>
                <w:top w:val="none" w:sz="0" w:space="0" w:color="auto"/>
                <w:left w:val="none" w:sz="0" w:space="0" w:color="auto"/>
                <w:bottom w:val="none" w:sz="0" w:space="0" w:color="auto"/>
                <w:right w:val="none" w:sz="0" w:space="0" w:color="auto"/>
              </w:divBdr>
            </w:div>
          </w:divsChild>
        </w:div>
        <w:div w:id="2072147152">
          <w:marLeft w:val="0"/>
          <w:marRight w:val="0"/>
          <w:marTop w:val="0"/>
          <w:marBottom w:val="0"/>
          <w:divBdr>
            <w:top w:val="none" w:sz="0" w:space="0" w:color="auto"/>
            <w:left w:val="none" w:sz="0" w:space="0" w:color="auto"/>
            <w:bottom w:val="none" w:sz="0" w:space="0" w:color="auto"/>
            <w:right w:val="none" w:sz="0" w:space="0" w:color="auto"/>
          </w:divBdr>
          <w:divsChild>
            <w:div w:id="44743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11328">
      <w:bodyDiv w:val="1"/>
      <w:marLeft w:val="0"/>
      <w:marRight w:val="0"/>
      <w:marTop w:val="0"/>
      <w:marBottom w:val="0"/>
      <w:divBdr>
        <w:top w:val="none" w:sz="0" w:space="0" w:color="auto"/>
        <w:left w:val="none" w:sz="0" w:space="0" w:color="auto"/>
        <w:bottom w:val="none" w:sz="0" w:space="0" w:color="auto"/>
        <w:right w:val="none" w:sz="0" w:space="0" w:color="auto"/>
      </w:divBdr>
    </w:div>
    <w:div w:id="366373955">
      <w:bodyDiv w:val="1"/>
      <w:marLeft w:val="0"/>
      <w:marRight w:val="0"/>
      <w:marTop w:val="0"/>
      <w:marBottom w:val="0"/>
      <w:divBdr>
        <w:top w:val="none" w:sz="0" w:space="0" w:color="auto"/>
        <w:left w:val="none" w:sz="0" w:space="0" w:color="auto"/>
        <w:bottom w:val="none" w:sz="0" w:space="0" w:color="auto"/>
        <w:right w:val="none" w:sz="0" w:space="0" w:color="auto"/>
      </w:divBdr>
    </w:div>
    <w:div w:id="462966404">
      <w:bodyDiv w:val="1"/>
      <w:marLeft w:val="0"/>
      <w:marRight w:val="0"/>
      <w:marTop w:val="0"/>
      <w:marBottom w:val="0"/>
      <w:divBdr>
        <w:top w:val="none" w:sz="0" w:space="0" w:color="auto"/>
        <w:left w:val="none" w:sz="0" w:space="0" w:color="auto"/>
        <w:bottom w:val="none" w:sz="0" w:space="0" w:color="auto"/>
        <w:right w:val="none" w:sz="0" w:space="0" w:color="auto"/>
      </w:divBdr>
    </w:div>
    <w:div w:id="474682045">
      <w:bodyDiv w:val="1"/>
      <w:marLeft w:val="0"/>
      <w:marRight w:val="0"/>
      <w:marTop w:val="0"/>
      <w:marBottom w:val="0"/>
      <w:divBdr>
        <w:top w:val="none" w:sz="0" w:space="0" w:color="auto"/>
        <w:left w:val="none" w:sz="0" w:space="0" w:color="auto"/>
        <w:bottom w:val="none" w:sz="0" w:space="0" w:color="auto"/>
        <w:right w:val="none" w:sz="0" w:space="0" w:color="auto"/>
      </w:divBdr>
      <w:divsChild>
        <w:div w:id="429159477">
          <w:marLeft w:val="0"/>
          <w:marRight w:val="0"/>
          <w:marTop w:val="0"/>
          <w:marBottom w:val="300"/>
          <w:divBdr>
            <w:top w:val="none" w:sz="0" w:space="0" w:color="auto"/>
            <w:left w:val="none" w:sz="0" w:space="0" w:color="auto"/>
            <w:bottom w:val="none" w:sz="0" w:space="0" w:color="auto"/>
            <w:right w:val="none" w:sz="0" w:space="0" w:color="auto"/>
          </w:divBdr>
        </w:div>
        <w:div w:id="1150289588">
          <w:marLeft w:val="0"/>
          <w:marRight w:val="0"/>
          <w:marTop w:val="300"/>
          <w:marBottom w:val="150"/>
          <w:divBdr>
            <w:top w:val="none" w:sz="0" w:space="0" w:color="auto"/>
            <w:left w:val="none" w:sz="0" w:space="0" w:color="auto"/>
            <w:bottom w:val="none" w:sz="0" w:space="0" w:color="auto"/>
            <w:right w:val="none" w:sz="0" w:space="0" w:color="auto"/>
          </w:divBdr>
        </w:div>
      </w:divsChild>
    </w:div>
    <w:div w:id="491794570">
      <w:bodyDiv w:val="1"/>
      <w:marLeft w:val="0"/>
      <w:marRight w:val="0"/>
      <w:marTop w:val="0"/>
      <w:marBottom w:val="0"/>
      <w:divBdr>
        <w:top w:val="none" w:sz="0" w:space="0" w:color="auto"/>
        <w:left w:val="none" w:sz="0" w:space="0" w:color="auto"/>
        <w:bottom w:val="none" w:sz="0" w:space="0" w:color="auto"/>
        <w:right w:val="none" w:sz="0" w:space="0" w:color="auto"/>
      </w:divBdr>
    </w:div>
    <w:div w:id="525406423">
      <w:bodyDiv w:val="1"/>
      <w:marLeft w:val="0"/>
      <w:marRight w:val="0"/>
      <w:marTop w:val="0"/>
      <w:marBottom w:val="0"/>
      <w:divBdr>
        <w:top w:val="none" w:sz="0" w:space="0" w:color="auto"/>
        <w:left w:val="none" w:sz="0" w:space="0" w:color="auto"/>
        <w:bottom w:val="none" w:sz="0" w:space="0" w:color="auto"/>
        <w:right w:val="none" w:sz="0" w:space="0" w:color="auto"/>
      </w:divBdr>
    </w:div>
    <w:div w:id="673841556">
      <w:bodyDiv w:val="1"/>
      <w:marLeft w:val="0"/>
      <w:marRight w:val="0"/>
      <w:marTop w:val="0"/>
      <w:marBottom w:val="0"/>
      <w:divBdr>
        <w:top w:val="none" w:sz="0" w:space="0" w:color="auto"/>
        <w:left w:val="none" w:sz="0" w:space="0" w:color="auto"/>
        <w:bottom w:val="none" w:sz="0" w:space="0" w:color="auto"/>
        <w:right w:val="none" w:sz="0" w:space="0" w:color="auto"/>
      </w:divBdr>
      <w:divsChild>
        <w:div w:id="1039670382">
          <w:marLeft w:val="0"/>
          <w:marRight w:val="0"/>
          <w:marTop w:val="0"/>
          <w:marBottom w:val="0"/>
          <w:divBdr>
            <w:top w:val="none" w:sz="0" w:space="0" w:color="auto"/>
            <w:left w:val="none" w:sz="0" w:space="0" w:color="auto"/>
            <w:bottom w:val="none" w:sz="0" w:space="0" w:color="auto"/>
            <w:right w:val="none" w:sz="0" w:space="0" w:color="auto"/>
          </w:divBdr>
          <w:divsChild>
            <w:div w:id="153722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9222881">
      <w:bodyDiv w:val="1"/>
      <w:marLeft w:val="0"/>
      <w:marRight w:val="0"/>
      <w:marTop w:val="0"/>
      <w:marBottom w:val="0"/>
      <w:divBdr>
        <w:top w:val="none" w:sz="0" w:space="0" w:color="auto"/>
        <w:left w:val="none" w:sz="0" w:space="0" w:color="auto"/>
        <w:bottom w:val="none" w:sz="0" w:space="0" w:color="auto"/>
        <w:right w:val="none" w:sz="0" w:space="0" w:color="auto"/>
      </w:divBdr>
      <w:divsChild>
        <w:div w:id="234168991">
          <w:marLeft w:val="0"/>
          <w:marRight w:val="0"/>
          <w:marTop w:val="0"/>
          <w:marBottom w:val="0"/>
          <w:divBdr>
            <w:top w:val="none" w:sz="0" w:space="0" w:color="auto"/>
            <w:left w:val="none" w:sz="0" w:space="0" w:color="auto"/>
            <w:bottom w:val="none" w:sz="0" w:space="0" w:color="auto"/>
            <w:right w:val="none" w:sz="0" w:space="0" w:color="auto"/>
          </w:divBdr>
          <w:divsChild>
            <w:div w:id="2069648734">
              <w:marLeft w:val="0"/>
              <w:marRight w:val="0"/>
              <w:marTop w:val="0"/>
              <w:marBottom w:val="0"/>
              <w:divBdr>
                <w:top w:val="none" w:sz="0" w:space="0" w:color="auto"/>
                <w:left w:val="none" w:sz="0" w:space="0" w:color="auto"/>
                <w:bottom w:val="none" w:sz="0" w:space="0" w:color="auto"/>
                <w:right w:val="none" w:sz="0" w:space="0" w:color="auto"/>
              </w:divBdr>
              <w:divsChild>
                <w:div w:id="720249822">
                  <w:marLeft w:val="0"/>
                  <w:marRight w:val="0"/>
                  <w:marTop w:val="0"/>
                  <w:marBottom w:val="0"/>
                  <w:divBdr>
                    <w:top w:val="none" w:sz="0" w:space="0" w:color="auto"/>
                    <w:left w:val="none" w:sz="0" w:space="0" w:color="auto"/>
                    <w:bottom w:val="none" w:sz="0" w:space="0" w:color="auto"/>
                    <w:right w:val="none" w:sz="0" w:space="0" w:color="auto"/>
                  </w:divBdr>
                  <w:divsChild>
                    <w:div w:id="425270028">
                      <w:marLeft w:val="0"/>
                      <w:marRight w:val="0"/>
                      <w:marTop w:val="0"/>
                      <w:marBottom w:val="0"/>
                      <w:divBdr>
                        <w:top w:val="none" w:sz="0" w:space="0" w:color="auto"/>
                        <w:left w:val="none" w:sz="0" w:space="0" w:color="auto"/>
                        <w:bottom w:val="none" w:sz="0" w:space="0" w:color="auto"/>
                        <w:right w:val="none" w:sz="0" w:space="0" w:color="auto"/>
                      </w:divBdr>
                      <w:divsChild>
                        <w:div w:id="1246376704">
                          <w:marLeft w:val="0"/>
                          <w:marRight w:val="0"/>
                          <w:marTop w:val="0"/>
                          <w:marBottom w:val="0"/>
                          <w:divBdr>
                            <w:top w:val="none" w:sz="0" w:space="0" w:color="auto"/>
                            <w:left w:val="none" w:sz="0" w:space="0" w:color="auto"/>
                            <w:bottom w:val="none" w:sz="0" w:space="0" w:color="auto"/>
                            <w:right w:val="none" w:sz="0" w:space="0" w:color="auto"/>
                          </w:divBdr>
                          <w:divsChild>
                            <w:div w:id="1007947986">
                              <w:marLeft w:val="0"/>
                              <w:marRight w:val="0"/>
                              <w:marTop w:val="0"/>
                              <w:marBottom w:val="0"/>
                              <w:divBdr>
                                <w:top w:val="none" w:sz="0" w:space="0" w:color="auto"/>
                                <w:left w:val="none" w:sz="0" w:space="0" w:color="auto"/>
                                <w:bottom w:val="none" w:sz="0" w:space="0" w:color="auto"/>
                                <w:right w:val="none" w:sz="0" w:space="0" w:color="auto"/>
                              </w:divBdr>
                              <w:divsChild>
                                <w:div w:id="59200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24151205">
      <w:bodyDiv w:val="1"/>
      <w:marLeft w:val="0"/>
      <w:marRight w:val="0"/>
      <w:marTop w:val="0"/>
      <w:marBottom w:val="0"/>
      <w:divBdr>
        <w:top w:val="none" w:sz="0" w:space="0" w:color="auto"/>
        <w:left w:val="none" w:sz="0" w:space="0" w:color="auto"/>
        <w:bottom w:val="none" w:sz="0" w:space="0" w:color="auto"/>
        <w:right w:val="none" w:sz="0" w:space="0" w:color="auto"/>
      </w:divBdr>
    </w:div>
    <w:div w:id="957106577">
      <w:bodyDiv w:val="1"/>
      <w:marLeft w:val="0"/>
      <w:marRight w:val="0"/>
      <w:marTop w:val="0"/>
      <w:marBottom w:val="0"/>
      <w:divBdr>
        <w:top w:val="none" w:sz="0" w:space="0" w:color="auto"/>
        <w:left w:val="none" w:sz="0" w:space="0" w:color="auto"/>
        <w:bottom w:val="none" w:sz="0" w:space="0" w:color="auto"/>
        <w:right w:val="none" w:sz="0" w:space="0" w:color="auto"/>
      </w:divBdr>
    </w:div>
    <w:div w:id="995456761">
      <w:bodyDiv w:val="1"/>
      <w:marLeft w:val="0"/>
      <w:marRight w:val="0"/>
      <w:marTop w:val="0"/>
      <w:marBottom w:val="0"/>
      <w:divBdr>
        <w:top w:val="none" w:sz="0" w:space="0" w:color="auto"/>
        <w:left w:val="none" w:sz="0" w:space="0" w:color="auto"/>
        <w:bottom w:val="none" w:sz="0" w:space="0" w:color="auto"/>
        <w:right w:val="none" w:sz="0" w:space="0" w:color="auto"/>
      </w:divBdr>
    </w:div>
    <w:div w:id="1007446918">
      <w:bodyDiv w:val="1"/>
      <w:marLeft w:val="0"/>
      <w:marRight w:val="0"/>
      <w:marTop w:val="0"/>
      <w:marBottom w:val="0"/>
      <w:divBdr>
        <w:top w:val="none" w:sz="0" w:space="0" w:color="auto"/>
        <w:left w:val="none" w:sz="0" w:space="0" w:color="auto"/>
        <w:bottom w:val="none" w:sz="0" w:space="0" w:color="auto"/>
        <w:right w:val="none" w:sz="0" w:space="0" w:color="auto"/>
      </w:divBdr>
      <w:divsChild>
        <w:div w:id="1554347098">
          <w:marLeft w:val="0"/>
          <w:marRight w:val="0"/>
          <w:marTop w:val="0"/>
          <w:marBottom w:val="0"/>
          <w:divBdr>
            <w:top w:val="none" w:sz="0" w:space="0" w:color="auto"/>
            <w:left w:val="none" w:sz="0" w:space="0" w:color="auto"/>
            <w:bottom w:val="none" w:sz="0" w:space="0" w:color="auto"/>
            <w:right w:val="none" w:sz="0" w:space="0" w:color="auto"/>
          </w:divBdr>
          <w:divsChild>
            <w:div w:id="1625235287">
              <w:marLeft w:val="0"/>
              <w:marRight w:val="0"/>
              <w:marTop w:val="0"/>
              <w:marBottom w:val="0"/>
              <w:divBdr>
                <w:top w:val="none" w:sz="0" w:space="0" w:color="auto"/>
                <w:left w:val="none" w:sz="0" w:space="0" w:color="auto"/>
                <w:bottom w:val="none" w:sz="0" w:space="0" w:color="auto"/>
                <w:right w:val="none" w:sz="0" w:space="0" w:color="auto"/>
              </w:divBdr>
              <w:divsChild>
                <w:div w:id="2078899371">
                  <w:marLeft w:val="0"/>
                  <w:marRight w:val="0"/>
                  <w:marTop w:val="0"/>
                  <w:marBottom w:val="0"/>
                  <w:divBdr>
                    <w:top w:val="none" w:sz="0" w:space="0" w:color="auto"/>
                    <w:left w:val="none" w:sz="0" w:space="0" w:color="auto"/>
                    <w:bottom w:val="none" w:sz="0" w:space="0" w:color="auto"/>
                    <w:right w:val="none" w:sz="0" w:space="0" w:color="auto"/>
                  </w:divBdr>
                  <w:divsChild>
                    <w:div w:id="802113421">
                      <w:marLeft w:val="0"/>
                      <w:marRight w:val="0"/>
                      <w:marTop w:val="0"/>
                      <w:marBottom w:val="0"/>
                      <w:divBdr>
                        <w:top w:val="none" w:sz="0" w:space="0" w:color="auto"/>
                        <w:left w:val="none" w:sz="0" w:space="0" w:color="auto"/>
                        <w:bottom w:val="none" w:sz="0" w:space="0" w:color="auto"/>
                        <w:right w:val="none" w:sz="0" w:space="0" w:color="auto"/>
                      </w:divBdr>
                      <w:divsChild>
                        <w:div w:id="283847144">
                          <w:marLeft w:val="0"/>
                          <w:marRight w:val="0"/>
                          <w:marTop w:val="0"/>
                          <w:marBottom w:val="0"/>
                          <w:divBdr>
                            <w:top w:val="none" w:sz="0" w:space="0" w:color="auto"/>
                            <w:left w:val="none" w:sz="0" w:space="0" w:color="auto"/>
                            <w:bottom w:val="none" w:sz="0" w:space="0" w:color="auto"/>
                            <w:right w:val="none" w:sz="0" w:space="0" w:color="auto"/>
                          </w:divBdr>
                          <w:divsChild>
                            <w:div w:id="999117947">
                              <w:marLeft w:val="0"/>
                              <w:marRight w:val="0"/>
                              <w:marTop w:val="0"/>
                              <w:marBottom w:val="0"/>
                              <w:divBdr>
                                <w:top w:val="none" w:sz="0" w:space="0" w:color="auto"/>
                                <w:left w:val="none" w:sz="0" w:space="0" w:color="auto"/>
                                <w:bottom w:val="none" w:sz="0" w:space="0" w:color="auto"/>
                                <w:right w:val="none" w:sz="0" w:space="0" w:color="auto"/>
                              </w:divBdr>
                              <w:divsChild>
                                <w:div w:id="89470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4984559">
      <w:bodyDiv w:val="1"/>
      <w:marLeft w:val="0"/>
      <w:marRight w:val="0"/>
      <w:marTop w:val="0"/>
      <w:marBottom w:val="0"/>
      <w:divBdr>
        <w:top w:val="none" w:sz="0" w:space="0" w:color="auto"/>
        <w:left w:val="none" w:sz="0" w:space="0" w:color="auto"/>
        <w:bottom w:val="none" w:sz="0" w:space="0" w:color="auto"/>
        <w:right w:val="none" w:sz="0" w:space="0" w:color="auto"/>
      </w:divBdr>
    </w:div>
    <w:div w:id="1101880358">
      <w:bodyDiv w:val="1"/>
      <w:marLeft w:val="0"/>
      <w:marRight w:val="0"/>
      <w:marTop w:val="0"/>
      <w:marBottom w:val="0"/>
      <w:divBdr>
        <w:top w:val="none" w:sz="0" w:space="0" w:color="auto"/>
        <w:left w:val="none" w:sz="0" w:space="0" w:color="auto"/>
        <w:bottom w:val="none" w:sz="0" w:space="0" w:color="auto"/>
        <w:right w:val="none" w:sz="0" w:space="0" w:color="auto"/>
      </w:divBdr>
    </w:div>
    <w:div w:id="1220441675">
      <w:bodyDiv w:val="1"/>
      <w:marLeft w:val="0"/>
      <w:marRight w:val="0"/>
      <w:marTop w:val="0"/>
      <w:marBottom w:val="0"/>
      <w:divBdr>
        <w:top w:val="none" w:sz="0" w:space="0" w:color="auto"/>
        <w:left w:val="none" w:sz="0" w:space="0" w:color="auto"/>
        <w:bottom w:val="none" w:sz="0" w:space="0" w:color="auto"/>
        <w:right w:val="none" w:sz="0" w:space="0" w:color="auto"/>
      </w:divBdr>
    </w:div>
    <w:div w:id="1239754928">
      <w:bodyDiv w:val="1"/>
      <w:marLeft w:val="0"/>
      <w:marRight w:val="0"/>
      <w:marTop w:val="0"/>
      <w:marBottom w:val="0"/>
      <w:divBdr>
        <w:top w:val="none" w:sz="0" w:space="0" w:color="auto"/>
        <w:left w:val="none" w:sz="0" w:space="0" w:color="auto"/>
        <w:bottom w:val="none" w:sz="0" w:space="0" w:color="auto"/>
        <w:right w:val="none" w:sz="0" w:space="0" w:color="auto"/>
      </w:divBdr>
    </w:div>
    <w:div w:id="1239901132">
      <w:bodyDiv w:val="1"/>
      <w:marLeft w:val="0"/>
      <w:marRight w:val="0"/>
      <w:marTop w:val="0"/>
      <w:marBottom w:val="0"/>
      <w:divBdr>
        <w:top w:val="none" w:sz="0" w:space="0" w:color="auto"/>
        <w:left w:val="none" w:sz="0" w:space="0" w:color="auto"/>
        <w:bottom w:val="none" w:sz="0" w:space="0" w:color="auto"/>
        <w:right w:val="none" w:sz="0" w:space="0" w:color="auto"/>
      </w:divBdr>
    </w:div>
    <w:div w:id="1370882198">
      <w:bodyDiv w:val="1"/>
      <w:marLeft w:val="0"/>
      <w:marRight w:val="0"/>
      <w:marTop w:val="0"/>
      <w:marBottom w:val="0"/>
      <w:divBdr>
        <w:top w:val="none" w:sz="0" w:space="0" w:color="auto"/>
        <w:left w:val="none" w:sz="0" w:space="0" w:color="auto"/>
        <w:bottom w:val="none" w:sz="0" w:space="0" w:color="auto"/>
        <w:right w:val="none" w:sz="0" w:space="0" w:color="auto"/>
      </w:divBdr>
      <w:divsChild>
        <w:div w:id="315190885">
          <w:marLeft w:val="0"/>
          <w:marRight w:val="0"/>
          <w:marTop w:val="0"/>
          <w:marBottom w:val="300"/>
          <w:divBdr>
            <w:top w:val="none" w:sz="0" w:space="0" w:color="auto"/>
            <w:left w:val="none" w:sz="0" w:space="0" w:color="auto"/>
            <w:bottom w:val="none" w:sz="0" w:space="0" w:color="auto"/>
            <w:right w:val="none" w:sz="0" w:space="0" w:color="auto"/>
          </w:divBdr>
        </w:div>
        <w:div w:id="858012449">
          <w:marLeft w:val="0"/>
          <w:marRight w:val="0"/>
          <w:marTop w:val="300"/>
          <w:marBottom w:val="150"/>
          <w:divBdr>
            <w:top w:val="none" w:sz="0" w:space="0" w:color="auto"/>
            <w:left w:val="none" w:sz="0" w:space="0" w:color="auto"/>
            <w:bottom w:val="none" w:sz="0" w:space="0" w:color="auto"/>
            <w:right w:val="none" w:sz="0" w:space="0" w:color="auto"/>
          </w:divBdr>
        </w:div>
      </w:divsChild>
    </w:div>
    <w:div w:id="1423378177">
      <w:bodyDiv w:val="1"/>
      <w:marLeft w:val="0"/>
      <w:marRight w:val="0"/>
      <w:marTop w:val="0"/>
      <w:marBottom w:val="0"/>
      <w:divBdr>
        <w:top w:val="none" w:sz="0" w:space="0" w:color="auto"/>
        <w:left w:val="none" w:sz="0" w:space="0" w:color="auto"/>
        <w:bottom w:val="none" w:sz="0" w:space="0" w:color="auto"/>
        <w:right w:val="none" w:sz="0" w:space="0" w:color="auto"/>
      </w:divBdr>
    </w:div>
    <w:div w:id="1498762599">
      <w:bodyDiv w:val="1"/>
      <w:marLeft w:val="0"/>
      <w:marRight w:val="0"/>
      <w:marTop w:val="0"/>
      <w:marBottom w:val="0"/>
      <w:divBdr>
        <w:top w:val="none" w:sz="0" w:space="0" w:color="auto"/>
        <w:left w:val="none" w:sz="0" w:space="0" w:color="auto"/>
        <w:bottom w:val="none" w:sz="0" w:space="0" w:color="auto"/>
        <w:right w:val="none" w:sz="0" w:space="0" w:color="auto"/>
      </w:divBdr>
    </w:div>
    <w:div w:id="1568874929">
      <w:bodyDiv w:val="1"/>
      <w:marLeft w:val="0"/>
      <w:marRight w:val="0"/>
      <w:marTop w:val="0"/>
      <w:marBottom w:val="0"/>
      <w:divBdr>
        <w:top w:val="none" w:sz="0" w:space="0" w:color="auto"/>
        <w:left w:val="none" w:sz="0" w:space="0" w:color="auto"/>
        <w:bottom w:val="none" w:sz="0" w:space="0" w:color="auto"/>
        <w:right w:val="none" w:sz="0" w:space="0" w:color="auto"/>
      </w:divBdr>
    </w:div>
    <w:div w:id="1670793856">
      <w:bodyDiv w:val="1"/>
      <w:marLeft w:val="0"/>
      <w:marRight w:val="0"/>
      <w:marTop w:val="0"/>
      <w:marBottom w:val="0"/>
      <w:divBdr>
        <w:top w:val="none" w:sz="0" w:space="0" w:color="auto"/>
        <w:left w:val="none" w:sz="0" w:space="0" w:color="auto"/>
        <w:bottom w:val="none" w:sz="0" w:space="0" w:color="auto"/>
        <w:right w:val="none" w:sz="0" w:space="0" w:color="auto"/>
      </w:divBdr>
    </w:div>
    <w:div w:id="1795322600">
      <w:bodyDiv w:val="1"/>
      <w:marLeft w:val="0"/>
      <w:marRight w:val="0"/>
      <w:marTop w:val="0"/>
      <w:marBottom w:val="0"/>
      <w:divBdr>
        <w:top w:val="none" w:sz="0" w:space="0" w:color="auto"/>
        <w:left w:val="none" w:sz="0" w:space="0" w:color="auto"/>
        <w:bottom w:val="none" w:sz="0" w:space="0" w:color="auto"/>
        <w:right w:val="none" w:sz="0" w:space="0" w:color="auto"/>
      </w:divBdr>
    </w:div>
    <w:div w:id="1839955615">
      <w:bodyDiv w:val="1"/>
      <w:marLeft w:val="0"/>
      <w:marRight w:val="0"/>
      <w:marTop w:val="0"/>
      <w:marBottom w:val="0"/>
      <w:divBdr>
        <w:top w:val="none" w:sz="0" w:space="0" w:color="auto"/>
        <w:left w:val="none" w:sz="0" w:space="0" w:color="auto"/>
        <w:bottom w:val="none" w:sz="0" w:space="0" w:color="auto"/>
        <w:right w:val="none" w:sz="0" w:space="0" w:color="auto"/>
      </w:divBdr>
    </w:div>
    <w:div w:id="1876649913">
      <w:bodyDiv w:val="1"/>
      <w:marLeft w:val="0"/>
      <w:marRight w:val="0"/>
      <w:marTop w:val="0"/>
      <w:marBottom w:val="0"/>
      <w:divBdr>
        <w:top w:val="none" w:sz="0" w:space="0" w:color="auto"/>
        <w:left w:val="none" w:sz="0" w:space="0" w:color="auto"/>
        <w:bottom w:val="none" w:sz="0" w:space="0" w:color="auto"/>
        <w:right w:val="none" w:sz="0" w:space="0" w:color="auto"/>
      </w:divBdr>
    </w:div>
    <w:div w:id="1961760659">
      <w:bodyDiv w:val="1"/>
      <w:marLeft w:val="0"/>
      <w:marRight w:val="0"/>
      <w:marTop w:val="0"/>
      <w:marBottom w:val="0"/>
      <w:divBdr>
        <w:top w:val="none" w:sz="0" w:space="0" w:color="auto"/>
        <w:left w:val="none" w:sz="0" w:space="0" w:color="auto"/>
        <w:bottom w:val="none" w:sz="0" w:space="0" w:color="auto"/>
        <w:right w:val="none" w:sz="0" w:space="0" w:color="auto"/>
      </w:divBdr>
    </w:div>
    <w:div w:id="2130783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arrigoni@agora.clinic"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778042-6501-47C5-B9B0-0518E0395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9025</Words>
  <Characters>336446</Characters>
  <Application>Microsoft Office Word</Application>
  <DocSecurity>0</DocSecurity>
  <Lines>2803</Lines>
  <Paragraphs>7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Favaroni</dc:creator>
  <cp:keywords/>
  <dc:description/>
  <cp:lastModifiedBy>Alison Favaroni </cp:lastModifiedBy>
  <cp:revision>2</cp:revision>
  <dcterms:created xsi:type="dcterms:W3CDTF">2026-05-13T08:37:00Z</dcterms:created>
  <dcterms:modified xsi:type="dcterms:W3CDTF">2026-05-1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b6f4bb-6c9e-4e11-963b-f6a461477718</vt:lpwstr>
  </property>
  <property fmtid="{D5CDD505-2E9C-101B-9397-08002B2CF9AE}" pid="3" name="ZOTERO_PREF_1">
    <vt:lpwstr>&lt;data data-version="3" zotero-version="7.0.32"&gt;&lt;session id="F0ZLjrNt"/&gt;&lt;style id="http://www.zotero.org/styles/springer-basic-brackets" hasBibliography="1" bibliographyStyleHasBeenSet="1"/&gt;&lt;prefs&gt;&lt;pref name="fieldType" value="Field"/&gt;&lt;pref name="delayCita</vt:lpwstr>
  </property>
  <property fmtid="{D5CDD505-2E9C-101B-9397-08002B2CF9AE}" pid="4" name="ZOTERO_PREF_2">
    <vt:lpwstr>tionUpdates" value="true"/&gt;&lt;pref name="dontAskDelayCitationUpdates" value="true"/&gt;&lt;/prefs&gt;&lt;/data&gt;</vt:lpwstr>
  </property>
</Properties>
</file>